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1EE30" w14:textId="67090EE2" w:rsidR="00FD2934" w:rsidRPr="00AB1595" w:rsidRDefault="00D860B2" w:rsidP="00AB1595">
      <w:pPr>
        <w:spacing w:after="0" w:line="240" w:lineRule="auto"/>
        <w:jc w:val="center"/>
        <w:rPr>
          <w:rFonts w:ascii="Garamond" w:hAnsi="Garamond" w:cs="Times New Roman"/>
          <w:b/>
          <w:sz w:val="38"/>
          <w:szCs w:val="38"/>
        </w:rPr>
      </w:pPr>
      <w:r w:rsidRPr="00AB1595">
        <w:rPr>
          <w:rFonts w:ascii="Garamond" w:hAnsi="Garamond" w:cs="Times New Roman"/>
          <w:b/>
          <w:sz w:val="38"/>
          <w:szCs w:val="38"/>
        </w:rPr>
        <w:t>Internet</w:t>
      </w:r>
      <w:r w:rsidR="007F5385">
        <w:rPr>
          <w:rFonts w:ascii="Garamond" w:hAnsi="Garamond" w:cs="Times New Roman"/>
          <w:b/>
          <w:sz w:val="38"/>
          <w:szCs w:val="38"/>
        </w:rPr>
        <w:t>, unmet a</w:t>
      </w:r>
      <w:r w:rsidR="00AB1595" w:rsidRPr="00AB1595">
        <w:rPr>
          <w:rFonts w:ascii="Garamond" w:hAnsi="Garamond" w:cs="Times New Roman"/>
          <w:b/>
          <w:sz w:val="38"/>
          <w:szCs w:val="38"/>
        </w:rPr>
        <w:t>spirations</w:t>
      </w:r>
      <w:r w:rsidR="00697E3A" w:rsidRPr="00AB1595">
        <w:rPr>
          <w:rFonts w:ascii="Garamond" w:hAnsi="Garamond" w:cs="Times New Roman"/>
          <w:b/>
          <w:sz w:val="38"/>
          <w:szCs w:val="38"/>
        </w:rPr>
        <w:t xml:space="preserve"> </w:t>
      </w:r>
      <w:r w:rsidR="00684605" w:rsidRPr="00AB1595">
        <w:rPr>
          <w:rFonts w:ascii="Garamond" w:hAnsi="Garamond" w:cs="Times New Roman"/>
          <w:b/>
          <w:sz w:val="38"/>
          <w:szCs w:val="38"/>
        </w:rPr>
        <w:t xml:space="preserve">and </w:t>
      </w:r>
      <w:r w:rsidR="007F5385">
        <w:rPr>
          <w:rFonts w:ascii="Garamond" w:hAnsi="Garamond" w:cs="Times New Roman"/>
          <w:b/>
          <w:sz w:val="38"/>
          <w:szCs w:val="38"/>
        </w:rPr>
        <w:t>the U-shape of l</w:t>
      </w:r>
      <w:r w:rsidR="00AB1595" w:rsidRPr="00AB1595">
        <w:rPr>
          <w:rFonts w:ascii="Garamond" w:hAnsi="Garamond" w:cs="Times New Roman"/>
          <w:b/>
          <w:sz w:val="38"/>
          <w:szCs w:val="38"/>
        </w:rPr>
        <w:t>ife</w:t>
      </w:r>
      <w:r w:rsidR="008B2CC7" w:rsidRPr="00AB1595">
        <w:rPr>
          <w:rFonts w:ascii="Garamond" w:hAnsi="Garamond" w:cs="Times New Roman"/>
          <w:b/>
          <w:sz w:val="38"/>
          <w:szCs w:val="38"/>
        </w:rPr>
        <w:t xml:space="preserve"> </w:t>
      </w:r>
    </w:p>
    <w:p w14:paraId="02CB9DC1" w14:textId="77777777" w:rsidR="0090784A" w:rsidRPr="00A6086C" w:rsidRDefault="0090784A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586FA152" w14:textId="3714EBC9" w:rsidR="00CA1C62" w:rsidRDefault="00CA1C62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38A64C2C" w14:textId="77777777" w:rsidR="00F77A6C" w:rsidRPr="00A6086C" w:rsidRDefault="00F77A6C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4D8CA713" w14:textId="77777777" w:rsidR="00CD0A75" w:rsidRPr="00A6086C" w:rsidRDefault="00CD0A75" w:rsidP="007E37DC">
      <w:pPr>
        <w:spacing w:after="0" w:line="240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6B791DB1" w14:textId="77777777" w:rsidR="00F77A6C" w:rsidRPr="00A6086C" w:rsidRDefault="00F77A6C" w:rsidP="00F77A6C">
      <w:pPr>
        <w:spacing w:after="0" w:line="240" w:lineRule="auto"/>
        <w:jc w:val="center"/>
        <w:rPr>
          <w:rFonts w:ascii="Garamond" w:hAnsi="Garamond" w:cs="Times New Roman"/>
          <w:b/>
          <w:sz w:val="28"/>
          <w:szCs w:val="28"/>
        </w:rPr>
      </w:pPr>
      <w:r w:rsidRPr="00A6086C">
        <w:rPr>
          <w:rFonts w:ascii="Garamond" w:hAnsi="Garamond" w:cs="Times New Roman"/>
          <w:b/>
          <w:sz w:val="28"/>
          <w:szCs w:val="28"/>
        </w:rPr>
        <w:t>Fulvio Castellacci</w:t>
      </w:r>
      <w:r w:rsidRPr="00106AB2">
        <w:rPr>
          <w:rFonts w:ascii="Garamond" w:hAnsi="Garamond" w:cs="Times New Roman"/>
          <w:b/>
          <w:sz w:val="28"/>
          <w:szCs w:val="28"/>
          <w:vertAlign w:val="superscript"/>
        </w:rPr>
        <w:t>*</w:t>
      </w:r>
      <w:r w:rsidRPr="00A6086C">
        <w:rPr>
          <w:rFonts w:ascii="Garamond" w:hAnsi="Garamond" w:cs="Times New Roman"/>
          <w:b/>
          <w:sz w:val="28"/>
          <w:szCs w:val="28"/>
        </w:rPr>
        <w:t xml:space="preserve"> and Henrik Sc</w:t>
      </w:r>
      <w:r>
        <w:rPr>
          <w:rFonts w:ascii="Garamond" w:hAnsi="Garamond" w:cs="Times New Roman"/>
          <w:b/>
          <w:sz w:val="28"/>
          <w:szCs w:val="28"/>
        </w:rPr>
        <w:t>h</w:t>
      </w:r>
      <w:r w:rsidRPr="00A6086C">
        <w:rPr>
          <w:rFonts w:ascii="Garamond" w:hAnsi="Garamond" w:cs="Times New Roman"/>
          <w:b/>
          <w:sz w:val="28"/>
          <w:szCs w:val="28"/>
        </w:rPr>
        <w:t>wabe</w:t>
      </w:r>
    </w:p>
    <w:p w14:paraId="2075016B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43C431EC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 w:rsidRPr="00106AB2">
        <w:rPr>
          <w:rFonts w:ascii="Garamond" w:hAnsi="Garamond" w:cs="Times New Roman"/>
          <w:sz w:val="24"/>
          <w:szCs w:val="24"/>
        </w:rPr>
        <w:t>University of Oslo,</w:t>
      </w:r>
    </w:p>
    <w:p w14:paraId="58BC1295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proofErr w:type="spellStart"/>
      <w:r w:rsidRPr="00106AB2">
        <w:rPr>
          <w:rFonts w:ascii="Garamond" w:hAnsi="Garamond" w:cs="Times New Roman"/>
          <w:sz w:val="24"/>
          <w:szCs w:val="24"/>
        </w:rPr>
        <w:t>Postboks</w:t>
      </w:r>
      <w:proofErr w:type="spellEnd"/>
      <w:r w:rsidRPr="00106AB2">
        <w:rPr>
          <w:rFonts w:ascii="Garamond" w:hAnsi="Garamond" w:cs="Times New Roman"/>
          <w:sz w:val="24"/>
          <w:szCs w:val="24"/>
        </w:rPr>
        <w:t xml:space="preserve"> 1108, 0317 Oslo, Norway</w:t>
      </w:r>
    </w:p>
    <w:p w14:paraId="4221D4E4" w14:textId="77777777" w:rsidR="00F77A6C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26F104D9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</w:p>
    <w:p w14:paraId="0753C064" w14:textId="77777777" w:rsidR="00F77A6C" w:rsidRPr="00106AB2" w:rsidRDefault="00F77A6C" w:rsidP="00F77A6C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 w:rsidRPr="00106AB2">
        <w:rPr>
          <w:rFonts w:ascii="Garamond" w:hAnsi="Garamond" w:cs="Times New Roman"/>
          <w:sz w:val="24"/>
          <w:szCs w:val="24"/>
          <w:vertAlign w:val="superscript"/>
        </w:rPr>
        <w:t>*</w:t>
      </w:r>
      <w:r w:rsidRPr="00106AB2">
        <w:rPr>
          <w:rFonts w:ascii="Garamond" w:hAnsi="Garamond" w:cs="Times New Roman"/>
          <w:sz w:val="24"/>
          <w:szCs w:val="24"/>
        </w:rPr>
        <w:t>Corresponding author:</w:t>
      </w:r>
      <w:r w:rsidRPr="00106AB2">
        <w:rPr>
          <w:rFonts w:ascii="Garamond" w:hAnsi="Garamond" w:cs="Times New Roman"/>
          <w:sz w:val="24"/>
          <w:szCs w:val="24"/>
          <w:vertAlign w:val="superscript"/>
        </w:rPr>
        <w:t xml:space="preserve"> </w:t>
      </w:r>
      <w:r w:rsidRPr="00D733C0">
        <w:rPr>
          <w:rFonts w:ascii="Garamond" w:hAnsi="Garamond" w:cs="Times New Roman"/>
          <w:sz w:val="24"/>
          <w:szCs w:val="24"/>
        </w:rPr>
        <w:t>f</w:t>
      </w:r>
      <w:r w:rsidRPr="00106AB2">
        <w:rPr>
          <w:rFonts w:ascii="Garamond" w:hAnsi="Garamond" w:cs="Times New Roman"/>
          <w:sz w:val="24"/>
          <w:szCs w:val="24"/>
        </w:rPr>
        <w:t>ulvio.castellacci@tik.uio.no</w:t>
      </w:r>
    </w:p>
    <w:p w14:paraId="6C516888" w14:textId="77777777" w:rsidR="00AE61A0" w:rsidRPr="00106AB2" w:rsidRDefault="00AE61A0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36F301F" w14:textId="08685C56" w:rsidR="00A810E2" w:rsidRDefault="00A810E2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6AB00EC" w14:textId="61C01A3D" w:rsidR="00F77A6C" w:rsidRDefault="00F77A6C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1BB7206" w14:textId="77777777" w:rsidR="00F77A6C" w:rsidRDefault="00F77A6C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A3302EF" w14:textId="306BFEA5" w:rsidR="00106AB2" w:rsidRDefault="00106AB2" w:rsidP="00AE61A0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59086BD" w14:textId="301BBFA0" w:rsidR="00C71FC3" w:rsidRPr="003C04F8" w:rsidRDefault="00C71FC3" w:rsidP="00C71FC3">
      <w:pPr>
        <w:spacing w:after="0" w:line="240" w:lineRule="auto"/>
        <w:jc w:val="center"/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sz w:val="28"/>
          <w:szCs w:val="28"/>
        </w:rPr>
        <w:t xml:space="preserve">Manuscript </w:t>
      </w:r>
      <w:r w:rsidR="00874381">
        <w:rPr>
          <w:rFonts w:ascii="Garamond" w:hAnsi="Garamond" w:cs="Times New Roman"/>
          <w:sz w:val="28"/>
          <w:szCs w:val="28"/>
        </w:rPr>
        <w:t xml:space="preserve">revised and </w:t>
      </w:r>
      <w:r>
        <w:rPr>
          <w:rFonts w:ascii="Garamond" w:hAnsi="Garamond" w:cs="Times New Roman"/>
          <w:sz w:val="28"/>
          <w:szCs w:val="28"/>
        </w:rPr>
        <w:t xml:space="preserve">resubmitted to the </w:t>
      </w:r>
      <w:r>
        <w:rPr>
          <w:rFonts w:ascii="Garamond" w:hAnsi="Garamond" w:cs="Times New Roman"/>
          <w:i/>
          <w:sz w:val="28"/>
          <w:szCs w:val="28"/>
        </w:rPr>
        <w:t>PLOS ONE</w:t>
      </w:r>
      <w:r>
        <w:rPr>
          <w:rFonts w:ascii="Garamond" w:hAnsi="Garamond" w:cs="Times New Roman"/>
          <w:sz w:val="28"/>
          <w:szCs w:val="28"/>
        </w:rPr>
        <w:t>, April</w:t>
      </w:r>
      <w:r w:rsidRPr="003C04F8">
        <w:rPr>
          <w:rFonts w:ascii="Garamond" w:hAnsi="Garamond" w:cs="Times New Roman"/>
          <w:sz w:val="28"/>
          <w:szCs w:val="28"/>
        </w:rPr>
        <w:t xml:space="preserve"> 20</w:t>
      </w:r>
      <w:r>
        <w:rPr>
          <w:rFonts w:ascii="Garamond" w:hAnsi="Garamond" w:cs="Times New Roman"/>
          <w:sz w:val="28"/>
          <w:szCs w:val="28"/>
        </w:rPr>
        <w:t>20</w:t>
      </w:r>
    </w:p>
    <w:p w14:paraId="3D1A62A2" w14:textId="4113D771" w:rsidR="00F1197E" w:rsidRDefault="00F1197E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13CD102" w14:textId="77777777" w:rsidR="00F77A6C" w:rsidRPr="00944773" w:rsidRDefault="00F77A6C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846B825" w14:textId="77777777" w:rsidR="00D3748A" w:rsidRPr="00A6086C" w:rsidRDefault="00D3748A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4601458" w14:textId="77777777" w:rsidR="007578BE" w:rsidRPr="00A6086C" w:rsidRDefault="007578BE" w:rsidP="007E37DC">
      <w:pPr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AD5E72A" w14:textId="460B19FD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32F0DB39" w14:textId="535CE930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2E6AB54C" w14:textId="77777777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42ED5123" w14:textId="77777777" w:rsidR="00A03676" w:rsidRDefault="00A03676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</w:p>
    <w:p w14:paraId="241D9429" w14:textId="0A719853" w:rsidR="00CF39AB" w:rsidRDefault="00CF39AB" w:rsidP="00A03676">
      <w:pPr>
        <w:spacing w:after="160" w:line="259" w:lineRule="auto"/>
        <w:jc w:val="center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54D7CE58" w14:textId="6E1B2167" w:rsidR="004E34F6" w:rsidRDefault="004E34F6" w:rsidP="00413C6B">
      <w:pPr>
        <w:jc w:val="center"/>
        <w:rPr>
          <w:rFonts w:ascii="Garamond" w:hAnsi="Garamond" w:cs="Times New Roman"/>
          <w:b/>
          <w:sz w:val="40"/>
          <w:szCs w:val="40"/>
        </w:rPr>
      </w:pPr>
      <w:proofErr w:type="gramStart"/>
      <w:r>
        <w:rPr>
          <w:rFonts w:ascii="Garamond" w:hAnsi="Garamond" w:cs="Times New Roman"/>
          <w:b/>
          <w:sz w:val="40"/>
          <w:szCs w:val="40"/>
        </w:rPr>
        <w:lastRenderedPageBreak/>
        <w:t>Supporting information.</w:t>
      </w:r>
      <w:proofErr w:type="gramEnd"/>
    </w:p>
    <w:p w14:paraId="21DD51B9" w14:textId="77777777" w:rsidR="004E34F6" w:rsidRDefault="004E34F6" w:rsidP="00413C6B">
      <w:pPr>
        <w:jc w:val="center"/>
        <w:rPr>
          <w:rFonts w:ascii="Garamond" w:hAnsi="Garamond" w:cs="Times New Roman"/>
          <w:b/>
          <w:sz w:val="40"/>
          <w:szCs w:val="40"/>
        </w:rPr>
      </w:pPr>
    </w:p>
    <w:p w14:paraId="1DC9B5C6" w14:textId="4BB0B335" w:rsidR="00CF39AB" w:rsidRPr="00413C6B" w:rsidRDefault="00131EEA" w:rsidP="00413C6B">
      <w:pPr>
        <w:jc w:val="center"/>
        <w:rPr>
          <w:rFonts w:ascii="Garamond" w:hAnsi="Garamond" w:cs="Times New Roman"/>
          <w:b/>
          <w:sz w:val="40"/>
          <w:szCs w:val="40"/>
        </w:rPr>
      </w:pPr>
      <w:r>
        <w:rPr>
          <w:rFonts w:ascii="Garamond" w:hAnsi="Garamond" w:cs="Times New Roman"/>
          <w:b/>
          <w:sz w:val="40"/>
          <w:szCs w:val="40"/>
        </w:rPr>
        <w:t>Online a</w:t>
      </w:r>
      <w:r w:rsidR="00413C6B">
        <w:rPr>
          <w:rFonts w:ascii="Garamond" w:hAnsi="Garamond" w:cs="Times New Roman"/>
          <w:b/>
          <w:sz w:val="40"/>
          <w:szCs w:val="40"/>
        </w:rPr>
        <w:t>ppendix: Results for region-level instrument</w:t>
      </w:r>
    </w:p>
    <w:p w14:paraId="78ABE463" w14:textId="77777777" w:rsidR="00413C6B" w:rsidRDefault="00413C6B" w:rsidP="00CF39AB">
      <w:pPr>
        <w:rPr>
          <w:rFonts w:ascii="Garamond" w:hAnsi="Garamond" w:cs="Times New Roman"/>
          <w:b/>
          <w:sz w:val="24"/>
          <w:szCs w:val="24"/>
        </w:rPr>
      </w:pPr>
    </w:p>
    <w:p w14:paraId="7565A585" w14:textId="77777777" w:rsidR="00413C6B" w:rsidRDefault="00413C6B" w:rsidP="00CF39AB">
      <w:pPr>
        <w:rPr>
          <w:rFonts w:ascii="Garamond" w:hAnsi="Garamond" w:cs="Times New Roman"/>
          <w:b/>
          <w:sz w:val="24"/>
          <w:szCs w:val="24"/>
        </w:rPr>
      </w:pPr>
    </w:p>
    <w:p w14:paraId="5E4F2E57" w14:textId="71892839" w:rsidR="00CF39AB" w:rsidRPr="00451A20" w:rsidRDefault="00CF39AB" w:rsidP="00CF39AB">
      <w:pPr>
        <w:rPr>
          <w:rFonts w:ascii="Garamond" w:hAnsi="Garamond" w:cs="Times New Roman"/>
          <w:b/>
          <w:sz w:val="24"/>
          <w:szCs w:val="24"/>
        </w:rPr>
      </w:pPr>
      <w:r w:rsidRPr="00AC21CB">
        <w:rPr>
          <w:rFonts w:ascii="Garamond" w:hAnsi="Garamond" w:cs="Times New Roman"/>
          <w:b/>
          <w:sz w:val="24"/>
          <w:szCs w:val="24"/>
        </w:rPr>
        <w:t xml:space="preserve">Table </w:t>
      </w:r>
      <w:r>
        <w:rPr>
          <w:rFonts w:ascii="Garamond" w:hAnsi="Garamond" w:cs="Times New Roman"/>
          <w:b/>
          <w:sz w:val="24"/>
          <w:szCs w:val="24"/>
        </w:rPr>
        <w:t>A.</w:t>
      </w:r>
      <w:r w:rsidRPr="00AC21CB">
        <w:rPr>
          <w:rFonts w:ascii="Garamond" w:hAnsi="Garamond" w:cs="Times New Roman"/>
          <w:b/>
          <w:sz w:val="24"/>
          <w:szCs w:val="24"/>
        </w:rPr>
        <w:t>1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 w:rsidRPr="00AC21CB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>
        <w:rPr>
          <w:rFonts w:ascii="Garamond" w:hAnsi="Garamond" w:cs="Times New Roman"/>
          <w:b/>
          <w:sz w:val="24"/>
          <w:szCs w:val="24"/>
        </w:rPr>
        <w:t>Descriptive statistics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"/>
        <w:gridCol w:w="4193"/>
        <w:gridCol w:w="864"/>
        <w:gridCol w:w="865"/>
        <w:gridCol w:w="864"/>
        <w:gridCol w:w="865"/>
        <w:gridCol w:w="865"/>
        <w:gridCol w:w="273"/>
      </w:tblGrid>
      <w:tr w:rsidR="00CF39AB" w:rsidRPr="00451A20" w14:paraId="004F3B8C" w14:textId="77777777" w:rsidTr="00B33966">
        <w:tc>
          <w:tcPr>
            <w:tcW w:w="273" w:type="dxa"/>
            <w:vAlign w:val="bottom"/>
          </w:tcPr>
          <w:p w14:paraId="21A2B632" w14:textId="77777777" w:rsidR="00CF39AB" w:rsidRPr="00451A20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A346358" w14:textId="77777777" w:rsidR="00CF39AB" w:rsidRPr="00451A20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864" w:type="dxa"/>
          </w:tcPr>
          <w:p w14:paraId="46D4163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65" w:type="dxa"/>
          </w:tcPr>
          <w:p w14:paraId="5165F1F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St.dev</w:t>
            </w:r>
            <w:proofErr w:type="spellEnd"/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</w:tcPr>
          <w:p w14:paraId="4F002F0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65" w:type="dxa"/>
          </w:tcPr>
          <w:p w14:paraId="5517FB8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65" w:type="dxa"/>
          </w:tcPr>
          <w:p w14:paraId="14192C6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51A20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3" w:type="dxa"/>
            <w:vAlign w:val="bottom"/>
          </w:tcPr>
          <w:p w14:paraId="24CA4F4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</w:tr>
      <w:tr w:rsidR="00CF39AB" w:rsidRPr="00451A20" w14:paraId="36BABA5E" w14:textId="77777777" w:rsidTr="00B33966">
        <w:tc>
          <w:tcPr>
            <w:tcW w:w="273" w:type="dxa"/>
            <w:vAlign w:val="bottom"/>
          </w:tcPr>
          <w:p w14:paraId="7AAC0F8C" w14:textId="77777777" w:rsidR="00CF39AB" w:rsidRPr="001C3A3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35DD55B6" w14:textId="77777777" w:rsidR="00CF39AB" w:rsidRPr="00451A20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864" w:type="dxa"/>
          </w:tcPr>
          <w:p w14:paraId="072E05E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0BA5402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5D9A7B0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0A6E55C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45DD301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  <w:vAlign w:val="bottom"/>
          </w:tcPr>
          <w:p w14:paraId="518A03A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</w:tr>
      <w:tr w:rsidR="00CF39AB" w:rsidRPr="00451A20" w14:paraId="53D89B37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348C716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0AE8552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864" w:type="dxa"/>
          </w:tcPr>
          <w:p w14:paraId="0E17FBA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1C3A35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5" w:type="dxa"/>
          </w:tcPr>
          <w:p w14:paraId="491F30B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  <w:r w:rsidRPr="001C3A35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C9D4CB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499455E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5" w:type="dxa"/>
          </w:tcPr>
          <w:p w14:paraId="5AB067D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3D0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3C8BA22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61434911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37C7802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B8BEC3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Internet use</w:t>
            </w:r>
          </w:p>
        </w:tc>
        <w:tc>
          <w:tcPr>
            <w:tcW w:w="864" w:type="dxa"/>
          </w:tcPr>
          <w:p w14:paraId="41F320C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865" w:type="dxa"/>
          </w:tcPr>
          <w:p w14:paraId="273E325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64" w:type="dxa"/>
          </w:tcPr>
          <w:p w14:paraId="181CF8B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2A7F1DB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5" w:type="dxa"/>
          </w:tcPr>
          <w:p w14:paraId="69A2B729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2259920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2DCCA337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6D56F20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3B90FDF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4" w:type="dxa"/>
          </w:tcPr>
          <w:p w14:paraId="446BE8B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1C3A35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7.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5" w:type="dxa"/>
          </w:tcPr>
          <w:p w14:paraId="7ACC65BC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864" w:type="dxa"/>
          </w:tcPr>
          <w:p w14:paraId="0E67DDA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5" w:type="dxa"/>
          </w:tcPr>
          <w:p w14:paraId="41AF08F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5" w:type="dxa"/>
          </w:tcPr>
          <w:p w14:paraId="72F8AA06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489F996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3EE2A45B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1E9E418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3845D6D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64" w:type="dxa"/>
          </w:tcPr>
          <w:p w14:paraId="6A50431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5" w:type="dxa"/>
          </w:tcPr>
          <w:p w14:paraId="242B61D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</w:tcPr>
          <w:p w14:paraId="2F543DD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4DD4E2F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7B147F69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5C68E33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25CA4223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17C800F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6ED8D4C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ouse/apartment ownership</w:t>
            </w:r>
          </w:p>
        </w:tc>
        <w:tc>
          <w:tcPr>
            <w:tcW w:w="864" w:type="dxa"/>
          </w:tcPr>
          <w:p w14:paraId="0F6784C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5" w:type="dxa"/>
          </w:tcPr>
          <w:p w14:paraId="115C84E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</w:tcPr>
          <w:p w14:paraId="256372E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733AD6DC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3351ADCF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5F85A9A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7D9A83C1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5B5803B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5A937CD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p to 15 years of education</w:t>
            </w:r>
          </w:p>
        </w:tc>
        <w:tc>
          <w:tcPr>
            <w:tcW w:w="864" w:type="dxa"/>
          </w:tcPr>
          <w:p w14:paraId="672A0E0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5" w:type="dxa"/>
          </w:tcPr>
          <w:p w14:paraId="5368803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4" w:type="dxa"/>
          </w:tcPr>
          <w:p w14:paraId="6B0C039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46F1AAF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40399988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7CC3C64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0A0D407A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2BBD8DF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21FBB9C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-19 years of education</w:t>
            </w:r>
          </w:p>
        </w:tc>
        <w:tc>
          <w:tcPr>
            <w:tcW w:w="864" w:type="dxa"/>
          </w:tcPr>
          <w:p w14:paraId="511410D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5" w:type="dxa"/>
          </w:tcPr>
          <w:p w14:paraId="09D5FAD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4" w:type="dxa"/>
          </w:tcPr>
          <w:p w14:paraId="7105E16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09A5F71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3F048412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2B4B7D2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446F125C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396F2CBC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9140CC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0+ years of education</w:t>
            </w:r>
          </w:p>
        </w:tc>
        <w:tc>
          <w:tcPr>
            <w:tcW w:w="864" w:type="dxa"/>
          </w:tcPr>
          <w:p w14:paraId="113AF80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5" w:type="dxa"/>
          </w:tcPr>
          <w:p w14:paraId="1E49CDD5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4" w:type="dxa"/>
          </w:tcPr>
          <w:p w14:paraId="106A1B14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519D98A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25F6C020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0635439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30D8B6DF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74201BB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0ED4934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864" w:type="dxa"/>
          </w:tcPr>
          <w:p w14:paraId="0C22C31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5" w:type="dxa"/>
          </w:tcPr>
          <w:p w14:paraId="2CA2267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4" w:type="dxa"/>
          </w:tcPr>
          <w:p w14:paraId="63AA5B0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1973E7E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0E953FA6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0EB780E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4DE427E1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04EC4F2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8A518E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864" w:type="dxa"/>
          </w:tcPr>
          <w:p w14:paraId="70B852C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5" w:type="dxa"/>
          </w:tcPr>
          <w:p w14:paraId="6A4D14A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4" w:type="dxa"/>
          </w:tcPr>
          <w:p w14:paraId="2A1F367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0A78881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4D097135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7E48E77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4060C09C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44DABB61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16534D8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864" w:type="dxa"/>
          </w:tcPr>
          <w:p w14:paraId="14D142D4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5" w:type="dxa"/>
          </w:tcPr>
          <w:p w14:paraId="3AFD873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</w:tcPr>
          <w:p w14:paraId="2B3A59A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788D0B84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55FFB03A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4D1882D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7CF3BA0D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5AC9EB39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0F51DFA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iving in a rural area or village</w:t>
            </w:r>
          </w:p>
        </w:tc>
        <w:tc>
          <w:tcPr>
            <w:tcW w:w="864" w:type="dxa"/>
          </w:tcPr>
          <w:p w14:paraId="52FD930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65" w:type="dxa"/>
          </w:tcPr>
          <w:p w14:paraId="64FE8EC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4" w:type="dxa"/>
          </w:tcPr>
          <w:p w14:paraId="14B8E96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14DDC35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1A9CCF88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0CD25AD8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59F922D2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2D357DA9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822767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iving in a small/middle sized town</w:t>
            </w:r>
          </w:p>
        </w:tc>
        <w:tc>
          <w:tcPr>
            <w:tcW w:w="864" w:type="dxa"/>
          </w:tcPr>
          <w:p w14:paraId="5D27844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5" w:type="dxa"/>
          </w:tcPr>
          <w:p w14:paraId="500B6C7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4" w:type="dxa"/>
          </w:tcPr>
          <w:p w14:paraId="614DF48A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06AB390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71B6EAA0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1153E15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1220278F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45B9A60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7E246A2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Living in a large town</w:t>
            </w:r>
          </w:p>
        </w:tc>
        <w:tc>
          <w:tcPr>
            <w:tcW w:w="864" w:type="dxa"/>
          </w:tcPr>
          <w:p w14:paraId="56088EA4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5" w:type="dxa"/>
          </w:tcPr>
          <w:p w14:paraId="2154FFD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4" w:type="dxa"/>
          </w:tcPr>
          <w:p w14:paraId="54E6F7C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3BBB602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1E63DAF6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77D3C45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53978B18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769A466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178CCD9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White-collar </w:t>
            </w:r>
          </w:p>
        </w:tc>
        <w:tc>
          <w:tcPr>
            <w:tcW w:w="864" w:type="dxa"/>
          </w:tcPr>
          <w:p w14:paraId="0FB8F05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5" w:type="dxa"/>
          </w:tcPr>
          <w:p w14:paraId="44E99140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4" w:type="dxa"/>
          </w:tcPr>
          <w:p w14:paraId="4F7614F2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000E79C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4663B145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7994914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00D75F6D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77BFFA3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1AF03D9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Blue-collar </w:t>
            </w:r>
          </w:p>
        </w:tc>
        <w:tc>
          <w:tcPr>
            <w:tcW w:w="864" w:type="dxa"/>
          </w:tcPr>
          <w:p w14:paraId="0D78C49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5" w:type="dxa"/>
          </w:tcPr>
          <w:p w14:paraId="6D1BC2A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4" w:type="dxa"/>
          </w:tcPr>
          <w:p w14:paraId="5D077807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</w:tcPr>
          <w:p w14:paraId="02948C0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</w:tcPr>
          <w:p w14:paraId="17CC6FBD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18E769ED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2D1F27ED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0EE11949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6C93C2A9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H</w:t>
            </w:r>
            <w:r w:rsidRPr="00451A20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broadband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nnection</w:t>
            </w:r>
          </w:p>
        </w:tc>
        <w:tc>
          <w:tcPr>
            <w:tcW w:w="864" w:type="dxa"/>
          </w:tcPr>
          <w:p w14:paraId="7B9FAF9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5" w:type="dxa"/>
          </w:tcPr>
          <w:p w14:paraId="38216C0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4" w:type="dxa"/>
          </w:tcPr>
          <w:p w14:paraId="753B5AAE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5" w:type="dxa"/>
          </w:tcPr>
          <w:p w14:paraId="0112C03F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65" w:type="dxa"/>
          </w:tcPr>
          <w:p w14:paraId="4765EE41" w14:textId="77777777" w:rsidR="00CF39AB" w:rsidRPr="005F3655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8E1FC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39,865</w:t>
            </w:r>
          </w:p>
        </w:tc>
        <w:tc>
          <w:tcPr>
            <w:tcW w:w="273" w:type="dxa"/>
            <w:vAlign w:val="bottom"/>
          </w:tcPr>
          <w:p w14:paraId="2C720463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451A20" w14:paraId="3769BD26" w14:textId="77777777" w:rsidTr="00B33966">
        <w:trPr>
          <w:trHeight w:val="289"/>
        </w:trPr>
        <w:tc>
          <w:tcPr>
            <w:tcW w:w="273" w:type="dxa"/>
            <w:vAlign w:val="bottom"/>
          </w:tcPr>
          <w:p w14:paraId="1F4B8066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93" w:type="dxa"/>
            <w:vAlign w:val="bottom"/>
          </w:tcPr>
          <w:p w14:paraId="2E897F9B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6BF119C6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1B76B12D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</w:tcPr>
          <w:p w14:paraId="3377C2B9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1475EF9A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</w:tcPr>
          <w:p w14:paraId="0B75A9DC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  <w:vAlign w:val="bottom"/>
          </w:tcPr>
          <w:p w14:paraId="3C021844" w14:textId="77777777" w:rsidR="00CF39AB" w:rsidRPr="00451A20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</w:tbl>
    <w:p w14:paraId="456622E2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6951C70B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</w:p>
    <w:p w14:paraId="014DEC68" w14:textId="38AB7DEE" w:rsidR="00CF39AB" w:rsidRDefault="00C71FC3" w:rsidP="00CF39AB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t>Table A.2.</w:t>
      </w:r>
      <w:r w:rsidR="00CF39AB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="005C2446">
        <w:rPr>
          <w:rFonts w:ascii="Garamond" w:hAnsi="Garamond" w:cs="Times New Roman"/>
          <w:b/>
          <w:sz w:val="24"/>
          <w:szCs w:val="24"/>
        </w:rPr>
        <w:t>Timing of broadband Internet variation</w:t>
      </w:r>
      <w:r w:rsidR="00CF39AB">
        <w:rPr>
          <w:rFonts w:ascii="Garamond" w:hAnsi="Garamond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9077" w:type="dxa"/>
        <w:tblInd w:w="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261"/>
        <w:gridCol w:w="1261"/>
        <w:gridCol w:w="1261"/>
        <w:gridCol w:w="1021"/>
        <w:gridCol w:w="1021"/>
      </w:tblGrid>
      <w:tr w:rsidR="00CF39AB" w:rsidRPr="00A2227D" w14:paraId="3B26536C" w14:textId="77777777" w:rsidTr="00932B63">
        <w:trPr>
          <w:trHeight w:val="541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14:paraId="25730B7A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78BCD63" w14:textId="77777777" w:rsidR="00413C6B" w:rsidRDefault="00413C6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498C1BEA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2227D">
              <w:rPr>
                <w:rFonts w:ascii="Garamond" w:hAnsi="Garamond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953225D" w14:textId="77777777" w:rsidR="00413C6B" w:rsidRDefault="00413C6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1F17C81F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2227D">
              <w:rPr>
                <w:rFonts w:ascii="Garamond" w:hAnsi="Garamond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55A03A0" w14:textId="77777777" w:rsidR="00413C6B" w:rsidRDefault="00413C6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6E6522D4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2227D">
              <w:rPr>
                <w:rFonts w:ascii="Garamond" w:hAnsi="Garamond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94A1A06" w14:textId="77777777" w:rsidR="00413C6B" w:rsidRDefault="00413C6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38F6097D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2227D">
              <w:rPr>
                <w:rFonts w:ascii="Garamond" w:hAnsi="Garamond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AD50643" w14:textId="77777777" w:rsidR="00413C6B" w:rsidRDefault="00413C6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51D6DE98" w14:textId="77777777" w:rsidR="00CF39AB" w:rsidRPr="00A2227D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2227D">
              <w:rPr>
                <w:rFonts w:ascii="Garamond" w:hAnsi="Garamond" w:cs="Times New Roman"/>
                <w:b/>
                <w:sz w:val="20"/>
                <w:szCs w:val="20"/>
              </w:rPr>
              <w:t>2016</w:t>
            </w:r>
          </w:p>
        </w:tc>
      </w:tr>
      <w:tr w:rsidR="00CF39AB" w:rsidRPr="00A2227D" w14:paraId="56E86727" w14:textId="77777777" w:rsidTr="00932B63">
        <w:trPr>
          <w:trHeight w:val="289"/>
        </w:trPr>
        <w:tc>
          <w:tcPr>
            <w:tcW w:w="3252" w:type="dxa"/>
            <w:tcBorders>
              <w:top w:val="single" w:sz="4" w:space="0" w:color="auto"/>
            </w:tcBorders>
          </w:tcPr>
          <w:p w14:paraId="485B26C8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BEBAA9C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AFD085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8362AE7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118C154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51*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DBD6C17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15</w:t>
            </w:r>
          </w:p>
        </w:tc>
      </w:tr>
      <w:tr w:rsidR="00CF39AB" w:rsidRPr="00A2227D" w14:paraId="7B311D73" w14:textId="77777777" w:rsidTr="00932B63">
        <w:trPr>
          <w:trHeight w:val="289"/>
        </w:trPr>
        <w:tc>
          <w:tcPr>
            <w:tcW w:w="3252" w:type="dxa"/>
          </w:tcPr>
          <w:p w14:paraId="2CCA1C5F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61" w:type="dxa"/>
          </w:tcPr>
          <w:p w14:paraId="60AF3889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1" w:type="dxa"/>
          </w:tcPr>
          <w:p w14:paraId="3D18B94F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61" w:type="dxa"/>
          </w:tcPr>
          <w:p w14:paraId="7889E7DC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21" w:type="dxa"/>
          </w:tcPr>
          <w:p w14:paraId="5D90CCCB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21" w:type="dxa"/>
          </w:tcPr>
          <w:p w14:paraId="170D7AEA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9</w:t>
            </w:r>
          </w:p>
        </w:tc>
      </w:tr>
      <w:tr w:rsidR="00CF39AB" w:rsidRPr="00A2227D" w14:paraId="41FF5E55" w14:textId="77777777" w:rsidTr="00932B63">
        <w:trPr>
          <w:trHeight w:val="289"/>
        </w:trPr>
        <w:tc>
          <w:tcPr>
            <w:tcW w:w="3252" w:type="dxa"/>
          </w:tcPr>
          <w:p w14:paraId="2643B8B1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rbanization</w:t>
            </w:r>
          </w:p>
        </w:tc>
        <w:tc>
          <w:tcPr>
            <w:tcW w:w="1261" w:type="dxa"/>
          </w:tcPr>
          <w:p w14:paraId="0F113825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1" w:type="dxa"/>
          </w:tcPr>
          <w:p w14:paraId="22A38EC1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61" w:type="dxa"/>
          </w:tcPr>
          <w:p w14:paraId="77A83523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021" w:type="dxa"/>
          </w:tcPr>
          <w:p w14:paraId="0B0B744F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1" w:type="dxa"/>
          </w:tcPr>
          <w:p w14:paraId="5179A016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12</w:t>
            </w:r>
          </w:p>
        </w:tc>
      </w:tr>
      <w:tr w:rsidR="00CF39AB" w:rsidRPr="00A2227D" w14:paraId="72F384BB" w14:textId="77777777" w:rsidTr="00932B63">
        <w:trPr>
          <w:trHeight w:val="289"/>
        </w:trPr>
        <w:tc>
          <w:tcPr>
            <w:tcW w:w="3252" w:type="dxa"/>
          </w:tcPr>
          <w:p w14:paraId="7CD2C3C2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261" w:type="dxa"/>
          </w:tcPr>
          <w:p w14:paraId="3CACE45C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261" w:type="dxa"/>
          </w:tcPr>
          <w:p w14:paraId="4FC17310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61" w:type="dxa"/>
          </w:tcPr>
          <w:p w14:paraId="4B681E41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21" w:type="dxa"/>
          </w:tcPr>
          <w:p w14:paraId="745D7D9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21" w:type="dxa"/>
          </w:tcPr>
          <w:p w14:paraId="41A85C8E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131</w:t>
            </w:r>
          </w:p>
        </w:tc>
      </w:tr>
      <w:tr w:rsidR="00CF39AB" w:rsidRPr="00A2227D" w14:paraId="1E48A334" w14:textId="77777777" w:rsidTr="00932B63">
        <w:trPr>
          <w:trHeight w:val="289"/>
        </w:trPr>
        <w:tc>
          <w:tcPr>
            <w:tcW w:w="3252" w:type="dxa"/>
          </w:tcPr>
          <w:p w14:paraId="0337EF46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1" w:type="dxa"/>
          </w:tcPr>
          <w:p w14:paraId="13E3154B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261" w:type="dxa"/>
          </w:tcPr>
          <w:p w14:paraId="09B48EF5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261" w:type="dxa"/>
          </w:tcPr>
          <w:p w14:paraId="6EDCF3AA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1" w:type="dxa"/>
          </w:tcPr>
          <w:p w14:paraId="2D7CB67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1" w:type="dxa"/>
          </w:tcPr>
          <w:p w14:paraId="2471013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2</w:t>
            </w:r>
          </w:p>
        </w:tc>
      </w:tr>
      <w:tr w:rsidR="00CF39AB" w:rsidRPr="00A2227D" w14:paraId="7A46AC77" w14:textId="77777777" w:rsidTr="00932B63">
        <w:trPr>
          <w:trHeight w:val="289"/>
        </w:trPr>
        <w:tc>
          <w:tcPr>
            <w:tcW w:w="3252" w:type="dxa"/>
          </w:tcPr>
          <w:p w14:paraId="63A9BDE8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ouse/apartment ownership</w:t>
            </w:r>
          </w:p>
        </w:tc>
        <w:tc>
          <w:tcPr>
            <w:tcW w:w="1261" w:type="dxa"/>
          </w:tcPr>
          <w:p w14:paraId="01E75A15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1" w:type="dxa"/>
          </w:tcPr>
          <w:p w14:paraId="23778137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261" w:type="dxa"/>
          </w:tcPr>
          <w:p w14:paraId="3AA4ED8E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021" w:type="dxa"/>
          </w:tcPr>
          <w:p w14:paraId="643A3182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21" w:type="dxa"/>
          </w:tcPr>
          <w:p w14:paraId="278A28A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62*</w:t>
            </w:r>
          </w:p>
        </w:tc>
      </w:tr>
      <w:tr w:rsidR="00CF39AB" w:rsidRPr="00A2227D" w14:paraId="67E6CA3B" w14:textId="77777777" w:rsidTr="00932B63">
        <w:trPr>
          <w:trHeight w:val="289"/>
        </w:trPr>
        <w:tc>
          <w:tcPr>
            <w:tcW w:w="3252" w:type="dxa"/>
          </w:tcPr>
          <w:p w14:paraId="04533F9B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s</w:t>
            </w:r>
          </w:p>
        </w:tc>
        <w:tc>
          <w:tcPr>
            <w:tcW w:w="1261" w:type="dxa"/>
          </w:tcPr>
          <w:p w14:paraId="08BBBFDB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261" w:type="dxa"/>
          </w:tcPr>
          <w:p w14:paraId="25BBDDEC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356**</w:t>
            </w:r>
          </w:p>
        </w:tc>
        <w:tc>
          <w:tcPr>
            <w:tcW w:w="1261" w:type="dxa"/>
          </w:tcPr>
          <w:p w14:paraId="333D6467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440**</w:t>
            </w:r>
          </w:p>
        </w:tc>
        <w:tc>
          <w:tcPr>
            <w:tcW w:w="1021" w:type="dxa"/>
          </w:tcPr>
          <w:p w14:paraId="554189B3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312**</w:t>
            </w:r>
          </w:p>
        </w:tc>
        <w:tc>
          <w:tcPr>
            <w:tcW w:w="1021" w:type="dxa"/>
          </w:tcPr>
          <w:p w14:paraId="4E4C8067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155</w:t>
            </w:r>
          </w:p>
        </w:tc>
      </w:tr>
      <w:tr w:rsidR="00CF39AB" w:rsidRPr="00A2227D" w14:paraId="1AC5D5D3" w14:textId="77777777" w:rsidTr="00932B63">
        <w:trPr>
          <w:trHeight w:val="289"/>
        </w:trPr>
        <w:tc>
          <w:tcPr>
            <w:tcW w:w="3252" w:type="dxa"/>
          </w:tcPr>
          <w:p w14:paraId="1BE918F8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idowers</w:t>
            </w:r>
          </w:p>
        </w:tc>
        <w:tc>
          <w:tcPr>
            <w:tcW w:w="1261" w:type="dxa"/>
          </w:tcPr>
          <w:p w14:paraId="586FAC46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261" w:type="dxa"/>
          </w:tcPr>
          <w:p w14:paraId="4F30CC86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61" w:type="dxa"/>
          </w:tcPr>
          <w:p w14:paraId="1E231B61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21" w:type="dxa"/>
          </w:tcPr>
          <w:p w14:paraId="43DE24E4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1021" w:type="dxa"/>
          </w:tcPr>
          <w:p w14:paraId="3C3A11B3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172</w:t>
            </w:r>
          </w:p>
        </w:tc>
      </w:tr>
      <w:tr w:rsidR="00CF39AB" w:rsidRPr="00A2227D" w14:paraId="421814C5" w14:textId="77777777" w:rsidTr="00932B63">
        <w:trPr>
          <w:trHeight w:val="289"/>
        </w:trPr>
        <w:tc>
          <w:tcPr>
            <w:tcW w:w="3252" w:type="dxa"/>
          </w:tcPr>
          <w:p w14:paraId="32A8B24E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lue-collar jobs</w:t>
            </w:r>
          </w:p>
        </w:tc>
        <w:tc>
          <w:tcPr>
            <w:tcW w:w="1261" w:type="dxa"/>
          </w:tcPr>
          <w:p w14:paraId="0CCD2C16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61" w:type="dxa"/>
          </w:tcPr>
          <w:p w14:paraId="362101FD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61" w:type="dxa"/>
          </w:tcPr>
          <w:p w14:paraId="2B561104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21" w:type="dxa"/>
          </w:tcPr>
          <w:p w14:paraId="1FD79295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21" w:type="dxa"/>
          </w:tcPr>
          <w:p w14:paraId="2C1F2696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30</w:t>
            </w:r>
          </w:p>
        </w:tc>
      </w:tr>
      <w:tr w:rsidR="00CF39AB" w:rsidRPr="00A2227D" w14:paraId="4A7ACA14" w14:textId="77777777" w:rsidTr="00932B63">
        <w:trPr>
          <w:trHeight w:val="289"/>
        </w:trPr>
        <w:tc>
          <w:tcPr>
            <w:tcW w:w="3252" w:type="dxa"/>
          </w:tcPr>
          <w:p w14:paraId="30E19FF6" w14:textId="77777777" w:rsidR="00CF39AB" w:rsidRPr="00A2227D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A2227D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hite-collar jobs</w:t>
            </w:r>
          </w:p>
        </w:tc>
        <w:tc>
          <w:tcPr>
            <w:tcW w:w="1261" w:type="dxa"/>
          </w:tcPr>
          <w:p w14:paraId="5AC26467" w14:textId="77777777" w:rsidR="00CF39AB" w:rsidRPr="00413C6B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261" w:type="dxa"/>
          </w:tcPr>
          <w:p w14:paraId="6E929A8F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240**</w:t>
            </w:r>
          </w:p>
        </w:tc>
        <w:tc>
          <w:tcPr>
            <w:tcW w:w="1261" w:type="dxa"/>
          </w:tcPr>
          <w:p w14:paraId="0940434F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21" w:type="dxa"/>
          </w:tcPr>
          <w:p w14:paraId="0162DBC9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21" w:type="dxa"/>
          </w:tcPr>
          <w:p w14:paraId="48965655" w14:textId="77777777" w:rsidR="00CF39AB" w:rsidRPr="00413C6B" w:rsidRDefault="00CF39AB" w:rsidP="00B33966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413C6B">
              <w:rPr>
                <w:rFonts w:ascii="Garamond" w:hAnsi="Garamond" w:cs="Calibri"/>
                <w:color w:val="000000"/>
                <w:sz w:val="20"/>
                <w:szCs w:val="20"/>
              </w:rPr>
              <w:t>0.037</w:t>
            </w:r>
          </w:p>
        </w:tc>
      </w:tr>
    </w:tbl>
    <w:p w14:paraId="55174556" w14:textId="4063AA2F" w:rsidR="005C2446" w:rsidRDefault="005C2446" w:rsidP="005C2446">
      <w:pPr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8835C8">
        <w:rPr>
          <w:rFonts w:ascii="Garamond" w:hAnsi="Garamond" w:cs="Times New Roman"/>
          <w:i/>
          <w:sz w:val="20"/>
          <w:szCs w:val="20"/>
        </w:rPr>
        <w:t>Note:</w:t>
      </w:r>
      <w:r w:rsidRPr="008835C8">
        <w:rPr>
          <w:rFonts w:ascii="Garamond" w:hAnsi="Garamond" w:cs="Times New Roman"/>
          <w:sz w:val="20"/>
          <w:szCs w:val="20"/>
        </w:rPr>
        <w:t xml:space="preserve"> </w:t>
      </w:r>
      <w:r w:rsidR="00AC312D" w:rsidRPr="00AC312D">
        <w:rPr>
          <w:rFonts w:ascii="Garamond" w:hAnsi="Garamond" w:cs="Times New Roman"/>
          <w:sz w:val="20"/>
          <w:szCs w:val="20"/>
        </w:rPr>
        <w:t xml:space="preserve">The table reports estimated coefficients from regressions of the annual growth rate of broadband Internet for the years 2012 to 2016 on the level of covariates. </w:t>
      </w:r>
      <w:r>
        <w:rPr>
          <w:rFonts w:ascii="Garamond" w:hAnsi="Garamond" w:cs="Times New Roman"/>
          <w:sz w:val="20"/>
          <w:szCs w:val="20"/>
        </w:rPr>
        <w:t>The regression is based on</w:t>
      </w:r>
      <w:r w:rsidRPr="008835C8">
        <w:rPr>
          <w:rFonts w:ascii="Garamond" w:hAnsi="Garamond" w:cs="Times New Roman"/>
          <w:sz w:val="20"/>
          <w:szCs w:val="20"/>
        </w:rPr>
        <w:t xml:space="preserve"> a panel of </w:t>
      </w:r>
      <w:r>
        <w:rPr>
          <w:rFonts w:ascii="Garamond" w:hAnsi="Garamond" w:cs="Times New Roman"/>
          <w:sz w:val="20"/>
          <w:szCs w:val="20"/>
        </w:rPr>
        <w:t>598</w:t>
      </w:r>
      <w:r w:rsidRPr="008835C8">
        <w:rPr>
          <w:rFonts w:ascii="Garamond" w:hAnsi="Garamond" w:cs="Times New Roman"/>
          <w:sz w:val="20"/>
          <w:szCs w:val="20"/>
        </w:rPr>
        <w:t xml:space="preserve"> </w:t>
      </w:r>
      <w:r>
        <w:rPr>
          <w:rFonts w:ascii="Garamond" w:hAnsi="Garamond" w:cs="Times New Roman"/>
          <w:sz w:val="20"/>
          <w:szCs w:val="20"/>
        </w:rPr>
        <w:t>region-year observations.</w:t>
      </w:r>
    </w:p>
    <w:p w14:paraId="78CBCBD5" w14:textId="77777777" w:rsidR="005C2446" w:rsidRPr="008835C8" w:rsidRDefault="005C2446" w:rsidP="005C2446">
      <w:pPr>
        <w:spacing w:after="0" w:line="240" w:lineRule="auto"/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</w:t>
      </w:r>
    </w:p>
    <w:p w14:paraId="23427915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</w:p>
    <w:p w14:paraId="482BEFAC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5896798B" w14:textId="64E66A8C" w:rsidR="00CF39AB" w:rsidRDefault="00C71FC3" w:rsidP="00CF39AB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lastRenderedPageBreak/>
        <w:t>Table A.3.</w:t>
      </w:r>
      <w:r w:rsidR="00CF39AB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="00CF39AB">
        <w:rPr>
          <w:rFonts w:ascii="Garamond" w:hAnsi="Garamond" w:cs="Times New Roman"/>
          <w:b/>
          <w:sz w:val="24"/>
          <w:szCs w:val="24"/>
        </w:rPr>
        <w:t>Balancing regressions.</w:t>
      </w:r>
      <w:proofErr w:type="gramEnd"/>
      <w:r w:rsidR="00CF39AB">
        <w:rPr>
          <w:rFonts w:ascii="Garamond" w:hAnsi="Garamond" w:cs="Times New Roman"/>
          <w:b/>
          <w:sz w:val="24"/>
          <w:szCs w:val="24"/>
        </w:rPr>
        <w:t xml:space="preserve"> </w:t>
      </w:r>
    </w:p>
    <w:tbl>
      <w:tblPr>
        <w:tblStyle w:val="TableGrid"/>
        <w:tblW w:w="93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154"/>
        <w:gridCol w:w="1566"/>
        <w:gridCol w:w="1567"/>
        <w:gridCol w:w="1567"/>
        <w:gridCol w:w="236"/>
      </w:tblGrid>
      <w:tr w:rsidR="00CF39AB" w:rsidRPr="00677C7A" w14:paraId="567630B4" w14:textId="77777777" w:rsidTr="00B33966">
        <w:trPr>
          <w:trHeight w:val="855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FC19E18" w14:textId="77777777" w:rsidR="00CF39AB" w:rsidRPr="00563656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AB4F7" w14:textId="77777777" w:rsidR="00CF39AB" w:rsidRPr="00563656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EDB4B" w14:textId="77777777" w:rsidR="005C2446" w:rsidRDefault="005C2446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  <w:p w14:paraId="1E5D550E" w14:textId="5D76992A" w:rsidR="00CF39AB" w:rsidRPr="00563656" w:rsidRDefault="005C2446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F8976" w14:textId="77777777" w:rsidR="005C2446" w:rsidRDefault="005C2446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  <w:p w14:paraId="7D94AE15" w14:textId="77777777" w:rsidR="00CF39AB" w:rsidRPr="00563656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563656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4E995D11" w14:textId="77777777" w:rsidR="005C2446" w:rsidRDefault="005C2446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  <w:p w14:paraId="4BE75E14" w14:textId="77777777" w:rsidR="00CF39AB" w:rsidRPr="00563656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563656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6110840" w14:textId="77777777" w:rsidR="00CF39AB" w:rsidRPr="00563656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</w:tr>
      <w:tr w:rsidR="00CF39AB" w:rsidRPr="00677C7A" w14:paraId="27A27FBE" w14:textId="77777777" w:rsidTr="00B33966">
        <w:trPr>
          <w:trHeight w:val="289"/>
        </w:trPr>
        <w:tc>
          <w:tcPr>
            <w:tcW w:w="236" w:type="dxa"/>
            <w:tcBorders>
              <w:top w:val="single" w:sz="4" w:space="0" w:color="auto"/>
            </w:tcBorders>
          </w:tcPr>
          <w:p w14:paraId="0F373EBD" w14:textId="77777777" w:rsidR="00CF39AB" w:rsidRPr="00C36129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54" w:type="dxa"/>
            <w:tcBorders>
              <w:top w:val="single" w:sz="4" w:space="0" w:color="auto"/>
            </w:tcBorders>
            <w:noWrap/>
            <w:hideMark/>
          </w:tcPr>
          <w:p w14:paraId="229D709B" w14:textId="77777777" w:rsidR="00413C6B" w:rsidRDefault="00413C6B" w:rsidP="00B33966">
            <w:pPr>
              <w:rPr>
                <w:rFonts w:ascii="Garamond" w:hAnsi="Garamond" w:cs="Calibri"/>
                <w:color w:val="000000"/>
              </w:rPr>
            </w:pPr>
          </w:p>
          <w:p w14:paraId="556E87DD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HH</w:t>
            </w:r>
            <w:r w:rsidRPr="00706C04">
              <w:rPr>
                <w:rFonts w:ascii="Garamond" w:hAnsi="Garamond" w:cs="Calibri"/>
                <w:color w:val="000000"/>
              </w:rPr>
              <w:t xml:space="preserve"> broadband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nnection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</w:t>
            </w:r>
            <w:r w:rsidRPr="00706C04">
              <w:rPr>
                <w:rFonts w:ascii="Garamond" w:hAnsi="Garamond" w:cs="Calibri"/>
                <w:color w:val="000000"/>
              </w:rPr>
              <w:t>t-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0CF5A761" w14:textId="77777777" w:rsidR="00413C6B" w:rsidRDefault="00413C6B" w:rsidP="00B33966">
            <w:pPr>
              <w:rPr>
                <w:rFonts w:ascii="Garamond" w:hAnsi="Garamond" w:cs="Calibri"/>
                <w:color w:val="000000"/>
              </w:rPr>
            </w:pPr>
          </w:p>
          <w:p w14:paraId="0C5F13C3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-0.01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4722E923" w14:textId="77777777" w:rsidR="00413C6B" w:rsidRDefault="00413C6B" w:rsidP="00B33966">
            <w:pPr>
              <w:rPr>
                <w:rFonts w:ascii="Garamond" w:hAnsi="Garamond" w:cs="Calibri"/>
                <w:color w:val="000000"/>
              </w:rPr>
            </w:pPr>
          </w:p>
          <w:p w14:paraId="3685D796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-0.099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156C6B3" w14:textId="77777777" w:rsidR="00413C6B" w:rsidRDefault="00413C6B" w:rsidP="00B33966">
            <w:pPr>
              <w:rPr>
                <w:rFonts w:ascii="Garamond" w:hAnsi="Garamond" w:cs="Calibri"/>
                <w:color w:val="000000"/>
              </w:rPr>
            </w:pPr>
          </w:p>
          <w:p w14:paraId="47AC74BA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-0.0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06D83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4F859593" w14:textId="77777777" w:rsidTr="00B33966">
        <w:trPr>
          <w:trHeight w:val="289"/>
        </w:trPr>
        <w:tc>
          <w:tcPr>
            <w:tcW w:w="236" w:type="dxa"/>
          </w:tcPr>
          <w:p w14:paraId="200B5ED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54" w:type="dxa"/>
            <w:noWrap/>
            <w:hideMark/>
          </w:tcPr>
          <w:p w14:paraId="6F42F8A8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566" w:type="dxa"/>
            <w:noWrap/>
            <w:hideMark/>
          </w:tcPr>
          <w:p w14:paraId="774A43F5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072)</w:t>
            </w:r>
          </w:p>
        </w:tc>
        <w:tc>
          <w:tcPr>
            <w:tcW w:w="1567" w:type="dxa"/>
            <w:noWrap/>
          </w:tcPr>
          <w:p w14:paraId="771E02D0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107)</w:t>
            </w:r>
          </w:p>
        </w:tc>
        <w:tc>
          <w:tcPr>
            <w:tcW w:w="1567" w:type="dxa"/>
          </w:tcPr>
          <w:p w14:paraId="555EECA8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037)</w:t>
            </w:r>
          </w:p>
        </w:tc>
        <w:tc>
          <w:tcPr>
            <w:tcW w:w="236" w:type="dxa"/>
          </w:tcPr>
          <w:p w14:paraId="35A9D60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7A746EB" w14:textId="77777777" w:rsidTr="00B33966">
        <w:trPr>
          <w:trHeight w:val="289"/>
        </w:trPr>
        <w:tc>
          <w:tcPr>
            <w:tcW w:w="236" w:type="dxa"/>
          </w:tcPr>
          <w:p w14:paraId="52C814F9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54" w:type="dxa"/>
            <w:noWrap/>
            <w:hideMark/>
          </w:tcPr>
          <w:p w14:paraId="60D975DD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HH</w:t>
            </w:r>
            <w:r w:rsidRPr="00706C04">
              <w:rPr>
                <w:rFonts w:ascii="Garamond" w:hAnsi="Garamond" w:cs="Calibri"/>
                <w:color w:val="000000"/>
              </w:rPr>
              <w:t xml:space="preserve"> broadband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nnection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</w:t>
            </w:r>
            <w:r w:rsidRPr="00706C04">
              <w:rPr>
                <w:rFonts w:ascii="Garamond" w:hAnsi="Garamond" w:cs="Calibri"/>
                <w:color w:val="000000"/>
              </w:rPr>
              <w:t>t+1</w:t>
            </w:r>
          </w:p>
        </w:tc>
        <w:tc>
          <w:tcPr>
            <w:tcW w:w="1566" w:type="dxa"/>
            <w:noWrap/>
            <w:hideMark/>
          </w:tcPr>
          <w:p w14:paraId="118B7E39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0.113</w:t>
            </w:r>
          </w:p>
        </w:tc>
        <w:tc>
          <w:tcPr>
            <w:tcW w:w="1567" w:type="dxa"/>
            <w:noWrap/>
          </w:tcPr>
          <w:p w14:paraId="2F760981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0.064</w:t>
            </w:r>
          </w:p>
        </w:tc>
        <w:tc>
          <w:tcPr>
            <w:tcW w:w="1567" w:type="dxa"/>
          </w:tcPr>
          <w:p w14:paraId="5E576790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-0.173***</w:t>
            </w:r>
          </w:p>
        </w:tc>
        <w:tc>
          <w:tcPr>
            <w:tcW w:w="236" w:type="dxa"/>
          </w:tcPr>
          <w:p w14:paraId="5A2CE70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3C6FB871" w14:textId="77777777" w:rsidTr="00B33966">
        <w:trPr>
          <w:trHeight w:val="289"/>
        </w:trPr>
        <w:tc>
          <w:tcPr>
            <w:tcW w:w="236" w:type="dxa"/>
          </w:tcPr>
          <w:p w14:paraId="37585D4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4154" w:type="dxa"/>
            <w:noWrap/>
            <w:hideMark/>
          </w:tcPr>
          <w:p w14:paraId="53FEE6DF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566" w:type="dxa"/>
            <w:noWrap/>
            <w:hideMark/>
          </w:tcPr>
          <w:p w14:paraId="74EBEBCD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105)</w:t>
            </w:r>
          </w:p>
        </w:tc>
        <w:tc>
          <w:tcPr>
            <w:tcW w:w="1567" w:type="dxa"/>
            <w:noWrap/>
          </w:tcPr>
          <w:p w14:paraId="19C1FBCE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110)</w:t>
            </w:r>
          </w:p>
        </w:tc>
        <w:tc>
          <w:tcPr>
            <w:tcW w:w="1567" w:type="dxa"/>
          </w:tcPr>
          <w:p w14:paraId="41E5C9B4" w14:textId="77777777" w:rsidR="00CF39AB" w:rsidRPr="00706C04" w:rsidRDefault="00CF39AB" w:rsidP="00B33966">
            <w:pPr>
              <w:rPr>
                <w:rFonts w:ascii="Garamond" w:hAnsi="Garamond" w:cs="Calibri"/>
                <w:color w:val="000000"/>
              </w:rPr>
            </w:pPr>
            <w:r w:rsidRPr="00706C04">
              <w:rPr>
                <w:rFonts w:ascii="Garamond" w:hAnsi="Garamond" w:cs="Calibri"/>
                <w:color w:val="000000"/>
              </w:rPr>
              <w:t>(0.049)</w:t>
            </w:r>
          </w:p>
        </w:tc>
        <w:tc>
          <w:tcPr>
            <w:tcW w:w="236" w:type="dxa"/>
          </w:tcPr>
          <w:p w14:paraId="2777DD4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</w:tbl>
    <w:p w14:paraId="68E53A5A" w14:textId="695E0703" w:rsidR="005C2446" w:rsidRPr="00764538" w:rsidRDefault="005C2446" w:rsidP="005C2446">
      <w:pPr>
        <w:spacing w:after="0" w:line="240" w:lineRule="auto"/>
        <w:jc w:val="both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sz w:val="20"/>
          <w:szCs w:val="20"/>
        </w:rPr>
        <w:t>The table report</w:t>
      </w:r>
      <w:r w:rsidR="00413C6B">
        <w:rPr>
          <w:rFonts w:ascii="Garamond" w:hAnsi="Garamond" w:cs="Times New Roman"/>
          <w:sz w:val="20"/>
          <w:szCs w:val="20"/>
        </w:rPr>
        <w:t>s</w:t>
      </w:r>
      <w:r>
        <w:rPr>
          <w:rFonts w:ascii="Garamond" w:hAnsi="Garamond" w:cs="Times New Roman"/>
          <w:sz w:val="20"/>
          <w:szCs w:val="20"/>
        </w:rPr>
        <w:t xml:space="preserve"> the estimated coefficients of lagged and lead broadband Internet take-up in three balancing regressions. These regress the dependent variables financial situation, education and unemployment, respectively, on the set of covariates included in the model plus the lead and lagged instruments. </w:t>
      </w:r>
      <w:proofErr w:type="spellStart"/>
      <w:proofErr w:type="gramStart"/>
      <w:r w:rsidRPr="0017627D">
        <w:rPr>
          <w:rFonts w:ascii="Garamond" w:hAnsi="Garamond" w:cs="Times New Roman"/>
          <w:sz w:val="20"/>
          <w:szCs w:val="20"/>
        </w:rPr>
        <w:t>Heteroskedasticity</w:t>
      </w:r>
      <w:proofErr w:type="spellEnd"/>
      <w:r w:rsidRPr="0017627D">
        <w:rPr>
          <w:rFonts w:ascii="Garamond" w:hAnsi="Garamond" w:cs="Times New Roman"/>
          <w:sz w:val="20"/>
          <w:szCs w:val="20"/>
        </w:rPr>
        <w:t>-robust standard errors in parentheses.</w:t>
      </w:r>
      <w:proofErr w:type="gramEnd"/>
      <w:r w:rsidRPr="0017627D">
        <w:rPr>
          <w:rFonts w:ascii="Garamond" w:hAnsi="Garamond" w:cs="Times New Roman"/>
          <w:sz w:val="20"/>
          <w:szCs w:val="20"/>
        </w:rPr>
        <w:t xml:space="preserve"> All regressions include </w:t>
      </w:r>
      <w:r>
        <w:rPr>
          <w:rFonts w:ascii="Garamond" w:hAnsi="Garamond" w:cs="Times New Roman"/>
          <w:sz w:val="20"/>
          <w:szCs w:val="20"/>
        </w:rPr>
        <w:t xml:space="preserve">a full set of control variables, </w:t>
      </w:r>
      <w:r w:rsidRPr="0017627D">
        <w:rPr>
          <w:rFonts w:ascii="Garamond" w:hAnsi="Garamond" w:cs="Times New Roman"/>
          <w:sz w:val="20"/>
          <w:szCs w:val="20"/>
        </w:rPr>
        <w:t>time dummies and count</w:t>
      </w:r>
      <w:r>
        <w:rPr>
          <w:rFonts w:ascii="Garamond" w:hAnsi="Garamond" w:cs="Times New Roman"/>
          <w:sz w:val="20"/>
          <w:szCs w:val="20"/>
        </w:rPr>
        <w:t xml:space="preserve">ry fixed effects. </w:t>
      </w:r>
      <w:proofErr w:type="gramStart"/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  <w:r w:rsidRPr="0017627D">
        <w:rPr>
          <w:rFonts w:ascii="Garamond" w:hAnsi="Garamond" w:cs="Times New Roman"/>
          <w:sz w:val="20"/>
          <w:szCs w:val="20"/>
        </w:rPr>
        <w:tab/>
      </w:r>
    </w:p>
    <w:p w14:paraId="160C8A57" w14:textId="77777777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</w:p>
    <w:p w14:paraId="7A23F196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4FF7FA5B" w14:textId="48B6F18A" w:rsidR="00CF39AB" w:rsidRPr="00764538" w:rsidRDefault="00C71FC3" w:rsidP="00CF39AB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lastRenderedPageBreak/>
        <w:t>Table A.4.</w:t>
      </w:r>
      <w:r w:rsidR="00CF39AB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="00CF39AB">
        <w:rPr>
          <w:rFonts w:ascii="Garamond" w:hAnsi="Garamond" w:cs="Times New Roman"/>
          <w:b/>
          <w:sz w:val="24"/>
          <w:szCs w:val="24"/>
        </w:rPr>
        <w:t>First stage results.</w:t>
      </w:r>
      <w:proofErr w:type="gramEnd"/>
      <w:r w:rsidR="00CF39AB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="00CF39AB">
        <w:rPr>
          <w:rFonts w:ascii="Garamond" w:hAnsi="Garamond" w:cs="Times New Roman"/>
          <w:b/>
          <w:sz w:val="24"/>
          <w:szCs w:val="24"/>
        </w:rPr>
        <w:t>Baseline estimations and balancing tests.</w:t>
      </w:r>
      <w:proofErr w:type="gramEnd"/>
    </w:p>
    <w:tbl>
      <w:tblPr>
        <w:tblStyle w:val="TableGrid"/>
        <w:tblW w:w="909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018"/>
        <w:gridCol w:w="1800"/>
        <w:gridCol w:w="1800"/>
        <w:gridCol w:w="236"/>
      </w:tblGrid>
      <w:tr w:rsidR="00CF39AB" w:rsidRPr="00677C7A" w14:paraId="0CC4CFC9" w14:textId="77777777" w:rsidTr="00B33966">
        <w:trPr>
          <w:trHeight w:val="297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74C606E" w14:textId="77777777" w:rsidR="00CF39AB" w:rsidRPr="00677C7A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C40F7" w14:textId="77777777" w:rsidR="00CF39AB" w:rsidRPr="00677C7A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FF3A7" w14:textId="77777777" w:rsidR="00413C6B" w:rsidRDefault="00413C6B" w:rsidP="00413C6B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1BB6D84A" w14:textId="77777777" w:rsidR="00CF39AB" w:rsidRDefault="00CF39AB" w:rsidP="00413C6B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Baseline</w:t>
            </w:r>
          </w:p>
          <w:p w14:paraId="7EF517DF" w14:textId="77777777" w:rsidR="00413C6B" w:rsidRPr="00677C7A" w:rsidRDefault="00413C6B" w:rsidP="00413C6B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32748" w14:textId="77777777" w:rsidR="00413C6B" w:rsidRDefault="00413C6B" w:rsidP="00413C6B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1BA1C58B" w14:textId="77777777" w:rsidR="00CF39AB" w:rsidRPr="00956230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Balancing tes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8241EF8" w14:textId="77777777" w:rsidR="00CF39AB" w:rsidRPr="00677C7A" w:rsidRDefault="00CF39AB" w:rsidP="00B33966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</w:tr>
      <w:tr w:rsidR="00CF39AB" w:rsidRPr="00677C7A" w14:paraId="1B06DA6C" w14:textId="77777777" w:rsidTr="00B33966">
        <w:trPr>
          <w:trHeight w:val="289"/>
        </w:trPr>
        <w:tc>
          <w:tcPr>
            <w:tcW w:w="236" w:type="dxa"/>
            <w:tcBorders>
              <w:top w:val="single" w:sz="4" w:space="0" w:color="auto"/>
            </w:tcBorders>
          </w:tcPr>
          <w:p w14:paraId="756414A1" w14:textId="77777777" w:rsidR="00CF39AB" w:rsidRPr="00C36129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single" w:sz="4" w:space="0" w:color="auto"/>
            </w:tcBorders>
            <w:noWrap/>
            <w:hideMark/>
          </w:tcPr>
          <w:p w14:paraId="1911727C" w14:textId="77777777" w:rsidR="00413C6B" w:rsidRDefault="00413C6B" w:rsidP="00B33966">
            <w:pPr>
              <w:rPr>
                <w:rFonts w:ascii="Garamond" w:hAnsi="Garamond" w:cs="Calibri"/>
                <w:color w:val="000000"/>
              </w:rPr>
            </w:pPr>
          </w:p>
          <w:p w14:paraId="1B7850B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</w:rPr>
              <w:t>HH</w:t>
            </w:r>
            <w:r w:rsidRPr="00706C04">
              <w:rPr>
                <w:rFonts w:ascii="Garamond" w:hAnsi="Garamond" w:cs="Calibri"/>
                <w:color w:val="000000"/>
              </w:rPr>
              <w:t xml:space="preserve"> 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broadband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nnection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t-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BC2E80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789*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5B50D80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792**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7CD51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6C421FA3" w14:textId="77777777" w:rsidTr="00B33966">
        <w:trPr>
          <w:trHeight w:val="289"/>
        </w:trPr>
        <w:tc>
          <w:tcPr>
            <w:tcW w:w="236" w:type="dxa"/>
          </w:tcPr>
          <w:p w14:paraId="70F634A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04DE4B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374B6332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217)</w:t>
            </w:r>
          </w:p>
        </w:tc>
        <w:tc>
          <w:tcPr>
            <w:tcW w:w="1800" w:type="dxa"/>
            <w:noWrap/>
            <w:vAlign w:val="bottom"/>
          </w:tcPr>
          <w:p w14:paraId="62294988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214)</w:t>
            </w:r>
          </w:p>
        </w:tc>
        <w:tc>
          <w:tcPr>
            <w:tcW w:w="236" w:type="dxa"/>
          </w:tcPr>
          <w:p w14:paraId="64F6D47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BB7701E" w14:textId="77777777" w:rsidTr="00B33966">
        <w:trPr>
          <w:trHeight w:val="289"/>
        </w:trPr>
        <w:tc>
          <w:tcPr>
            <w:tcW w:w="236" w:type="dxa"/>
          </w:tcPr>
          <w:p w14:paraId="3FC4AFD1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7799CBA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800" w:type="dxa"/>
            <w:noWrap/>
            <w:vAlign w:val="bottom"/>
            <w:hideMark/>
          </w:tcPr>
          <w:p w14:paraId="6226A0A1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45***</w:t>
            </w:r>
          </w:p>
        </w:tc>
        <w:tc>
          <w:tcPr>
            <w:tcW w:w="1800" w:type="dxa"/>
            <w:noWrap/>
            <w:vAlign w:val="bottom"/>
          </w:tcPr>
          <w:p w14:paraId="7EED2E1B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45***</w:t>
            </w:r>
          </w:p>
        </w:tc>
        <w:tc>
          <w:tcPr>
            <w:tcW w:w="236" w:type="dxa"/>
          </w:tcPr>
          <w:p w14:paraId="6C0EB80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0EFF119" w14:textId="77777777" w:rsidTr="00B33966">
        <w:trPr>
          <w:trHeight w:val="289"/>
        </w:trPr>
        <w:tc>
          <w:tcPr>
            <w:tcW w:w="236" w:type="dxa"/>
          </w:tcPr>
          <w:p w14:paraId="1754D49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2C6C665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9F0E5E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08)</w:t>
            </w:r>
          </w:p>
        </w:tc>
        <w:tc>
          <w:tcPr>
            <w:tcW w:w="1800" w:type="dxa"/>
            <w:noWrap/>
            <w:vAlign w:val="bottom"/>
          </w:tcPr>
          <w:p w14:paraId="51F7022A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08)</w:t>
            </w:r>
          </w:p>
        </w:tc>
        <w:tc>
          <w:tcPr>
            <w:tcW w:w="236" w:type="dxa"/>
          </w:tcPr>
          <w:p w14:paraId="0C1AF32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7F284FF8" w14:textId="77777777" w:rsidTr="00B33966">
        <w:trPr>
          <w:trHeight w:val="289"/>
        </w:trPr>
        <w:tc>
          <w:tcPr>
            <w:tcW w:w="236" w:type="dxa"/>
          </w:tcPr>
          <w:p w14:paraId="10010734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27E156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Age squared</w:t>
            </w:r>
          </w:p>
        </w:tc>
        <w:tc>
          <w:tcPr>
            <w:tcW w:w="1800" w:type="dxa"/>
            <w:noWrap/>
            <w:hideMark/>
          </w:tcPr>
          <w:p w14:paraId="0A090381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00***</w:t>
            </w:r>
          </w:p>
        </w:tc>
        <w:tc>
          <w:tcPr>
            <w:tcW w:w="1800" w:type="dxa"/>
            <w:noWrap/>
            <w:vAlign w:val="bottom"/>
          </w:tcPr>
          <w:p w14:paraId="16D8223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00***</w:t>
            </w:r>
          </w:p>
        </w:tc>
        <w:tc>
          <w:tcPr>
            <w:tcW w:w="236" w:type="dxa"/>
          </w:tcPr>
          <w:p w14:paraId="7CA5C94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69736A2D" w14:textId="77777777" w:rsidTr="00B33966">
        <w:trPr>
          <w:trHeight w:val="289"/>
        </w:trPr>
        <w:tc>
          <w:tcPr>
            <w:tcW w:w="236" w:type="dxa"/>
          </w:tcPr>
          <w:p w14:paraId="4890E02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78F3B97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91E0143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00)</w:t>
            </w:r>
          </w:p>
        </w:tc>
        <w:tc>
          <w:tcPr>
            <w:tcW w:w="1800" w:type="dxa"/>
            <w:noWrap/>
            <w:vAlign w:val="bottom"/>
          </w:tcPr>
          <w:p w14:paraId="4F233FAE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00)</w:t>
            </w:r>
          </w:p>
        </w:tc>
        <w:tc>
          <w:tcPr>
            <w:tcW w:w="236" w:type="dxa"/>
          </w:tcPr>
          <w:p w14:paraId="164ED5F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227E7255" w14:textId="77777777" w:rsidTr="00B33966">
        <w:trPr>
          <w:trHeight w:val="289"/>
        </w:trPr>
        <w:tc>
          <w:tcPr>
            <w:tcW w:w="236" w:type="dxa"/>
          </w:tcPr>
          <w:p w14:paraId="0BBD2D72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738533D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00" w:type="dxa"/>
            <w:noWrap/>
            <w:hideMark/>
          </w:tcPr>
          <w:p w14:paraId="5823DA76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96***</w:t>
            </w:r>
          </w:p>
        </w:tc>
        <w:tc>
          <w:tcPr>
            <w:tcW w:w="1800" w:type="dxa"/>
            <w:noWrap/>
            <w:vAlign w:val="bottom"/>
          </w:tcPr>
          <w:p w14:paraId="7280C2CC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95***</w:t>
            </w:r>
          </w:p>
        </w:tc>
        <w:tc>
          <w:tcPr>
            <w:tcW w:w="236" w:type="dxa"/>
          </w:tcPr>
          <w:p w14:paraId="50BDF57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1FD05ABC" w14:textId="77777777" w:rsidTr="00B33966">
        <w:trPr>
          <w:trHeight w:val="289"/>
        </w:trPr>
        <w:tc>
          <w:tcPr>
            <w:tcW w:w="236" w:type="dxa"/>
          </w:tcPr>
          <w:p w14:paraId="67F4DEC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8133F1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6894DF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0)</w:t>
            </w:r>
          </w:p>
        </w:tc>
        <w:tc>
          <w:tcPr>
            <w:tcW w:w="1800" w:type="dxa"/>
            <w:noWrap/>
            <w:vAlign w:val="bottom"/>
          </w:tcPr>
          <w:p w14:paraId="28241358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0)</w:t>
            </w:r>
          </w:p>
        </w:tc>
        <w:tc>
          <w:tcPr>
            <w:tcW w:w="236" w:type="dxa"/>
          </w:tcPr>
          <w:p w14:paraId="0B06D2C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3D53A4F3" w14:textId="77777777" w:rsidTr="00B33966">
        <w:trPr>
          <w:trHeight w:val="289"/>
        </w:trPr>
        <w:tc>
          <w:tcPr>
            <w:tcW w:w="236" w:type="dxa"/>
          </w:tcPr>
          <w:p w14:paraId="17359440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7D85065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ouse/apartment ownership</w:t>
            </w:r>
          </w:p>
        </w:tc>
        <w:tc>
          <w:tcPr>
            <w:tcW w:w="1800" w:type="dxa"/>
            <w:noWrap/>
            <w:hideMark/>
          </w:tcPr>
          <w:p w14:paraId="7350D5B9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209***</w:t>
            </w:r>
          </w:p>
        </w:tc>
        <w:tc>
          <w:tcPr>
            <w:tcW w:w="1800" w:type="dxa"/>
            <w:noWrap/>
            <w:vAlign w:val="bottom"/>
          </w:tcPr>
          <w:p w14:paraId="7F241B4E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211***</w:t>
            </w:r>
          </w:p>
        </w:tc>
        <w:tc>
          <w:tcPr>
            <w:tcW w:w="236" w:type="dxa"/>
          </w:tcPr>
          <w:p w14:paraId="27387E5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2A082B1D" w14:textId="77777777" w:rsidTr="00B33966">
        <w:trPr>
          <w:trHeight w:val="289"/>
        </w:trPr>
        <w:tc>
          <w:tcPr>
            <w:tcW w:w="236" w:type="dxa"/>
          </w:tcPr>
          <w:p w14:paraId="4CEBD3D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0E2AEFF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043CEAA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2)</w:t>
            </w:r>
          </w:p>
        </w:tc>
        <w:tc>
          <w:tcPr>
            <w:tcW w:w="1800" w:type="dxa"/>
            <w:noWrap/>
            <w:vAlign w:val="bottom"/>
          </w:tcPr>
          <w:p w14:paraId="645C08A0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2)</w:t>
            </w:r>
          </w:p>
        </w:tc>
        <w:tc>
          <w:tcPr>
            <w:tcW w:w="236" w:type="dxa"/>
          </w:tcPr>
          <w:p w14:paraId="39C3DD2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6CA00E9A" w14:textId="77777777" w:rsidTr="00B33966">
        <w:trPr>
          <w:trHeight w:val="289"/>
        </w:trPr>
        <w:tc>
          <w:tcPr>
            <w:tcW w:w="236" w:type="dxa"/>
          </w:tcPr>
          <w:p w14:paraId="166ABA60" w14:textId="77777777" w:rsidR="00CF39AB" w:rsidRPr="00C95244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77CA94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16-19 years of education</w:t>
            </w:r>
          </w:p>
        </w:tc>
        <w:tc>
          <w:tcPr>
            <w:tcW w:w="1800" w:type="dxa"/>
            <w:noWrap/>
            <w:hideMark/>
          </w:tcPr>
          <w:p w14:paraId="2475D4D1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638***</w:t>
            </w:r>
          </w:p>
        </w:tc>
        <w:tc>
          <w:tcPr>
            <w:tcW w:w="1800" w:type="dxa"/>
            <w:noWrap/>
            <w:vAlign w:val="bottom"/>
          </w:tcPr>
          <w:p w14:paraId="5772243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639***</w:t>
            </w:r>
          </w:p>
        </w:tc>
        <w:tc>
          <w:tcPr>
            <w:tcW w:w="236" w:type="dxa"/>
          </w:tcPr>
          <w:p w14:paraId="50E497C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1ABA091" w14:textId="77777777" w:rsidTr="00B33966">
        <w:trPr>
          <w:trHeight w:val="289"/>
        </w:trPr>
        <w:tc>
          <w:tcPr>
            <w:tcW w:w="236" w:type="dxa"/>
          </w:tcPr>
          <w:p w14:paraId="535D0B3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3839B0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ADF9D9B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1800" w:type="dxa"/>
            <w:noWrap/>
            <w:vAlign w:val="bottom"/>
          </w:tcPr>
          <w:p w14:paraId="4FAE2E61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70)</w:t>
            </w:r>
          </w:p>
        </w:tc>
        <w:tc>
          <w:tcPr>
            <w:tcW w:w="236" w:type="dxa"/>
          </w:tcPr>
          <w:p w14:paraId="68362EB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759A4280" w14:textId="77777777" w:rsidTr="00B33966">
        <w:trPr>
          <w:trHeight w:val="289"/>
        </w:trPr>
        <w:tc>
          <w:tcPr>
            <w:tcW w:w="236" w:type="dxa"/>
          </w:tcPr>
          <w:p w14:paraId="303B8BFB" w14:textId="77777777" w:rsidR="00CF39A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7775E39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20+</w:t>
            </w:r>
            <w:r w:rsidRPr="00C95244">
              <w:rPr>
                <w:rFonts w:ascii="Garamond" w:hAnsi="Garamond" w:cs="Times New Roman"/>
                <w:sz w:val="20"/>
                <w:szCs w:val="20"/>
              </w:rPr>
              <w:t xml:space="preserve"> years of education</w:t>
            </w:r>
          </w:p>
        </w:tc>
        <w:tc>
          <w:tcPr>
            <w:tcW w:w="1800" w:type="dxa"/>
            <w:noWrap/>
            <w:hideMark/>
          </w:tcPr>
          <w:p w14:paraId="00A90CAC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177***</w:t>
            </w:r>
          </w:p>
        </w:tc>
        <w:tc>
          <w:tcPr>
            <w:tcW w:w="1800" w:type="dxa"/>
            <w:noWrap/>
            <w:vAlign w:val="bottom"/>
          </w:tcPr>
          <w:p w14:paraId="7057DCD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178***</w:t>
            </w:r>
          </w:p>
        </w:tc>
        <w:tc>
          <w:tcPr>
            <w:tcW w:w="236" w:type="dxa"/>
          </w:tcPr>
          <w:p w14:paraId="75C0842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793B2B98" w14:textId="77777777" w:rsidTr="00B33966">
        <w:trPr>
          <w:trHeight w:val="289"/>
        </w:trPr>
        <w:tc>
          <w:tcPr>
            <w:tcW w:w="236" w:type="dxa"/>
          </w:tcPr>
          <w:p w14:paraId="39F6183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10BEF9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F34621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69)</w:t>
            </w:r>
          </w:p>
        </w:tc>
        <w:tc>
          <w:tcPr>
            <w:tcW w:w="1800" w:type="dxa"/>
            <w:noWrap/>
            <w:vAlign w:val="bottom"/>
          </w:tcPr>
          <w:p w14:paraId="5CD62465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69)</w:t>
            </w:r>
          </w:p>
        </w:tc>
        <w:tc>
          <w:tcPr>
            <w:tcW w:w="236" w:type="dxa"/>
          </w:tcPr>
          <w:p w14:paraId="1E3F30A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31094784" w14:textId="77777777" w:rsidTr="00B33966">
        <w:trPr>
          <w:trHeight w:val="289"/>
        </w:trPr>
        <w:tc>
          <w:tcPr>
            <w:tcW w:w="236" w:type="dxa"/>
          </w:tcPr>
          <w:p w14:paraId="6E0462BF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94D356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800" w:type="dxa"/>
            <w:noWrap/>
            <w:hideMark/>
          </w:tcPr>
          <w:p w14:paraId="62062ED8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308***</w:t>
            </w:r>
          </w:p>
        </w:tc>
        <w:tc>
          <w:tcPr>
            <w:tcW w:w="1800" w:type="dxa"/>
            <w:noWrap/>
            <w:vAlign w:val="bottom"/>
          </w:tcPr>
          <w:p w14:paraId="223FF56E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308***</w:t>
            </w:r>
          </w:p>
        </w:tc>
        <w:tc>
          <w:tcPr>
            <w:tcW w:w="236" w:type="dxa"/>
          </w:tcPr>
          <w:p w14:paraId="0AB7321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5E4292E6" w14:textId="77777777" w:rsidTr="00B33966">
        <w:trPr>
          <w:trHeight w:val="289"/>
        </w:trPr>
        <w:tc>
          <w:tcPr>
            <w:tcW w:w="236" w:type="dxa"/>
          </w:tcPr>
          <w:p w14:paraId="4C095E6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E77924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C326C40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39)</w:t>
            </w:r>
          </w:p>
        </w:tc>
        <w:tc>
          <w:tcPr>
            <w:tcW w:w="1800" w:type="dxa"/>
            <w:noWrap/>
            <w:vAlign w:val="bottom"/>
          </w:tcPr>
          <w:p w14:paraId="656FCCA2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39)</w:t>
            </w:r>
          </w:p>
        </w:tc>
        <w:tc>
          <w:tcPr>
            <w:tcW w:w="236" w:type="dxa"/>
          </w:tcPr>
          <w:p w14:paraId="0D0A469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7A16F0D9" w14:textId="77777777" w:rsidTr="00B33966">
        <w:trPr>
          <w:trHeight w:val="289"/>
        </w:trPr>
        <w:tc>
          <w:tcPr>
            <w:tcW w:w="236" w:type="dxa"/>
          </w:tcPr>
          <w:p w14:paraId="3B0A7A6A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C070DD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t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0" w:type="dxa"/>
            <w:noWrap/>
            <w:hideMark/>
          </w:tcPr>
          <w:p w14:paraId="55AA1EE8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501***</w:t>
            </w:r>
          </w:p>
        </w:tc>
        <w:tc>
          <w:tcPr>
            <w:tcW w:w="1800" w:type="dxa"/>
            <w:noWrap/>
            <w:vAlign w:val="bottom"/>
          </w:tcPr>
          <w:p w14:paraId="7A70A084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499***</w:t>
            </w:r>
          </w:p>
        </w:tc>
        <w:tc>
          <w:tcPr>
            <w:tcW w:w="236" w:type="dxa"/>
          </w:tcPr>
          <w:p w14:paraId="4DCAD9E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1AABF974" w14:textId="77777777" w:rsidTr="00B33966">
        <w:trPr>
          <w:trHeight w:val="289"/>
        </w:trPr>
        <w:tc>
          <w:tcPr>
            <w:tcW w:w="236" w:type="dxa"/>
          </w:tcPr>
          <w:p w14:paraId="5D22A4E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51DE7C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7506773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68)</w:t>
            </w:r>
          </w:p>
        </w:tc>
        <w:tc>
          <w:tcPr>
            <w:tcW w:w="1800" w:type="dxa"/>
            <w:noWrap/>
            <w:vAlign w:val="bottom"/>
          </w:tcPr>
          <w:p w14:paraId="229D712F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68)</w:t>
            </w:r>
          </w:p>
        </w:tc>
        <w:tc>
          <w:tcPr>
            <w:tcW w:w="236" w:type="dxa"/>
          </w:tcPr>
          <w:p w14:paraId="0D0BD9B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55CB0D70" w14:textId="77777777" w:rsidTr="00B33966">
        <w:trPr>
          <w:trHeight w:val="162"/>
        </w:trPr>
        <w:tc>
          <w:tcPr>
            <w:tcW w:w="236" w:type="dxa"/>
          </w:tcPr>
          <w:p w14:paraId="528DA4E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EFC93A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lu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0" w:type="dxa"/>
            <w:noWrap/>
            <w:hideMark/>
          </w:tcPr>
          <w:p w14:paraId="5ABA388D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83*</w:t>
            </w:r>
          </w:p>
        </w:tc>
        <w:tc>
          <w:tcPr>
            <w:tcW w:w="1800" w:type="dxa"/>
            <w:noWrap/>
            <w:vAlign w:val="bottom"/>
          </w:tcPr>
          <w:p w14:paraId="351857DC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82</w:t>
            </w:r>
          </w:p>
        </w:tc>
        <w:tc>
          <w:tcPr>
            <w:tcW w:w="236" w:type="dxa"/>
          </w:tcPr>
          <w:p w14:paraId="01EF563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33183AD5" w14:textId="77777777" w:rsidTr="00B33966">
        <w:trPr>
          <w:trHeight w:val="289"/>
        </w:trPr>
        <w:tc>
          <w:tcPr>
            <w:tcW w:w="236" w:type="dxa"/>
          </w:tcPr>
          <w:p w14:paraId="69CF67E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54D17D6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3C3CD21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49)</w:t>
            </w:r>
          </w:p>
        </w:tc>
        <w:tc>
          <w:tcPr>
            <w:tcW w:w="1800" w:type="dxa"/>
            <w:noWrap/>
            <w:vAlign w:val="bottom"/>
          </w:tcPr>
          <w:p w14:paraId="09A12B21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49)</w:t>
            </w:r>
          </w:p>
        </w:tc>
        <w:tc>
          <w:tcPr>
            <w:tcW w:w="236" w:type="dxa"/>
          </w:tcPr>
          <w:p w14:paraId="0700570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3C6092D" w14:textId="77777777" w:rsidTr="00B33966">
        <w:trPr>
          <w:trHeight w:val="289"/>
        </w:trPr>
        <w:tc>
          <w:tcPr>
            <w:tcW w:w="236" w:type="dxa"/>
          </w:tcPr>
          <w:p w14:paraId="4395BE31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62AE3C3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800" w:type="dxa"/>
            <w:noWrap/>
            <w:hideMark/>
          </w:tcPr>
          <w:p w14:paraId="5148B85C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00</w:t>
            </w:r>
          </w:p>
        </w:tc>
        <w:tc>
          <w:tcPr>
            <w:tcW w:w="1800" w:type="dxa"/>
            <w:noWrap/>
            <w:vAlign w:val="bottom"/>
          </w:tcPr>
          <w:p w14:paraId="6DD58BF8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000</w:t>
            </w:r>
          </w:p>
        </w:tc>
        <w:tc>
          <w:tcPr>
            <w:tcW w:w="236" w:type="dxa"/>
          </w:tcPr>
          <w:p w14:paraId="34678E2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4C99BEA1" w14:textId="77777777" w:rsidTr="00B33966">
        <w:trPr>
          <w:trHeight w:val="289"/>
        </w:trPr>
        <w:tc>
          <w:tcPr>
            <w:tcW w:w="236" w:type="dxa"/>
          </w:tcPr>
          <w:p w14:paraId="5F5AB8F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677EA9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6EDE5F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36)</w:t>
            </w:r>
          </w:p>
        </w:tc>
        <w:tc>
          <w:tcPr>
            <w:tcW w:w="1800" w:type="dxa"/>
            <w:noWrap/>
            <w:vAlign w:val="bottom"/>
          </w:tcPr>
          <w:p w14:paraId="0555BB9B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36)</w:t>
            </w:r>
          </w:p>
        </w:tc>
        <w:tc>
          <w:tcPr>
            <w:tcW w:w="236" w:type="dxa"/>
          </w:tcPr>
          <w:p w14:paraId="450ADBA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D8B2F0D" w14:textId="77777777" w:rsidTr="00B33966">
        <w:trPr>
          <w:trHeight w:val="289"/>
        </w:trPr>
        <w:tc>
          <w:tcPr>
            <w:tcW w:w="236" w:type="dxa"/>
          </w:tcPr>
          <w:p w14:paraId="41331755" w14:textId="77777777" w:rsidR="00CF39AB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6012E07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idow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800" w:type="dxa"/>
            <w:noWrap/>
            <w:hideMark/>
          </w:tcPr>
          <w:p w14:paraId="4F3ACF43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558***</w:t>
            </w:r>
          </w:p>
        </w:tc>
        <w:tc>
          <w:tcPr>
            <w:tcW w:w="1800" w:type="dxa"/>
            <w:noWrap/>
            <w:vAlign w:val="bottom"/>
          </w:tcPr>
          <w:p w14:paraId="1E2E0B7E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558***</w:t>
            </w:r>
          </w:p>
        </w:tc>
        <w:tc>
          <w:tcPr>
            <w:tcW w:w="236" w:type="dxa"/>
          </w:tcPr>
          <w:p w14:paraId="677BA58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14FAFFC4" w14:textId="77777777" w:rsidTr="00B33966">
        <w:trPr>
          <w:trHeight w:val="289"/>
        </w:trPr>
        <w:tc>
          <w:tcPr>
            <w:tcW w:w="236" w:type="dxa"/>
          </w:tcPr>
          <w:p w14:paraId="2F98BFD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2057FB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8006D2F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47)</w:t>
            </w:r>
          </w:p>
        </w:tc>
        <w:tc>
          <w:tcPr>
            <w:tcW w:w="1800" w:type="dxa"/>
            <w:noWrap/>
            <w:vAlign w:val="bottom"/>
          </w:tcPr>
          <w:p w14:paraId="436993A4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47)</w:t>
            </w:r>
          </w:p>
        </w:tc>
        <w:tc>
          <w:tcPr>
            <w:tcW w:w="236" w:type="dxa"/>
          </w:tcPr>
          <w:p w14:paraId="4451E64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5CDF0349" w14:textId="77777777" w:rsidTr="00B33966">
        <w:trPr>
          <w:trHeight w:val="289"/>
        </w:trPr>
        <w:tc>
          <w:tcPr>
            <w:tcW w:w="236" w:type="dxa"/>
          </w:tcPr>
          <w:p w14:paraId="7C32C5DC" w14:textId="77777777" w:rsidR="00CF39AB" w:rsidRPr="00C95244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42DD89F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rural area or village</w:t>
            </w:r>
          </w:p>
        </w:tc>
        <w:tc>
          <w:tcPr>
            <w:tcW w:w="1800" w:type="dxa"/>
            <w:noWrap/>
            <w:hideMark/>
          </w:tcPr>
          <w:p w14:paraId="48020106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182***</w:t>
            </w:r>
          </w:p>
        </w:tc>
        <w:tc>
          <w:tcPr>
            <w:tcW w:w="1800" w:type="dxa"/>
            <w:noWrap/>
            <w:vAlign w:val="bottom"/>
          </w:tcPr>
          <w:p w14:paraId="0FEE238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0.183***</w:t>
            </w:r>
          </w:p>
        </w:tc>
        <w:tc>
          <w:tcPr>
            <w:tcW w:w="236" w:type="dxa"/>
          </w:tcPr>
          <w:p w14:paraId="3DD62F3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5B2EF562" w14:textId="77777777" w:rsidTr="00B33966">
        <w:trPr>
          <w:trHeight w:val="289"/>
        </w:trPr>
        <w:tc>
          <w:tcPr>
            <w:tcW w:w="236" w:type="dxa"/>
          </w:tcPr>
          <w:p w14:paraId="728DF65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4B3033E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3433BA6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3)</w:t>
            </w:r>
          </w:p>
        </w:tc>
        <w:tc>
          <w:tcPr>
            <w:tcW w:w="1800" w:type="dxa"/>
            <w:noWrap/>
            <w:vAlign w:val="bottom"/>
          </w:tcPr>
          <w:p w14:paraId="1553FAEA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3)</w:t>
            </w:r>
          </w:p>
        </w:tc>
        <w:tc>
          <w:tcPr>
            <w:tcW w:w="236" w:type="dxa"/>
          </w:tcPr>
          <w:p w14:paraId="51CDB1E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6BA7036E" w14:textId="77777777" w:rsidTr="00B33966">
        <w:trPr>
          <w:trHeight w:val="289"/>
        </w:trPr>
        <w:tc>
          <w:tcPr>
            <w:tcW w:w="236" w:type="dxa"/>
          </w:tcPr>
          <w:p w14:paraId="3388A438" w14:textId="77777777" w:rsidR="00CF39AB" w:rsidRPr="00C95244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C10B63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large town</w:t>
            </w:r>
          </w:p>
        </w:tc>
        <w:tc>
          <w:tcPr>
            <w:tcW w:w="1800" w:type="dxa"/>
            <w:noWrap/>
            <w:hideMark/>
          </w:tcPr>
          <w:p w14:paraId="482BF6FC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165***</w:t>
            </w:r>
          </w:p>
        </w:tc>
        <w:tc>
          <w:tcPr>
            <w:tcW w:w="1800" w:type="dxa"/>
            <w:noWrap/>
            <w:vAlign w:val="bottom"/>
          </w:tcPr>
          <w:p w14:paraId="59AEFD8F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166***</w:t>
            </w:r>
          </w:p>
        </w:tc>
        <w:tc>
          <w:tcPr>
            <w:tcW w:w="236" w:type="dxa"/>
          </w:tcPr>
          <w:p w14:paraId="294232E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CD98E8B" w14:textId="77777777" w:rsidTr="00B33966">
        <w:trPr>
          <w:trHeight w:val="289"/>
        </w:trPr>
        <w:tc>
          <w:tcPr>
            <w:tcW w:w="236" w:type="dxa"/>
          </w:tcPr>
          <w:p w14:paraId="013B926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656CC54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8D9D7D1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1)</w:t>
            </w:r>
          </w:p>
        </w:tc>
        <w:tc>
          <w:tcPr>
            <w:tcW w:w="1800" w:type="dxa"/>
            <w:noWrap/>
            <w:vAlign w:val="bottom"/>
          </w:tcPr>
          <w:p w14:paraId="78393EBF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021)</w:t>
            </w:r>
          </w:p>
        </w:tc>
        <w:tc>
          <w:tcPr>
            <w:tcW w:w="236" w:type="dxa"/>
          </w:tcPr>
          <w:p w14:paraId="47290CB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02A59A1" w14:textId="77777777" w:rsidTr="00B33966">
        <w:trPr>
          <w:trHeight w:val="289"/>
        </w:trPr>
        <w:tc>
          <w:tcPr>
            <w:tcW w:w="236" w:type="dxa"/>
          </w:tcPr>
          <w:p w14:paraId="113E179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161C562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1800" w:type="dxa"/>
            <w:noWrap/>
            <w:hideMark/>
          </w:tcPr>
          <w:p w14:paraId="5820C1AC" w14:textId="77777777" w:rsidR="00CF39AB" w:rsidRPr="00266D6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6.518***</w:t>
            </w:r>
          </w:p>
        </w:tc>
        <w:tc>
          <w:tcPr>
            <w:tcW w:w="1800" w:type="dxa"/>
            <w:noWrap/>
            <w:vAlign w:val="bottom"/>
          </w:tcPr>
          <w:p w14:paraId="7BB2B83A" w14:textId="77777777" w:rsidR="00CF39AB" w:rsidRPr="008931D8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6.519***</w:t>
            </w:r>
          </w:p>
        </w:tc>
        <w:tc>
          <w:tcPr>
            <w:tcW w:w="236" w:type="dxa"/>
          </w:tcPr>
          <w:p w14:paraId="1252739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6211CAD0" w14:textId="77777777" w:rsidTr="00B33966">
        <w:trPr>
          <w:trHeight w:val="289"/>
        </w:trPr>
        <w:tc>
          <w:tcPr>
            <w:tcW w:w="236" w:type="dxa"/>
          </w:tcPr>
          <w:p w14:paraId="73BD382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3D20E32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B71813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214)</w:t>
            </w:r>
          </w:p>
        </w:tc>
        <w:tc>
          <w:tcPr>
            <w:tcW w:w="1800" w:type="dxa"/>
            <w:noWrap/>
            <w:vAlign w:val="bottom"/>
          </w:tcPr>
          <w:p w14:paraId="582360A0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(0.218)</w:t>
            </w:r>
          </w:p>
        </w:tc>
        <w:tc>
          <w:tcPr>
            <w:tcW w:w="236" w:type="dxa"/>
          </w:tcPr>
          <w:p w14:paraId="603EBE2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03720737" w14:textId="77777777" w:rsidTr="00B33966">
        <w:trPr>
          <w:trHeight w:val="289"/>
        </w:trPr>
        <w:tc>
          <w:tcPr>
            <w:tcW w:w="236" w:type="dxa"/>
          </w:tcPr>
          <w:p w14:paraId="5F9E75F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5D1F530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5C00689" w14:textId="77777777" w:rsidR="00CF39AB" w:rsidRPr="00677C7A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2C77FF4" w14:textId="77777777" w:rsidR="00CF39AB" w:rsidRPr="00677C7A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A84606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4EBE5637" w14:textId="77777777" w:rsidTr="00B33966">
        <w:trPr>
          <w:trHeight w:val="289"/>
        </w:trPr>
        <w:tc>
          <w:tcPr>
            <w:tcW w:w="236" w:type="dxa"/>
          </w:tcPr>
          <w:p w14:paraId="488B864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  <w:hideMark/>
          </w:tcPr>
          <w:p w14:paraId="2BAAF53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14:paraId="588ED56A" w14:textId="77777777" w:rsidR="00CF39AB" w:rsidRPr="00677C7A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E6C7C">
              <w:rPr>
                <w:rFonts w:ascii="Garamond" w:hAnsi="Garamond" w:cs="Calibri"/>
                <w:color w:val="000000"/>
              </w:rPr>
              <w:t>139,865</w:t>
            </w:r>
          </w:p>
        </w:tc>
        <w:tc>
          <w:tcPr>
            <w:tcW w:w="1800" w:type="dxa"/>
            <w:noWrap/>
          </w:tcPr>
          <w:p w14:paraId="7A9E1C72" w14:textId="77777777" w:rsidR="00CF39AB" w:rsidRPr="00677C7A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BE6C7C">
              <w:rPr>
                <w:rFonts w:ascii="Garamond" w:hAnsi="Garamond" w:cs="Calibri"/>
                <w:color w:val="000000"/>
              </w:rPr>
              <w:t>139,865</w:t>
            </w:r>
          </w:p>
        </w:tc>
        <w:tc>
          <w:tcPr>
            <w:tcW w:w="236" w:type="dxa"/>
          </w:tcPr>
          <w:p w14:paraId="1EB6328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:rsidRPr="00677C7A" w14:paraId="444A5C56" w14:textId="77777777" w:rsidTr="00B33966">
        <w:trPr>
          <w:trHeight w:val="289"/>
        </w:trPr>
        <w:tc>
          <w:tcPr>
            <w:tcW w:w="236" w:type="dxa"/>
          </w:tcPr>
          <w:p w14:paraId="76FE53A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5018" w:type="dxa"/>
            <w:noWrap/>
          </w:tcPr>
          <w:p w14:paraId="15DBCEB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-value (instrument)</w:t>
            </w:r>
          </w:p>
        </w:tc>
        <w:tc>
          <w:tcPr>
            <w:tcW w:w="1800" w:type="dxa"/>
            <w:noWrap/>
          </w:tcPr>
          <w:p w14:paraId="2C95FA01" w14:textId="77777777" w:rsidR="00CF39AB" w:rsidRPr="00706C04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3.22</w:t>
            </w:r>
          </w:p>
        </w:tc>
        <w:tc>
          <w:tcPr>
            <w:tcW w:w="1800" w:type="dxa"/>
            <w:noWrap/>
          </w:tcPr>
          <w:p w14:paraId="10A4C2B2" w14:textId="77777777" w:rsidR="00CF39AB" w:rsidRPr="00677C7A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1BCDE15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</w:tbl>
    <w:p w14:paraId="73C51CA4" w14:textId="00F7AB54" w:rsidR="00CF39AB" w:rsidRPr="00764538" w:rsidRDefault="00CF39AB" w:rsidP="00DD4A25">
      <w:pPr>
        <w:spacing w:after="0" w:line="240" w:lineRule="auto"/>
        <w:jc w:val="both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sz w:val="20"/>
          <w:szCs w:val="20"/>
        </w:rPr>
        <w:t>R</w:t>
      </w:r>
      <w:r w:rsidRPr="0017627D">
        <w:rPr>
          <w:rFonts w:ascii="Garamond" w:hAnsi="Garamond" w:cs="Times New Roman"/>
          <w:sz w:val="20"/>
          <w:szCs w:val="20"/>
        </w:rPr>
        <w:t>obust standard errors</w:t>
      </w:r>
      <w:r>
        <w:rPr>
          <w:rFonts w:ascii="Garamond" w:hAnsi="Garamond" w:cs="Times New Roman"/>
          <w:sz w:val="20"/>
          <w:szCs w:val="20"/>
        </w:rPr>
        <w:t xml:space="preserve"> clustered at the NUTS1 level</w:t>
      </w:r>
      <w:r w:rsidRPr="0017627D">
        <w:rPr>
          <w:rFonts w:ascii="Garamond" w:hAnsi="Garamond" w:cs="Times New Roman"/>
          <w:sz w:val="20"/>
          <w:szCs w:val="20"/>
        </w:rPr>
        <w:t xml:space="preserve"> in parentheses. </w:t>
      </w:r>
      <w:r>
        <w:rPr>
          <w:rFonts w:ascii="Garamond" w:hAnsi="Garamond" w:cs="Times New Roman"/>
          <w:sz w:val="20"/>
          <w:szCs w:val="20"/>
        </w:rPr>
        <w:t xml:space="preserve">The second column </w:t>
      </w:r>
      <w:r w:rsidRPr="0017627D">
        <w:rPr>
          <w:rFonts w:ascii="Garamond" w:hAnsi="Garamond" w:cs="Times New Roman"/>
          <w:sz w:val="20"/>
          <w:szCs w:val="20"/>
        </w:rPr>
        <w:t xml:space="preserve">include </w:t>
      </w:r>
      <w:r>
        <w:rPr>
          <w:rFonts w:ascii="Garamond" w:hAnsi="Garamond" w:cs="Times New Roman"/>
          <w:sz w:val="20"/>
          <w:szCs w:val="20"/>
        </w:rPr>
        <w:t>a full set of controls that was averaged and lagged over region-years (i.e</w:t>
      </w:r>
      <w:proofErr w:type="gramStart"/>
      <w:r>
        <w:rPr>
          <w:rFonts w:ascii="Garamond" w:hAnsi="Garamond" w:cs="Times New Roman"/>
          <w:sz w:val="20"/>
          <w:szCs w:val="20"/>
        </w:rPr>
        <w:t xml:space="preserve">. </w:t>
      </w:r>
      <w:proofErr w:type="gramEnd"/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'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,t</m:t>
                </m:r>
              </m:sub>
            </m:sSub>
          </m:e>
        </m:acc>
      </m:oMath>
      <w:r>
        <w:rPr>
          <w:rFonts w:ascii="Garamond" w:hAnsi="Garamond" w:cs="Times New Roman"/>
          <w:sz w:val="20"/>
          <w:szCs w:val="20"/>
        </w:rPr>
        <w:t xml:space="preserve">,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'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,t-1</m:t>
                </m:r>
              </m:sub>
            </m:sSub>
          </m:e>
        </m:acc>
      </m:oMath>
      <w:r>
        <w:rPr>
          <w:rFonts w:ascii="Garamond" w:hAnsi="Garamond" w:cs="Times New Roman"/>
          <w:sz w:val="20"/>
          <w:szCs w:val="20"/>
        </w:rPr>
        <w:t xml:space="preserve">) </w:t>
      </w:r>
      <w:r w:rsidRPr="0017627D">
        <w:rPr>
          <w:rFonts w:ascii="Garamond" w:hAnsi="Garamond" w:cs="Times New Roman"/>
          <w:sz w:val="20"/>
          <w:szCs w:val="20"/>
        </w:rPr>
        <w:t xml:space="preserve">time dummies and </w:t>
      </w:r>
      <w:r>
        <w:rPr>
          <w:rFonts w:ascii="Garamond" w:hAnsi="Garamond" w:cs="Times New Roman"/>
          <w:sz w:val="20"/>
          <w:szCs w:val="20"/>
        </w:rPr>
        <w:t>region fixed effects.</w:t>
      </w:r>
      <w:r w:rsidR="00DD4A25">
        <w:rPr>
          <w:rFonts w:ascii="Garamond" w:hAnsi="Garamond" w:cs="Times New Roman"/>
          <w:sz w:val="20"/>
          <w:szCs w:val="20"/>
        </w:rPr>
        <w:t xml:space="preserve"> In additional regressions not reported here, we have also added country-level growth rates of all covariates. In additional regressions not reported here, we have also added country-level growth rates of all covariates. In additional regressions not reported here, we have also added country-level growth rates of all covariates. </w:t>
      </w:r>
      <w:r>
        <w:rPr>
          <w:rFonts w:ascii="Garamond" w:hAnsi="Garamond" w:cs="Times New Roman"/>
          <w:sz w:val="20"/>
          <w:szCs w:val="20"/>
        </w:rPr>
        <w:t xml:space="preserve"> </w:t>
      </w:r>
      <w:proofErr w:type="gramStart"/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  <w:r w:rsidRPr="0017627D">
        <w:rPr>
          <w:rFonts w:ascii="Garamond" w:hAnsi="Garamond" w:cs="Times New Roman"/>
          <w:sz w:val="20"/>
          <w:szCs w:val="20"/>
        </w:rPr>
        <w:tab/>
      </w:r>
    </w:p>
    <w:p w14:paraId="6BE8B1C4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58F8A583" w14:textId="67CC3CB0" w:rsidR="00CF39AB" w:rsidRPr="00764538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lastRenderedPageBreak/>
        <w:t>Table A.5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>
        <w:rPr>
          <w:rFonts w:ascii="Garamond" w:hAnsi="Garamond" w:cs="Times New Roman"/>
          <w:b/>
          <w:sz w:val="24"/>
          <w:szCs w:val="24"/>
        </w:rPr>
        <w:t xml:space="preserve"> LATE results: compliers for different age group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977"/>
        <w:gridCol w:w="2268"/>
        <w:gridCol w:w="2268"/>
        <w:gridCol w:w="278"/>
      </w:tblGrid>
      <w:tr w:rsidR="00CF39AB" w14:paraId="6729932C" w14:textId="77777777" w:rsidTr="00B3396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5F26F6D" w14:textId="77777777" w:rsidR="00CF39AB" w:rsidRDefault="00CF39AB" w:rsidP="00B33966">
            <w:pPr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0A98476" w14:textId="77777777" w:rsidR="00CF39AB" w:rsidRDefault="00CF39AB" w:rsidP="00B33966">
            <w:pPr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61AE07" w14:textId="77777777" w:rsidR="00413C6B" w:rsidRDefault="00413C6B" w:rsidP="00413C6B">
            <w:pPr>
              <w:jc w:val="center"/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</w:p>
          <w:p w14:paraId="375E181D" w14:textId="77777777" w:rsidR="00CF39AB" w:rsidRDefault="00CF39AB" w:rsidP="00413C6B">
            <w:pPr>
              <w:jc w:val="center"/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 w:rsidRPr="00657AF4">
              <w:rPr>
                <w:rFonts w:ascii="Garamond" w:hAnsi="Garamond" w:cs="Times New Roman"/>
                <w:b/>
                <w:iCs/>
                <w:sz w:val="20"/>
                <w:szCs w:val="20"/>
              </w:rPr>
              <w:t>P[X=x]</w:t>
            </w:r>
          </w:p>
          <w:p w14:paraId="124B70DF" w14:textId="77777777" w:rsidR="00413C6B" w:rsidRDefault="00413C6B" w:rsidP="00413C6B">
            <w:pPr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CFD4A5" w14:textId="77777777" w:rsidR="00413C6B" w:rsidRDefault="00413C6B" w:rsidP="00413C6B">
            <w:pPr>
              <w:jc w:val="center"/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</w:p>
          <w:p w14:paraId="7335D1DB" w14:textId="77777777" w:rsidR="00CF39AB" w:rsidRDefault="00CF39AB" w:rsidP="00413C6B">
            <w:pPr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657AF4">
              <w:rPr>
                <w:rFonts w:ascii="Garamond" w:hAnsi="Garamond" w:cs="Times New Roman"/>
                <w:b/>
                <w:iCs/>
                <w:sz w:val="20"/>
                <w:szCs w:val="20"/>
              </w:rPr>
              <w:t xml:space="preserve">Coefficient of </w:t>
            </w:r>
            <w:r>
              <w:rPr>
                <w:rFonts w:ascii="Garamond" w:hAnsi="Garamond" w:cs="Times New Roman"/>
                <w:b/>
                <w:iCs/>
                <w:sz w:val="20"/>
                <w:szCs w:val="20"/>
              </w:rPr>
              <w:t>HH</w:t>
            </w:r>
            <w:r w:rsidRPr="00657AF4">
              <w:rPr>
                <w:rFonts w:ascii="Garamond" w:hAnsi="Garamond" w:cs="Times New Roman"/>
                <w:b/>
                <w:iCs/>
                <w:sz w:val="20"/>
                <w:szCs w:val="20"/>
              </w:rPr>
              <w:t xml:space="preserve"> broadband </w:t>
            </w:r>
            <w:r w:rsidRPr="00CF2F3E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connection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72C0BD42" w14:textId="77777777" w:rsidR="00CF39AB" w:rsidRDefault="00CF39AB" w:rsidP="00B33966">
            <w:pPr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CF39AB" w14:paraId="415F8100" w14:textId="77777777" w:rsidTr="00B33966">
        <w:tc>
          <w:tcPr>
            <w:tcW w:w="1271" w:type="dxa"/>
            <w:tcBorders>
              <w:top w:val="single" w:sz="4" w:space="0" w:color="auto"/>
            </w:tcBorders>
          </w:tcPr>
          <w:p w14:paraId="40FFE51D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57AF4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405531E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52679C" w14:textId="77777777" w:rsidR="00CF39AB" w:rsidRPr="00657AF4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5DB0FA" w14:textId="77777777" w:rsidR="00CF39AB" w:rsidRPr="00657AF4" w:rsidRDefault="00CF39AB" w:rsidP="00413C6B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2C5B307A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14:paraId="24ED24C5" w14:textId="77777777" w:rsidTr="00B33966">
        <w:tc>
          <w:tcPr>
            <w:tcW w:w="1271" w:type="dxa"/>
          </w:tcPr>
          <w:p w14:paraId="07E4BE30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60DB1A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57AF4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Young (15-24)</w:t>
            </w:r>
          </w:p>
        </w:tc>
        <w:tc>
          <w:tcPr>
            <w:tcW w:w="2268" w:type="dxa"/>
          </w:tcPr>
          <w:p w14:paraId="37C25FF8" w14:textId="77777777" w:rsidR="00CF39AB" w:rsidRPr="00307A9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07A97">
              <w:rPr>
                <w:rFonts w:ascii="Garamond" w:hAnsi="Garamond" w:cs="Calibri"/>
                <w:color w:val="000000"/>
              </w:rPr>
              <w:t>0.092</w:t>
            </w:r>
          </w:p>
        </w:tc>
        <w:tc>
          <w:tcPr>
            <w:tcW w:w="2268" w:type="dxa"/>
          </w:tcPr>
          <w:p w14:paraId="36E879BF" w14:textId="77777777" w:rsidR="00CF39AB" w:rsidRPr="00307A9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205**</w:t>
            </w:r>
          </w:p>
        </w:tc>
        <w:tc>
          <w:tcPr>
            <w:tcW w:w="278" w:type="dxa"/>
          </w:tcPr>
          <w:p w14:paraId="0F936743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14:paraId="1D2E8BB5" w14:textId="77777777" w:rsidTr="00B33966">
        <w:tc>
          <w:tcPr>
            <w:tcW w:w="1271" w:type="dxa"/>
          </w:tcPr>
          <w:p w14:paraId="38A87295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408FE0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  <w:p w14:paraId="14DC64BC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57AF4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Younger adults (25-39)</w:t>
            </w:r>
          </w:p>
        </w:tc>
        <w:tc>
          <w:tcPr>
            <w:tcW w:w="2268" w:type="dxa"/>
          </w:tcPr>
          <w:p w14:paraId="531D9C0D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66114A66" w14:textId="77777777" w:rsidR="00CF39AB" w:rsidRPr="00307A9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07A97">
              <w:rPr>
                <w:rFonts w:ascii="Garamond" w:hAnsi="Garamond" w:cs="Calibri"/>
                <w:color w:val="000000"/>
              </w:rPr>
              <w:t>0.226</w:t>
            </w:r>
          </w:p>
        </w:tc>
        <w:tc>
          <w:tcPr>
            <w:tcW w:w="2268" w:type="dxa"/>
          </w:tcPr>
          <w:p w14:paraId="31F87DF5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40601D8C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900***</w:t>
            </w:r>
          </w:p>
        </w:tc>
        <w:tc>
          <w:tcPr>
            <w:tcW w:w="278" w:type="dxa"/>
          </w:tcPr>
          <w:p w14:paraId="425A4C51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14:paraId="70864CAE" w14:textId="77777777" w:rsidTr="00B33966">
        <w:tc>
          <w:tcPr>
            <w:tcW w:w="1271" w:type="dxa"/>
          </w:tcPr>
          <w:p w14:paraId="1DB24EC9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85390E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  <w:p w14:paraId="7DEAA539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57AF4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iddle-aged (40-54)</w:t>
            </w:r>
          </w:p>
        </w:tc>
        <w:tc>
          <w:tcPr>
            <w:tcW w:w="2268" w:type="dxa"/>
          </w:tcPr>
          <w:p w14:paraId="2504F4AD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2DD1856D" w14:textId="77777777" w:rsidR="00CF39AB" w:rsidRPr="00307A9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07A97">
              <w:rPr>
                <w:rFonts w:ascii="Garamond" w:hAnsi="Garamond" w:cs="Calibri"/>
                <w:color w:val="000000"/>
              </w:rPr>
              <w:t>0.259</w:t>
            </w:r>
          </w:p>
        </w:tc>
        <w:tc>
          <w:tcPr>
            <w:tcW w:w="2268" w:type="dxa"/>
          </w:tcPr>
          <w:p w14:paraId="4A2B4E10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59F87B0A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721***</w:t>
            </w:r>
          </w:p>
        </w:tc>
        <w:tc>
          <w:tcPr>
            <w:tcW w:w="278" w:type="dxa"/>
          </w:tcPr>
          <w:p w14:paraId="2C9523AC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CF39AB" w14:paraId="65A330B4" w14:textId="77777777" w:rsidTr="00B33966">
        <w:tc>
          <w:tcPr>
            <w:tcW w:w="1271" w:type="dxa"/>
          </w:tcPr>
          <w:p w14:paraId="6B38AF30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8A5A791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  <w:p w14:paraId="061A4B82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57AF4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lder adults (55+)</w:t>
            </w:r>
          </w:p>
        </w:tc>
        <w:tc>
          <w:tcPr>
            <w:tcW w:w="2268" w:type="dxa"/>
          </w:tcPr>
          <w:p w14:paraId="7A5EA502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39CF6802" w14:textId="77777777" w:rsidR="00CF39AB" w:rsidRPr="00307A97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 w:rsidRPr="00307A97">
              <w:rPr>
                <w:rFonts w:ascii="Garamond" w:hAnsi="Garamond" w:cs="Calibri"/>
                <w:color w:val="000000"/>
              </w:rPr>
              <w:t>0.423</w:t>
            </w:r>
          </w:p>
        </w:tc>
        <w:tc>
          <w:tcPr>
            <w:tcW w:w="2268" w:type="dxa"/>
          </w:tcPr>
          <w:p w14:paraId="1BED3ED5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  <w:p w14:paraId="779023A7" w14:textId="77777777" w:rsidR="00CF39AB" w:rsidRDefault="00CF39AB" w:rsidP="00413C6B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0.194</w:t>
            </w:r>
          </w:p>
          <w:p w14:paraId="64D5EDE4" w14:textId="77777777" w:rsidR="00413C6B" w:rsidRDefault="00413C6B" w:rsidP="00413C6B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278" w:type="dxa"/>
          </w:tcPr>
          <w:p w14:paraId="7E142382" w14:textId="77777777" w:rsidR="00CF39AB" w:rsidRPr="00657AF4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</w:tbl>
    <w:p w14:paraId="40905A9C" w14:textId="77777777" w:rsidR="00CF39AB" w:rsidRDefault="00CF39AB" w:rsidP="00CF39AB">
      <w:pPr>
        <w:rPr>
          <w:rFonts w:ascii="Garamond" w:hAnsi="Garamond" w:cs="Times New Roman"/>
          <w:sz w:val="24"/>
          <w:szCs w:val="24"/>
        </w:rPr>
      </w:pPr>
      <w:r w:rsidRPr="008835C8">
        <w:rPr>
          <w:rFonts w:ascii="Garamond" w:hAnsi="Garamond" w:cs="Times New Roman"/>
          <w:i/>
          <w:sz w:val="20"/>
          <w:szCs w:val="20"/>
        </w:rPr>
        <w:t>Note:</w:t>
      </w:r>
      <w:r w:rsidRPr="008835C8">
        <w:rPr>
          <w:rFonts w:ascii="Garamond" w:hAnsi="Garamond" w:cs="Times New Roman"/>
          <w:sz w:val="20"/>
          <w:szCs w:val="20"/>
        </w:rPr>
        <w:t xml:space="preserve"> Column 1 reports the relative shares of each age group of the total sample. The second column reports the first stage coefficients o</w:t>
      </w:r>
      <w:r>
        <w:rPr>
          <w:rFonts w:ascii="Garamond" w:hAnsi="Garamond" w:cs="Times New Roman"/>
          <w:sz w:val="20"/>
          <w:szCs w:val="20"/>
        </w:rPr>
        <w:t>n</w:t>
      </w:r>
      <w:r w:rsidRPr="008835C8">
        <w:rPr>
          <w:rFonts w:ascii="Garamond" w:hAnsi="Garamond" w:cs="Times New Roman"/>
          <w:sz w:val="20"/>
          <w:szCs w:val="20"/>
        </w:rPr>
        <w:t xml:space="preserve"> our instrument. The regressions include time and </w:t>
      </w:r>
      <w:r>
        <w:rPr>
          <w:rFonts w:ascii="Garamond" w:hAnsi="Garamond" w:cs="Times New Roman"/>
          <w:sz w:val="20"/>
          <w:szCs w:val="20"/>
        </w:rPr>
        <w:t>region</w:t>
      </w:r>
      <w:r w:rsidRPr="008835C8">
        <w:rPr>
          <w:rFonts w:ascii="Garamond" w:hAnsi="Garamond" w:cs="Times New Roman"/>
          <w:sz w:val="20"/>
          <w:szCs w:val="20"/>
        </w:rPr>
        <w:t xml:space="preserve"> dummies.</w:t>
      </w:r>
      <w:r>
        <w:rPr>
          <w:rFonts w:ascii="Garamond" w:hAnsi="Garamond" w:cs="Times New Roman"/>
          <w:sz w:val="24"/>
          <w:szCs w:val="24"/>
        </w:rPr>
        <w:t xml:space="preserve"> </w:t>
      </w:r>
      <w:proofErr w:type="gramStart"/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</w:p>
    <w:p w14:paraId="7CF0D7C1" w14:textId="77777777" w:rsidR="00CF39AB" w:rsidRDefault="00CF39AB" w:rsidP="00CF39AB">
      <w:pPr>
        <w:rPr>
          <w:rFonts w:ascii="Garamond" w:hAnsi="Garamond" w:cs="Times New Roman"/>
          <w:sz w:val="24"/>
          <w:szCs w:val="24"/>
        </w:rPr>
      </w:pPr>
    </w:p>
    <w:p w14:paraId="3E91F316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3EE7F1DA" w14:textId="575F0B44" w:rsidR="00CF39AB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r w:rsidRPr="00657AF4">
        <w:rPr>
          <w:rFonts w:ascii="Garamond" w:hAnsi="Garamond" w:cs="Times New Roman"/>
          <w:b/>
          <w:sz w:val="24"/>
          <w:szCs w:val="24"/>
        </w:rPr>
        <w:lastRenderedPageBreak/>
        <w:t xml:space="preserve">Table </w:t>
      </w:r>
      <w:r>
        <w:rPr>
          <w:rFonts w:ascii="Garamond" w:hAnsi="Garamond" w:cs="Times New Roman"/>
          <w:b/>
          <w:sz w:val="24"/>
          <w:szCs w:val="24"/>
        </w:rPr>
        <w:t>A.</w:t>
      </w:r>
      <w:r w:rsidRPr="00657AF4">
        <w:rPr>
          <w:rFonts w:ascii="Garamond" w:hAnsi="Garamond" w:cs="Times New Roman"/>
          <w:b/>
          <w:sz w:val="24"/>
          <w:szCs w:val="24"/>
        </w:rPr>
        <w:t>6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Pr="00657AF4">
        <w:rPr>
          <w:rFonts w:ascii="Garamond" w:hAnsi="Garamond" w:cs="Times New Roman"/>
          <w:b/>
          <w:sz w:val="24"/>
          <w:szCs w:val="24"/>
        </w:rPr>
        <w:t>Second stage results.</w:t>
      </w:r>
      <w:proofErr w:type="gramEnd"/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Pr="00657AF4">
        <w:rPr>
          <w:rFonts w:ascii="Garamond" w:hAnsi="Garamond" w:cs="Times New Roman"/>
          <w:b/>
          <w:sz w:val="24"/>
          <w:szCs w:val="24"/>
        </w:rPr>
        <w:t>Baseline estimations.</w:t>
      </w:r>
      <w:proofErr w:type="gramEnd"/>
    </w:p>
    <w:tbl>
      <w:tblPr>
        <w:tblStyle w:val="TableGrid"/>
        <w:tblW w:w="906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5"/>
        <w:gridCol w:w="1038"/>
        <w:gridCol w:w="1038"/>
        <w:gridCol w:w="1038"/>
        <w:gridCol w:w="1038"/>
        <w:gridCol w:w="1039"/>
      </w:tblGrid>
      <w:tr w:rsidR="00CF39AB" w14:paraId="5AC86B08" w14:textId="77777777" w:rsidTr="00932B63">
        <w:trPr>
          <w:trHeight w:val="1188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</w:tcPr>
          <w:p w14:paraId="633619C0" w14:textId="77777777" w:rsidR="00CF39AB" w:rsidRDefault="00CF39AB" w:rsidP="00B33966">
            <w:pPr>
              <w:rPr>
                <w:rFonts w:ascii="Garamond" w:hAnsi="Garamond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D86C79F" w14:textId="77777777" w:rsidR="00CF39AB" w:rsidRPr="001201B8" w:rsidRDefault="00CF39AB" w:rsidP="00B33966">
            <w:pPr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 w:rsidRPr="001201B8">
              <w:rPr>
                <w:rFonts w:ascii="Garamond" w:hAnsi="Garamond" w:cs="Times New Roman"/>
                <w:b/>
                <w:iCs/>
                <w:sz w:val="20"/>
                <w:szCs w:val="20"/>
              </w:rPr>
              <w:t>Baselin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6A4F5AE" w14:textId="77777777" w:rsidR="00CF39AB" w:rsidRPr="001201B8" w:rsidRDefault="00CF39AB" w:rsidP="00B33966">
            <w:pPr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Cs/>
                <w:sz w:val="20"/>
                <w:szCs w:val="20"/>
              </w:rPr>
              <w:t>Pre-reform tren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171E2AA" w14:textId="77777777" w:rsidR="00CF39AB" w:rsidRPr="001201B8" w:rsidRDefault="00CF39AB" w:rsidP="00B33966">
            <w:pPr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Cs/>
                <w:sz w:val="20"/>
                <w:szCs w:val="20"/>
              </w:rPr>
              <w:t>Placebo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9114E0E" w14:textId="77777777" w:rsidR="00CF39AB" w:rsidRPr="001201B8" w:rsidRDefault="00CF39AB" w:rsidP="00B33966">
            <w:pPr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Cs/>
                <w:sz w:val="20"/>
                <w:szCs w:val="20"/>
              </w:rPr>
              <w:t>Cohor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7EC2EB4" w14:textId="388508B5" w:rsidR="00CF39AB" w:rsidRPr="001201B8" w:rsidRDefault="00413C6B" w:rsidP="00B33966">
            <w:pPr>
              <w:rPr>
                <w:rFonts w:ascii="Garamond" w:hAnsi="Garamond" w:cs="Times New Roman"/>
                <w:b/>
                <w:i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Cs/>
                <w:sz w:val="20"/>
                <w:szCs w:val="20"/>
              </w:rPr>
              <w:t>Full model</w:t>
            </w:r>
          </w:p>
        </w:tc>
      </w:tr>
      <w:tr w:rsidR="00CF39AB" w14:paraId="158F6C63" w14:textId="77777777" w:rsidTr="00932B63">
        <w:trPr>
          <w:trHeight w:val="289"/>
        </w:trPr>
        <w:tc>
          <w:tcPr>
            <w:tcW w:w="3875" w:type="dxa"/>
            <w:tcBorders>
              <w:top w:val="single" w:sz="4" w:space="0" w:color="auto"/>
            </w:tcBorders>
          </w:tcPr>
          <w:p w14:paraId="62ABEC75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55BF023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Internet use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89B3A23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1BC52943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59***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61257A8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75CCC009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59***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AF00B2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8B9CD7B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75E9015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72***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B0CAE7E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06E4E0C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20***</w:t>
            </w:r>
          </w:p>
        </w:tc>
      </w:tr>
      <w:tr w:rsidR="00CF39AB" w14:paraId="6539F407" w14:textId="77777777" w:rsidTr="00932B63">
        <w:trPr>
          <w:trHeight w:val="289"/>
        </w:trPr>
        <w:tc>
          <w:tcPr>
            <w:tcW w:w="3875" w:type="dxa"/>
          </w:tcPr>
          <w:p w14:paraId="3A3DD9B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1D74EAC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06)</w:t>
            </w:r>
          </w:p>
        </w:tc>
        <w:tc>
          <w:tcPr>
            <w:tcW w:w="1038" w:type="dxa"/>
          </w:tcPr>
          <w:p w14:paraId="6BF217F7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06)</w:t>
            </w:r>
          </w:p>
        </w:tc>
        <w:tc>
          <w:tcPr>
            <w:tcW w:w="1038" w:type="dxa"/>
          </w:tcPr>
          <w:p w14:paraId="418E45C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A16F40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7)</w:t>
            </w:r>
          </w:p>
        </w:tc>
        <w:tc>
          <w:tcPr>
            <w:tcW w:w="1039" w:type="dxa"/>
          </w:tcPr>
          <w:p w14:paraId="2D9C6E23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</w:tr>
      <w:tr w:rsidR="00CF39AB" w14:paraId="5224E9A5" w14:textId="77777777" w:rsidTr="00932B63">
        <w:trPr>
          <w:trHeight w:val="289"/>
        </w:trPr>
        <w:tc>
          <w:tcPr>
            <w:tcW w:w="3875" w:type="dxa"/>
          </w:tcPr>
          <w:p w14:paraId="7B539D0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Internet use X age</w:t>
            </w:r>
          </w:p>
        </w:tc>
        <w:tc>
          <w:tcPr>
            <w:tcW w:w="1038" w:type="dxa"/>
          </w:tcPr>
          <w:p w14:paraId="51BC631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3318CA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EEE61D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A2D9B7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2B26DA3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0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</w:tr>
      <w:tr w:rsidR="00CF39AB" w14:paraId="4B922E3B" w14:textId="77777777" w:rsidTr="00932B63">
        <w:trPr>
          <w:trHeight w:val="289"/>
        </w:trPr>
        <w:tc>
          <w:tcPr>
            <w:tcW w:w="3875" w:type="dxa"/>
          </w:tcPr>
          <w:p w14:paraId="6D243A3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1D9BFE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9A2A5E7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FC36B3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6F587E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46AAD9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3)</w:t>
            </w:r>
          </w:p>
        </w:tc>
      </w:tr>
      <w:tr w:rsidR="00CF39AB" w14:paraId="75273B87" w14:textId="77777777" w:rsidTr="00932B63">
        <w:trPr>
          <w:trHeight w:val="289"/>
        </w:trPr>
        <w:tc>
          <w:tcPr>
            <w:tcW w:w="3875" w:type="dxa"/>
          </w:tcPr>
          <w:p w14:paraId="4204660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Internet use X age squared</w:t>
            </w:r>
          </w:p>
        </w:tc>
        <w:tc>
          <w:tcPr>
            <w:tcW w:w="1038" w:type="dxa"/>
          </w:tcPr>
          <w:p w14:paraId="3DC9DC4D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41548B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F929C85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68B7B9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10876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0**</w:t>
            </w:r>
          </w:p>
        </w:tc>
      </w:tr>
      <w:tr w:rsidR="00CF39AB" w14:paraId="10966391" w14:textId="77777777" w:rsidTr="00932B63">
        <w:trPr>
          <w:trHeight w:val="308"/>
        </w:trPr>
        <w:tc>
          <w:tcPr>
            <w:tcW w:w="3875" w:type="dxa"/>
          </w:tcPr>
          <w:p w14:paraId="7D23A45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B63EEC6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3CC0E0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643E6A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5F598D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F67FE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</w:tr>
      <w:tr w:rsidR="00CF39AB" w14:paraId="0EC827E1" w14:textId="77777777" w:rsidTr="00932B63">
        <w:trPr>
          <w:trHeight w:val="308"/>
        </w:trPr>
        <w:tc>
          <w:tcPr>
            <w:tcW w:w="3875" w:type="dxa"/>
          </w:tcPr>
          <w:p w14:paraId="74767B8D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Age</w:t>
            </w:r>
          </w:p>
        </w:tc>
        <w:tc>
          <w:tcPr>
            <w:tcW w:w="1038" w:type="dxa"/>
          </w:tcPr>
          <w:p w14:paraId="006ED42D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04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307A97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8" w:type="dxa"/>
          </w:tcPr>
          <w:p w14:paraId="36CE70E1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043***</w:t>
            </w:r>
          </w:p>
        </w:tc>
        <w:tc>
          <w:tcPr>
            <w:tcW w:w="1038" w:type="dxa"/>
          </w:tcPr>
          <w:p w14:paraId="28CD39DD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45***</w:t>
            </w:r>
          </w:p>
        </w:tc>
        <w:tc>
          <w:tcPr>
            <w:tcW w:w="1038" w:type="dxa"/>
          </w:tcPr>
          <w:p w14:paraId="64319538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4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9" w:type="dxa"/>
          </w:tcPr>
          <w:p w14:paraId="5D367F8D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4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52A711A5" w14:textId="77777777" w:rsidTr="00932B63">
        <w:trPr>
          <w:trHeight w:val="308"/>
        </w:trPr>
        <w:tc>
          <w:tcPr>
            <w:tcW w:w="3875" w:type="dxa"/>
          </w:tcPr>
          <w:p w14:paraId="2FAEAC8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B1E271D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02)</w:t>
            </w:r>
          </w:p>
        </w:tc>
        <w:tc>
          <w:tcPr>
            <w:tcW w:w="1038" w:type="dxa"/>
          </w:tcPr>
          <w:p w14:paraId="2ECF5C7A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02)</w:t>
            </w:r>
          </w:p>
        </w:tc>
        <w:tc>
          <w:tcPr>
            <w:tcW w:w="1038" w:type="dxa"/>
          </w:tcPr>
          <w:p w14:paraId="641B7F19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2)</w:t>
            </w:r>
          </w:p>
        </w:tc>
        <w:tc>
          <w:tcPr>
            <w:tcW w:w="1038" w:type="dxa"/>
          </w:tcPr>
          <w:p w14:paraId="0DE7C690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3)</w:t>
            </w:r>
          </w:p>
        </w:tc>
        <w:tc>
          <w:tcPr>
            <w:tcW w:w="1039" w:type="dxa"/>
          </w:tcPr>
          <w:p w14:paraId="0FB94C0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2)</w:t>
            </w:r>
          </w:p>
        </w:tc>
      </w:tr>
      <w:tr w:rsidR="00CF39AB" w14:paraId="0DD5C9FE" w14:textId="77777777" w:rsidTr="00932B63">
        <w:trPr>
          <w:trHeight w:val="308"/>
        </w:trPr>
        <w:tc>
          <w:tcPr>
            <w:tcW w:w="3875" w:type="dxa"/>
          </w:tcPr>
          <w:p w14:paraId="6E5CC40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Age squared</w:t>
            </w:r>
          </w:p>
        </w:tc>
        <w:tc>
          <w:tcPr>
            <w:tcW w:w="1038" w:type="dxa"/>
          </w:tcPr>
          <w:p w14:paraId="77D824C4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1038" w:type="dxa"/>
          </w:tcPr>
          <w:p w14:paraId="3A075B47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1038" w:type="dxa"/>
          </w:tcPr>
          <w:p w14:paraId="4745982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1038" w:type="dxa"/>
          </w:tcPr>
          <w:p w14:paraId="53EBA09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1039" w:type="dxa"/>
          </w:tcPr>
          <w:p w14:paraId="117D453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0**</w:t>
            </w:r>
          </w:p>
        </w:tc>
      </w:tr>
      <w:tr w:rsidR="00CF39AB" w14:paraId="7FBB4A39" w14:textId="77777777" w:rsidTr="00932B63">
        <w:trPr>
          <w:trHeight w:val="308"/>
        </w:trPr>
        <w:tc>
          <w:tcPr>
            <w:tcW w:w="3875" w:type="dxa"/>
          </w:tcPr>
          <w:p w14:paraId="5DB2DBC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1A65E93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1038" w:type="dxa"/>
          </w:tcPr>
          <w:p w14:paraId="5686FBDA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1038" w:type="dxa"/>
          </w:tcPr>
          <w:p w14:paraId="1378BAD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1038" w:type="dxa"/>
          </w:tcPr>
          <w:p w14:paraId="19A5232D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1039" w:type="dxa"/>
          </w:tcPr>
          <w:p w14:paraId="6F4330FD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</w:tr>
      <w:tr w:rsidR="00CF39AB" w14:paraId="79B5F48D" w14:textId="77777777" w:rsidTr="00932B63">
        <w:trPr>
          <w:trHeight w:val="289"/>
        </w:trPr>
        <w:tc>
          <w:tcPr>
            <w:tcW w:w="3875" w:type="dxa"/>
          </w:tcPr>
          <w:p w14:paraId="4F1B77B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Women</w:t>
            </w:r>
          </w:p>
        </w:tc>
        <w:tc>
          <w:tcPr>
            <w:tcW w:w="1038" w:type="dxa"/>
          </w:tcPr>
          <w:p w14:paraId="6BCBE5C4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29***</w:t>
            </w:r>
          </w:p>
        </w:tc>
        <w:tc>
          <w:tcPr>
            <w:tcW w:w="1038" w:type="dxa"/>
          </w:tcPr>
          <w:p w14:paraId="083A84F2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29***</w:t>
            </w:r>
          </w:p>
        </w:tc>
        <w:tc>
          <w:tcPr>
            <w:tcW w:w="1038" w:type="dxa"/>
          </w:tcPr>
          <w:p w14:paraId="480AEB6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24***</w:t>
            </w:r>
          </w:p>
        </w:tc>
        <w:tc>
          <w:tcPr>
            <w:tcW w:w="1038" w:type="dxa"/>
          </w:tcPr>
          <w:p w14:paraId="65F52CFF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33***</w:t>
            </w:r>
          </w:p>
        </w:tc>
        <w:tc>
          <w:tcPr>
            <w:tcW w:w="1039" w:type="dxa"/>
          </w:tcPr>
          <w:p w14:paraId="09CC326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49***</w:t>
            </w:r>
          </w:p>
        </w:tc>
      </w:tr>
      <w:tr w:rsidR="00CF39AB" w14:paraId="54ECA62A" w14:textId="77777777" w:rsidTr="00932B63">
        <w:trPr>
          <w:trHeight w:val="289"/>
        </w:trPr>
        <w:tc>
          <w:tcPr>
            <w:tcW w:w="3875" w:type="dxa"/>
          </w:tcPr>
          <w:p w14:paraId="5473B756" w14:textId="77777777" w:rsidR="00CF39AB" w:rsidRPr="006C7709" w:rsidRDefault="00CF39AB" w:rsidP="00B33966">
            <w:pPr>
              <w:rPr>
                <w:rFonts w:ascii="Garamond" w:hAnsi="Garamond" w:cs="Times New Roman"/>
                <w:sz w:val="18"/>
                <w:szCs w:val="20"/>
              </w:rPr>
            </w:pPr>
          </w:p>
        </w:tc>
        <w:tc>
          <w:tcPr>
            <w:tcW w:w="1038" w:type="dxa"/>
          </w:tcPr>
          <w:p w14:paraId="764D50A8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07)</w:t>
            </w:r>
          </w:p>
        </w:tc>
        <w:tc>
          <w:tcPr>
            <w:tcW w:w="1038" w:type="dxa"/>
          </w:tcPr>
          <w:p w14:paraId="0F1C24E3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07)</w:t>
            </w:r>
          </w:p>
        </w:tc>
        <w:tc>
          <w:tcPr>
            <w:tcW w:w="1038" w:type="dxa"/>
          </w:tcPr>
          <w:p w14:paraId="45BFC2A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8)</w:t>
            </w:r>
          </w:p>
        </w:tc>
        <w:tc>
          <w:tcPr>
            <w:tcW w:w="1038" w:type="dxa"/>
          </w:tcPr>
          <w:p w14:paraId="689B3E4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7)</w:t>
            </w:r>
          </w:p>
        </w:tc>
        <w:tc>
          <w:tcPr>
            <w:tcW w:w="1039" w:type="dxa"/>
          </w:tcPr>
          <w:p w14:paraId="26B04FA8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09)</w:t>
            </w:r>
          </w:p>
        </w:tc>
      </w:tr>
      <w:tr w:rsidR="00CF39AB" w14:paraId="681F76CB" w14:textId="77777777" w:rsidTr="00932B63">
        <w:trPr>
          <w:trHeight w:val="289"/>
        </w:trPr>
        <w:tc>
          <w:tcPr>
            <w:tcW w:w="3875" w:type="dxa"/>
          </w:tcPr>
          <w:p w14:paraId="15AF73B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House/apartment ownership</w:t>
            </w:r>
          </w:p>
        </w:tc>
        <w:tc>
          <w:tcPr>
            <w:tcW w:w="1038" w:type="dxa"/>
          </w:tcPr>
          <w:p w14:paraId="06F656B9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19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307A97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8" w:type="dxa"/>
          </w:tcPr>
          <w:p w14:paraId="3369AFA1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198***</w:t>
            </w:r>
          </w:p>
        </w:tc>
        <w:tc>
          <w:tcPr>
            <w:tcW w:w="1038" w:type="dxa"/>
          </w:tcPr>
          <w:p w14:paraId="788384B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208***</w:t>
            </w:r>
          </w:p>
        </w:tc>
        <w:tc>
          <w:tcPr>
            <w:tcW w:w="1038" w:type="dxa"/>
          </w:tcPr>
          <w:p w14:paraId="6887100F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89***</w:t>
            </w:r>
          </w:p>
        </w:tc>
        <w:tc>
          <w:tcPr>
            <w:tcW w:w="1039" w:type="dxa"/>
          </w:tcPr>
          <w:p w14:paraId="207FF67A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6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0D7DA27A" w14:textId="77777777" w:rsidTr="00932B63">
        <w:trPr>
          <w:trHeight w:val="289"/>
        </w:trPr>
        <w:tc>
          <w:tcPr>
            <w:tcW w:w="3875" w:type="dxa"/>
          </w:tcPr>
          <w:p w14:paraId="1A1D26BC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B63BDBB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6C729B0E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03B34620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0F95EB9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9" w:type="dxa"/>
          </w:tcPr>
          <w:p w14:paraId="057C52B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5)</w:t>
            </w:r>
          </w:p>
        </w:tc>
      </w:tr>
      <w:tr w:rsidR="00CF39AB" w14:paraId="3DD2FAC1" w14:textId="77777777" w:rsidTr="00932B63">
        <w:trPr>
          <w:trHeight w:val="289"/>
        </w:trPr>
        <w:tc>
          <w:tcPr>
            <w:tcW w:w="3875" w:type="dxa"/>
          </w:tcPr>
          <w:p w14:paraId="27CEE90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16-19 years of education</w:t>
            </w:r>
          </w:p>
        </w:tc>
        <w:tc>
          <w:tcPr>
            <w:tcW w:w="1038" w:type="dxa"/>
          </w:tcPr>
          <w:p w14:paraId="47CF838B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22</w:t>
            </w:r>
          </w:p>
        </w:tc>
        <w:tc>
          <w:tcPr>
            <w:tcW w:w="1038" w:type="dxa"/>
          </w:tcPr>
          <w:p w14:paraId="7EF653F1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22</w:t>
            </w:r>
          </w:p>
        </w:tc>
        <w:tc>
          <w:tcPr>
            <w:tcW w:w="1038" w:type="dxa"/>
          </w:tcPr>
          <w:p w14:paraId="4AFF4CB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60***</w:t>
            </w:r>
          </w:p>
        </w:tc>
        <w:tc>
          <w:tcPr>
            <w:tcW w:w="1038" w:type="dxa"/>
          </w:tcPr>
          <w:p w14:paraId="3F2E242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24</w:t>
            </w:r>
          </w:p>
        </w:tc>
        <w:tc>
          <w:tcPr>
            <w:tcW w:w="1039" w:type="dxa"/>
          </w:tcPr>
          <w:p w14:paraId="682DBDB0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75</w:t>
            </w:r>
          </w:p>
        </w:tc>
      </w:tr>
      <w:tr w:rsidR="00CF39AB" w14:paraId="16505820" w14:textId="77777777" w:rsidTr="00932B63">
        <w:trPr>
          <w:trHeight w:val="289"/>
        </w:trPr>
        <w:tc>
          <w:tcPr>
            <w:tcW w:w="3875" w:type="dxa"/>
          </w:tcPr>
          <w:p w14:paraId="61EA949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F52E321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8" w:type="dxa"/>
          </w:tcPr>
          <w:p w14:paraId="29E06260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8" w:type="dxa"/>
          </w:tcPr>
          <w:p w14:paraId="202ABA3E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9)</w:t>
            </w:r>
          </w:p>
        </w:tc>
        <w:tc>
          <w:tcPr>
            <w:tcW w:w="1038" w:type="dxa"/>
          </w:tcPr>
          <w:p w14:paraId="2237AD4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9" w:type="dxa"/>
          </w:tcPr>
          <w:p w14:paraId="4D000F1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48)</w:t>
            </w:r>
          </w:p>
        </w:tc>
      </w:tr>
      <w:tr w:rsidR="00CF39AB" w14:paraId="5577D282" w14:textId="77777777" w:rsidTr="00932B63">
        <w:trPr>
          <w:trHeight w:val="289"/>
        </w:trPr>
        <w:tc>
          <w:tcPr>
            <w:tcW w:w="3875" w:type="dxa"/>
          </w:tcPr>
          <w:p w14:paraId="23518AE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20+</w:t>
            </w:r>
            <w:r w:rsidRPr="00C95244">
              <w:rPr>
                <w:rFonts w:ascii="Garamond" w:hAnsi="Garamond" w:cs="Times New Roman"/>
                <w:sz w:val="20"/>
                <w:szCs w:val="20"/>
              </w:rPr>
              <w:t xml:space="preserve"> years of education</w:t>
            </w:r>
          </w:p>
        </w:tc>
        <w:tc>
          <w:tcPr>
            <w:tcW w:w="1038" w:type="dxa"/>
          </w:tcPr>
          <w:p w14:paraId="0A49CFFB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179***</w:t>
            </w:r>
          </w:p>
        </w:tc>
        <w:tc>
          <w:tcPr>
            <w:tcW w:w="1038" w:type="dxa"/>
          </w:tcPr>
          <w:p w14:paraId="4CBC756C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179***</w:t>
            </w:r>
          </w:p>
        </w:tc>
        <w:tc>
          <w:tcPr>
            <w:tcW w:w="1038" w:type="dxa"/>
          </w:tcPr>
          <w:p w14:paraId="74F194A3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249***</w:t>
            </w:r>
          </w:p>
        </w:tc>
        <w:tc>
          <w:tcPr>
            <w:tcW w:w="1038" w:type="dxa"/>
          </w:tcPr>
          <w:p w14:paraId="72E01A5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8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9" w:type="dxa"/>
          </w:tcPr>
          <w:p w14:paraId="1A5F4F7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</w:tr>
      <w:tr w:rsidR="00CF39AB" w14:paraId="5267EF67" w14:textId="77777777" w:rsidTr="00932B63">
        <w:trPr>
          <w:trHeight w:val="289"/>
        </w:trPr>
        <w:tc>
          <w:tcPr>
            <w:tcW w:w="3875" w:type="dxa"/>
          </w:tcPr>
          <w:p w14:paraId="70D395F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02E5080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9)</w:t>
            </w:r>
          </w:p>
        </w:tc>
        <w:tc>
          <w:tcPr>
            <w:tcW w:w="1038" w:type="dxa"/>
          </w:tcPr>
          <w:p w14:paraId="0BD2F188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9)</w:t>
            </w:r>
          </w:p>
        </w:tc>
        <w:tc>
          <w:tcPr>
            <w:tcW w:w="1038" w:type="dxa"/>
          </w:tcPr>
          <w:p w14:paraId="3688964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2)</w:t>
            </w:r>
          </w:p>
        </w:tc>
        <w:tc>
          <w:tcPr>
            <w:tcW w:w="1038" w:type="dxa"/>
          </w:tcPr>
          <w:p w14:paraId="30F9AF3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0)</w:t>
            </w:r>
          </w:p>
        </w:tc>
        <w:tc>
          <w:tcPr>
            <w:tcW w:w="1039" w:type="dxa"/>
          </w:tcPr>
          <w:p w14:paraId="75C2EF6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87)</w:t>
            </w:r>
          </w:p>
        </w:tc>
      </w:tr>
      <w:tr w:rsidR="00CF39AB" w14:paraId="620C6E7B" w14:textId="77777777" w:rsidTr="00932B63">
        <w:trPr>
          <w:trHeight w:val="289"/>
        </w:trPr>
        <w:tc>
          <w:tcPr>
            <w:tcW w:w="3875" w:type="dxa"/>
          </w:tcPr>
          <w:p w14:paraId="7858354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038" w:type="dxa"/>
          </w:tcPr>
          <w:p w14:paraId="6B00F674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51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307A97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8" w:type="dxa"/>
          </w:tcPr>
          <w:p w14:paraId="1EFB9E2E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518***</w:t>
            </w:r>
          </w:p>
        </w:tc>
        <w:tc>
          <w:tcPr>
            <w:tcW w:w="1038" w:type="dxa"/>
          </w:tcPr>
          <w:p w14:paraId="35EFFCB0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532***</w:t>
            </w:r>
          </w:p>
        </w:tc>
        <w:tc>
          <w:tcPr>
            <w:tcW w:w="1038" w:type="dxa"/>
          </w:tcPr>
          <w:p w14:paraId="52BDCBB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486***</w:t>
            </w:r>
          </w:p>
        </w:tc>
        <w:tc>
          <w:tcPr>
            <w:tcW w:w="1039" w:type="dxa"/>
          </w:tcPr>
          <w:p w14:paraId="563C4ABF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445***</w:t>
            </w:r>
          </w:p>
        </w:tc>
      </w:tr>
      <w:tr w:rsidR="00CF39AB" w14:paraId="76D72866" w14:textId="77777777" w:rsidTr="00932B63">
        <w:trPr>
          <w:trHeight w:val="289"/>
        </w:trPr>
        <w:tc>
          <w:tcPr>
            <w:tcW w:w="3875" w:type="dxa"/>
          </w:tcPr>
          <w:p w14:paraId="11F7508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7D84D50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  <w:tc>
          <w:tcPr>
            <w:tcW w:w="1038" w:type="dxa"/>
          </w:tcPr>
          <w:p w14:paraId="201AD7D9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  <w:tc>
          <w:tcPr>
            <w:tcW w:w="1038" w:type="dxa"/>
          </w:tcPr>
          <w:p w14:paraId="40D754E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2)</w:t>
            </w:r>
          </w:p>
        </w:tc>
        <w:tc>
          <w:tcPr>
            <w:tcW w:w="1038" w:type="dxa"/>
          </w:tcPr>
          <w:p w14:paraId="1FE02CA8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0)</w:t>
            </w:r>
          </w:p>
        </w:tc>
        <w:tc>
          <w:tcPr>
            <w:tcW w:w="1039" w:type="dxa"/>
          </w:tcPr>
          <w:p w14:paraId="761DF89A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</w:tr>
      <w:tr w:rsidR="00CF39AB" w14:paraId="43A1C381" w14:textId="77777777" w:rsidTr="00932B63">
        <w:trPr>
          <w:trHeight w:val="289"/>
        </w:trPr>
        <w:tc>
          <w:tcPr>
            <w:tcW w:w="3875" w:type="dxa"/>
          </w:tcPr>
          <w:p w14:paraId="3735C60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t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038" w:type="dxa"/>
          </w:tcPr>
          <w:p w14:paraId="24FA7620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77***</w:t>
            </w:r>
          </w:p>
        </w:tc>
        <w:tc>
          <w:tcPr>
            <w:tcW w:w="1038" w:type="dxa"/>
          </w:tcPr>
          <w:p w14:paraId="379267F7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78***</w:t>
            </w:r>
          </w:p>
        </w:tc>
        <w:tc>
          <w:tcPr>
            <w:tcW w:w="1038" w:type="dxa"/>
          </w:tcPr>
          <w:p w14:paraId="06AB4D5E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08***</w:t>
            </w:r>
          </w:p>
        </w:tc>
        <w:tc>
          <w:tcPr>
            <w:tcW w:w="1038" w:type="dxa"/>
          </w:tcPr>
          <w:p w14:paraId="74C3D26E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0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9" w:type="dxa"/>
          </w:tcPr>
          <w:p w14:paraId="176CCA83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10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</w:tr>
      <w:tr w:rsidR="00CF39AB" w14:paraId="3B5C921C" w14:textId="77777777" w:rsidTr="00932B63">
        <w:trPr>
          <w:trHeight w:val="289"/>
        </w:trPr>
        <w:tc>
          <w:tcPr>
            <w:tcW w:w="3875" w:type="dxa"/>
          </w:tcPr>
          <w:p w14:paraId="2FD6036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04C8012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51DA1897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36EE41D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6D604E3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9" w:type="dxa"/>
          </w:tcPr>
          <w:p w14:paraId="22A5528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52)</w:t>
            </w:r>
          </w:p>
        </w:tc>
      </w:tr>
      <w:tr w:rsidR="00CF39AB" w14:paraId="0FBEB3C1" w14:textId="77777777" w:rsidTr="00932B63">
        <w:trPr>
          <w:trHeight w:val="289"/>
        </w:trPr>
        <w:tc>
          <w:tcPr>
            <w:tcW w:w="3875" w:type="dxa"/>
          </w:tcPr>
          <w:p w14:paraId="695E206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lu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038" w:type="dxa"/>
          </w:tcPr>
          <w:p w14:paraId="5B0ED0C9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09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307A97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8" w:type="dxa"/>
          </w:tcPr>
          <w:p w14:paraId="626C8B08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091***</w:t>
            </w:r>
          </w:p>
        </w:tc>
        <w:tc>
          <w:tcPr>
            <w:tcW w:w="1038" w:type="dxa"/>
          </w:tcPr>
          <w:p w14:paraId="791E8DD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97***</w:t>
            </w:r>
          </w:p>
        </w:tc>
        <w:tc>
          <w:tcPr>
            <w:tcW w:w="1038" w:type="dxa"/>
          </w:tcPr>
          <w:p w14:paraId="24346C71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54***</w:t>
            </w:r>
          </w:p>
        </w:tc>
        <w:tc>
          <w:tcPr>
            <w:tcW w:w="1039" w:type="dxa"/>
          </w:tcPr>
          <w:p w14:paraId="0A30DDEE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34</w:t>
            </w:r>
          </w:p>
        </w:tc>
      </w:tr>
      <w:tr w:rsidR="00CF39AB" w14:paraId="059350D2" w14:textId="77777777" w:rsidTr="00932B63">
        <w:trPr>
          <w:trHeight w:val="289"/>
        </w:trPr>
        <w:tc>
          <w:tcPr>
            <w:tcW w:w="3875" w:type="dxa"/>
          </w:tcPr>
          <w:p w14:paraId="2202A0B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9DD8A9D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231B90F6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739504B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36E3723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8)</w:t>
            </w:r>
          </w:p>
        </w:tc>
        <w:tc>
          <w:tcPr>
            <w:tcW w:w="1039" w:type="dxa"/>
          </w:tcPr>
          <w:p w14:paraId="4EA0B02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</w:tr>
      <w:tr w:rsidR="00CF39AB" w14:paraId="7D12A9E8" w14:textId="77777777" w:rsidTr="00932B63">
        <w:trPr>
          <w:trHeight w:val="289"/>
        </w:trPr>
        <w:tc>
          <w:tcPr>
            <w:tcW w:w="3875" w:type="dxa"/>
          </w:tcPr>
          <w:p w14:paraId="7F902AA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038" w:type="dxa"/>
          </w:tcPr>
          <w:p w14:paraId="58C23D5C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28</w:t>
            </w: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  <w:r w:rsidRPr="00307A97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8" w:type="dxa"/>
          </w:tcPr>
          <w:p w14:paraId="2EB8DED8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285***</w:t>
            </w:r>
          </w:p>
        </w:tc>
        <w:tc>
          <w:tcPr>
            <w:tcW w:w="1038" w:type="dxa"/>
          </w:tcPr>
          <w:p w14:paraId="0549D7F1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285***</w:t>
            </w:r>
          </w:p>
        </w:tc>
        <w:tc>
          <w:tcPr>
            <w:tcW w:w="1038" w:type="dxa"/>
          </w:tcPr>
          <w:p w14:paraId="7CEDF95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28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9" w:type="dxa"/>
          </w:tcPr>
          <w:p w14:paraId="5084433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29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2A9C6E88" w14:textId="77777777" w:rsidTr="00932B63">
        <w:trPr>
          <w:trHeight w:val="289"/>
        </w:trPr>
        <w:tc>
          <w:tcPr>
            <w:tcW w:w="3875" w:type="dxa"/>
          </w:tcPr>
          <w:p w14:paraId="500D13D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20BE913F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49D6E093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5372343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5F498FB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9" w:type="dxa"/>
          </w:tcPr>
          <w:p w14:paraId="241A939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</w:tr>
      <w:tr w:rsidR="00CF39AB" w14:paraId="745A4824" w14:textId="77777777" w:rsidTr="00932B63">
        <w:trPr>
          <w:trHeight w:val="289"/>
        </w:trPr>
        <w:tc>
          <w:tcPr>
            <w:tcW w:w="3875" w:type="dxa"/>
          </w:tcPr>
          <w:p w14:paraId="4E49221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idow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038" w:type="dxa"/>
          </w:tcPr>
          <w:p w14:paraId="66AE69AE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251***</w:t>
            </w:r>
          </w:p>
        </w:tc>
        <w:tc>
          <w:tcPr>
            <w:tcW w:w="1038" w:type="dxa"/>
          </w:tcPr>
          <w:p w14:paraId="4C192C6D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251***</w:t>
            </w:r>
          </w:p>
        </w:tc>
        <w:tc>
          <w:tcPr>
            <w:tcW w:w="1038" w:type="dxa"/>
          </w:tcPr>
          <w:p w14:paraId="7CCA20DE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281***</w:t>
            </w:r>
          </w:p>
        </w:tc>
        <w:tc>
          <w:tcPr>
            <w:tcW w:w="1038" w:type="dxa"/>
          </w:tcPr>
          <w:p w14:paraId="715BEB9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23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191301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039" w:type="dxa"/>
          </w:tcPr>
          <w:p w14:paraId="6E6A054D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101**</w:t>
            </w:r>
          </w:p>
        </w:tc>
      </w:tr>
      <w:tr w:rsidR="00CF39AB" w14:paraId="5CE9FBB0" w14:textId="77777777" w:rsidTr="00932B63">
        <w:trPr>
          <w:trHeight w:val="289"/>
        </w:trPr>
        <w:tc>
          <w:tcPr>
            <w:tcW w:w="3875" w:type="dxa"/>
          </w:tcPr>
          <w:p w14:paraId="468E7FF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3CF2BEC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1DD4E1BD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0AE4E3CF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0A042F01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9" w:type="dxa"/>
          </w:tcPr>
          <w:p w14:paraId="5D8BF2AF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40)</w:t>
            </w:r>
          </w:p>
        </w:tc>
      </w:tr>
      <w:tr w:rsidR="00CF39AB" w14:paraId="1EED23DF" w14:textId="77777777" w:rsidTr="00932B63">
        <w:trPr>
          <w:trHeight w:val="289"/>
        </w:trPr>
        <w:tc>
          <w:tcPr>
            <w:tcW w:w="3875" w:type="dxa"/>
          </w:tcPr>
          <w:p w14:paraId="1769802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rural area or village</w:t>
            </w:r>
          </w:p>
        </w:tc>
        <w:tc>
          <w:tcPr>
            <w:tcW w:w="1038" w:type="dxa"/>
          </w:tcPr>
          <w:p w14:paraId="4566439D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17</w:t>
            </w:r>
          </w:p>
        </w:tc>
        <w:tc>
          <w:tcPr>
            <w:tcW w:w="1038" w:type="dxa"/>
          </w:tcPr>
          <w:p w14:paraId="7F3CCA01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0.018</w:t>
            </w:r>
          </w:p>
        </w:tc>
        <w:tc>
          <w:tcPr>
            <w:tcW w:w="1038" w:type="dxa"/>
          </w:tcPr>
          <w:p w14:paraId="5A1E7EC0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6</w:t>
            </w:r>
          </w:p>
        </w:tc>
        <w:tc>
          <w:tcPr>
            <w:tcW w:w="1038" w:type="dxa"/>
          </w:tcPr>
          <w:p w14:paraId="5EF1654A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14</w:t>
            </w:r>
          </w:p>
        </w:tc>
        <w:tc>
          <w:tcPr>
            <w:tcW w:w="1039" w:type="dxa"/>
          </w:tcPr>
          <w:p w14:paraId="6DC7A40B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36**</w:t>
            </w:r>
          </w:p>
        </w:tc>
      </w:tr>
      <w:tr w:rsidR="00CF39AB" w14:paraId="77B125A8" w14:textId="77777777" w:rsidTr="00932B63">
        <w:trPr>
          <w:trHeight w:val="289"/>
        </w:trPr>
        <w:tc>
          <w:tcPr>
            <w:tcW w:w="3875" w:type="dxa"/>
          </w:tcPr>
          <w:p w14:paraId="0A85EED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F27825F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  <w:tc>
          <w:tcPr>
            <w:tcW w:w="1038" w:type="dxa"/>
          </w:tcPr>
          <w:p w14:paraId="39C14410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  <w:tc>
          <w:tcPr>
            <w:tcW w:w="1038" w:type="dxa"/>
          </w:tcPr>
          <w:p w14:paraId="465CF39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  <w:tc>
          <w:tcPr>
            <w:tcW w:w="1038" w:type="dxa"/>
          </w:tcPr>
          <w:p w14:paraId="76F93F7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  <w:tc>
          <w:tcPr>
            <w:tcW w:w="1039" w:type="dxa"/>
          </w:tcPr>
          <w:p w14:paraId="5304BC1A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8)</w:t>
            </w:r>
          </w:p>
        </w:tc>
      </w:tr>
      <w:tr w:rsidR="00CF39AB" w14:paraId="706A4C5C" w14:textId="77777777" w:rsidTr="00932B63">
        <w:trPr>
          <w:trHeight w:val="289"/>
        </w:trPr>
        <w:tc>
          <w:tcPr>
            <w:tcW w:w="3875" w:type="dxa"/>
          </w:tcPr>
          <w:p w14:paraId="61FE93A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large town</w:t>
            </w:r>
          </w:p>
        </w:tc>
        <w:tc>
          <w:tcPr>
            <w:tcW w:w="1038" w:type="dxa"/>
          </w:tcPr>
          <w:p w14:paraId="7E73E7DA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-0.002</w:t>
            </w:r>
          </w:p>
        </w:tc>
        <w:tc>
          <w:tcPr>
            <w:tcW w:w="1038" w:type="dxa"/>
          </w:tcPr>
          <w:p w14:paraId="3F928324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002</w:t>
            </w:r>
          </w:p>
        </w:tc>
        <w:tc>
          <w:tcPr>
            <w:tcW w:w="1038" w:type="dxa"/>
          </w:tcPr>
          <w:p w14:paraId="72BDDA1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07</w:t>
            </w:r>
          </w:p>
        </w:tc>
        <w:tc>
          <w:tcPr>
            <w:tcW w:w="1038" w:type="dxa"/>
          </w:tcPr>
          <w:p w14:paraId="786562C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0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14:paraId="648C2B69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21</w:t>
            </w:r>
          </w:p>
        </w:tc>
      </w:tr>
      <w:tr w:rsidR="00CF39AB" w14:paraId="425A0832" w14:textId="77777777" w:rsidTr="00932B63">
        <w:trPr>
          <w:trHeight w:val="289"/>
        </w:trPr>
        <w:tc>
          <w:tcPr>
            <w:tcW w:w="3875" w:type="dxa"/>
          </w:tcPr>
          <w:p w14:paraId="390050D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C2B40C5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8" w:type="dxa"/>
          </w:tcPr>
          <w:p w14:paraId="0260A388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8" w:type="dxa"/>
          </w:tcPr>
          <w:p w14:paraId="506E4357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1038" w:type="dxa"/>
          </w:tcPr>
          <w:p w14:paraId="311A3D85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039" w:type="dxa"/>
          </w:tcPr>
          <w:p w14:paraId="56B6EAC9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8)</w:t>
            </w:r>
          </w:p>
        </w:tc>
      </w:tr>
      <w:tr w:rsidR="00CF39AB" w14:paraId="713A822B" w14:textId="77777777" w:rsidTr="00932B63">
        <w:trPr>
          <w:trHeight w:val="289"/>
        </w:trPr>
        <w:tc>
          <w:tcPr>
            <w:tcW w:w="3875" w:type="dxa"/>
          </w:tcPr>
          <w:p w14:paraId="12F9449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FC89025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C4EC5FD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50E602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38B07C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7B5B70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0E071495" w14:textId="77777777" w:rsidTr="00932B63">
        <w:trPr>
          <w:trHeight w:val="289"/>
        </w:trPr>
        <w:tc>
          <w:tcPr>
            <w:tcW w:w="3875" w:type="dxa"/>
          </w:tcPr>
          <w:p w14:paraId="6CA09F8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Pre-reform trend in life satisfaction (linear)</w:t>
            </w:r>
          </w:p>
        </w:tc>
        <w:tc>
          <w:tcPr>
            <w:tcW w:w="1038" w:type="dxa"/>
          </w:tcPr>
          <w:p w14:paraId="6915249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B2A466B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-0.022</w:t>
            </w:r>
          </w:p>
        </w:tc>
        <w:tc>
          <w:tcPr>
            <w:tcW w:w="1038" w:type="dxa"/>
          </w:tcPr>
          <w:p w14:paraId="4FDC573A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30B3CB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24060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59ECC020" w14:textId="77777777" w:rsidTr="00932B63">
        <w:trPr>
          <w:trHeight w:val="289"/>
        </w:trPr>
        <w:tc>
          <w:tcPr>
            <w:tcW w:w="3875" w:type="dxa"/>
          </w:tcPr>
          <w:p w14:paraId="40AD3ED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151A0F7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3990729" w14:textId="77777777" w:rsidR="00CF39AB" w:rsidRPr="00140C8D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40C8D">
              <w:rPr>
                <w:rFonts w:ascii="Garamond" w:hAnsi="Garamond" w:cs="Times New Roman"/>
                <w:sz w:val="20"/>
                <w:szCs w:val="20"/>
              </w:rPr>
              <w:t>(0.064)</w:t>
            </w:r>
          </w:p>
        </w:tc>
        <w:tc>
          <w:tcPr>
            <w:tcW w:w="1038" w:type="dxa"/>
          </w:tcPr>
          <w:p w14:paraId="60B48B2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94B608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C2596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3310851E" w14:textId="77777777" w:rsidTr="00932B63">
        <w:trPr>
          <w:trHeight w:val="289"/>
        </w:trPr>
        <w:tc>
          <w:tcPr>
            <w:tcW w:w="3875" w:type="dxa"/>
          </w:tcPr>
          <w:p w14:paraId="6B4C8235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</w:rPr>
              <w:t>HH</w:t>
            </w:r>
            <w:r w:rsidRPr="00706C04">
              <w:rPr>
                <w:rFonts w:ascii="Garamond" w:hAnsi="Garamond" w:cs="Calibri"/>
                <w:color w:val="000000"/>
              </w:rPr>
              <w:t xml:space="preserve"> 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broadband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nnection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t-1</w:t>
            </w:r>
          </w:p>
        </w:tc>
        <w:tc>
          <w:tcPr>
            <w:tcW w:w="1038" w:type="dxa"/>
          </w:tcPr>
          <w:p w14:paraId="712C08D6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415BF500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FD2D331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013</w:t>
            </w:r>
          </w:p>
        </w:tc>
        <w:tc>
          <w:tcPr>
            <w:tcW w:w="1038" w:type="dxa"/>
          </w:tcPr>
          <w:p w14:paraId="55FD08F8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4DE9D5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4E987F2D" w14:textId="77777777" w:rsidTr="00932B63">
        <w:trPr>
          <w:trHeight w:val="289"/>
        </w:trPr>
        <w:tc>
          <w:tcPr>
            <w:tcW w:w="3875" w:type="dxa"/>
          </w:tcPr>
          <w:p w14:paraId="1BCFA997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8A9C99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4A7877C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A0593E2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261)</w:t>
            </w:r>
          </w:p>
        </w:tc>
        <w:tc>
          <w:tcPr>
            <w:tcW w:w="1038" w:type="dxa"/>
          </w:tcPr>
          <w:p w14:paraId="23073E6A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F21EE7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09AE0007" w14:textId="77777777" w:rsidTr="00932B63">
        <w:trPr>
          <w:trHeight w:val="289"/>
        </w:trPr>
        <w:tc>
          <w:tcPr>
            <w:tcW w:w="3875" w:type="dxa"/>
          </w:tcPr>
          <w:p w14:paraId="4B53B37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</w:rPr>
              <w:lastRenderedPageBreak/>
              <w:t>HH</w:t>
            </w:r>
            <w:r w:rsidRPr="00706C04">
              <w:rPr>
                <w:rFonts w:ascii="Garamond" w:hAnsi="Garamond" w:cs="Calibri"/>
                <w:color w:val="000000"/>
              </w:rPr>
              <w:t xml:space="preserve"> 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roadba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d connection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t+</w:t>
            </w:r>
            <w:r w:rsidRPr="00C36129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14:paraId="6518DF6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6405AD4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DE91EA6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0.672</w:t>
            </w:r>
          </w:p>
        </w:tc>
        <w:tc>
          <w:tcPr>
            <w:tcW w:w="1038" w:type="dxa"/>
          </w:tcPr>
          <w:p w14:paraId="2349C9E1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0D29514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5FBD436A" w14:textId="77777777" w:rsidTr="00932B63">
        <w:trPr>
          <w:trHeight w:val="289"/>
        </w:trPr>
        <w:tc>
          <w:tcPr>
            <w:tcW w:w="3875" w:type="dxa"/>
          </w:tcPr>
          <w:p w14:paraId="7343C54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9F3887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EC5F625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B80D1E4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419)</w:t>
            </w:r>
          </w:p>
        </w:tc>
        <w:tc>
          <w:tcPr>
            <w:tcW w:w="1038" w:type="dxa"/>
          </w:tcPr>
          <w:p w14:paraId="4800F99C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874B128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1A4C1C1B" w14:textId="77777777" w:rsidTr="00932B63">
        <w:trPr>
          <w:trHeight w:val="289"/>
        </w:trPr>
        <w:tc>
          <w:tcPr>
            <w:tcW w:w="3875" w:type="dxa"/>
          </w:tcPr>
          <w:p w14:paraId="7AD02B5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F1AE59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5E7CFEA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92024F8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136F338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41D7CDE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01AB62CC" w14:textId="77777777" w:rsidTr="00932B63">
        <w:trPr>
          <w:trHeight w:val="110"/>
        </w:trPr>
        <w:tc>
          <w:tcPr>
            <w:tcW w:w="3875" w:type="dxa"/>
          </w:tcPr>
          <w:p w14:paraId="74DEE7E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6C7709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2673C703" w14:textId="77777777" w:rsidR="00CF39AB" w:rsidRPr="00B07863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7863">
              <w:rPr>
                <w:rFonts w:ascii="Garamond" w:hAnsi="Garamond" w:cs="Times New Roman"/>
                <w:sz w:val="20"/>
                <w:szCs w:val="20"/>
              </w:rPr>
              <w:t>139,865</w:t>
            </w:r>
          </w:p>
        </w:tc>
        <w:tc>
          <w:tcPr>
            <w:tcW w:w="1038" w:type="dxa"/>
          </w:tcPr>
          <w:p w14:paraId="42A6912F" w14:textId="77777777" w:rsidR="00CF39AB" w:rsidRPr="00B07863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7863">
              <w:rPr>
                <w:rFonts w:ascii="Garamond" w:hAnsi="Garamond" w:cs="Times New Roman"/>
                <w:sz w:val="20"/>
                <w:szCs w:val="20"/>
              </w:rPr>
              <w:t>139,865</w:t>
            </w:r>
          </w:p>
        </w:tc>
        <w:tc>
          <w:tcPr>
            <w:tcW w:w="1038" w:type="dxa"/>
          </w:tcPr>
          <w:p w14:paraId="0B1CA2C7" w14:textId="77777777" w:rsidR="00CF39AB" w:rsidRPr="00B07863" w:rsidRDefault="00CF39AB" w:rsidP="00B33966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B07863">
              <w:rPr>
                <w:rFonts w:ascii="Garamond" w:hAnsi="Garamond" w:cs="Calibri"/>
                <w:color w:val="000000"/>
                <w:sz w:val="20"/>
                <w:szCs w:val="20"/>
              </w:rPr>
              <w:t>137,978</w:t>
            </w:r>
          </w:p>
        </w:tc>
        <w:tc>
          <w:tcPr>
            <w:tcW w:w="1038" w:type="dxa"/>
          </w:tcPr>
          <w:p w14:paraId="649D5294" w14:textId="77777777" w:rsidR="00CF39AB" w:rsidRPr="00B07863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7863">
              <w:rPr>
                <w:rFonts w:ascii="Garamond" w:hAnsi="Garamond" w:cs="Times New Roman"/>
                <w:sz w:val="20"/>
                <w:szCs w:val="20"/>
              </w:rPr>
              <w:t>139,865</w:t>
            </w:r>
          </w:p>
        </w:tc>
        <w:tc>
          <w:tcPr>
            <w:tcW w:w="1039" w:type="dxa"/>
          </w:tcPr>
          <w:p w14:paraId="0275F101" w14:textId="2617D16F" w:rsidR="00CF39AB" w:rsidRPr="00B07863" w:rsidRDefault="00B07863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7863">
              <w:rPr>
                <w:rFonts w:ascii="Garamond" w:hAnsi="Garamond" w:cs="Times New Roman"/>
                <w:sz w:val="20"/>
                <w:szCs w:val="20"/>
              </w:rPr>
              <w:t>139,865</w:t>
            </w:r>
          </w:p>
        </w:tc>
      </w:tr>
      <w:tr w:rsidR="00CF39AB" w14:paraId="3057FFD7" w14:textId="77777777" w:rsidTr="00932B63">
        <w:trPr>
          <w:trHeight w:val="289"/>
        </w:trPr>
        <w:tc>
          <w:tcPr>
            <w:tcW w:w="3875" w:type="dxa"/>
          </w:tcPr>
          <w:p w14:paraId="26F9DEC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AE3C795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F6C952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33A2632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7C226A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E50E46C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0A5F3963" w14:textId="77777777" w:rsidTr="00932B63">
        <w:trPr>
          <w:trHeight w:val="289"/>
        </w:trPr>
        <w:tc>
          <w:tcPr>
            <w:tcW w:w="3875" w:type="dxa"/>
          </w:tcPr>
          <w:p w14:paraId="3AFEB7A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6C7709">
              <w:rPr>
                <w:rFonts w:ascii="Garamond" w:hAnsi="Garamond" w:cs="Times New Roman"/>
                <w:sz w:val="20"/>
                <w:szCs w:val="20"/>
              </w:rPr>
              <w:t>Atanhrho</w:t>
            </w:r>
            <w:proofErr w:type="spellEnd"/>
          </w:p>
        </w:tc>
        <w:tc>
          <w:tcPr>
            <w:tcW w:w="1038" w:type="dxa"/>
          </w:tcPr>
          <w:p w14:paraId="58D7F4EE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0.016</w:t>
            </w:r>
          </w:p>
        </w:tc>
        <w:tc>
          <w:tcPr>
            <w:tcW w:w="1038" w:type="dxa"/>
          </w:tcPr>
          <w:p w14:paraId="6FDC2CF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6CB51BA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bottom"/>
          </w:tcPr>
          <w:p w14:paraId="7AF1AF8C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-0.007</w:t>
            </w:r>
          </w:p>
        </w:tc>
        <w:tc>
          <w:tcPr>
            <w:tcW w:w="1039" w:type="dxa"/>
          </w:tcPr>
          <w:p w14:paraId="24E899C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0548C356" w14:textId="77777777" w:rsidTr="00932B63">
        <w:trPr>
          <w:trHeight w:val="289"/>
        </w:trPr>
        <w:tc>
          <w:tcPr>
            <w:tcW w:w="3875" w:type="dxa"/>
          </w:tcPr>
          <w:p w14:paraId="02294E4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05ABCB70" w14:textId="77777777" w:rsidR="00CF39AB" w:rsidRPr="00307A97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307A97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8" w:type="dxa"/>
          </w:tcPr>
          <w:p w14:paraId="2AA8478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4CCED96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038" w:type="dxa"/>
            <w:vAlign w:val="bottom"/>
          </w:tcPr>
          <w:p w14:paraId="14C35F23" w14:textId="77777777" w:rsidR="00CF39AB" w:rsidRPr="0019130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191301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039" w:type="dxa"/>
          </w:tcPr>
          <w:p w14:paraId="2625700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</w:tbl>
    <w:p w14:paraId="537A67D6" w14:textId="48581FB7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sz w:val="20"/>
          <w:szCs w:val="20"/>
        </w:rPr>
        <w:t>R</w:t>
      </w:r>
      <w:r w:rsidRPr="0017627D">
        <w:rPr>
          <w:rFonts w:ascii="Garamond" w:hAnsi="Garamond" w:cs="Times New Roman"/>
          <w:sz w:val="20"/>
          <w:szCs w:val="20"/>
        </w:rPr>
        <w:t>obust standard errors</w:t>
      </w:r>
      <w:r>
        <w:rPr>
          <w:rFonts w:ascii="Garamond" w:hAnsi="Garamond" w:cs="Times New Roman"/>
          <w:sz w:val="20"/>
          <w:szCs w:val="20"/>
        </w:rPr>
        <w:t xml:space="preserve"> clustered at the NUTS1</w:t>
      </w:r>
      <w:r w:rsidRPr="0017627D">
        <w:rPr>
          <w:rFonts w:ascii="Garamond" w:hAnsi="Garamond" w:cs="Times New Roman"/>
          <w:sz w:val="20"/>
          <w:szCs w:val="20"/>
        </w:rPr>
        <w:t xml:space="preserve"> </w:t>
      </w:r>
      <w:r>
        <w:rPr>
          <w:rFonts w:ascii="Garamond" w:hAnsi="Garamond" w:cs="Times New Roman"/>
          <w:sz w:val="20"/>
          <w:szCs w:val="20"/>
        </w:rPr>
        <w:t xml:space="preserve">level </w:t>
      </w:r>
      <w:r w:rsidRPr="0017627D">
        <w:rPr>
          <w:rFonts w:ascii="Garamond" w:hAnsi="Garamond" w:cs="Times New Roman"/>
          <w:sz w:val="20"/>
          <w:szCs w:val="20"/>
        </w:rPr>
        <w:t>in parentheses</w:t>
      </w:r>
      <w:r>
        <w:rPr>
          <w:rFonts w:ascii="Garamond" w:hAnsi="Garamond" w:cs="Times New Roman"/>
          <w:sz w:val="20"/>
          <w:szCs w:val="20"/>
        </w:rPr>
        <w:t xml:space="preserve">. </w:t>
      </w:r>
      <w:r w:rsidR="00C044D9" w:rsidRPr="0017627D">
        <w:rPr>
          <w:rFonts w:ascii="Garamond" w:hAnsi="Garamond" w:cs="Times New Roman"/>
          <w:sz w:val="20"/>
          <w:szCs w:val="20"/>
        </w:rPr>
        <w:t xml:space="preserve">All regressions include time dummies and </w:t>
      </w:r>
      <w:r w:rsidR="00C044D9">
        <w:rPr>
          <w:rFonts w:ascii="Garamond" w:hAnsi="Garamond" w:cs="Times New Roman"/>
          <w:sz w:val="20"/>
          <w:szCs w:val="20"/>
        </w:rPr>
        <w:t xml:space="preserve">region fixed effects. </w:t>
      </w:r>
      <w:proofErr w:type="gramStart"/>
      <w:r w:rsidR="00C044D9">
        <w:rPr>
          <w:rFonts w:ascii="Garamond" w:hAnsi="Garamond" w:cs="Times New Roman"/>
          <w:sz w:val="20"/>
          <w:szCs w:val="20"/>
        </w:rPr>
        <w:t>* p&lt;0.10; ** p</w:t>
      </w:r>
      <w:r w:rsidR="00C044D9" w:rsidRPr="0017627D">
        <w:rPr>
          <w:rFonts w:ascii="Garamond" w:hAnsi="Garamond" w:cs="Times New Roman"/>
          <w:sz w:val="20"/>
          <w:szCs w:val="20"/>
        </w:rPr>
        <w:t xml:space="preserve">&lt;0.05; *** </w:t>
      </w:r>
      <w:r w:rsidR="00C044D9">
        <w:rPr>
          <w:rFonts w:ascii="Garamond" w:hAnsi="Garamond" w:cs="Times New Roman"/>
          <w:sz w:val="20"/>
          <w:szCs w:val="20"/>
        </w:rPr>
        <w:t>p</w:t>
      </w:r>
      <w:r w:rsidR="00C044D9"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</w:p>
    <w:p w14:paraId="19EE57AC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67A611E3" w14:textId="57564FB1" w:rsidR="00CF39AB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r w:rsidRPr="00657AF4">
        <w:rPr>
          <w:rFonts w:ascii="Garamond" w:hAnsi="Garamond" w:cs="Times New Roman"/>
          <w:b/>
          <w:sz w:val="24"/>
          <w:szCs w:val="24"/>
        </w:rPr>
        <w:lastRenderedPageBreak/>
        <w:t>Table</w:t>
      </w:r>
      <w:r>
        <w:rPr>
          <w:rFonts w:ascii="Garamond" w:hAnsi="Garamond" w:cs="Times New Roman"/>
          <w:b/>
          <w:sz w:val="24"/>
          <w:szCs w:val="24"/>
        </w:rPr>
        <w:t xml:space="preserve"> A.7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Pr="00657AF4">
        <w:rPr>
          <w:rFonts w:ascii="Garamond" w:hAnsi="Garamond" w:cs="Times New Roman"/>
          <w:b/>
          <w:sz w:val="24"/>
          <w:szCs w:val="24"/>
        </w:rPr>
        <w:t>Second stage results.</w:t>
      </w:r>
      <w:proofErr w:type="gramEnd"/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Separate estimations for different age groups.</w:t>
      </w:r>
    </w:p>
    <w:tbl>
      <w:tblPr>
        <w:tblStyle w:val="TableGrid"/>
        <w:tblW w:w="907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2"/>
        <w:gridCol w:w="1172"/>
        <w:gridCol w:w="1172"/>
        <w:gridCol w:w="1172"/>
        <w:gridCol w:w="1172"/>
      </w:tblGrid>
      <w:tr w:rsidR="00CF39AB" w:rsidRPr="00413C6B" w14:paraId="4FF3B671" w14:textId="77777777" w:rsidTr="00B33966">
        <w:trPr>
          <w:trHeight w:val="232"/>
        </w:trPr>
        <w:tc>
          <w:tcPr>
            <w:tcW w:w="4382" w:type="dxa"/>
            <w:tcBorders>
              <w:top w:val="single" w:sz="4" w:space="0" w:color="auto"/>
              <w:bottom w:val="single" w:sz="4" w:space="0" w:color="auto"/>
            </w:tcBorders>
          </w:tcPr>
          <w:p w14:paraId="76851DBC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7C5875E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39C668EC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15-24</w:t>
            </w:r>
          </w:p>
          <w:p w14:paraId="6BD2B57F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FE723D2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0D89C140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25-3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156271A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78C76E51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40-5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126D502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15E010DD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55+</w:t>
            </w:r>
          </w:p>
        </w:tc>
      </w:tr>
      <w:tr w:rsidR="00CF39AB" w14:paraId="0EBA6F12" w14:textId="77777777" w:rsidTr="00B33966">
        <w:trPr>
          <w:trHeight w:val="232"/>
        </w:trPr>
        <w:tc>
          <w:tcPr>
            <w:tcW w:w="4382" w:type="dxa"/>
            <w:tcBorders>
              <w:top w:val="single" w:sz="4" w:space="0" w:color="auto"/>
            </w:tcBorders>
          </w:tcPr>
          <w:p w14:paraId="0BB3EC3F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53AAE3D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Internet use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07ADD72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5DF2AFC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8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48E0680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424F345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3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79C3D28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739905B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FE30D82" w14:textId="77777777" w:rsidR="00413C6B" w:rsidRDefault="00413C6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  <w:p w14:paraId="507E0CB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38***</w:t>
            </w:r>
          </w:p>
        </w:tc>
      </w:tr>
      <w:tr w:rsidR="00CF39AB" w14:paraId="1118189C" w14:textId="77777777" w:rsidTr="00B33966">
        <w:trPr>
          <w:trHeight w:val="232"/>
        </w:trPr>
        <w:tc>
          <w:tcPr>
            <w:tcW w:w="4382" w:type="dxa"/>
          </w:tcPr>
          <w:p w14:paraId="2143CDEC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13F9C0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3)</w:t>
            </w:r>
          </w:p>
        </w:tc>
        <w:tc>
          <w:tcPr>
            <w:tcW w:w="1172" w:type="dxa"/>
          </w:tcPr>
          <w:p w14:paraId="40522C83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  <w:tc>
          <w:tcPr>
            <w:tcW w:w="1172" w:type="dxa"/>
          </w:tcPr>
          <w:p w14:paraId="2B82614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0)</w:t>
            </w:r>
          </w:p>
        </w:tc>
        <w:tc>
          <w:tcPr>
            <w:tcW w:w="1172" w:type="dxa"/>
          </w:tcPr>
          <w:p w14:paraId="43D9AEEA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09)</w:t>
            </w:r>
          </w:p>
        </w:tc>
      </w:tr>
      <w:tr w:rsidR="00CF39AB" w14:paraId="683DD03A" w14:textId="77777777" w:rsidTr="00B33966">
        <w:trPr>
          <w:trHeight w:val="232"/>
        </w:trPr>
        <w:tc>
          <w:tcPr>
            <w:tcW w:w="4382" w:type="dxa"/>
          </w:tcPr>
          <w:p w14:paraId="6474C4BA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Women</w:t>
            </w:r>
          </w:p>
        </w:tc>
        <w:tc>
          <w:tcPr>
            <w:tcW w:w="1172" w:type="dxa"/>
          </w:tcPr>
          <w:p w14:paraId="6EAC0C47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2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</w:tcPr>
          <w:p w14:paraId="595FF18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65***</w:t>
            </w:r>
          </w:p>
        </w:tc>
        <w:tc>
          <w:tcPr>
            <w:tcW w:w="1172" w:type="dxa"/>
          </w:tcPr>
          <w:p w14:paraId="50C1E46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58***</w:t>
            </w:r>
          </w:p>
        </w:tc>
        <w:tc>
          <w:tcPr>
            <w:tcW w:w="1172" w:type="dxa"/>
          </w:tcPr>
          <w:p w14:paraId="3964B9E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CF39AB" w14:paraId="40376007" w14:textId="77777777" w:rsidTr="00B33966">
        <w:trPr>
          <w:trHeight w:val="232"/>
        </w:trPr>
        <w:tc>
          <w:tcPr>
            <w:tcW w:w="4382" w:type="dxa"/>
          </w:tcPr>
          <w:p w14:paraId="266A2913" w14:textId="77777777" w:rsidR="00CF39AB" w:rsidRPr="006C7709" w:rsidRDefault="00CF39AB" w:rsidP="00B33966">
            <w:pPr>
              <w:rPr>
                <w:rFonts w:ascii="Garamond" w:hAnsi="Garamond" w:cs="Times New Roman"/>
                <w:sz w:val="18"/>
                <w:szCs w:val="20"/>
              </w:rPr>
            </w:pPr>
          </w:p>
        </w:tc>
        <w:tc>
          <w:tcPr>
            <w:tcW w:w="1172" w:type="dxa"/>
          </w:tcPr>
          <w:p w14:paraId="51B675D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4)</w:t>
            </w:r>
          </w:p>
        </w:tc>
        <w:tc>
          <w:tcPr>
            <w:tcW w:w="1172" w:type="dxa"/>
          </w:tcPr>
          <w:p w14:paraId="5FD4E026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5)</w:t>
            </w:r>
          </w:p>
        </w:tc>
        <w:tc>
          <w:tcPr>
            <w:tcW w:w="1172" w:type="dxa"/>
          </w:tcPr>
          <w:p w14:paraId="04A8007A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4)</w:t>
            </w:r>
          </w:p>
        </w:tc>
        <w:tc>
          <w:tcPr>
            <w:tcW w:w="1172" w:type="dxa"/>
          </w:tcPr>
          <w:p w14:paraId="3C2706A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2)</w:t>
            </w:r>
          </w:p>
        </w:tc>
      </w:tr>
      <w:tr w:rsidR="00CF39AB" w14:paraId="66B7BAFD" w14:textId="77777777" w:rsidTr="00B33966">
        <w:trPr>
          <w:trHeight w:val="232"/>
        </w:trPr>
        <w:tc>
          <w:tcPr>
            <w:tcW w:w="4382" w:type="dxa"/>
          </w:tcPr>
          <w:p w14:paraId="276BD63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House/apartment ownership</w:t>
            </w:r>
          </w:p>
        </w:tc>
        <w:tc>
          <w:tcPr>
            <w:tcW w:w="1172" w:type="dxa"/>
          </w:tcPr>
          <w:p w14:paraId="6F04F3F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185***</w:t>
            </w:r>
          </w:p>
        </w:tc>
        <w:tc>
          <w:tcPr>
            <w:tcW w:w="1172" w:type="dxa"/>
          </w:tcPr>
          <w:p w14:paraId="2C10F0C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164***</w:t>
            </w:r>
          </w:p>
        </w:tc>
        <w:tc>
          <w:tcPr>
            <w:tcW w:w="1172" w:type="dxa"/>
          </w:tcPr>
          <w:p w14:paraId="20F0C64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208***</w:t>
            </w:r>
          </w:p>
        </w:tc>
        <w:tc>
          <w:tcPr>
            <w:tcW w:w="1172" w:type="dxa"/>
          </w:tcPr>
          <w:p w14:paraId="4FF4359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211***</w:t>
            </w:r>
          </w:p>
        </w:tc>
      </w:tr>
      <w:tr w:rsidR="00CF39AB" w14:paraId="7C246B74" w14:textId="77777777" w:rsidTr="00B33966">
        <w:trPr>
          <w:trHeight w:val="232"/>
        </w:trPr>
        <w:tc>
          <w:tcPr>
            <w:tcW w:w="4382" w:type="dxa"/>
          </w:tcPr>
          <w:p w14:paraId="318D686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8EB383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  <w:tc>
          <w:tcPr>
            <w:tcW w:w="1172" w:type="dxa"/>
          </w:tcPr>
          <w:p w14:paraId="12D89F67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3)</w:t>
            </w:r>
          </w:p>
        </w:tc>
        <w:tc>
          <w:tcPr>
            <w:tcW w:w="1172" w:type="dxa"/>
          </w:tcPr>
          <w:p w14:paraId="1B67EAD7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6)</w:t>
            </w:r>
          </w:p>
        </w:tc>
        <w:tc>
          <w:tcPr>
            <w:tcW w:w="1172" w:type="dxa"/>
          </w:tcPr>
          <w:p w14:paraId="7CA90B53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</w:tr>
      <w:tr w:rsidR="00CF39AB" w14:paraId="12F2EA61" w14:textId="77777777" w:rsidTr="00B33966">
        <w:trPr>
          <w:trHeight w:val="232"/>
        </w:trPr>
        <w:tc>
          <w:tcPr>
            <w:tcW w:w="4382" w:type="dxa"/>
          </w:tcPr>
          <w:p w14:paraId="1C3B4E8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16-19 years of education</w:t>
            </w:r>
          </w:p>
        </w:tc>
        <w:tc>
          <w:tcPr>
            <w:tcW w:w="1172" w:type="dxa"/>
          </w:tcPr>
          <w:p w14:paraId="2A4087F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4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</w:p>
        </w:tc>
        <w:tc>
          <w:tcPr>
            <w:tcW w:w="1172" w:type="dxa"/>
          </w:tcPr>
          <w:p w14:paraId="08AC7F9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29</w:t>
            </w:r>
          </w:p>
        </w:tc>
        <w:tc>
          <w:tcPr>
            <w:tcW w:w="1172" w:type="dxa"/>
          </w:tcPr>
          <w:p w14:paraId="5CA7CFE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7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  <w:tc>
          <w:tcPr>
            <w:tcW w:w="1172" w:type="dxa"/>
          </w:tcPr>
          <w:p w14:paraId="2CDF70B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98***</w:t>
            </w:r>
          </w:p>
        </w:tc>
      </w:tr>
      <w:tr w:rsidR="00CF39AB" w14:paraId="44868DEA" w14:textId="77777777" w:rsidTr="00B33966">
        <w:trPr>
          <w:trHeight w:val="232"/>
        </w:trPr>
        <w:tc>
          <w:tcPr>
            <w:tcW w:w="4382" w:type="dxa"/>
          </w:tcPr>
          <w:p w14:paraId="0C1647E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DD2543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50)</w:t>
            </w:r>
          </w:p>
        </w:tc>
        <w:tc>
          <w:tcPr>
            <w:tcW w:w="1172" w:type="dxa"/>
          </w:tcPr>
          <w:p w14:paraId="18F6C61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8)</w:t>
            </w:r>
          </w:p>
        </w:tc>
        <w:tc>
          <w:tcPr>
            <w:tcW w:w="1172" w:type="dxa"/>
          </w:tcPr>
          <w:p w14:paraId="4E1AF61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  <w:tc>
          <w:tcPr>
            <w:tcW w:w="1172" w:type="dxa"/>
          </w:tcPr>
          <w:p w14:paraId="7B609D7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</w:tr>
      <w:tr w:rsidR="00CF39AB" w14:paraId="5BCD879F" w14:textId="77777777" w:rsidTr="00B33966">
        <w:trPr>
          <w:trHeight w:val="232"/>
        </w:trPr>
        <w:tc>
          <w:tcPr>
            <w:tcW w:w="4382" w:type="dxa"/>
          </w:tcPr>
          <w:p w14:paraId="78FF2B3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20+</w:t>
            </w:r>
            <w:r w:rsidRPr="00C95244">
              <w:rPr>
                <w:rFonts w:ascii="Garamond" w:hAnsi="Garamond" w:cs="Times New Roman"/>
                <w:sz w:val="20"/>
                <w:szCs w:val="20"/>
              </w:rPr>
              <w:t xml:space="preserve"> years of education</w:t>
            </w:r>
          </w:p>
        </w:tc>
        <w:tc>
          <w:tcPr>
            <w:tcW w:w="1172" w:type="dxa"/>
          </w:tcPr>
          <w:p w14:paraId="7028C0D4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49</w:t>
            </w:r>
          </w:p>
        </w:tc>
        <w:tc>
          <w:tcPr>
            <w:tcW w:w="1172" w:type="dxa"/>
          </w:tcPr>
          <w:p w14:paraId="667A708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21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023C2ACA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2</w:t>
            </w:r>
            <w:r>
              <w:rPr>
                <w:rFonts w:ascii="Garamond" w:hAnsi="Garamond" w:cs="Times New Roman"/>
                <w:sz w:val="20"/>
                <w:szCs w:val="20"/>
              </w:rPr>
              <w:t>60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594233E4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276***</w:t>
            </w:r>
          </w:p>
        </w:tc>
      </w:tr>
      <w:tr w:rsidR="00CF39AB" w14:paraId="49585A2D" w14:textId="77777777" w:rsidTr="00B33966">
        <w:trPr>
          <w:trHeight w:val="232"/>
        </w:trPr>
        <w:tc>
          <w:tcPr>
            <w:tcW w:w="4382" w:type="dxa"/>
          </w:tcPr>
          <w:p w14:paraId="76D8CEC7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681975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66)</w:t>
            </w:r>
          </w:p>
        </w:tc>
        <w:tc>
          <w:tcPr>
            <w:tcW w:w="1172" w:type="dxa"/>
          </w:tcPr>
          <w:p w14:paraId="64979F92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41)</w:t>
            </w:r>
          </w:p>
        </w:tc>
        <w:tc>
          <w:tcPr>
            <w:tcW w:w="1172" w:type="dxa"/>
          </w:tcPr>
          <w:p w14:paraId="27D1A272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42)</w:t>
            </w:r>
          </w:p>
        </w:tc>
        <w:tc>
          <w:tcPr>
            <w:tcW w:w="1172" w:type="dxa"/>
          </w:tcPr>
          <w:p w14:paraId="3051B34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1)</w:t>
            </w:r>
          </w:p>
        </w:tc>
      </w:tr>
      <w:tr w:rsidR="00CF39AB" w14:paraId="2E4FD445" w14:textId="77777777" w:rsidTr="00B33966">
        <w:trPr>
          <w:trHeight w:val="232"/>
        </w:trPr>
        <w:tc>
          <w:tcPr>
            <w:tcW w:w="4382" w:type="dxa"/>
          </w:tcPr>
          <w:p w14:paraId="5D885BF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172" w:type="dxa"/>
          </w:tcPr>
          <w:p w14:paraId="533C267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606***</w:t>
            </w:r>
          </w:p>
        </w:tc>
        <w:tc>
          <w:tcPr>
            <w:tcW w:w="1172" w:type="dxa"/>
          </w:tcPr>
          <w:p w14:paraId="459C44A6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46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17026E9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37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53599256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511***</w:t>
            </w:r>
          </w:p>
        </w:tc>
      </w:tr>
      <w:tr w:rsidR="00CF39AB" w14:paraId="4B8BA4A1" w14:textId="77777777" w:rsidTr="00B33966">
        <w:trPr>
          <w:trHeight w:val="232"/>
        </w:trPr>
        <w:tc>
          <w:tcPr>
            <w:tcW w:w="4382" w:type="dxa"/>
          </w:tcPr>
          <w:p w14:paraId="478F2B8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A862A1E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64)</w:t>
            </w:r>
          </w:p>
        </w:tc>
        <w:tc>
          <w:tcPr>
            <w:tcW w:w="1172" w:type="dxa"/>
          </w:tcPr>
          <w:p w14:paraId="680AAAB2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8)</w:t>
            </w:r>
          </w:p>
        </w:tc>
        <w:tc>
          <w:tcPr>
            <w:tcW w:w="1172" w:type="dxa"/>
          </w:tcPr>
          <w:p w14:paraId="7C435AC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  <w:tc>
          <w:tcPr>
            <w:tcW w:w="1172" w:type="dxa"/>
          </w:tcPr>
          <w:p w14:paraId="3EFEAEF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</w:tr>
      <w:tr w:rsidR="00CF39AB" w14:paraId="5C15BC88" w14:textId="77777777" w:rsidTr="00B33966">
        <w:trPr>
          <w:trHeight w:val="232"/>
        </w:trPr>
        <w:tc>
          <w:tcPr>
            <w:tcW w:w="4382" w:type="dxa"/>
          </w:tcPr>
          <w:p w14:paraId="47379F5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t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172" w:type="dxa"/>
          </w:tcPr>
          <w:p w14:paraId="3BE880D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114**</w:t>
            </w:r>
          </w:p>
        </w:tc>
        <w:tc>
          <w:tcPr>
            <w:tcW w:w="1172" w:type="dxa"/>
          </w:tcPr>
          <w:p w14:paraId="61A3360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13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4D5BC14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322***</w:t>
            </w:r>
          </w:p>
        </w:tc>
        <w:tc>
          <w:tcPr>
            <w:tcW w:w="1172" w:type="dxa"/>
          </w:tcPr>
          <w:p w14:paraId="5412460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35</w:t>
            </w:r>
          </w:p>
        </w:tc>
      </w:tr>
      <w:tr w:rsidR="00CF39AB" w14:paraId="3B7FB4CF" w14:textId="77777777" w:rsidTr="00B33966">
        <w:trPr>
          <w:trHeight w:val="232"/>
        </w:trPr>
        <w:tc>
          <w:tcPr>
            <w:tcW w:w="4382" w:type="dxa"/>
          </w:tcPr>
          <w:p w14:paraId="48EE918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3511BD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56)</w:t>
            </w:r>
          </w:p>
        </w:tc>
        <w:tc>
          <w:tcPr>
            <w:tcW w:w="1172" w:type="dxa"/>
          </w:tcPr>
          <w:p w14:paraId="59A5EB5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2)</w:t>
            </w:r>
          </w:p>
        </w:tc>
        <w:tc>
          <w:tcPr>
            <w:tcW w:w="1172" w:type="dxa"/>
          </w:tcPr>
          <w:p w14:paraId="4D43039D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1172" w:type="dxa"/>
          </w:tcPr>
          <w:p w14:paraId="1EEE6AB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7)</w:t>
            </w:r>
          </w:p>
        </w:tc>
      </w:tr>
      <w:tr w:rsidR="00CF39AB" w14:paraId="2FB74051" w14:textId="77777777" w:rsidTr="00B33966">
        <w:trPr>
          <w:trHeight w:val="232"/>
        </w:trPr>
        <w:tc>
          <w:tcPr>
            <w:tcW w:w="4382" w:type="dxa"/>
          </w:tcPr>
          <w:p w14:paraId="2D483EF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lu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172" w:type="dxa"/>
          </w:tcPr>
          <w:p w14:paraId="47A56F4A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183***</w:t>
            </w:r>
          </w:p>
        </w:tc>
        <w:tc>
          <w:tcPr>
            <w:tcW w:w="1172" w:type="dxa"/>
          </w:tcPr>
          <w:p w14:paraId="30AB3BA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5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</w:tcPr>
          <w:p w14:paraId="341B6FD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1</w:t>
            </w:r>
            <w:r>
              <w:rPr>
                <w:rFonts w:ascii="Garamond" w:hAnsi="Garamond" w:cs="Times New Roman"/>
                <w:sz w:val="20"/>
                <w:szCs w:val="20"/>
              </w:rPr>
              <w:t>20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1B9EA1F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13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65ECFAA9" w14:textId="77777777" w:rsidTr="00B33966">
        <w:trPr>
          <w:trHeight w:val="232"/>
        </w:trPr>
        <w:tc>
          <w:tcPr>
            <w:tcW w:w="4382" w:type="dxa"/>
          </w:tcPr>
          <w:p w14:paraId="242B2BE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273F496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67)</w:t>
            </w:r>
          </w:p>
        </w:tc>
        <w:tc>
          <w:tcPr>
            <w:tcW w:w="1172" w:type="dxa"/>
          </w:tcPr>
          <w:p w14:paraId="41EEE4A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5)</w:t>
            </w:r>
          </w:p>
        </w:tc>
        <w:tc>
          <w:tcPr>
            <w:tcW w:w="1172" w:type="dxa"/>
          </w:tcPr>
          <w:p w14:paraId="04C5DEE4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  <w:tc>
          <w:tcPr>
            <w:tcW w:w="1172" w:type="dxa"/>
          </w:tcPr>
          <w:p w14:paraId="3604819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</w:tr>
      <w:tr w:rsidR="00CF39AB" w14:paraId="43EEC893" w14:textId="77777777" w:rsidTr="00B33966">
        <w:trPr>
          <w:trHeight w:val="232"/>
        </w:trPr>
        <w:tc>
          <w:tcPr>
            <w:tcW w:w="4382" w:type="dxa"/>
          </w:tcPr>
          <w:p w14:paraId="4F59200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172" w:type="dxa"/>
          </w:tcPr>
          <w:p w14:paraId="292F79D3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23</w:t>
            </w: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</w:t>
            </w:r>
          </w:p>
        </w:tc>
        <w:tc>
          <w:tcPr>
            <w:tcW w:w="1172" w:type="dxa"/>
          </w:tcPr>
          <w:p w14:paraId="1D616B19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.371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3D565096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292***</w:t>
            </w:r>
          </w:p>
        </w:tc>
        <w:tc>
          <w:tcPr>
            <w:tcW w:w="1172" w:type="dxa"/>
          </w:tcPr>
          <w:p w14:paraId="335E4E4E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286***</w:t>
            </w:r>
          </w:p>
        </w:tc>
      </w:tr>
      <w:tr w:rsidR="00CF39AB" w14:paraId="336A75E1" w14:textId="77777777" w:rsidTr="00B33966">
        <w:trPr>
          <w:trHeight w:val="232"/>
        </w:trPr>
        <w:tc>
          <w:tcPr>
            <w:tcW w:w="4382" w:type="dxa"/>
          </w:tcPr>
          <w:p w14:paraId="3A9178C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9D27DA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136)</w:t>
            </w:r>
          </w:p>
        </w:tc>
        <w:tc>
          <w:tcPr>
            <w:tcW w:w="1172" w:type="dxa"/>
          </w:tcPr>
          <w:p w14:paraId="1B2B149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1172" w:type="dxa"/>
          </w:tcPr>
          <w:p w14:paraId="5EC26D47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3)</w:t>
            </w:r>
          </w:p>
        </w:tc>
        <w:tc>
          <w:tcPr>
            <w:tcW w:w="1172" w:type="dxa"/>
          </w:tcPr>
          <w:p w14:paraId="63E7170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9)</w:t>
            </w:r>
          </w:p>
        </w:tc>
      </w:tr>
      <w:tr w:rsidR="00CF39AB" w14:paraId="162F6777" w14:textId="77777777" w:rsidTr="00B33966">
        <w:trPr>
          <w:trHeight w:val="232"/>
        </w:trPr>
        <w:tc>
          <w:tcPr>
            <w:tcW w:w="4382" w:type="dxa"/>
          </w:tcPr>
          <w:p w14:paraId="1638FD86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idow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172" w:type="dxa"/>
          </w:tcPr>
          <w:p w14:paraId="2362CDC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15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172" w:type="dxa"/>
          </w:tcPr>
          <w:p w14:paraId="207D2BCE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353***</w:t>
            </w:r>
          </w:p>
        </w:tc>
        <w:tc>
          <w:tcPr>
            <w:tcW w:w="1172" w:type="dxa"/>
          </w:tcPr>
          <w:p w14:paraId="7D062F83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321***</w:t>
            </w:r>
          </w:p>
        </w:tc>
        <w:tc>
          <w:tcPr>
            <w:tcW w:w="1172" w:type="dxa"/>
          </w:tcPr>
          <w:p w14:paraId="71599ED6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15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13357FCF" w14:textId="77777777" w:rsidTr="00B33966">
        <w:trPr>
          <w:trHeight w:val="232"/>
        </w:trPr>
        <w:tc>
          <w:tcPr>
            <w:tcW w:w="4382" w:type="dxa"/>
          </w:tcPr>
          <w:p w14:paraId="33A0ED1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FB543C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212)</w:t>
            </w:r>
          </w:p>
        </w:tc>
        <w:tc>
          <w:tcPr>
            <w:tcW w:w="1172" w:type="dxa"/>
          </w:tcPr>
          <w:p w14:paraId="27F7209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102)</w:t>
            </w:r>
          </w:p>
        </w:tc>
        <w:tc>
          <w:tcPr>
            <w:tcW w:w="1172" w:type="dxa"/>
          </w:tcPr>
          <w:p w14:paraId="4EAAD44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40)</w:t>
            </w:r>
          </w:p>
        </w:tc>
        <w:tc>
          <w:tcPr>
            <w:tcW w:w="1172" w:type="dxa"/>
          </w:tcPr>
          <w:p w14:paraId="0A9F1000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</w:tr>
      <w:tr w:rsidR="00CF39AB" w14:paraId="7E4EF754" w14:textId="77777777" w:rsidTr="00B33966">
        <w:trPr>
          <w:trHeight w:val="232"/>
        </w:trPr>
        <w:tc>
          <w:tcPr>
            <w:tcW w:w="4382" w:type="dxa"/>
          </w:tcPr>
          <w:p w14:paraId="0674D75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rural area or village</w:t>
            </w:r>
          </w:p>
        </w:tc>
        <w:tc>
          <w:tcPr>
            <w:tcW w:w="1172" w:type="dxa"/>
          </w:tcPr>
          <w:p w14:paraId="4B759505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7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B0382B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1172" w:type="dxa"/>
          </w:tcPr>
          <w:p w14:paraId="78E2C30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33</w:t>
            </w:r>
          </w:p>
        </w:tc>
        <w:tc>
          <w:tcPr>
            <w:tcW w:w="1172" w:type="dxa"/>
          </w:tcPr>
          <w:p w14:paraId="2E61823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01</w:t>
            </w:r>
          </w:p>
        </w:tc>
        <w:tc>
          <w:tcPr>
            <w:tcW w:w="1172" w:type="dxa"/>
          </w:tcPr>
          <w:p w14:paraId="6DCD76A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08</w:t>
            </w:r>
          </w:p>
        </w:tc>
      </w:tr>
      <w:tr w:rsidR="00CF39AB" w14:paraId="2007DD48" w14:textId="77777777" w:rsidTr="00B33966">
        <w:trPr>
          <w:trHeight w:val="232"/>
        </w:trPr>
        <w:tc>
          <w:tcPr>
            <w:tcW w:w="4382" w:type="dxa"/>
          </w:tcPr>
          <w:p w14:paraId="3673571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1E1C848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  <w:tc>
          <w:tcPr>
            <w:tcW w:w="1172" w:type="dxa"/>
          </w:tcPr>
          <w:p w14:paraId="4DCD3657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  <w:tc>
          <w:tcPr>
            <w:tcW w:w="1172" w:type="dxa"/>
          </w:tcPr>
          <w:p w14:paraId="54AA8CAF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  <w:tc>
          <w:tcPr>
            <w:tcW w:w="1172" w:type="dxa"/>
          </w:tcPr>
          <w:p w14:paraId="2DE407B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6)</w:t>
            </w:r>
          </w:p>
        </w:tc>
      </w:tr>
      <w:tr w:rsidR="00CF39AB" w14:paraId="235B6231" w14:textId="77777777" w:rsidTr="00B33966">
        <w:trPr>
          <w:trHeight w:val="232"/>
        </w:trPr>
        <w:tc>
          <w:tcPr>
            <w:tcW w:w="4382" w:type="dxa"/>
          </w:tcPr>
          <w:p w14:paraId="68C0CDAC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large town</w:t>
            </w:r>
          </w:p>
        </w:tc>
        <w:tc>
          <w:tcPr>
            <w:tcW w:w="1172" w:type="dxa"/>
          </w:tcPr>
          <w:p w14:paraId="479F3A5E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0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</w:p>
        </w:tc>
        <w:tc>
          <w:tcPr>
            <w:tcW w:w="1172" w:type="dxa"/>
          </w:tcPr>
          <w:p w14:paraId="428EFDCB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0.022</w:t>
            </w:r>
          </w:p>
        </w:tc>
        <w:tc>
          <w:tcPr>
            <w:tcW w:w="1172" w:type="dxa"/>
          </w:tcPr>
          <w:p w14:paraId="02AB1FD4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32</w:t>
            </w:r>
          </w:p>
        </w:tc>
        <w:tc>
          <w:tcPr>
            <w:tcW w:w="1172" w:type="dxa"/>
          </w:tcPr>
          <w:p w14:paraId="79F0BBA3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-0.01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CF39AB" w14:paraId="42B349C6" w14:textId="77777777" w:rsidTr="00B33966">
        <w:trPr>
          <w:trHeight w:val="232"/>
        </w:trPr>
        <w:tc>
          <w:tcPr>
            <w:tcW w:w="4382" w:type="dxa"/>
          </w:tcPr>
          <w:p w14:paraId="03D2B3AB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5434DA2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  <w:tc>
          <w:tcPr>
            <w:tcW w:w="1172" w:type="dxa"/>
          </w:tcPr>
          <w:p w14:paraId="420627A1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2)</w:t>
            </w:r>
          </w:p>
        </w:tc>
        <w:tc>
          <w:tcPr>
            <w:tcW w:w="1172" w:type="dxa"/>
          </w:tcPr>
          <w:p w14:paraId="012B14EC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28)</w:t>
            </w:r>
          </w:p>
        </w:tc>
        <w:tc>
          <w:tcPr>
            <w:tcW w:w="1172" w:type="dxa"/>
          </w:tcPr>
          <w:p w14:paraId="6CCE5582" w14:textId="77777777" w:rsidR="00CF39AB" w:rsidRPr="00B0382B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0382B">
              <w:rPr>
                <w:rFonts w:ascii="Garamond" w:hAnsi="Garamond" w:cs="Times New Roman"/>
                <w:sz w:val="20"/>
                <w:szCs w:val="20"/>
              </w:rPr>
              <w:t>(0.019)</w:t>
            </w:r>
          </w:p>
        </w:tc>
      </w:tr>
      <w:tr w:rsidR="00CF39AB" w14:paraId="62CAD26A" w14:textId="77777777" w:rsidTr="00B33966">
        <w:trPr>
          <w:trHeight w:val="232"/>
        </w:trPr>
        <w:tc>
          <w:tcPr>
            <w:tcW w:w="4382" w:type="dxa"/>
          </w:tcPr>
          <w:p w14:paraId="7322055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B35028C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BAFAA9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D2F8AAA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3E77D9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464450BB" w14:textId="77777777" w:rsidTr="00B33966">
        <w:trPr>
          <w:trHeight w:val="87"/>
        </w:trPr>
        <w:tc>
          <w:tcPr>
            <w:tcW w:w="4382" w:type="dxa"/>
          </w:tcPr>
          <w:p w14:paraId="19F7194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6C7709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1172" w:type="dxa"/>
          </w:tcPr>
          <w:p w14:paraId="3792954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12863</w:t>
            </w:r>
          </w:p>
        </w:tc>
        <w:tc>
          <w:tcPr>
            <w:tcW w:w="1172" w:type="dxa"/>
          </w:tcPr>
          <w:p w14:paraId="0D75E41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31645</w:t>
            </w:r>
          </w:p>
        </w:tc>
        <w:tc>
          <w:tcPr>
            <w:tcW w:w="1172" w:type="dxa"/>
          </w:tcPr>
          <w:p w14:paraId="7EBC26A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36210</w:t>
            </w:r>
          </w:p>
        </w:tc>
        <w:tc>
          <w:tcPr>
            <w:tcW w:w="1172" w:type="dxa"/>
          </w:tcPr>
          <w:p w14:paraId="132324B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59147</w:t>
            </w:r>
          </w:p>
        </w:tc>
      </w:tr>
    </w:tbl>
    <w:p w14:paraId="45D9DE04" w14:textId="77777777" w:rsidR="00CF39AB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sz w:val="20"/>
          <w:szCs w:val="20"/>
        </w:rPr>
        <w:t>R</w:t>
      </w:r>
      <w:r w:rsidRPr="0017627D">
        <w:rPr>
          <w:rFonts w:ascii="Garamond" w:hAnsi="Garamond" w:cs="Times New Roman"/>
          <w:sz w:val="20"/>
          <w:szCs w:val="20"/>
        </w:rPr>
        <w:t xml:space="preserve">obust errors </w:t>
      </w:r>
      <w:r>
        <w:rPr>
          <w:rFonts w:ascii="Garamond" w:hAnsi="Garamond" w:cs="Times New Roman"/>
          <w:sz w:val="20"/>
          <w:szCs w:val="20"/>
        </w:rPr>
        <w:t xml:space="preserve">clustered at the NUTS1 level </w:t>
      </w:r>
      <w:r w:rsidRPr="0017627D">
        <w:rPr>
          <w:rFonts w:ascii="Garamond" w:hAnsi="Garamond" w:cs="Times New Roman"/>
          <w:sz w:val="20"/>
          <w:szCs w:val="20"/>
        </w:rPr>
        <w:t xml:space="preserve">in parentheses. </w:t>
      </w:r>
      <w:r>
        <w:rPr>
          <w:rFonts w:ascii="Garamond" w:hAnsi="Garamond" w:cs="Times New Roman"/>
          <w:sz w:val="20"/>
          <w:szCs w:val="20"/>
        </w:rPr>
        <w:t xml:space="preserve">All regressions include </w:t>
      </w:r>
      <w:r w:rsidRPr="0017627D">
        <w:rPr>
          <w:rFonts w:ascii="Garamond" w:hAnsi="Garamond" w:cs="Times New Roman"/>
          <w:sz w:val="20"/>
          <w:szCs w:val="20"/>
        </w:rPr>
        <w:t xml:space="preserve">time dummies and </w:t>
      </w:r>
      <w:r>
        <w:rPr>
          <w:rFonts w:ascii="Garamond" w:hAnsi="Garamond" w:cs="Times New Roman"/>
          <w:sz w:val="20"/>
          <w:szCs w:val="20"/>
        </w:rPr>
        <w:t xml:space="preserve">region fixed effects. </w:t>
      </w:r>
      <w:proofErr w:type="gramStart"/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</w:p>
    <w:p w14:paraId="52270F40" w14:textId="77777777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</w:p>
    <w:p w14:paraId="3F80F53F" w14:textId="77777777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</w:p>
    <w:p w14:paraId="514D5A69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1F9256E6" w14:textId="1106EC18" w:rsidR="00CF39AB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r w:rsidRPr="00657AF4">
        <w:rPr>
          <w:rFonts w:ascii="Garamond" w:hAnsi="Garamond" w:cs="Times New Roman"/>
          <w:b/>
          <w:sz w:val="24"/>
          <w:szCs w:val="24"/>
        </w:rPr>
        <w:lastRenderedPageBreak/>
        <w:t>Table</w:t>
      </w:r>
      <w:r>
        <w:rPr>
          <w:rFonts w:ascii="Garamond" w:hAnsi="Garamond" w:cs="Times New Roman"/>
          <w:b/>
          <w:sz w:val="24"/>
          <w:szCs w:val="24"/>
        </w:rPr>
        <w:t xml:space="preserve"> A.8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proofErr w:type="gramStart"/>
      <w:r w:rsidR="00413C6B">
        <w:rPr>
          <w:rFonts w:ascii="Garamond" w:hAnsi="Garamond" w:cs="Times New Roman"/>
          <w:b/>
          <w:sz w:val="24"/>
          <w:szCs w:val="24"/>
        </w:rPr>
        <w:t>Second stage</w:t>
      </w:r>
      <w:r>
        <w:rPr>
          <w:rFonts w:ascii="Garamond" w:hAnsi="Garamond" w:cs="Times New Roman"/>
          <w:b/>
          <w:sz w:val="24"/>
          <w:szCs w:val="24"/>
        </w:rPr>
        <w:t xml:space="preserve"> </w:t>
      </w:r>
      <w:r w:rsidRPr="00657AF4">
        <w:rPr>
          <w:rFonts w:ascii="Garamond" w:hAnsi="Garamond" w:cs="Times New Roman"/>
          <w:b/>
          <w:sz w:val="24"/>
          <w:szCs w:val="24"/>
        </w:rPr>
        <w:t>results.</w:t>
      </w:r>
      <w:proofErr w:type="gramEnd"/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Separate estimations for different Internet use groups.</w:t>
      </w:r>
    </w:p>
    <w:tbl>
      <w:tblPr>
        <w:tblStyle w:val="TableGrid"/>
        <w:tblW w:w="924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56"/>
        <w:gridCol w:w="956"/>
        <w:gridCol w:w="956"/>
        <w:gridCol w:w="957"/>
        <w:gridCol w:w="956"/>
        <w:gridCol w:w="956"/>
        <w:gridCol w:w="957"/>
      </w:tblGrid>
      <w:tr w:rsidR="00CF39AB" w:rsidRPr="00413C6B" w14:paraId="4616E031" w14:textId="77777777" w:rsidTr="00B33966">
        <w:trPr>
          <w:trHeight w:val="61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42A25F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360CFFB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355BE231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No acces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D806B3A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210136D0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Never us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29E65CA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46A08834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Less ofte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1B3C86E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4730BDDB" w14:textId="77777777" w:rsidR="00CF39A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2-3 times a month</w:t>
            </w:r>
          </w:p>
          <w:p w14:paraId="1796070A" w14:textId="77777777" w:rsidR="00413C6B" w:rsidRP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91CF9D5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7198BD6E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About once a week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7A91A00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0BA82B03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2-3 times a week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D573FA0" w14:textId="77777777" w:rsidR="00413C6B" w:rsidRDefault="00413C6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</w:p>
          <w:p w14:paraId="4D86C3EB" w14:textId="77777777" w:rsidR="00CF39AB" w:rsidRPr="00413C6B" w:rsidRDefault="00CF39AB" w:rsidP="00B33966">
            <w:pPr>
              <w:rPr>
                <w:rFonts w:ascii="Garamond" w:hAnsi="Garamond" w:cs="Times New Roman"/>
                <w:b/>
                <w:i/>
                <w:sz w:val="20"/>
                <w:szCs w:val="20"/>
              </w:rPr>
            </w:pPr>
            <w:r w:rsidRPr="00413C6B">
              <w:rPr>
                <w:rFonts w:ascii="Garamond" w:hAnsi="Garamond" w:cs="Times New Roman"/>
                <w:b/>
                <w:i/>
                <w:sz w:val="20"/>
                <w:szCs w:val="20"/>
              </w:rPr>
              <w:t>Every day</w:t>
            </w:r>
          </w:p>
        </w:tc>
      </w:tr>
      <w:tr w:rsidR="00CF39AB" w14:paraId="7249B3CB" w14:textId="77777777" w:rsidTr="00B33966">
        <w:trPr>
          <w:trHeight w:val="297"/>
        </w:trPr>
        <w:tc>
          <w:tcPr>
            <w:tcW w:w="2547" w:type="dxa"/>
            <w:tcBorders>
              <w:top w:val="single" w:sz="4" w:space="0" w:color="auto"/>
            </w:tcBorders>
          </w:tcPr>
          <w:p w14:paraId="76A39F20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Age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E1C7AF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2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5A66F1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24**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D01581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3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79E53A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45**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FFC4F7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41***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D805BB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47***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04C82F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51***</w:t>
            </w:r>
          </w:p>
        </w:tc>
      </w:tr>
      <w:tr w:rsidR="00CF39AB" w14:paraId="6CCB8F1E" w14:textId="77777777" w:rsidTr="00B33966">
        <w:trPr>
          <w:trHeight w:val="297"/>
        </w:trPr>
        <w:tc>
          <w:tcPr>
            <w:tcW w:w="2547" w:type="dxa"/>
          </w:tcPr>
          <w:p w14:paraId="1083601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1B09469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7)</w:t>
            </w:r>
          </w:p>
        </w:tc>
        <w:tc>
          <w:tcPr>
            <w:tcW w:w="956" w:type="dxa"/>
          </w:tcPr>
          <w:p w14:paraId="4DE6D81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5)</w:t>
            </w:r>
          </w:p>
        </w:tc>
        <w:tc>
          <w:tcPr>
            <w:tcW w:w="956" w:type="dxa"/>
          </w:tcPr>
          <w:p w14:paraId="2BFCC92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2)</w:t>
            </w:r>
          </w:p>
        </w:tc>
        <w:tc>
          <w:tcPr>
            <w:tcW w:w="957" w:type="dxa"/>
          </w:tcPr>
          <w:p w14:paraId="1BBD3B4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  <w:tc>
          <w:tcPr>
            <w:tcW w:w="956" w:type="dxa"/>
          </w:tcPr>
          <w:p w14:paraId="4598CEE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0)</w:t>
            </w:r>
          </w:p>
        </w:tc>
        <w:tc>
          <w:tcPr>
            <w:tcW w:w="956" w:type="dxa"/>
          </w:tcPr>
          <w:p w14:paraId="1246CDF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5)</w:t>
            </w:r>
          </w:p>
        </w:tc>
        <w:tc>
          <w:tcPr>
            <w:tcW w:w="957" w:type="dxa"/>
          </w:tcPr>
          <w:p w14:paraId="41581FD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3)</w:t>
            </w:r>
          </w:p>
        </w:tc>
      </w:tr>
      <w:tr w:rsidR="00CF39AB" w14:paraId="5C2BC6F8" w14:textId="77777777" w:rsidTr="00B33966">
        <w:trPr>
          <w:trHeight w:val="297"/>
        </w:trPr>
        <w:tc>
          <w:tcPr>
            <w:tcW w:w="2547" w:type="dxa"/>
          </w:tcPr>
          <w:p w14:paraId="583E5B52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Age squared</w:t>
            </w:r>
          </w:p>
        </w:tc>
        <w:tc>
          <w:tcPr>
            <w:tcW w:w="956" w:type="dxa"/>
          </w:tcPr>
          <w:p w14:paraId="6B42488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6" w:type="dxa"/>
          </w:tcPr>
          <w:p w14:paraId="68E4766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6" w:type="dxa"/>
          </w:tcPr>
          <w:p w14:paraId="1F9EF28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7" w:type="dxa"/>
          </w:tcPr>
          <w:p w14:paraId="2FCA3BB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6" w:type="dxa"/>
          </w:tcPr>
          <w:p w14:paraId="7C60E6A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6" w:type="dxa"/>
          </w:tcPr>
          <w:p w14:paraId="2C7E012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0***</w:t>
            </w:r>
          </w:p>
        </w:tc>
        <w:tc>
          <w:tcPr>
            <w:tcW w:w="957" w:type="dxa"/>
          </w:tcPr>
          <w:p w14:paraId="78FEA5C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22CCFFA2" w14:textId="77777777" w:rsidTr="00B33966">
        <w:trPr>
          <w:trHeight w:val="297"/>
        </w:trPr>
        <w:tc>
          <w:tcPr>
            <w:tcW w:w="2547" w:type="dxa"/>
          </w:tcPr>
          <w:p w14:paraId="167D111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5705F9B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6" w:type="dxa"/>
          </w:tcPr>
          <w:p w14:paraId="1B49070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6" w:type="dxa"/>
          </w:tcPr>
          <w:p w14:paraId="5BA0019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7" w:type="dxa"/>
          </w:tcPr>
          <w:p w14:paraId="246AF55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6" w:type="dxa"/>
          </w:tcPr>
          <w:p w14:paraId="36522C5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6" w:type="dxa"/>
          </w:tcPr>
          <w:p w14:paraId="097C18D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  <w:tc>
          <w:tcPr>
            <w:tcW w:w="957" w:type="dxa"/>
          </w:tcPr>
          <w:p w14:paraId="78D1C70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0)</w:t>
            </w:r>
          </w:p>
        </w:tc>
      </w:tr>
      <w:tr w:rsidR="00CF39AB" w14:paraId="042CE5C0" w14:textId="77777777" w:rsidTr="00B33966">
        <w:trPr>
          <w:trHeight w:val="278"/>
        </w:trPr>
        <w:tc>
          <w:tcPr>
            <w:tcW w:w="2547" w:type="dxa"/>
          </w:tcPr>
          <w:p w14:paraId="2D77A43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Women</w:t>
            </w:r>
          </w:p>
        </w:tc>
        <w:tc>
          <w:tcPr>
            <w:tcW w:w="956" w:type="dxa"/>
          </w:tcPr>
          <w:p w14:paraId="61E3E54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51</w:t>
            </w:r>
          </w:p>
        </w:tc>
        <w:tc>
          <w:tcPr>
            <w:tcW w:w="956" w:type="dxa"/>
          </w:tcPr>
          <w:p w14:paraId="7EE025C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35**</w:t>
            </w:r>
          </w:p>
        </w:tc>
        <w:tc>
          <w:tcPr>
            <w:tcW w:w="956" w:type="dxa"/>
          </w:tcPr>
          <w:p w14:paraId="7815C0E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77*</w:t>
            </w:r>
          </w:p>
        </w:tc>
        <w:tc>
          <w:tcPr>
            <w:tcW w:w="957" w:type="dxa"/>
          </w:tcPr>
          <w:p w14:paraId="7595F23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5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47A573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30***</w:t>
            </w:r>
          </w:p>
        </w:tc>
        <w:tc>
          <w:tcPr>
            <w:tcW w:w="956" w:type="dxa"/>
          </w:tcPr>
          <w:p w14:paraId="3471939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17</w:t>
            </w:r>
          </w:p>
        </w:tc>
        <w:tc>
          <w:tcPr>
            <w:tcW w:w="957" w:type="dxa"/>
          </w:tcPr>
          <w:p w14:paraId="04386FF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30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364D3914" w14:textId="77777777" w:rsidTr="00B33966">
        <w:trPr>
          <w:trHeight w:val="278"/>
        </w:trPr>
        <w:tc>
          <w:tcPr>
            <w:tcW w:w="2547" w:type="dxa"/>
          </w:tcPr>
          <w:p w14:paraId="4976AA00" w14:textId="77777777" w:rsidR="00CF39AB" w:rsidRPr="006C7709" w:rsidRDefault="00CF39AB" w:rsidP="00B33966">
            <w:pPr>
              <w:rPr>
                <w:rFonts w:ascii="Garamond" w:hAnsi="Garamond" w:cs="Times New Roman"/>
                <w:sz w:val="18"/>
                <w:szCs w:val="20"/>
              </w:rPr>
            </w:pPr>
          </w:p>
        </w:tc>
        <w:tc>
          <w:tcPr>
            <w:tcW w:w="956" w:type="dxa"/>
          </w:tcPr>
          <w:p w14:paraId="6864A52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2)</w:t>
            </w:r>
          </w:p>
        </w:tc>
        <w:tc>
          <w:tcPr>
            <w:tcW w:w="956" w:type="dxa"/>
          </w:tcPr>
          <w:p w14:paraId="781FC8B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8)</w:t>
            </w:r>
          </w:p>
        </w:tc>
        <w:tc>
          <w:tcPr>
            <w:tcW w:w="956" w:type="dxa"/>
          </w:tcPr>
          <w:p w14:paraId="7664EE1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6)</w:t>
            </w:r>
          </w:p>
        </w:tc>
        <w:tc>
          <w:tcPr>
            <w:tcW w:w="957" w:type="dxa"/>
          </w:tcPr>
          <w:p w14:paraId="1910180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6)</w:t>
            </w:r>
          </w:p>
        </w:tc>
        <w:tc>
          <w:tcPr>
            <w:tcW w:w="956" w:type="dxa"/>
          </w:tcPr>
          <w:p w14:paraId="19763BE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4)</w:t>
            </w:r>
          </w:p>
        </w:tc>
        <w:tc>
          <w:tcPr>
            <w:tcW w:w="956" w:type="dxa"/>
          </w:tcPr>
          <w:p w14:paraId="67E5D13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0)</w:t>
            </w:r>
          </w:p>
        </w:tc>
        <w:tc>
          <w:tcPr>
            <w:tcW w:w="957" w:type="dxa"/>
          </w:tcPr>
          <w:p w14:paraId="7697BD7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09)</w:t>
            </w:r>
          </w:p>
        </w:tc>
      </w:tr>
      <w:tr w:rsidR="00CF39AB" w14:paraId="68B41583" w14:textId="77777777" w:rsidTr="00B33966">
        <w:trPr>
          <w:trHeight w:val="278"/>
        </w:trPr>
        <w:tc>
          <w:tcPr>
            <w:tcW w:w="2547" w:type="dxa"/>
          </w:tcPr>
          <w:p w14:paraId="4B9397FF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Financial situation</w:t>
            </w:r>
          </w:p>
        </w:tc>
        <w:tc>
          <w:tcPr>
            <w:tcW w:w="956" w:type="dxa"/>
          </w:tcPr>
          <w:p w14:paraId="783AE26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51***</w:t>
            </w:r>
          </w:p>
        </w:tc>
        <w:tc>
          <w:tcPr>
            <w:tcW w:w="956" w:type="dxa"/>
          </w:tcPr>
          <w:p w14:paraId="060CA8A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7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2EAE74F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5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14:paraId="75CA1C5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49*</w:t>
            </w:r>
          </w:p>
        </w:tc>
        <w:tc>
          <w:tcPr>
            <w:tcW w:w="956" w:type="dxa"/>
          </w:tcPr>
          <w:p w14:paraId="65AD418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</w:t>
            </w:r>
            <w:r>
              <w:rPr>
                <w:rFonts w:ascii="Garamond" w:hAnsi="Garamond" w:cs="Times New Roman"/>
                <w:sz w:val="20"/>
                <w:szCs w:val="20"/>
              </w:rPr>
              <w:t>30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  <w:tc>
          <w:tcPr>
            <w:tcW w:w="956" w:type="dxa"/>
          </w:tcPr>
          <w:p w14:paraId="42B83D8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86***</w:t>
            </w:r>
          </w:p>
        </w:tc>
        <w:tc>
          <w:tcPr>
            <w:tcW w:w="957" w:type="dxa"/>
          </w:tcPr>
          <w:p w14:paraId="311E0BB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10***</w:t>
            </w:r>
          </w:p>
        </w:tc>
      </w:tr>
      <w:tr w:rsidR="00CF39AB" w14:paraId="3A2EFDA5" w14:textId="77777777" w:rsidTr="00B33966">
        <w:trPr>
          <w:trHeight w:val="278"/>
        </w:trPr>
        <w:tc>
          <w:tcPr>
            <w:tcW w:w="2547" w:type="dxa"/>
          </w:tcPr>
          <w:p w14:paraId="5FAA3EF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13E9E0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7)</w:t>
            </w:r>
          </w:p>
        </w:tc>
        <w:tc>
          <w:tcPr>
            <w:tcW w:w="956" w:type="dxa"/>
          </w:tcPr>
          <w:p w14:paraId="7A40C4D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5)</w:t>
            </w:r>
          </w:p>
        </w:tc>
        <w:tc>
          <w:tcPr>
            <w:tcW w:w="956" w:type="dxa"/>
          </w:tcPr>
          <w:p w14:paraId="21CC273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8)</w:t>
            </w:r>
          </w:p>
        </w:tc>
        <w:tc>
          <w:tcPr>
            <w:tcW w:w="957" w:type="dxa"/>
          </w:tcPr>
          <w:p w14:paraId="30099BB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84)</w:t>
            </w:r>
          </w:p>
        </w:tc>
        <w:tc>
          <w:tcPr>
            <w:tcW w:w="956" w:type="dxa"/>
          </w:tcPr>
          <w:p w14:paraId="7BA66A9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4)</w:t>
            </w:r>
          </w:p>
        </w:tc>
        <w:tc>
          <w:tcPr>
            <w:tcW w:w="956" w:type="dxa"/>
          </w:tcPr>
          <w:p w14:paraId="3A53A01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957" w:type="dxa"/>
          </w:tcPr>
          <w:p w14:paraId="35312A4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</w:tr>
      <w:tr w:rsidR="00CF39AB" w14:paraId="3C98AE76" w14:textId="77777777" w:rsidTr="00B33966">
        <w:trPr>
          <w:trHeight w:val="278"/>
        </w:trPr>
        <w:tc>
          <w:tcPr>
            <w:tcW w:w="2547" w:type="dxa"/>
          </w:tcPr>
          <w:p w14:paraId="37C56A5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16-19 years of education</w:t>
            </w:r>
          </w:p>
        </w:tc>
        <w:tc>
          <w:tcPr>
            <w:tcW w:w="956" w:type="dxa"/>
          </w:tcPr>
          <w:p w14:paraId="2B8DB62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75***</w:t>
            </w:r>
          </w:p>
        </w:tc>
        <w:tc>
          <w:tcPr>
            <w:tcW w:w="956" w:type="dxa"/>
          </w:tcPr>
          <w:p w14:paraId="76916CC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0***</w:t>
            </w:r>
          </w:p>
        </w:tc>
        <w:tc>
          <w:tcPr>
            <w:tcW w:w="956" w:type="dxa"/>
          </w:tcPr>
          <w:p w14:paraId="4407D9A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05*</w:t>
            </w:r>
          </w:p>
        </w:tc>
        <w:tc>
          <w:tcPr>
            <w:tcW w:w="957" w:type="dxa"/>
          </w:tcPr>
          <w:p w14:paraId="7C34B15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02</w:t>
            </w:r>
          </w:p>
        </w:tc>
        <w:tc>
          <w:tcPr>
            <w:tcW w:w="956" w:type="dxa"/>
          </w:tcPr>
          <w:p w14:paraId="0C84CEE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2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</w:tcPr>
          <w:p w14:paraId="5E02E5B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7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  <w:tc>
          <w:tcPr>
            <w:tcW w:w="957" w:type="dxa"/>
          </w:tcPr>
          <w:p w14:paraId="303356E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6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24D885D0" w14:textId="77777777" w:rsidTr="00B33966">
        <w:trPr>
          <w:trHeight w:val="278"/>
        </w:trPr>
        <w:tc>
          <w:tcPr>
            <w:tcW w:w="2547" w:type="dxa"/>
          </w:tcPr>
          <w:p w14:paraId="4869AB9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18E8F86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956" w:type="dxa"/>
          </w:tcPr>
          <w:p w14:paraId="3C8E6FD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1)</w:t>
            </w:r>
          </w:p>
        </w:tc>
        <w:tc>
          <w:tcPr>
            <w:tcW w:w="956" w:type="dxa"/>
          </w:tcPr>
          <w:p w14:paraId="3F66796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2)</w:t>
            </w:r>
          </w:p>
        </w:tc>
        <w:tc>
          <w:tcPr>
            <w:tcW w:w="957" w:type="dxa"/>
          </w:tcPr>
          <w:p w14:paraId="594D4C5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9)</w:t>
            </w:r>
          </w:p>
        </w:tc>
        <w:tc>
          <w:tcPr>
            <w:tcW w:w="956" w:type="dxa"/>
          </w:tcPr>
          <w:p w14:paraId="0577C96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0)</w:t>
            </w:r>
          </w:p>
        </w:tc>
        <w:tc>
          <w:tcPr>
            <w:tcW w:w="956" w:type="dxa"/>
          </w:tcPr>
          <w:p w14:paraId="5F77508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1)</w:t>
            </w:r>
          </w:p>
        </w:tc>
        <w:tc>
          <w:tcPr>
            <w:tcW w:w="957" w:type="dxa"/>
          </w:tcPr>
          <w:p w14:paraId="7F596DD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4)</w:t>
            </w:r>
          </w:p>
        </w:tc>
      </w:tr>
      <w:tr w:rsidR="00CF39AB" w14:paraId="4945B32A" w14:textId="77777777" w:rsidTr="00B33966">
        <w:trPr>
          <w:trHeight w:val="278"/>
        </w:trPr>
        <w:tc>
          <w:tcPr>
            <w:tcW w:w="2547" w:type="dxa"/>
          </w:tcPr>
          <w:p w14:paraId="21923DD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20+</w:t>
            </w:r>
            <w:r w:rsidRPr="00C95244">
              <w:rPr>
                <w:rFonts w:ascii="Garamond" w:hAnsi="Garamond" w:cs="Times New Roman"/>
                <w:sz w:val="20"/>
                <w:szCs w:val="20"/>
              </w:rPr>
              <w:t xml:space="preserve"> years of education</w:t>
            </w:r>
          </w:p>
        </w:tc>
        <w:tc>
          <w:tcPr>
            <w:tcW w:w="956" w:type="dxa"/>
          </w:tcPr>
          <w:p w14:paraId="025AA98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38</w:t>
            </w: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6B25C29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75***</w:t>
            </w:r>
          </w:p>
        </w:tc>
        <w:tc>
          <w:tcPr>
            <w:tcW w:w="956" w:type="dxa"/>
          </w:tcPr>
          <w:p w14:paraId="22A7A11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39**</w:t>
            </w:r>
          </w:p>
        </w:tc>
        <w:tc>
          <w:tcPr>
            <w:tcW w:w="957" w:type="dxa"/>
          </w:tcPr>
          <w:p w14:paraId="13DC6FD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05**</w:t>
            </w:r>
          </w:p>
        </w:tc>
        <w:tc>
          <w:tcPr>
            <w:tcW w:w="956" w:type="dxa"/>
          </w:tcPr>
          <w:p w14:paraId="0ABB353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4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</w:tcPr>
          <w:p w14:paraId="4AF55BF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77***</w:t>
            </w:r>
          </w:p>
        </w:tc>
        <w:tc>
          <w:tcPr>
            <w:tcW w:w="957" w:type="dxa"/>
          </w:tcPr>
          <w:p w14:paraId="41D5FC8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0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384B67BA" w14:textId="77777777" w:rsidTr="00B33966">
        <w:trPr>
          <w:trHeight w:val="278"/>
        </w:trPr>
        <w:tc>
          <w:tcPr>
            <w:tcW w:w="2547" w:type="dxa"/>
          </w:tcPr>
          <w:p w14:paraId="11F73039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5301A5A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2)</w:t>
            </w:r>
          </w:p>
        </w:tc>
        <w:tc>
          <w:tcPr>
            <w:tcW w:w="956" w:type="dxa"/>
          </w:tcPr>
          <w:p w14:paraId="013C617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  <w:tc>
          <w:tcPr>
            <w:tcW w:w="956" w:type="dxa"/>
          </w:tcPr>
          <w:p w14:paraId="0474DB3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94)</w:t>
            </w:r>
          </w:p>
        </w:tc>
        <w:tc>
          <w:tcPr>
            <w:tcW w:w="957" w:type="dxa"/>
          </w:tcPr>
          <w:p w14:paraId="120BA36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03)</w:t>
            </w:r>
          </w:p>
        </w:tc>
        <w:tc>
          <w:tcPr>
            <w:tcW w:w="956" w:type="dxa"/>
          </w:tcPr>
          <w:p w14:paraId="63888F8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7)</w:t>
            </w:r>
          </w:p>
        </w:tc>
        <w:tc>
          <w:tcPr>
            <w:tcW w:w="956" w:type="dxa"/>
          </w:tcPr>
          <w:p w14:paraId="08F5FD5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9)</w:t>
            </w:r>
          </w:p>
        </w:tc>
        <w:tc>
          <w:tcPr>
            <w:tcW w:w="957" w:type="dxa"/>
          </w:tcPr>
          <w:p w14:paraId="6004EED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7)</w:t>
            </w:r>
          </w:p>
        </w:tc>
      </w:tr>
      <w:tr w:rsidR="00CF39AB" w14:paraId="776BF17C" w14:textId="77777777" w:rsidTr="00B33966">
        <w:trPr>
          <w:trHeight w:val="278"/>
        </w:trPr>
        <w:tc>
          <w:tcPr>
            <w:tcW w:w="2547" w:type="dxa"/>
          </w:tcPr>
          <w:p w14:paraId="3FD7183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956" w:type="dxa"/>
          </w:tcPr>
          <w:p w14:paraId="39C816E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43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4C233C2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411***</w:t>
            </w:r>
          </w:p>
        </w:tc>
        <w:tc>
          <w:tcPr>
            <w:tcW w:w="956" w:type="dxa"/>
          </w:tcPr>
          <w:p w14:paraId="7EC6E89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522***</w:t>
            </w:r>
          </w:p>
        </w:tc>
        <w:tc>
          <w:tcPr>
            <w:tcW w:w="957" w:type="dxa"/>
          </w:tcPr>
          <w:p w14:paraId="2FD6264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431***</w:t>
            </w:r>
          </w:p>
        </w:tc>
        <w:tc>
          <w:tcPr>
            <w:tcW w:w="956" w:type="dxa"/>
          </w:tcPr>
          <w:p w14:paraId="45872C7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65***</w:t>
            </w:r>
          </w:p>
        </w:tc>
        <w:tc>
          <w:tcPr>
            <w:tcW w:w="956" w:type="dxa"/>
          </w:tcPr>
          <w:p w14:paraId="6DC18D5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55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</w:tcPr>
          <w:p w14:paraId="3557768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504***</w:t>
            </w:r>
          </w:p>
        </w:tc>
      </w:tr>
      <w:tr w:rsidR="00CF39AB" w14:paraId="0F712468" w14:textId="77777777" w:rsidTr="00B33966">
        <w:trPr>
          <w:trHeight w:val="278"/>
        </w:trPr>
        <w:tc>
          <w:tcPr>
            <w:tcW w:w="2547" w:type="dxa"/>
          </w:tcPr>
          <w:p w14:paraId="031C2254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695DA2C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3)</w:t>
            </w:r>
          </w:p>
        </w:tc>
        <w:tc>
          <w:tcPr>
            <w:tcW w:w="956" w:type="dxa"/>
          </w:tcPr>
          <w:p w14:paraId="483B1B0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956" w:type="dxa"/>
          </w:tcPr>
          <w:p w14:paraId="1E884E0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7)</w:t>
            </w:r>
          </w:p>
        </w:tc>
        <w:tc>
          <w:tcPr>
            <w:tcW w:w="957" w:type="dxa"/>
          </w:tcPr>
          <w:p w14:paraId="6E27549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23)</w:t>
            </w:r>
          </w:p>
        </w:tc>
        <w:tc>
          <w:tcPr>
            <w:tcW w:w="956" w:type="dxa"/>
          </w:tcPr>
          <w:p w14:paraId="75E5E99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84)</w:t>
            </w:r>
          </w:p>
        </w:tc>
        <w:tc>
          <w:tcPr>
            <w:tcW w:w="956" w:type="dxa"/>
          </w:tcPr>
          <w:p w14:paraId="103F4F0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5)</w:t>
            </w:r>
          </w:p>
        </w:tc>
        <w:tc>
          <w:tcPr>
            <w:tcW w:w="957" w:type="dxa"/>
          </w:tcPr>
          <w:p w14:paraId="67C86FA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8)</w:t>
            </w:r>
          </w:p>
        </w:tc>
      </w:tr>
      <w:tr w:rsidR="00CF39AB" w14:paraId="4891D3F3" w14:textId="77777777" w:rsidTr="00B33966">
        <w:trPr>
          <w:trHeight w:val="278"/>
        </w:trPr>
        <w:tc>
          <w:tcPr>
            <w:tcW w:w="2547" w:type="dxa"/>
          </w:tcPr>
          <w:p w14:paraId="028E541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t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956" w:type="dxa"/>
          </w:tcPr>
          <w:p w14:paraId="293DCE6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46**</w:t>
            </w:r>
          </w:p>
        </w:tc>
        <w:tc>
          <w:tcPr>
            <w:tcW w:w="956" w:type="dxa"/>
          </w:tcPr>
          <w:p w14:paraId="4325090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76***</w:t>
            </w:r>
          </w:p>
        </w:tc>
        <w:tc>
          <w:tcPr>
            <w:tcW w:w="956" w:type="dxa"/>
          </w:tcPr>
          <w:p w14:paraId="7ED87C2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27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</w:tcPr>
          <w:p w14:paraId="521FD4D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87</w:t>
            </w:r>
          </w:p>
        </w:tc>
        <w:tc>
          <w:tcPr>
            <w:tcW w:w="956" w:type="dxa"/>
          </w:tcPr>
          <w:p w14:paraId="2A35DCF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7</w:t>
            </w: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6F6A5F1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8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  <w:tc>
          <w:tcPr>
            <w:tcW w:w="957" w:type="dxa"/>
          </w:tcPr>
          <w:p w14:paraId="5ECF0F7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10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57C6D817" w14:textId="77777777" w:rsidTr="00B33966">
        <w:trPr>
          <w:trHeight w:val="278"/>
        </w:trPr>
        <w:tc>
          <w:tcPr>
            <w:tcW w:w="2547" w:type="dxa"/>
          </w:tcPr>
          <w:p w14:paraId="1D7CEB32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5C578F7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3)</w:t>
            </w:r>
          </w:p>
        </w:tc>
        <w:tc>
          <w:tcPr>
            <w:tcW w:w="956" w:type="dxa"/>
          </w:tcPr>
          <w:p w14:paraId="2626B75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1)</w:t>
            </w:r>
          </w:p>
        </w:tc>
        <w:tc>
          <w:tcPr>
            <w:tcW w:w="956" w:type="dxa"/>
          </w:tcPr>
          <w:p w14:paraId="3653936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1)</w:t>
            </w:r>
          </w:p>
        </w:tc>
        <w:tc>
          <w:tcPr>
            <w:tcW w:w="957" w:type="dxa"/>
          </w:tcPr>
          <w:p w14:paraId="3F4A2B8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01)</w:t>
            </w:r>
          </w:p>
        </w:tc>
        <w:tc>
          <w:tcPr>
            <w:tcW w:w="956" w:type="dxa"/>
          </w:tcPr>
          <w:p w14:paraId="1B75EAB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3)</w:t>
            </w:r>
          </w:p>
        </w:tc>
        <w:tc>
          <w:tcPr>
            <w:tcW w:w="956" w:type="dxa"/>
          </w:tcPr>
          <w:p w14:paraId="15B91E5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9)</w:t>
            </w:r>
          </w:p>
        </w:tc>
        <w:tc>
          <w:tcPr>
            <w:tcW w:w="957" w:type="dxa"/>
          </w:tcPr>
          <w:p w14:paraId="79CD65C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3)</w:t>
            </w:r>
          </w:p>
        </w:tc>
      </w:tr>
      <w:tr w:rsidR="00CF39AB" w14:paraId="7268931B" w14:textId="77777777" w:rsidTr="00B33966">
        <w:trPr>
          <w:trHeight w:val="278"/>
        </w:trPr>
        <w:tc>
          <w:tcPr>
            <w:tcW w:w="2547" w:type="dxa"/>
          </w:tcPr>
          <w:p w14:paraId="025CBECE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Blue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-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collar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956" w:type="dxa"/>
          </w:tcPr>
          <w:p w14:paraId="3B108D2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26</w:t>
            </w:r>
          </w:p>
        </w:tc>
        <w:tc>
          <w:tcPr>
            <w:tcW w:w="956" w:type="dxa"/>
          </w:tcPr>
          <w:p w14:paraId="0503BA0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04</w:t>
            </w:r>
          </w:p>
        </w:tc>
        <w:tc>
          <w:tcPr>
            <w:tcW w:w="956" w:type="dxa"/>
          </w:tcPr>
          <w:p w14:paraId="7B03A8F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26</w:t>
            </w:r>
          </w:p>
        </w:tc>
        <w:tc>
          <w:tcPr>
            <w:tcW w:w="957" w:type="dxa"/>
          </w:tcPr>
          <w:p w14:paraId="56767F3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60</w:t>
            </w:r>
          </w:p>
        </w:tc>
        <w:tc>
          <w:tcPr>
            <w:tcW w:w="956" w:type="dxa"/>
          </w:tcPr>
          <w:p w14:paraId="1AFC7A9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2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</w:tcPr>
          <w:p w14:paraId="62F8B3F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1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</w:tcPr>
          <w:p w14:paraId="7A1E2B1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75***</w:t>
            </w:r>
          </w:p>
        </w:tc>
      </w:tr>
      <w:tr w:rsidR="00CF39AB" w14:paraId="0196E84D" w14:textId="77777777" w:rsidTr="00B33966">
        <w:trPr>
          <w:trHeight w:val="278"/>
        </w:trPr>
        <w:tc>
          <w:tcPr>
            <w:tcW w:w="2547" w:type="dxa"/>
          </w:tcPr>
          <w:p w14:paraId="30E06D0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2CC3162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5)</w:t>
            </w:r>
          </w:p>
        </w:tc>
        <w:tc>
          <w:tcPr>
            <w:tcW w:w="956" w:type="dxa"/>
          </w:tcPr>
          <w:p w14:paraId="5336D9D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  <w:tc>
          <w:tcPr>
            <w:tcW w:w="956" w:type="dxa"/>
          </w:tcPr>
          <w:p w14:paraId="7A502C5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7)</w:t>
            </w:r>
          </w:p>
        </w:tc>
        <w:tc>
          <w:tcPr>
            <w:tcW w:w="957" w:type="dxa"/>
          </w:tcPr>
          <w:p w14:paraId="70C16BD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09)</w:t>
            </w:r>
          </w:p>
        </w:tc>
        <w:tc>
          <w:tcPr>
            <w:tcW w:w="956" w:type="dxa"/>
          </w:tcPr>
          <w:p w14:paraId="475291A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9)</w:t>
            </w:r>
          </w:p>
        </w:tc>
        <w:tc>
          <w:tcPr>
            <w:tcW w:w="956" w:type="dxa"/>
          </w:tcPr>
          <w:p w14:paraId="45A9EA2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957" w:type="dxa"/>
          </w:tcPr>
          <w:p w14:paraId="22891FD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7)</w:t>
            </w:r>
          </w:p>
        </w:tc>
      </w:tr>
      <w:tr w:rsidR="00CF39AB" w14:paraId="1B226BC1" w14:textId="77777777" w:rsidTr="00B33966">
        <w:trPr>
          <w:trHeight w:val="278"/>
        </w:trPr>
        <w:tc>
          <w:tcPr>
            <w:tcW w:w="2547" w:type="dxa"/>
          </w:tcPr>
          <w:p w14:paraId="155A951D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956" w:type="dxa"/>
          </w:tcPr>
          <w:p w14:paraId="4F17236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23***</w:t>
            </w:r>
          </w:p>
        </w:tc>
        <w:tc>
          <w:tcPr>
            <w:tcW w:w="956" w:type="dxa"/>
          </w:tcPr>
          <w:p w14:paraId="45B6B9D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8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0E03655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35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</w:tcPr>
          <w:p w14:paraId="335368F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83</w:t>
            </w:r>
          </w:p>
        </w:tc>
        <w:tc>
          <w:tcPr>
            <w:tcW w:w="956" w:type="dxa"/>
          </w:tcPr>
          <w:p w14:paraId="21EF761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34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7A925BC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314***</w:t>
            </w:r>
          </w:p>
        </w:tc>
        <w:tc>
          <w:tcPr>
            <w:tcW w:w="957" w:type="dxa"/>
          </w:tcPr>
          <w:p w14:paraId="5BD87C3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9</w:t>
            </w:r>
            <w:r>
              <w:rPr>
                <w:rFonts w:ascii="Garamond" w:hAnsi="Garamond" w:cs="Times New Roman"/>
                <w:sz w:val="20"/>
                <w:szCs w:val="20"/>
              </w:rPr>
              <w:t>9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5B6BEB03" w14:textId="77777777" w:rsidTr="00B33966">
        <w:trPr>
          <w:trHeight w:val="278"/>
        </w:trPr>
        <w:tc>
          <w:tcPr>
            <w:tcW w:w="2547" w:type="dxa"/>
          </w:tcPr>
          <w:p w14:paraId="128C84D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33CFCDC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4)</w:t>
            </w:r>
          </w:p>
        </w:tc>
        <w:tc>
          <w:tcPr>
            <w:tcW w:w="956" w:type="dxa"/>
          </w:tcPr>
          <w:p w14:paraId="4616C15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9)</w:t>
            </w:r>
          </w:p>
        </w:tc>
        <w:tc>
          <w:tcPr>
            <w:tcW w:w="956" w:type="dxa"/>
          </w:tcPr>
          <w:p w14:paraId="7204AD6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5)</w:t>
            </w:r>
          </w:p>
        </w:tc>
        <w:tc>
          <w:tcPr>
            <w:tcW w:w="957" w:type="dxa"/>
          </w:tcPr>
          <w:p w14:paraId="387C3C9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13)</w:t>
            </w:r>
          </w:p>
        </w:tc>
        <w:tc>
          <w:tcPr>
            <w:tcW w:w="956" w:type="dxa"/>
          </w:tcPr>
          <w:p w14:paraId="112DBC2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5)</w:t>
            </w:r>
          </w:p>
        </w:tc>
        <w:tc>
          <w:tcPr>
            <w:tcW w:w="956" w:type="dxa"/>
          </w:tcPr>
          <w:p w14:paraId="2299218E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3)</w:t>
            </w:r>
          </w:p>
        </w:tc>
        <w:tc>
          <w:tcPr>
            <w:tcW w:w="957" w:type="dxa"/>
          </w:tcPr>
          <w:p w14:paraId="67A90D3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0)</w:t>
            </w:r>
          </w:p>
        </w:tc>
      </w:tr>
      <w:tr w:rsidR="00CF39AB" w14:paraId="2C784522" w14:textId="77777777" w:rsidTr="00B33966">
        <w:trPr>
          <w:trHeight w:val="278"/>
        </w:trPr>
        <w:tc>
          <w:tcPr>
            <w:tcW w:w="2547" w:type="dxa"/>
          </w:tcPr>
          <w:p w14:paraId="5623C69A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W</w:t>
            </w:r>
            <w:r w:rsidRPr="00677C7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idow</w:t>
            </w:r>
            <w: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956" w:type="dxa"/>
          </w:tcPr>
          <w:p w14:paraId="3586ED1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40***</w:t>
            </w:r>
          </w:p>
        </w:tc>
        <w:tc>
          <w:tcPr>
            <w:tcW w:w="956" w:type="dxa"/>
          </w:tcPr>
          <w:p w14:paraId="144281D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7</w:t>
            </w:r>
            <w:r>
              <w:rPr>
                <w:rFonts w:ascii="Garamond" w:hAnsi="Garamond" w:cs="Times New Roman"/>
                <w:sz w:val="20"/>
                <w:szCs w:val="20"/>
              </w:rPr>
              <w:t>6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567B0F6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0</w:t>
            </w:r>
            <w:r>
              <w:rPr>
                <w:rFonts w:ascii="Garamond" w:hAnsi="Garamond" w:cs="Times New Roman"/>
                <w:sz w:val="20"/>
                <w:szCs w:val="20"/>
              </w:rPr>
              <w:t>8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</w:t>
            </w:r>
          </w:p>
        </w:tc>
        <w:tc>
          <w:tcPr>
            <w:tcW w:w="957" w:type="dxa"/>
          </w:tcPr>
          <w:p w14:paraId="4A0BED5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66</w:t>
            </w:r>
          </w:p>
        </w:tc>
        <w:tc>
          <w:tcPr>
            <w:tcW w:w="956" w:type="dxa"/>
          </w:tcPr>
          <w:p w14:paraId="469DF30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5</w:t>
            </w: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6" w:type="dxa"/>
          </w:tcPr>
          <w:p w14:paraId="3481697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25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  <w:tc>
          <w:tcPr>
            <w:tcW w:w="957" w:type="dxa"/>
          </w:tcPr>
          <w:p w14:paraId="63B8328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33</w:t>
            </w:r>
            <w:r>
              <w:rPr>
                <w:rFonts w:ascii="Garamond" w:hAnsi="Garamond" w:cs="Times New Roman"/>
                <w:sz w:val="20"/>
                <w:szCs w:val="20"/>
              </w:rPr>
              <w:t>7</w:t>
            </w:r>
            <w:r w:rsidRPr="00BA1AD9">
              <w:rPr>
                <w:rFonts w:ascii="Garamond" w:hAnsi="Garamond" w:cs="Times New Roman"/>
                <w:sz w:val="20"/>
                <w:szCs w:val="20"/>
              </w:rPr>
              <w:t>***</w:t>
            </w:r>
          </w:p>
        </w:tc>
      </w:tr>
      <w:tr w:rsidR="00CF39AB" w14:paraId="21F3C8F7" w14:textId="77777777" w:rsidTr="00B33966">
        <w:trPr>
          <w:trHeight w:val="278"/>
        </w:trPr>
        <w:tc>
          <w:tcPr>
            <w:tcW w:w="2547" w:type="dxa"/>
          </w:tcPr>
          <w:p w14:paraId="1D00F123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482F7FA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1)</w:t>
            </w:r>
          </w:p>
        </w:tc>
        <w:tc>
          <w:tcPr>
            <w:tcW w:w="956" w:type="dxa"/>
          </w:tcPr>
          <w:p w14:paraId="61408BB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0)</w:t>
            </w:r>
          </w:p>
        </w:tc>
        <w:tc>
          <w:tcPr>
            <w:tcW w:w="956" w:type="dxa"/>
          </w:tcPr>
          <w:p w14:paraId="043C12B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94)</w:t>
            </w:r>
          </w:p>
        </w:tc>
        <w:tc>
          <w:tcPr>
            <w:tcW w:w="957" w:type="dxa"/>
          </w:tcPr>
          <w:p w14:paraId="0FA5E0C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04)</w:t>
            </w:r>
          </w:p>
        </w:tc>
        <w:tc>
          <w:tcPr>
            <w:tcW w:w="956" w:type="dxa"/>
          </w:tcPr>
          <w:p w14:paraId="69ACE8E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7)</w:t>
            </w:r>
          </w:p>
        </w:tc>
        <w:tc>
          <w:tcPr>
            <w:tcW w:w="956" w:type="dxa"/>
          </w:tcPr>
          <w:p w14:paraId="297042C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3)</w:t>
            </w:r>
          </w:p>
        </w:tc>
        <w:tc>
          <w:tcPr>
            <w:tcW w:w="957" w:type="dxa"/>
          </w:tcPr>
          <w:p w14:paraId="52BFC4F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8)</w:t>
            </w:r>
          </w:p>
        </w:tc>
      </w:tr>
      <w:tr w:rsidR="00CF39AB" w14:paraId="643E6C81" w14:textId="77777777" w:rsidTr="00B33966">
        <w:trPr>
          <w:trHeight w:val="278"/>
        </w:trPr>
        <w:tc>
          <w:tcPr>
            <w:tcW w:w="2547" w:type="dxa"/>
          </w:tcPr>
          <w:p w14:paraId="20717D08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rural area or village</w:t>
            </w:r>
          </w:p>
        </w:tc>
        <w:tc>
          <w:tcPr>
            <w:tcW w:w="956" w:type="dxa"/>
          </w:tcPr>
          <w:p w14:paraId="3CD6527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3</w:t>
            </w: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05260EF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38</w:t>
            </w:r>
          </w:p>
        </w:tc>
        <w:tc>
          <w:tcPr>
            <w:tcW w:w="956" w:type="dxa"/>
          </w:tcPr>
          <w:p w14:paraId="2019305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84</w:t>
            </w:r>
          </w:p>
        </w:tc>
        <w:tc>
          <w:tcPr>
            <w:tcW w:w="957" w:type="dxa"/>
          </w:tcPr>
          <w:p w14:paraId="016030D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24</w:t>
            </w:r>
          </w:p>
        </w:tc>
        <w:tc>
          <w:tcPr>
            <w:tcW w:w="956" w:type="dxa"/>
          </w:tcPr>
          <w:p w14:paraId="623E09D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0</w:t>
            </w:r>
            <w:r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</w:tcPr>
          <w:p w14:paraId="010C21E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27</w:t>
            </w:r>
          </w:p>
        </w:tc>
        <w:tc>
          <w:tcPr>
            <w:tcW w:w="957" w:type="dxa"/>
          </w:tcPr>
          <w:p w14:paraId="497D3A9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15</w:t>
            </w:r>
          </w:p>
        </w:tc>
      </w:tr>
      <w:tr w:rsidR="00CF39AB" w14:paraId="53FBDEB5" w14:textId="77777777" w:rsidTr="00B33966">
        <w:trPr>
          <w:trHeight w:val="278"/>
        </w:trPr>
        <w:tc>
          <w:tcPr>
            <w:tcW w:w="2547" w:type="dxa"/>
          </w:tcPr>
          <w:p w14:paraId="49D58381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1F22C24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41)</w:t>
            </w:r>
          </w:p>
        </w:tc>
        <w:tc>
          <w:tcPr>
            <w:tcW w:w="956" w:type="dxa"/>
          </w:tcPr>
          <w:p w14:paraId="13832204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5)</w:t>
            </w:r>
          </w:p>
        </w:tc>
        <w:tc>
          <w:tcPr>
            <w:tcW w:w="956" w:type="dxa"/>
          </w:tcPr>
          <w:p w14:paraId="28BCA43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4)</w:t>
            </w:r>
          </w:p>
        </w:tc>
        <w:tc>
          <w:tcPr>
            <w:tcW w:w="957" w:type="dxa"/>
          </w:tcPr>
          <w:p w14:paraId="67F54EC9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92)</w:t>
            </w:r>
          </w:p>
        </w:tc>
        <w:tc>
          <w:tcPr>
            <w:tcW w:w="956" w:type="dxa"/>
          </w:tcPr>
          <w:p w14:paraId="48DC6FA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60)</w:t>
            </w:r>
          </w:p>
        </w:tc>
        <w:tc>
          <w:tcPr>
            <w:tcW w:w="956" w:type="dxa"/>
          </w:tcPr>
          <w:p w14:paraId="4BB526F3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0)</w:t>
            </w:r>
          </w:p>
        </w:tc>
        <w:tc>
          <w:tcPr>
            <w:tcW w:w="957" w:type="dxa"/>
          </w:tcPr>
          <w:p w14:paraId="7FA40FB7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3)</w:t>
            </w:r>
          </w:p>
        </w:tc>
      </w:tr>
      <w:tr w:rsidR="00CF39AB" w14:paraId="3D096B7C" w14:textId="77777777" w:rsidTr="00B33966">
        <w:trPr>
          <w:trHeight w:val="278"/>
        </w:trPr>
        <w:tc>
          <w:tcPr>
            <w:tcW w:w="2547" w:type="dxa"/>
          </w:tcPr>
          <w:p w14:paraId="009BB015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C95244">
              <w:rPr>
                <w:rFonts w:ascii="Garamond" w:hAnsi="Garamond" w:cs="Times New Roman"/>
                <w:sz w:val="20"/>
                <w:szCs w:val="20"/>
              </w:rPr>
              <w:t>Living in a large town</w:t>
            </w:r>
          </w:p>
        </w:tc>
        <w:tc>
          <w:tcPr>
            <w:tcW w:w="956" w:type="dxa"/>
          </w:tcPr>
          <w:p w14:paraId="6FBEBF7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25</w:t>
            </w:r>
          </w:p>
        </w:tc>
        <w:tc>
          <w:tcPr>
            <w:tcW w:w="956" w:type="dxa"/>
          </w:tcPr>
          <w:p w14:paraId="03C3132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50**</w:t>
            </w:r>
          </w:p>
        </w:tc>
        <w:tc>
          <w:tcPr>
            <w:tcW w:w="956" w:type="dxa"/>
          </w:tcPr>
          <w:p w14:paraId="6DC311CA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36*</w:t>
            </w:r>
          </w:p>
        </w:tc>
        <w:tc>
          <w:tcPr>
            <w:tcW w:w="957" w:type="dxa"/>
          </w:tcPr>
          <w:p w14:paraId="6F8E62E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4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</w:tcPr>
          <w:p w14:paraId="4475F158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126*</w:t>
            </w:r>
          </w:p>
        </w:tc>
        <w:tc>
          <w:tcPr>
            <w:tcW w:w="956" w:type="dxa"/>
          </w:tcPr>
          <w:p w14:paraId="7BB88F50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-0.017</w:t>
            </w:r>
          </w:p>
        </w:tc>
        <w:tc>
          <w:tcPr>
            <w:tcW w:w="957" w:type="dxa"/>
          </w:tcPr>
          <w:p w14:paraId="725EE1C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0.01</w:t>
            </w:r>
            <w:r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CF39AB" w14:paraId="7A62C74A" w14:textId="77777777" w:rsidTr="00B33966">
        <w:trPr>
          <w:trHeight w:val="278"/>
        </w:trPr>
        <w:tc>
          <w:tcPr>
            <w:tcW w:w="2547" w:type="dxa"/>
          </w:tcPr>
          <w:p w14:paraId="2D6D512F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55D0497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55)</w:t>
            </w:r>
          </w:p>
        </w:tc>
        <w:tc>
          <w:tcPr>
            <w:tcW w:w="956" w:type="dxa"/>
          </w:tcPr>
          <w:p w14:paraId="329E7E4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24)</w:t>
            </w:r>
          </w:p>
        </w:tc>
        <w:tc>
          <w:tcPr>
            <w:tcW w:w="956" w:type="dxa"/>
          </w:tcPr>
          <w:p w14:paraId="055FE1F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81)</w:t>
            </w:r>
          </w:p>
        </w:tc>
        <w:tc>
          <w:tcPr>
            <w:tcW w:w="957" w:type="dxa"/>
          </w:tcPr>
          <w:p w14:paraId="4A6C3E42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104)</w:t>
            </w:r>
          </w:p>
        </w:tc>
        <w:tc>
          <w:tcPr>
            <w:tcW w:w="956" w:type="dxa"/>
          </w:tcPr>
          <w:p w14:paraId="359D440B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72)</w:t>
            </w:r>
          </w:p>
        </w:tc>
        <w:tc>
          <w:tcPr>
            <w:tcW w:w="956" w:type="dxa"/>
          </w:tcPr>
          <w:p w14:paraId="6D481A35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34)</w:t>
            </w:r>
          </w:p>
        </w:tc>
        <w:tc>
          <w:tcPr>
            <w:tcW w:w="957" w:type="dxa"/>
          </w:tcPr>
          <w:p w14:paraId="022256A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(0.017)</w:t>
            </w:r>
          </w:p>
        </w:tc>
      </w:tr>
      <w:tr w:rsidR="00CF39AB" w14:paraId="57F91401" w14:textId="77777777" w:rsidTr="00B33966">
        <w:trPr>
          <w:trHeight w:val="278"/>
        </w:trPr>
        <w:tc>
          <w:tcPr>
            <w:tcW w:w="2547" w:type="dxa"/>
          </w:tcPr>
          <w:p w14:paraId="3A844970" w14:textId="77777777" w:rsidR="00CF39AB" w:rsidRPr="00677C7A" w:rsidRDefault="00CF39AB" w:rsidP="00B33966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02194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6B911049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372AA9A5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7ABB0092" w14:textId="77777777" w:rsidR="00CF39AB" w:rsidRPr="00DD456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311D4E0" w14:textId="77777777" w:rsidR="00CF39AB" w:rsidRPr="00DD456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E208EB0" w14:textId="77777777" w:rsidR="00CF39AB" w:rsidRPr="00DD456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20EAC6A" w14:textId="77777777" w:rsidR="00CF39AB" w:rsidRPr="00DD4561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2C6C4D8F" w14:textId="77777777" w:rsidTr="00B33966">
        <w:trPr>
          <w:trHeight w:val="278"/>
        </w:trPr>
        <w:tc>
          <w:tcPr>
            <w:tcW w:w="2547" w:type="dxa"/>
          </w:tcPr>
          <w:p w14:paraId="09815EBB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31BE2C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1FD7EB00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395F1865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037B9C7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44DECE06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3292A801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F43F073" w14:textId="77777777" w:rsidR="00CF39AB" w:rsidRPr="002155E2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CF39AB" w14:paraId="6A3FA496" w14:textId="77777777" w:rsidTr="00B33966">
        <w:trPr>
          <w:trHeight w:val="106"/>
        </w:trPr>
        <w:tc>
          <w:tcPr>
            <w:tcW w:w="2547" w:type="dxa"/>
          </w:tcPr>
          <w:p w14:paraId="51E8425C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6C7709">
              <w:rPr>
                <w:rFonts w:ascii="Garamond" w:hAnsi="Garamond" w:cs="Times New Roman"/>
                <w:sz w:val="20"/>
                <w:szCs w:val="20"/>
              </w:rPr>
              <w:t>N</w:t>
            </w:r>
          </w:p>
        </w:tc>
        <w:tc>
          <w:tcPr>
            <w:tcW w:w="956" w:type="dxa"/>
          </w:tcPr>
          <w:p w14:paraId="5646B456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9237</w:t>
            </w:r>
          </w:p>
        </w:tc>
        <w:tc>
          <w:tcPr>
            <w:tcW w:w="956" w:type="dxa"/>
            <w:vAlign w:val="bottom"/>
          </w:tcPr>
          <w:p w14:paraId="71813D2D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28738</w:t>
            </w:r>
          </w:p>
        </w:tc>
        <w:tc>
          <w:tcPr>
            <w:tcW w:w="956" w:type="dxa"/>
            <w:vAlign w:val="bottom"/>
          </w:tcPr>
          <w:p w14:paraId="0614E3C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2972</w:t>
            </w:r>
          </w:p>
        </w:tc>
        <w:tc>
          <w:tcPr>
            <w:tcW w:w="957" w:type="dxa"/>
            <w:vAlign w:val="bottom"/>
          </w:tcPr>
          <w:p w14:paraId="6A74246F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1697</w:t>
            </w:r>
          </w:p>
        </w:tc>
        <w:tc>
          <w:tcPr>
            <w:tcW w:w="956" w:type="dxa"/>
            <w:vAlign w:val="bottom"/>
          </w:tcPr>
          <w:p w14:paraId="04A6A4E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3816</w:t>
            </w:r>
          </w:p>
        </w:tc>
        <w:tc>
          <w:tcPr>
            <w:tcW w:w="956" w:type="dxa"/>
            <w:vAlign w:val="bottom"/>
          </w:tcPr>
          <w:p w14:paraId="0811A91C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12418</w:t>
            </w:r>
          </w:p>
        </w:tc>
        <w:tc>
          <w:tcPr>
            <w:tcW w:w="957" w:type="dxa"/>
            <w:vAlign w:val="bottom"/>
          </w:tcPr>
          <w:p w14:paraId="28915391" w14:textId="77777777" w:rsidR="00CF39AB" w:rsidRPr="00BA1AD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BA1AD9">
              <w:rPr>
                <w:rFonts w:ascii="Garamond" w:hAnsi="Garamond" w:cs="Times New Roman"/>
                <w:sz w:val="20"/>
                <w:szCs w:val="20"/>
              </w:rPr>
              <w:t>80987</w:t>
            </w:r>
          </w:p>
        </w:tc>
      </w:tr>
      <w:tr w:rsidR="00CF39AB" w14:paraId="0FFD166E" w14:textId="77777777" w:rsidTr="00B33966">
        <w:trPr>
          <w:trHeight w:val="278"/>
        </w:trPr>
        <w:tc>
          <w:tcPr>
            <w:tcW w:w="2547" w:type="dxa"/>
          </w:tcPr>
          <w:p w14:paraId="2699F03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AA0A8F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007F2723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90D12B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75934494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2DBAC828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14:paraId="719D756E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40AEE111" w14:textId="77777777" w:rsidR="00CF39AB" w:rsidRPr="006C7709" w:rsidRDefault="00CF39AB" w:rsidP="00B33966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</w:tbl>
    <w:p w14:paraId="7B5237D9" w14:textId="77777777" w:rsidR="00CF39AB" w:rsidRDefault="00CF39AB" w:rsidP="00CF39AB">
      <w:pPr>
        <w:jc w:val="both"/>
        <w:rPr>
          <w:rFonts w:ascii="Garamond" w:hAnsi="Garamond" w:cs="Times New Roman"/>
          <w:b/>
          <w:sz w:val="24"/>
          <w:szCs w:val="24"/>
        </w:rPr>
      </w:pPr>
      <w:proofErr w:type="spellStart"/>
      <w:proofErr w:type="gramStart"/>
      <w:r w:rsidRPr="0017627D">
        <w:rPr>
          <w:rFonts w:ascii="Garamond" w:hAnsi="Garamond" w:cs="Times New Roman"/>
          <w:sz w:val="20"/>
          <w:szCs w:val="20"/>
        </w:rPr>
        <w:t>Heteroskedasticity</w:t>
      </w:r>
      <w:proofErr w:type="spellEnd"/>
      <w:r w:rsidRPr="0017627D">
        <w:rPr>
          <w:rFonts w:ascii="Garamond" w:hAnsi="Garamond" w:cs="Times New Roman"/>
          <w:sz w:val="20"/>
          <w:szCs w:val="20"/>
        </w:rPr>
        <w:t>-robust standard errors in parentheses.</w:t>
      </w:r>
      <w:proofErr w:type="gramEnd"/>
      <w:r w:rsidRPr="0017627D">
        <w:rPr>
          <w:rFonts w:ascii="Garamond" w:hAnsi="Garamond" w:cs="Times New Roman"/>
          <w:sz w:val="20"/>
          <w:szCs w:val="20"/>
        </w:rPr>
        <w:t xml:space="preserve"> </w:t>
      </w:r>
      <w:r>
        <w:rPr>
          <w:rFonts w:ascii="Garamond" w:hAnsi="Garamond" w:cs="Times New Roman"/>
          <w:sz w:val="20"/>
          <w:szCs w:val="20"/>
        </w:rPr>
        <w:t xml:space="preserve">All regressions include </w:t>
      </w:r>
      <w:r w:rsidRPr="0017627D">
        <w:rPr>
          <w:rFonts w:ascii="Garamond" w:hAnsi="Garamond" w:cs="Times New Roman"/>
          <w:sz w:val="20"/>
          <w:szCs w:val="20"/>
        </w:rPr>
        <w:t>time dummies and count</w:t>
      </w:r>
      <w:r>
        <w:rPr>
          <w:rFonts w:ascii="Garamond" w:hAnsi="Garamond" w:cs="Times New Roman"/>
          <w:sz w:val="20"/>
          <w:szCs w:val="20"/>
        </w:rPr>
        <w:t xml:space="preserve">ry fixed effects. </w:t>
      </w:r>
      <w:proofErr w:type="gramStart"/>
      <w:r>
        <w:rPr>
          <w:rFonts w:ascii="Garamond" w:hAnsi="Garamond" w:cs="Times New Roman"/>
          <w:sz w:val="20"/>
          <w:szCs w:val="20"/>
        </w:rPr>
        <w:t>* p&lt;0.10; ** p</w:t>
      </w:r>
      <w:r w:rsidRPr="0017627D">
        <w:rPr>
          <w:rFonts w:ascii="Garamond" w:hAnsi="Garamond" w:cs="Times New Roman"/>
          <w:sz w:val="20"/>
          <w:szCs w:val="20"/>
        </w:rPr>
        <w:t xml:space="preserve">&lt;0.05; *** </w:t>
      </w:r>
      <w:r>
        <w:rPr>
          <w:rFonts w:ascii="Garamond" w:hAnsi="Garamond" w:cs="Times New Roman"/>
          <w:sz w:val="20"/>
          <w:szCs w:val="20"/>
        </w:rPr>
        <w:t>p</w:t>
      </w:r>
      <w:r w:rsidRPr="0017627D">
        <w:rPr>
          <w:rFonts w:ascii="Garamond" w:hAnsi="Garamond" w:cs="Times New Roman"/>
          <w:sz w:val="20"/>
          <w:szCs w:val="20"/>
        </w:rPr>
        <w:t>&lt;0.01.</w:t>
      </w:r>
      <w:proofErr w:type="gramEnd"/>
    </w:p>
    <w:p w14:paraId="1C358163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</w:p>
    <w:p w14:paraId="4BB168B0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700A0AD7" w14:textId="6872092A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  <w:r w:rsidRPr="00657AF4">
        <w:rPr>
          <w:rFonts w:ascii="Garamond" w:hAnsi="Garamond" w:cs="Times New Roman"/>
          <w:b/>
          <w:sz w:val="24"/>
          <w:szCs w:val="24"/>
        </w:rPr>
        <w:lastRenderedPageBreak/>
        <w:t>Table</w:t>
      </w:r>
      <w:r>
        <w:rPr>
          <w:rFonts w:ascii="Garamond" w:hAnsi="Garamond" w:cs="Times New Roman"/>
          <w:b/>
          <w:sz w:val="24"/>
          <w:szCs w:val="24"/>
        </w:rPr>
        <w:t xml:space="preserve"> A.9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 w:rsidRPr="00657AF4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Moderation effects of Internet use on the location of turning point of U-shape.</w:t>
      </w:r>
    </w:p>
    <w:tbl>
      <w:tblPr>
        <w:tblStyle w:val="TableGrid"/>
        <w:tblW w:w="0" w:type="auto"/>
        <w:tblInd w:w="127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691"/>
      </w:tblGrid>
      <w:tr w:rsidR="00CF39AB" w:rsidRPr="002D3D05" w14:paraId="67D1AE1D" w14:textId="77777777" w:rsidTr="00B33966">
        <w:trPr>
          <w:trHeight w:val="903"/>
        </w:trPr>
        <w:tc>
          <w:tcPr>
            <w:tcW w:w="3404" w:type="dxa"/>
          </w:tcPr>
          <w:p w14:paraId="4C4ED151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b/>
                <w:sz w:val="20"/>
              </w:rPr>
            </w:pPr>
          </w:p>
          <w:p w14:paraId="06C0E9F8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b/>
                <w:sz w:val="20"/>
              </w:rPr>
            </w:pPr>
            <w:r w:rsidRPr="002D3D05">
              <w:rPr>
                <w:rFonts w:ascii="Garamond" w:hAnsi="Garamond" w:cs="Times New Roman"/>
                <w:b/>
                <w:sz w:val="20"/>
              </w:rPr>
              <w:t>Internet use intensity</w:t>
            </w:r>
          </w:p>
        </w:tc>
        <w:tc>
          <w:tcPr>
            <w:tcW w:w="2691" w:type="dxa"/>
          </w:tcPr>
          <w:p w14:paraId="31DC84E5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b/>
                <w:sz w:val="20"/>
              </w:rPr>
            </w:pPr>
          </w:p>
          <w:p w14:paraId="73E308B3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b/>
                <w:sz w:val="20"/>
              </w:rPr>
            </w:pPr>
            <w:r w:rsidRPr="002D3D05">
              <w:rPr>
                <w:rFonts w:ascii="Garamond" w:hAnsi="Garamond" w:cs="Times New Roman"/>
                <w:b/>
                <w:sz w:val="20"/>
              </w:rPr>
              <w:t>Turning point of U-shape</w:t>
            </w:r>
          </w:p>
        </w:tc>
      </w:tr>
      <w:tr w:rsidR="00CF39AB" w:rsidRPr="002D3D05" w14:paraId="0C02286C" w14:textId="77777777" w:rsidTr="00B33966">
        <w:tc>
          <w:tcPr>
            <w:tcW w:w="3404" w:type="dxa"/>
          </w:tcPr>
          <w:p w14:paraId="72118EBC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No Internet access</w:t>
            </w:r>
          </w:p>
        </w:tc>
        <w:tc>
          <w:tcPr>
            <w:tcW w:w="2691" w:type="dxa"/>
          </w:tcPr>
          <w:p w14:paraId="269DBA55" w14:textId="77777777" w:rsidR="00CF39AB" w:rsidRPr="002D3D05" w:rsidRDefault="00CF39AB" w:rsidP="00B33966">
            <w:pPr>
              <w:jc w:val="center"/>
              <w:rPr>
                <w:rFonts w:ascii="Garamond" w:eastAsia="Times New Roman" w:hAnsi="Garamond" w:cs="Calibri"/>
                <w:color w:val="000000"/>
                <w:sz w:val="20"/>
                <w:lang w:eastAsia="en-US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50.76</w:t>
            </w:r>
          </w:p>
        </w:tc>
      </w:tr>
      <w:tr w:rsidR="00CF39AB" w:rsidRPr="002D3D05" w14:paraId="647E8662" w14:textId="77777777" w:rsidTr="00B33966">
        <w:tc>
          <w:tcPr>
            <w:tcW w:w="3404" w:type="dxa"/>
          </w:tcPr>
          <w:p w14:paraId="49D56D08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Never use Internet</w:t>
            </w:r>
          </w:p>
        </w:tc>
        <w:tc>
          <w:tcPr>
            <w:tcW w:w="2691" w:type="dxa"/>
          </w:tcPr>
          <w:p w14:paraId="1BC4B5C8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47.83</w:t>
            </w:r>
          </w:p>
        </w:tc>
      </w:tr>
      <w:tr w:rsidR="00CF39AB" w:rsidRPr="002D3D05" w14:paraId="74638198" w14:textId="77777777" w:rsidTr="00B33966">
        <w:tc>
          <w:tcPr>
            <w:tcW w:w="3404" w:type="dxa"/>
          </w:tcPr>
          <w:p w14:paraId="64F63770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Less than 2-3 times per month</w:t>
            </w:r>
          </w:p>
        </w:tc>
        <w:tc>
          <w:tcPr>
            <w:tcW w:w="2691" w:type="dxa"/>
          </w:tcPr>
          <w:p w14:paraId="54B9BBB9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45.05</w:t>
            </w:r>
          </w:p>
        </w:tc>
      </w:tr>
      <w:tr w:rsidR="00CF39AB" w:rsidRPr="002D3D05" w14:paraId="05D2449F" w14:textId="77777777" w:rsidTr="00B33966">
        <w:tc>
          <w:tcPr>
            <w:tcW w:w="3404" w:type="dxa"/>
          </w:tcPr>
          <w:p w14:paraId="286F98CF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2-3 times per month</w:t>
            </w:r>
          </w:p>
        </w:tc>
        <w:tc>
          <w:tcPr>
            <w:tcW w:w="2691" w:type="dxa"/>
          </w:tcPr>
          <w:p w14:paraId="5C4608F3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42.41</w:t>
            </w:r>
          </w:p>
        </w:tc>
      </w:tr>
      <w:tr w:rsidR="00CF39AB" w:rsidRPr="002D3D05" w14:paraId="20F3FA7E" w14:textId="77777777" w:rsidTr="00B33966">
        <w:tc>
          <w:tcPr>
            <w:tcW w:w="3404" w:type="dxa"/>
          </w:tcPr>
          <w:p w14:paraId="6E9F4247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About once a week</w:t>
            </w:r>
          </w:p>
        </w:tc>
        <w:tc>
          <w:tcPr>
            <w:tcW w:w="2691" w:type="dxa"/>
          </w:tcPr>
          <w:p w14:paraId="6EBE98AC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39.91</w:t>
            </w:r>
          </w:p>
        </w:tc>
      </w:tr>
      <w:tr w:rsidR="00CF39AB" w:rsidRPr="002D3D05" w14:paraId="7A8F9392" w14:textId="77777777" w:rsidTr="00B33966">
        <w:tc>
          <w:tcPr>
            <w:tcW w:w="3404" w:type="dxa"/>
          </w:tcPr>
          <w:p w14:paraId="4ADD7EED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>2-3 times per week</w:t>
            </w:r>
          </w:p>
        </w:tc>
        <w:tc>
          <w:tcPr>
            <w:tcW w:w="2691" w:type="dxa"/>
          </w:tcPr>
          <w:p w14:paraId="2E5B2B0E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37.52</w:t>
            </w:r>
          </w:p>
        </w:tc>
      </w:tr>
      <w:tr w:rsidR="00CF39AB" w:rsidRPr="002D3D05" w14:paraId="0FE221C5" w14:textId="77777777" w:rsidTr="00B33966">
        <w:tc>
          <w:tcPr>
            <w:tcW w:w="3404" w:type="dxa"/>
          </w:tcPr>
          <w:p w14:paraId="711D3FEC" w14:textId="77777777" w:rsidR="00CF39AB" w:rsidRPr="002D3D05" w:rsidRDefault="00CF39AB" w:rsidP="00B33966">
            <w:pPr>
              <w:jc w:val="center"/>
              <w:rPr>
                <w:rFonts w:ascii="Garamond" w:hAnsi="Garamond" w:cs="Times New Roman"/>
                <w:sz w:val="20"/>
              </w:rPr>
            </w:pPr>
            <w:r w:rsidRPr="002D3D05">
              <w:rPr>
                <w:rFonts w:ascii="Garamond" w:hAnsi="Garamond" w:cs="Times New Roman"/>
                <w:sz w:val="20"/>
              </w:rPr>
              <w:t xml:space="preserve">Everyday </w:t>
            </w:r>
          </w:p>
        </w:tc>
        <w:tc>
          <w:tcPr>
            <w:tcW w:w="2691" w:type="dxa"/>
          </w:tcPr>
          <w:p w14:paraId="0A2A328E" w14:textId="77777777" w:rsidR="00CF39AB" w:rsidRPr="002D3D05" w:rsidRDefault="00CF39AB" w:rsidP="00B33966">
            <w:pPr>
              <w:jc w:val="center"/>
              <w:rPr>
                <w:rFonts w:ascii="Garamond" w:hAnsi="Garamond" w:cs="Calibri"/>
                <w:color w:val="000000"/>
                <w:sz w:val="20"/>
              </w:rPr>
            </w:pPr>
            <w:r w:rsidRPr="002D3D05">
              <w:rPr>
                <w:rFonts w:ascii="Garamond" w:hAnsi="Garamond" w:cs="Calibri"/>
                <w:color w:val="000000"/>
                <w:sz w:val="20"/>
              </w:rPr>
              <w:t>35.25</w:t>
            </w:r>
          </w:p>
        </w:tc>
      </w:tr>
    </w:tbl>
    <w:p w14:paraId="71362E2C" w14:textId="77777777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</w:p>
    <w:p w14:paraId="4696433F" w14:textId="77777777" w:rsidR="00CF39AB" w:rsidRDefault="00CF39AB" w:rsidP="00CF39AB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br w:type="page"/>
      </w:r>
    </w:p>
    <w:p w14:paraId="0D9EAC12" w14:textId="33E47968" w:rsidR="00CF39AB" w:rsidRDefault="00CF39AB" w:rsidP="00CF39AB">
      <w:pPr>
        <w:rPr>
          <w:rFonts w:ascii="Garamond" w:hAnsi="Garamond" w:cs="Times New Roman"/>
          <w:b/>
          <w:sz w:val="24"/>
          <w:szCs w:val="24"/>
        </w:rPr>
      </w:pPr>
      <w:r>
        <w:rPr>
          <w:rFonts w:ascii="Garamond" w:hAnsi="Garamond" w:cs="Times New Roman"/>
          <w:b/>
          <w:sz w:val="24"/>
          <w:szCs w:val="24"/>
        </w:rPr>
        <w:lastRenderedPageBreak/>
        <w:t>Table A.10</w:t>
      </w:r>
      <w:r w:rsidR="00C71FC3">
        <w:rPr>
          <w:rFonts w:ascii="Garamond" w:hAnsi="Garamond" w:cs="Times New Roman"/>
          <w:b/>
          <w:sz w:val="24"/>
          <w:szCs w:val="24"/>
        </w:rPr>
        <w:t>.</w:t>
      </w:r>
      <w:r>
        <w:rPr>
          <w:rFonts w:ascii="Garamond" w:hAnsi="Garamond" w:cs="Times New Roman"/>
          <w:b/>
          <w:sz w:val="24"/>
          <w:szCs w:val="24"/>
        </w:rPr>
        <w:t xml:space="preserve"> Moderation effects of Internet use on the U-shape curvature.</w:t>
      </w:r>
    </w:p>
    <w:tbl>
      <w:tblPr>
        <w:tblW w:w="9208" w:type="dxa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1"/>
        <w:gridCol w:w="1151"/>
        <w:gridCol w:w="1151"/>
        <w:gridCol w:w="1151"/>
      </w:tblGrid>
      <w:tr w:rsidR="006A1F19" w:rsidRPr="00413C6B" w14:paraId="05305E46" w14:textId="77777777" w:rsidTr="00413C6B">
        <w:trPr>
          <w:trHeight w:val="301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844D" w14:textId="362B6889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7CE6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US"/>
              </w:rPr>
              <w:t>Internet use category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785E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8EE2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3AAE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2976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6A1F19" w:rsidRPr="00413C6B" w14:paraId="5DFA1F33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46475" w14:textId="77777777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E9AD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72F1B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6E22C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F70C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63E02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5CA03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3CC88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iCs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6A1F19" w:rsidRPr="00413C6B" w14:paraId="01CC6E3E" w14:textId="77777777" w:rsidTr="00413C6B">
        <w:trPr>
          <w:trHeight w:val="301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AE0EDE" w14:textId="408BCE1B" w:rsidR="006A1F19" w:rsidRPr="00413C6B" w:rsidRDefault="006A1F19" w:rsidP="006A1F1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7D5EF9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B147E8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2053C4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43A60CB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A0165F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E87376C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65D5EA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</w:tr>
      <w:tr w:rsidR="006A1F19" w:rsidRPr="00413C6B" w14:paraId="2328BAEA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00FD" w14:textId="77777777" w:rsidR="006A1F19" w:rsidRPr="00413C6B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A3D4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E584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4C934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97F9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FB42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D79D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6433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25</w:t>
            </w:r>
          </w:p>
        </w:tc>
      </w:tr>
      <w:tr w:rsidR="006A1F19" w:rsidRPr="00413C6B" w14:paraId="625FEAB7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8CF1" w14:textId="77777777" w:rsidR="006A1F19" w:rsidRPr="00413C6B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F050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3032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E40E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D4B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2BFA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D1D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3EB8B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14</w:t>
            </w:r>
          </w:p>
        </w:tc>
      </w:tr>
      <w:tr w:rsidR="006A1F19" w:rsidRPr="00413C6B" w14:paraId="15B3D764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1F70" w14:textId="77777777" w:rsidR="006A1F19" w:rsidRPr="00413C6B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B6D9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6E49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BCFE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00E9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6E40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C447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48234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-0.004</w:t>
            </w:r>
          </w:p>
        </w:tc>
      </w:tr>
      <w:tr w:rsidR="006A1F19" w:rsidRPr="00413C6B" w14:paraId="752793E6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F034" w14:textId="77777777" w:rsidR="006A1F19" w:rsidRPr="00413C6B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DF4C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2960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F548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AA7D8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D766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13EE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A944A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7</w:t>
            </w:r>
          </w:p>
        </w:tc>
      </w:tr>
      <w:tr w:rsidR="006A1F19" w:rsidRPr="00413C6B" w14:paraId="0DC9F86C" w14:textId="77777777" w:rsidTr="00413C6B">
        <w:trPr>
          <w:trHeight w:val="301"/>
        </w:trPr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CD1D" w14:textId="77777777" w:rsidR="006A1F19" w:rsidRPr="00413C6B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DA740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3AAA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3B56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3932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FCAC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0D3B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2537E" w14:textId="77777777" w:rsidR="006A1F19" w:rsidRPr="00413C6B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8</w:t>
            </w:r>
          </w:p>
        </w:tc>
      </w:tr>
      <w:tr w:rsidR="006A1F19" w:rsidRPr="00413C6B" w14:paraId="3281A211" w14:textId="77777777" w:rsidTr="00413C6B">
        <w:trPr>
          <w:trHeight w:val="466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06795" w14:textId="77777777" w:rsidR="006A1F19" w:rsidRDefault="006A1F19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  <w:t>85</w:t>
            </w:r>
          </w:p>
          <w:p w14:paraId="7F484C3F" w14:textId="77777777" w:rsidR="00413C6B" w:rsidRPr="00413C6B" w:rsidRDefault="00413C6B" w:rsidP="006A1F19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27D9F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20</w:t>
            </w:r>
          </w:p>
          <w:p w14:paraId="13A21A21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A02F8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18</w:t>
            </w:r>
          </w:p>
          <w:p w14:paraId="4CD12699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0C580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30</w:t>
            </w:r>
          </w:p>
          <w:p w14:paraId="0EC2A7C8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59E70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38</w:t>
            </w:r>
          </w:p>
          <w:p w14:paraId="5CAB6238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BE77C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39</w:t>
            </w:r>
          </w:p>
          <w:p w14:paraId="35E3F1E2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C4DC0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36</w:t>
            </w:r>
          </w:p>
          <w:p w14:paraId="04C34864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F8016" w14:textId="77777777" w:rsidR="006A1F19" w:rsidRDefault="006A1F19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  <w:r w:rsidRPr="00413C6B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  <w:t>0.039</w:t>
            </w:r>
          </w:p>
          <w:p w14:paraId="52BCDD46" w14:textId="77777777" w:rsidR="00413C6B" w:rsidRPr="00413C6B" w:rsidRDefault="00413C6B" w:rsidP="006A1F19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682DD69F" w14:textId="77777777" w:rsidR="00CF39AB" w:rsidRPr="00657AF4" w:rsidRDefault="00CF39AB" w:rsidP="00CF39AB">
      <w:pPr>
        <w:rPr>
          <w:rFonts w:ascii="Garamond" w:hAnsi="Garamond" w:cs="Times New Roman"/>
          <w:b/>
          <w:sz w:val="24"/>
          <w:szCs w:val="24"/>
        </w:rPr>
      </w:pPr>
    </w:p>
    <w:p w14:paraId="3B0DA2BA" w14:textId="77777777" w:rsidR="00476206" w:rsidRDefault="00476206" w:rsidP="00476206">
      <w:pPr>
        <w:rPr>
          <w:rFonts w:ascii="Garamond" w:hAnsi="Garamond"/>
          <w:b/>
        </w:rPr>
      </w:pPr>
      <w:proofErr w:type="gramStart"/>
      <w:r>
        <w:rPr>
          <w:rFonts w:ascii="Garamond" w:hAnsi="Garamond"/>
          <w:b/>
          <w:sz w:val="24"/>
          <w:szCs w:val="24"/>
        </w:rPr>
        <w:t>A</w:t>
      </w:r>
      <w:r>
        <w:rPr>
          <w:rFonts w:ascii="Garamond" w:hAnsi="Garamond" w:cs="Times New Roman"/>
          <w:b/>
          <w:sz w:val="24"/>
          <w:szCs w:val="24"/>
        </w:rPr>
        <w:t xml:space="preserve">11 </w:t>
      </w:r>
      <w:r w:rsidRPr="00AC21CB">
        <w:rPr>
          <w:rFonts w:ascii="Garamond" w:hAnsi="Garamond" w:cs="Times New Roman"/>
          <w:b/>
          <w:sz w:val="24"/>
          <w:szCs w:val="24"/>
        </w:rPr>
        <w:t>Table</w:t>
      </w:r>
      <w:r>
        <w:rPr>
          <w:rFonts w:ascii="Garamond" w:hAnsi="Garamond"/>
          <w:b/>
        </w:rPr>
        <w:t>.</w:t>
      </w:r>
      <w:proofErr w:type="gramEnd"/>
      <w:r>
        <w:rPr>
          <w:rFonts w:ascii="Garamond" w:hAnsi="Garamond"/>
          <w:b/>
        </w:rPr>
        <w:t xml:space="preserve"> </w:t>
      </w:r>
      <w:proofErr w:type="gramStart"/>
      <w:r>
        <w:rPr>
          <w:rFonts w:ascii="Garamond" w:hAnsi="Garamond"/>
          <w:b/>
        </w:rPr>
        <w:t xml:space="preserve">Internet use activities (social networks; TV streaming) and </w:t>
      </w:r>
      <w:r w:rsidRPr="000346D7">
        <w:rPr>
          <w:rFonts w:ascii="Garamond" w:hAnsi="Garamond"/>
          <w:b/>
        </w:rPr>
        <w:t>expectations</w:t>
      </w:r>
      <w:r>
        <w:rPr>
          <w:rFonts w:ascii="Garamond" w:hAnsi="Garamond"/>
          <w:b/>
        </w:rPr>
        <w:t xml:space="preserve"> about future life satisfaction.</w:t>
      </w:r>
      <w:proofErr w:type="gramEnd"/>
    </w:p>
    <w:tbl>
      <w:tblPr>
        <w:tblStyle w:val="TableGrid"/>
        <w:tblW w:w="1807" w:type="pct"/>
        <w:tblLook w:val="04A0" w:firstRow="1" w:lastRow="0" w:firstColumn="1" w:lastColumn="0" w:noHBand="0" w:noVBand="1"/>
      </w:tblPr>
      <w:tblGrid>
        <w:gridCol w:w="1200"/>
        <w:gridCol w:w="641"/>
        <w:gridCol w:w="619"/>
        <w:gridCol w:w="619"/>
        <w:gridCol w:w="641"/>
        <w:gridCol w:w="619"/>
        <w:gridCol w:w="619"/>
      </w:tblGrid>
      <w:tr w:rsidR="00476206" w:rsidRPr="00757A69" w14:paraId="20A368B5" w14:textId="77777777" w:rsidTr="00B309CB">
        <w:tc>
          <w:tcPr>
            <w:tcW w:w="1171" w:type="pct"/>
          </w:tcPr>
          <w:p w14:paraId="152894E9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33" w:type="pct"/>
            <w:gridSpan w:val="3"/>
          </w:tcPr>
          <w:p w14:paraId="50E5723B" w14:textId="77777777" w:rsidR="00476206" w:rsidRPr="00757A69" w:rsidRDefault="00476206" w:rsidP="00B309CB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57A69">
              <w:rPr>
                <w:rFonts w:ascii="Garamond" w:hAnsi="Garamond"/>
                <w:b/>
                <w:bCs/>
                <w:sz w:val="20"/>
                <w:szCs w:val="20"/>
              </w:rPr>
              <w:t>Social networks</w:t>
            </w:r>
          </w:p>
        </w:tc>
        <w:tc>
          <w:tcPr>
            <w:tcW w:w="1996" w:type="pct"/>
            <w:gridSpan w:val="3"/>
          </w:tcPr>
          <w:p w14:paraId="0D5C1522" w14:textId="77777777" w:rsidR="00476206" w:rsidRPr="00757A69" w:rsidRDefault="00476206" w:rsidP="00B309CB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57A69">
              <w:rPr>
                <w:rFonts w:ascii="Garamond" w:hAnsi="Garamond"/>
                <w:b/>
                <w:bCs/>
                <w:sz w:val="20"/>
                <w:szCs w:val="20"/>
              </w:rPr>
              <w:t>TV streaming</w:t>
            </w:r>
          </w:p>
        </w:tc>
      </w:tr>
      <w:tr w:rsidR="00476206" w:rsidRPr="00757A69" w14:paraId="0CAA20C4" w14:textId="77777777" w:rsidTr="00B309CB">
        <w:tc>
          <w:tcPr>
            <w:tcW w:w="1171" w:type="pct"/>
          </w:tcPr>
          <w:p w14:paraId="37F4B9CD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Expectation: Life in general</w:t>
            </w:r>
          </w:p>
        </w:tc>
        <w:tc>
          <w:tcPr>
            <w:tcW w:w="625" w:type="pct"/>
          </w:tcPr>
          <w:p w14:paraId="4288C357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Worse</w:t>
            </w:r>
          </w:p>
        </w:tc>
        <w:tc>
          <w:tcPr>
            <w:tcW w:w="604" w:type="pct"/>
          </w:tcPr>
          <w:p w14:paraId="13BAC097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Same</w:t>
            </w:r>
          </w:p>
        </w:tc>
        <w:tc>
          <w:tcPr>
            <w:tcW w:w="604" w:type="pct"/>
          </w:tcPr>
          <w:p w14:paraId="7E7B2E7A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Better</w:t>
            </w:r>
          </w:p>
        </w:tc>
        <w:tc>
          <w:tcPr>
            <w:tcW w:w="630" w:type="pct"/>
          </w:tcPr>
          <w:p w14:paraId="56B3056A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Worse</w:t>
            </w:r>
          </w:p>
        </w:tc>
        <w:tc>
          <w:tcPr>
            <w:tcW w:w="754" w:type="pct"/>
          </w:tcPr>
          <w:p w14:paraId="2CE3A088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Same</w:t>
            </w:r>
          </w:p>
        </w:tc>
        <w:tc>
          <w:tcPr>
            <w:tcW w:w="612" w:type="pct"/>
          </w:tcPr>
          <w:p w14:paraId="33923FE6" w14:textId="77777777" w:rsidR="00476206" w:rsidRPr="00757A69" w:rsidRDefault="00476206" w:rsidP="00B309CB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757A69">
              <w:rPr>
                <w:rFonts w:ascii="Garamond" w:hAnsi="Garamond"/>
                <w:i/>
                <w:iCs/>
                <w:sz w:val="20"/>
                <w:szCs w:val="20"/>
              </w:rPr>
              <w:t>Better</w:t>
            </w:r>
          </w:p>
        </w:tc>
      </w:tr>
      <w:tr w:rsidR="00476206" w:rsidRPr="00757A69" w14:paraId="4CBB03E5" w14:textId="77777777" w:rsidTr="00B309CB">
        <w:tc>
          <w:tcPr>
            <w:tcW w:w="1171" w:type="pct"/>
          </w:tcPr>
          <w:p w14:paraId="75B7BA3E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Non-users</w:t>
            </w:r>
          </w:p>
        </w:tc>
        <w:tc>
          <w:tcPr>
            <w:tcW w:w="625" w:type="pct"/>
          </w:tcPr>
          <w:p w14:paraId="2470E1D3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58 %</w:t>
            </w:r>
          </w:p>
        </w:tc>
        <w:tc>
          <w:tcPr>
            <w:tcW w:w="604" w:type="pct"/>
          </w:tcPr>
          <w:p w14:paraId="19941487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48 %</w:t>
            </w:r>
          </w:p>
        </w:tc>
        <w:tc>
          <w:tcPr>
            <w:tcW w:w="604" w:type="pct"/>
          </w:tcPr>
          <w:p w14:paraId="60E42D59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25 %</w:t>
            </w:r>
          </w:p>
        </w:tc>
        <w:tc>
          <w:tcPr>
            <w:tcW w:w="630" w:type="pct"/>
          </w:tcPr>
          <w:p w14:paraId="2CAC92EA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74 %</w:t>
            </w:r>
          </w:p>
        </w:tc>
        <w:tc>
          <w:tcPr>
            <w:tcW w:w="754" w:type="pct"/>
          </w:tcPr>
          <w:p w14:paraId="738CDDD7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67 %</w:t>
            </w:r>
          </w:p>
        </w:tc>
        <w:tc>
          <w:tcPr>
            <w:tcW w:w="612" w:type="pct"/>
          </w:tcPr>
          <w:p w14:paraId="7E278234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50 %</w:t>
            </w:r>
          </w:p>
        </w:tc>
      </w:tr>
      <w:tr w:rsidR="00476206" w:rsidRPr="00757A69" w14:paraId="6E8E88C0" w14:textId="77777777" w:rsidTr="00B309CB">
        <w:tc>
          <w:tcPr>
            <w:tcW w:w="1171" w:type="pct"/>
          </w:tcPr>
          <w:p w14:paraId="3D913D89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ctive u</w:t>
            </w:r>
            <w:r w:rsidRPr="00757A69">
              <w:rPr>
                <w:rFonts w:ascii="Garamond" w:hAnsi="Garamond"/>
                <w:sz w:val="20"/>
                <w:szCs w:val="20"/>
              </w:rPr>
              <w:t>sers</w:t>
            </w:r>
          </w:p>
        </w:tc>
        <w:tc>
          <w:tcPr>
            <w:tcW w:w="625" w:type="pct"/>
          </w:tcPr>
          <w:p w14:paraId="07F28657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42 %</w:t>
            </w:r>
          </w:p>
        </w:tc>
        <w:tc>
          <w:tcPr>
            <w:tcW w:w="604" w:type="pct"/>
          </w:tcPr>
          <w:p w14:paraId="7E187BB6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52 %</w:t>
            </w:r>
          </w:p>
        </w:tc>
        <w:tc>
          <w:tcPr>
            <w:tcW w:w="604" w:type="pct"/>
          </w:tcPr>
          <w:p w14:paraId="0C4EF998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75 %</w:t>
            </w:r>
          </w:p>
        </w:tc>
        <w:tc>
          <w:tcPr>
            <w:tcW w:w="630" w:type="pct"/>
          </w:tcPr>
          <w:p w14:paraId="4CC9F517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26 %</w:t>
            </w:r>
          </w:p>
        </w:tc>
        <w:tc>
          <w:tcPr>
            <w:tcW w:w="754" w:type="pct"/>
          </w:tcPr>
          <w:p w14:paraId="7ACC4805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33 %</w:t>
            </w:r>
          </w:p>
        </w:tc>
        <w:tc>
          <w:tcPr>
            <w:tcW w:w="612" w:type="pct"/>
          </w:tcPr>
          <w:p w14:paraId="09F3F1C3" w14:textId="77777777" w:rsidR="00476206" w:rsidRPr="00757A69" w:rsidRDefault="00476206" w:rsidP="00B309C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57A69">
              <w:rPr>
                <w:rFonts w:ascii="Garamond" w:hAnsi="Garamond"/>
                <w:sz w:val="20"/>
                <w:szCs w:val="20"/>
              </w:rPr>
              <w:t>50 %</w:t>
            </w:r>
          </w:p>
        </w:tc>
      </w:tr>
    </w:tbl>
    <w:p w14:paraId="6D210F74" w14:textId="77777777" w:rsidR="00476206" w:rsidRDefault="00476206" w:rsidP="00476206">
      <w:pPr>
        <w:spacing w:after="160" w:line="259" w:lineRule="auto"/>
        <w:rPr>
          <w:rFonts w:ascii="Garamond" w:hAnsi="Garamond" w:cs="Times New Roman"/>
          <w:b/>
          <w:sz w:val="24"/>
          <w:szCs w:val="24"/>
        </w:rPr>
      </w:pPr>
    </w:p>
    <w:p w14:paraId="7914B910" w14:textId="77777777" w:rsidR="00503A75" w:rsidRDefault="00503A75" w:rsidP="00503A75">
      <w:pPr>
        <w:rPr>
          <w:rFonts w:ascii="Garamond" w:hAnsi="Garamond" w:cs="Times New Roman"/>
          <w:sz w:val="24"/>
          <w:szCs w:val="24"/>
        </w:rPr>
      </w:pPr>
      <w:bookmarkStart w:id="0" w:name="_GoBack"/>
      <w:bookmarkEnd w:id="0"/>
    </w:p>
    <w:sectPr w:rsidR="00503A75" w:rsidSect="00986A0C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657A" w14:textId="77777777" w:rsidR="00857859" w:rsidRDefault="00857859" w:rsidP="00205D78">
      <w:pPr>
        <w:spacing w:after="0" w:line="240" w:lineRule="auto"/>
      </w:pPr>
      <w:r>
        <w:separator/>
      </w:r>
    </w:p>
  </w:endnote>
  <w:endnote w:type="continuationSeparator" w:id="0">
    <w:p w14:paraId="25DD2C92" w14:textId="77777777" w:rsidR="00857859" w:rsidRDefault="00857859" w:rsidP="00205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8592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2DC2C" w14:textId="40365479" w:rsidR="00311A08" w:rsidRDefault="00311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20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8E549D1" w14:textId="77777777" w:rsidR="00311A08" w:rsidRDefault="00311A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94588" w14:textId="77777777" w:rsidR="00857859" w:rsidRDefault="00857859" w:rsidP="00205D78">
      <w:pPr>
        <w:spacing w:after="0" w:line="240" w:lineRule="auto"/>
      </w:pPr>
      <w:r>
        <w:separator/>
      </w:r>
    </w:p>
  </w:footnote>
  <w:footnote w:type="continuationSeparator" w:id="0">
    <w:p w14:paraId="3951E5CD" w14:textId="77777777" w:rsidR="00857859" w:rsidRDefault="00857859" w:rsidP="00205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61DAE"/>
    <w:multiLevelType w:val="hybridMultilevel"/>
    <w:tmpl w:val="CE5C4A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097D5E"/>
    <w:multiLevelType w:val="hybridMultilevel"/>
    <w:tmpl w:val="E6DC11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C57935"/>
    <w:multiLevelType w:val="hybridMultilevel"/>
    <w:tmpl w:val="7B5CD486"/>
    <w:lvl w:ilvl="0" w:tplc="AFCA8C78">
      <w:start w:val="48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D83F49"/>
    <w:multiLevelType w:val="hybridMultilevel"/>
    <w:tmpl w:val="3490CC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29385F"/>
    <w:multiLevelType w:val="multilevel"/>
    <w:tmpl w:val="0CA6B3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EAB6A31"/>
    <w:multiLevelType w:val="hybridMultilevel"/>
    <w:tmpl w:val="48124F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56352B"/>
    <w:multiLevelType w:val="hybridMultilevel"/>
    <w:tmpl w:val="5008BC42"/>
    <w:lvl w:ilvl="0" w:tplc="9446E25A">
      <w:start w:val="48"/>
      <w:numFmt w:val="bullet"/>
      <w:lvlText w:val="-"/>
      <w:lvlJc w:val="left"/>
      <w:pPr>
        <w:ind w:left="1080" w:hanging="360"/>
      </w:pPr>
      <w:rPr>
        <w:rFonts w:ascii="Garamond" w:eastAsiaTheme="minorEastAsia" w:hAnsi="Garamond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5E76470"/>
    <w:multiLevelType w:val="hybridMultilevel"/>
    <w:tmpl w:val="BA74A1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7651E09"/>
    <w:multiLevelType w:val="hybridMultilevel"/>
    <w:tmpl w:val="F29A9C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6"/>
  </w:num>
  <w:num w:numId="8">
    <w:abstractNumId w:val="7"/>
  </w:num>
  <w:num w:numId="9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nb-NO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2zd294dez0nes52ev2fxw9vdrfp09tft2&quot;&gt;ICT-Happiness&lt;record-ids&gt;&lt;item&gt;2&lt;/item&gt;&lt;item&gt;3&lt;/item&gt;&lt;item&gt;8&lt;/item&gt;&lt;item&gt;11&lt;/item&gt;&lt;item&gt;12&lt;/item&gt;&lt;item&gt;15&lt;/item&gt;&lt;item&gt;20&lt;/item&gt;&lt;item&gt;23&lt;/item&gt;&lt;item&gt;24&lt;/item&gt;&lt;item&gt;26&lt;/item&gt;&lt;item&gt;28&lt;/item&gt;&lt;item&gt;48&lt;/item&gt;&lt;item&gt;51&lt;/item&gt;&lt;item&gt;57&lt;/item&gt;&lt;item&gt;58&lt;/item&gt;&lt;item&gt;60&lt;/item&gt;&lt;item&gt;62&lt;/item&gt;&lt;item&gt;63&lt;/item&gt;&lt;item&gt;67&lt;/item&gt;&lt;item&gt;69&lt;/item&gt;&lt;item&gt;75&lt;/item&gt;&lt;item&gt;76&lt;/item&gt;&lt;item&gt;77&lt;/item&gt;&lt;item&gt;78&lt;/item&gt;&lt;item&gt;79&lt;/item&gt;&lt;item&gt;84&lt;/item&gt;&lt;item&gt;85&lt;/item&gt;&lt;item&gt;89&lt;/item&gt;&lt;item&gt;90&lt;/item&gt;&lt;item&gt;95&lt;/item&gt;&lt;item&gt;97&lt;/item&gt;&lt;item&gt;98&lt;/item&gt;&lt;item&gt;101&lt;/item&gt;&lt;item&gt;104&lt;/item&gt;&lt;item&gt;107&lt;/item&gt;&lt;item&gt;109&lt;/item&gt;&lt;item&gt;110&lt;/item&gt;&lt;item&gt;117&lt;/item&gt;&lt;item&gt;121&lt;/item&gt;&lt;item&gt;126&lt;/item&gt;&lt;item&gt;127&lt;/item&gt;&lt;item&gt;131&lt;/item&gt;&lt;item&gt;132&lt;/item&gt;&lt;item&gt;138&lt;/item&gt;&lt;item&gt;139&lt;/item&gt;&lt;item&gt;143&lt;/item&gt;&lt;item&gt;144&lt;/item&gt;&lt;item&gt;146&lt;/item&gt;&lt;item&gt;147&lt;/item&gt;&lt;item&gt;148&lt;/item&gt;&lt;item&gt;150&lt;/item&gt;&lt;item&gt;153&lt;/item&gt;&lt;item&gt;154&lt;/item&gt;&lt;item&gt;155&lt;/item&gt;&lt;item&gt;156&lt;/item&gt;&lt;item&gt;157&lt;/item&gt;&lt;item&gt;158&lt;/item&gt;&lt;item&gt;160&lt;/item&gt;&lt;item&gt;162&lt;/item&gt;&lt;item&gt;163&lt;/item&gt;&lt;item&gt;165&lt;/item&gt;&lt;item&gt;166&lt;/item&gt;&lt;item&gt;168&lt;/item&gt;&lt;item&gt;180&lt;/item&gt;&lt;item&gt;181&lt;/item&gt;&lt;item&gt;182&lt;/item&gt;&lt;item&gt;184&lt;/item&gt;&lt;item&gt;186&lt;/item&gt;&lt;item&gt;187&lt;/item&gt;&lt;item&gt;191&lt;/item&gt;&lt;item&gt;192&lt;/item&gt;&lt;item&gt;195&lt;/item&gt;&lt;item&gt;197&lt;/item&gt;&lt;item&gt;198&lt;/item&gt;&lt;item&gt;200&lt;/item&gt;&lt;item&gt;202&lt;/item&gt;&lt;item&gt;203&lt;/item&gt;&lt;item&gt;205&lt;/item&gt;&lt;item&gt;207&lt;/item&gt;&lt;item&gt;210&lt;/item&gt;&lt;item&gt;211&lt;/item&gt;&lt;item&gt;212&lt;/item&gt;&lt;item&gt;215&lt;/item&gt;&lt;item&gt;224&lt;/item&gt;&lt;item&gt;225&lt;/item&gt;&lt;item&gt;226&lt;/item&gt;&lt;item&gt;227&lt;/item&gt;&lt;item&gt;229&lt;/item&gt;&lt;item&gt;230&lt;/item&gt;&lt;item&gt;231&lt;/item&gt;&lt;item&gt;232&lt;/item&gt;&lt;item&gt;233&lt;/item&gt;&lt;item&gt;234&lt;/item&gt;&lt;item&gt;235&lt;/item&gt;&lt;item&gt;236&lt;/item&gt;&lt;item&gt;237&lt;/item&gt;&lt;item&gt;239&lt;/item&gt;&lt;item&gt;240&lt;/item&gt;&lt;item&gt;242&lt;/item&gt;&lt;item&gt;243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3&lt;/item&gt;&lt;item&gt;285&lt;/item&gt;&lt;item&gt;286&lt;/item&gt;&lt;item&gt;287&lt;/item&gt;&lt;item&gt;288&lt;/item&gt;&lt;item&gt;289&lt;/item&gt;&lt;item&gt;290&lt;/item&gt;&lt;item&gt;291&lt;/item&gt;&lt;item&gt;292&lt;/item&gt;&lt;/record-ids&gt;&lt;/item&gt;&lt;/Libraries&gt;"/>
    <w:docVar w:name="WFSI" w:val="false"/>
  </w:docVars>
  <w:rsids>
    <w:rsidRoot w:val="0037141D"/>
    <w:rsid w:val="00000938"/>
    <w:rsid w:val="000024BA"/>
    <w:rsid w:val="00002DEA"/>
    <w:rsid w:val="00004279"/>
    <w:rsid w:val="000067B0"/>
    <w:rsid w:val="00006EF8"/>
    <w:rsid w:val="00011A87"/>
    <w:rsid w:val="00012918"/>
    <w:rsid w:val="00013330"/>
    <w:rsid w:val="00013443"/>
    <w:rsid w:val="000135F7"/>
    <w:rsid w:val="00013C58"/>
    <w:rsid w:val="0001513A"/>
    <w:rsid w:val="00016031"/>
    <w:rsid w:val="0001718C"/>
    <w:rsid w:val="00020811"/>
    <w:rsid w:val="0002085A"/>
    <w:rsid w:val="00020D7C"/>
    <w:rsid w:val="00020EC8"/>
    <w:rsid w:val="00024871"/>
    <w:rsid w:val="00024E6C"/>
    <w:rsid w:val="00025151"/>
    <w:rsid w:val="00025160"/>
    <w:rsid w:val="00025B9C"/>
    <w:rsid w:val="000270BE"/>
    <w:rsid w:val="00027977"/>
    <w:rsid w:val="00034514"/>
    <w:rsid w:val="00034FA0"/>
    <w:rsid w:val="00035D4B"/>
    <w:rsid w:val="00036FE8"/>
    <w:rsid w:val="00042987"/>
    <w:rsid w:val="00044B52"/>
    <w:rsid w:val="00045CF4"/>
    <w:rsid w:val="00046572"/>
    <w:rsid w:val="00047040"/>
    <w:rsid w:val="00047967"/>
    <w:rsid w:val="000509DE"/>
    <w:rsid w:val="00052183"/>
    <w:rsid w:val="000535BA"/>
    <w:rsid w:val="00053C9F"/>
    <w:rsid w:val="00054075"/>
    <w:rsid w:val="00055C5A"/>
    <w:rsid w:val="00055ECA"/>
    <w:rsid w:val="00064D44"/>
    <w:rsid w:val="0006623D"/>
    <w:rsid w:val="00067354"/>
    <w:rsid w:val="00070DA3"/>
    <w:rsid w:val="00070F05"/>
    <w:rsid w:val="000732CD"/>
    <w:rsid w:val="0007375B"/>
    <w:rsid w:val="00073C7A"/>
    <w:rsid w:val="00075E37"/>
    <w:rsid w:val="00077BC0"/>
    <w:rsid w:val="000800EE"/>
    <w:rsid w:val="000812B3"/>
    <w:rsid w:val="0008171B"/>
    <w:rsid w:val="000822A2"/>
    <w:rsid w:val="00082627"/>
    <w:rsid w:val="0008278E"/>
    <w:rsid w:val="0008307E"/>
    <w:rsid w:val="000914FB"/>
    <w:rsid w:val="00091BD7"/>
    <w:rsid w:val="00092C2A"/>
    <w:rsid w:val="0009469A"/>
    <w:rsid w:val="0009502F"/>
    <w:rsid w:val="00095619"/>
    <w:rsid w:val="000962A4"/>
    <w:rsid w:val="000A19F7"/>
    <w:rsid w:val="000A285E"/>
    <w:rsid w:val="000A2F2C"/>
    <w:rsid w:val="000A3587"/>
    <w:rsid w:val="000A36FB"/>
    <w:rsid w:val="000A3703"/>
    <w:rsid w:val="000A497E"/>
    <w:rsid w:val="000A4CFF"/>
    <w:rsid w:val="000A5E8D"/>
    <w:rsid w:val="000A7625"/>
    <w:rsid w:val="000A7927"/>
    <w:rsid w:val="000A7A6D"/>
    <w:rsid w:val="000B103E"/>
    <w:rsid w:val="000B1C55"/>
    <w:rsid w:val="000B27DA"/>
    <w:rsid w:val="000B3590"/>
    <w:rsid w:val="000B3F74"/>
    <w:rsid w:val="000B4D78"/>
    <w:rsid w:val="000B5312"/>
    <w:rsid w:val="000B602B"/>
    <w:rsid w:val="000B708C"/>
    <w:rsid w:val="000B7EE0"/>
    <w:rsid w:val="000C16D1"/>
    <w:rsid w:val="000C2E4F"/>
    <w:rsid w:val="000C30CF"/>
    <w:rsid w:val="000C3C0D"/>
    <w:rsid w:val="000C50DC"/>
    <w:rsid w:val="000C6220"/>
    <w:rsid w:val="000C7B57"/>
    <w:rsid w:val="000D1CE7"/>
    <w:rsid w:val="000D2F08"/>
    <w:rsid w:val="000D5DBC"/>
    <w:rsid w:val="000D6A37"/>
    <w:rsid w:val="000D6DEF"/>
    <w:rsid w:val="000D7D04"/>
    <w:rsid w:val="000D7E38"/>
    <w:rsid w:val="000E001C"/>
    <w:rsid w:val="000E1183"/>
    <w:rsid w:val="000E25C1"/>
    <w:rsid w:val="000E3FB6"/>
    <w:rsid w:val="000E402C"/>
    <w:rsid w:val="000E4853"/>
    <w:rsid w:val="000E5EAF"/>
    <w:rsid w:val="000E68AA"/>
    <w:rsid w:val="000E6D85"/>
    <w:rsid w:val="000E6D8E"/>
    <w:rsid w:val="000E72DA"/>
    <w:rsid w:val="000F411B"/>
    <w:rsid w:val="000F53BA"/>
    <w:rsid w:val="000F6256"/>
    <w:rsid w:val="000F636A"/>
    <w:rsid w:val="000F692A"/>
    <w:rsid w:val="000F6C90"/>
    <w:rsid w:val="00100E06"/>
    <w:rsid w:val="00101542"/>
    <w:rsid w:val="00101A31"/>
    <w:rsid w:val="00102520"/>
    <w:rsid w:val="00102994"/>
    <w:rsid w:val="00103A56"/>
    <w:rsid w:val="00103E5D"/>
    <w:rsid w:val="00105A8C"/>
    <w:rsid w:val="00106AB2"/>
    <w:rsid w:val="001106CF"/>
    <w:rsid w:val="00110D8B"/>
    <w:rsid w:val="001115D2"/>
    <w:rsid w:val="00111F09"/>
    <w:rsid w:val="001133F3"/>
    <w:rsid w:val="00114AA8"/>
    <w:rsid w:val="00114CF5"/>
    <w:rsid w:val="0011676C"/>
    <w:rsid w:val="00117A31"/>
    <w:rsid w:val="00120E78"/>
    <w:rsid w:val="00120FD0"/>
    <w:rsid w:val="0012181E"/>
    <w:rsid w:val="001225B0"/>
    <w:rsid w:val="00124354"/>
    <w:rsid w:val="00124465"/>
    <w:rsid w:val="00125865"/>
    <w:rsid w:val="00130934"/>
    <w:rsid w:val="00131218"/>
    <w:rsid w:val="001316D3"/>
    <w:rsid w:val="00131EEA"/>
    <w:rsid w:val="00131F61"/>
    <w:rsid w:val="00132605"/>
    <w:rsid w:val="0013268C"/>
    <w:rsid w:val="00132C7F"/>
    <w:rsid w:val="00132C97"/>
    <w:rsid w:val="001339DC"/>
    <w:rsid w:val="001347A7"/>
    <w:rsid w:val="0013573A"/>
    <w:rsid w:val="00136030"/>
    <w:rsid w:val="00136EFC"/>
    <w:rsid w:val="00137030"/>
    <w:rsid w:val="00137EE6"/>
    <w:rsid w:val="00140F7A"/>
    <w:rsid w:val="00141E86"/>
    <w:rsid w:val="00142E39"/>
    <w:rsid w:val="00144B49"/>
    <w:rsid w:val="00152B3F"/>
    <w:rsid w:val="00152EC7"/>
    <w:rsid w:val="001534E8"/>
    <w:rsid w:val="001550DD"/>
    <w:rsid w:val="001556EE"/>
    <w:rsid w:val="00160757"/>
    <w:rsid w:val="00160E77"/>
    <w:rsid w:val="00162D23"/>
    <w:rsid w:val="00163386"/>
    <w:rsid w:val="001659FD"/>
    <w:rsid w:val="001664FD"/>
    <w:rsid w:val="0016709A"/>
    <w:rsid w:val="0016718A"/>
    <w:rsid w:val="001675D5"/>
    <w:rsid w:val="00171536"/>
    <w:rsid w:val="00171FDC"/>
    <w:rsid w:val="00172279"/>
    <w:rsid w:val="00173521"/>
    <w:rsid w:val="0017559A"/>
    <w:rsid w:val="0017627D"/>
    <w:rsid w:val="00182DF8"/>
    <w:rsid w:val="00183AA6"/>
    <w:rsid w:val="0018532F"/>
    <w:rsid w:val="001859A8"/>
    <w:rsid w:val="00187177"/>
    <w:rsid w:val="00192394"/>
    <w:rsid w:val="00192879"/>
    <w:rsid w:val="00192A8B"/>
    <w:rsid w:val="00194F1F"/>
    <w:rsid w:val="00195DDF"/>
    <w:rsid w:val="00196324"/>
    <w:rsid w:val="001A0142"/>
    <w:rsid w:val="001A0766"/>
    <w:rsid w:val="001A16F7"/>
    <w:rsid w:val="001A1A7F"/>
    <w:rsid w:val="001A29C7"/>
    <w:rsid w:val="001A2DB6"/>
    <w:rsid w:val="001A3685"/>
    <w:rsid w:val="001A36A7"/>
    <w:rsid w:val="001A3F3E"/>
    <w:rsid w:val="001A4A91"/>
    <w:rsid w:val="001B061F"/>
    <w:rsid w:val="001B0954"/>
    <w:rsid w:val="001B0D5E"/>
    <w:rsid w:val="001B2A2A"/>
    <w:rsid w:val="001B4E9F"/>
    <w:rsid w:val="001B5573"/>
    <w:rsid w:val="001B5788"/>
    <w:rsid w:val="001B70AC"/>
    <w:rsid w:val="001B7CD2"/>
    <w:rsid w:val="001C0874"/>
    <w:rsid w:val="001C0EAD"/>
    <w:rsid w:val="001C20A1"/>
    <w:rsid w:val="001C28CF"/>
    <w:rsid w:val="001C2D66"/>
    <w:rsid w:val="001C316A"/>
    <w:rsid w:val="001C4ADC"/>
    <w:rsid w:val="001C4B7D"/>
    <w:rsid w:val="001C4EF0"/>
    <w:rsid w:val="001C5FFC"/>
    <w:rsid w:val="001C789A"/>
    <w:rsid w:val="001C7C00"/>
    <w:rsid w:val="001D0018"/>
    <w:rsid w:val="001D09CB"/>
    <w:rsid w:val="001D0EB6"/>
    <w:rsid w:val="001D2F54"/>
    <w:rsid w:val="001D4FCE"/>
    <w:rsid w:val="001D5615"/>
    <w:rsid w:val="001D61B2"/>
    <w:rsid w:val="001D6AC6"/>
    <w:rsid w:val="001D730D"/>
    <w:rsid w:val="001D761E"/>
    <w:rsid w:val="001E0AC5"/>
    <w:rsid w:val="001E35B8"/>
    <w:rsid w:val="001E3A42"/>
    <w:rsid w:val="001E3B22"/>
    <w:rsid w:val="001E47DB"/>
    <w:rsid w:val="001E5B32"/>
    <w:rsid w:val="001E6760"/>
    <w:rsid w:val="001E7E90"/>
    <w:rsid w:val="001F0062"/>
    <w:rsid w:val="001F1410"/>
    <w:rsid w:val="001F19AF"/>
    <w:rsid w:val="001F2BE9"/>
    <w:rsid w:val="001F3005"/>
    <w:rsid w:val="001F431A"/>
    <w:rsid w:val="001F5A24"/>
    <w:rsid w:val="001F6956"/>
    <w:rsid w:val="001F6DD5"/>
    <w:rsid w:val="001F783C"/>
    <w:rsid w:val="001F7915"/>
    <w:rsid w:val="001F7EA2"/>
    <w:rsid w:val="00201F57"/>
    <w:rsid w:val="002029A8"/>
    <w:rsid w:val="002034B1"/>
    <w:rsid w:val="0020358A"/>
    <w:rsid w:val="00203979"/>
    <w:rsid w:val="00203E44"/>
    <w:rsid w:val="002048F4"/>
    <w:rsid w:val="00205D78"/>
    <w:rsid w:val="00205DCE"/>
    <w:rsid w:val="0021174C"/>
    <w:rsid w:val="00212BDC"/>
    <w:rsid w:val="00213186"/>
    <w:rsid w:val="00214216"/>
    <w:rsid w:val="002144CB"/>
    <w:rsid w:val="0021658B"/>
    <w:rsid w:val="00216CF9"/>
    <w:rsid w:val="002170C6"/>
    <w:rsid w:val="00217EE2"/>
    <w:rsid w:val="00220CB9"/>
    <w:rsid w:val="00222180"/>
    <w:rsid w:val="00222182"/>
    <w:rsid w:val="00222309"/>
    <w:rsid w:val="00222DFA"/>
    <w:rsid w:val="002233D5"/>
    <w:rsid w:val="00226089"/>
    <w:rsid w:val="002260C9"/>
    <w:rsid w:val="00227F7A"/>
    <w:rsid w:val="00231451"/>
    <w:rsid w:val="00233BF6"/>
    <w:rsid w:val="00236283"/>
    <w:rsid w:val="00236963"/>
    <w:rsid w:val="002369E7"/>
    <w:rsid w:val="00241917"/>
    <w:rsid w:val="00243BA5"/>
    <w:rsid w:val="00244477"/>
    <w:rsid w:val="00245BCB"/>
    <w:rsid w:val="00247A95"/>
    <w:rsid w:val="00247C72"/>
    <w:rsid w:val="00250FF3"/>
    <w:rsid w:val="00251F0A"/>
    <w:rsid w:val="00254269"/>
    <w:rsid w:val="002549C6"/>
    <w:rsid w:val="00255CD4"/>
    <w:rsid w:val="00256329"/>
    <w:rsid w:val="00256501"/>
    <w:rsid w:val="00256825"/>
    <w:rsid w:val="0025784D"/>
    <w:rsid w:val="00265587"/>
    <w:rsid w:val="0026628E"/>
    <w:rsid w:val="00267109"/>
    <w:rsid w:val="002719A7"/>
    <w:rsid w:val="002726FB"/>
    <w:rsid w:val="002730E3"/>
    <w:rsid w:val="002741B3"/>
    <w:rsid w:val="00274631"/>
    <w:rsid w:val="00275A3B"/>
    <w:rsid w:val="00276848"/>
    <w:rsid w:val="00276A2C"/>
    <w:rsid w:val="00283A36"/>
    <w:rsid w:val="00283FB4"/>
    <w:rsid w:val="00283FE9"/>
    <w:rsid w:val="002853D1"/>
    <w:rsid w:val="00285517"/>
    <w:rsid w:val="00290381"/>
    <w:rsid w:val="002904B6"/>
    <w:rsid w:val="002904EC"/>
    <w:rsid w:val="00290722"/>
    <w:rsid w:val="002909DD"/>
    <w:rsid w:val="00290D1A"/>
    <w:rsid w:val="002910EE"/>
    <w:rsid w:val="00291227"/>
    <w:rsid w:val="00291E83"/>
    <w:rsid w:val="00292ACA"/>
    <w:rsid w:val="0029321C"/>
    <w:rsid w:val="00294FD1"/>
    <w:rsid w:val="00295364"/>
    <w:rsid w:val="00295AAC"/>
    <w:rsid w:val="00295DC5"/>
    <w:rsid w:val="002967D0"/>
    <w:rsid w:val="002A042D"/>
    <w:rsid w:val="002A10CD"/>
    <w:rsid w:val="002A1284"/>
    <w:rsid w:val="002A1B1B"/>
    <w:rsid w:val="002A2EDE"/>
    <w:rsid w:val="002A3EE6"/>
    <w:rsid w:val="002A55A2"/>
    <w:rsid w:val="002A6190"/>
    <w:rsid w:val="002B15E6"/>
    <w:rsid w:val="002B2A8A"/>
    <w:rsid w:val="002B48A0"/>
    <w:rsid w:val="002B6A46"/>
    <w:rsid w:val="002B7D01"/>
    <w:rsid w:val="002B7DE7"/>
    <w:rsid w:val="002C086D"/>
    <w:rsid w:val="002C0E54"/>
    <w:rsid w:val="002C29D9"/>
    <w:rsid w:val="002C2CED"/>
    <w:rsid w:val="002C2FD6"/>
    <w:rsid w:val="002C56FE"/>
    <w:rsid w:val="002C6035"/>
    <w:rsid w:val="002C6E1C"/>
    <w:rsid w:val="002D068C"/>
    <w:rsid w:val="002D610B"/>
    <w:rsid w:val="002D63F7"/>
    <w:rsid w:val="002D7B11"/>
    <w:rsid w:val="002D7C0A"/>
    <w:rsid w:val="002E0237"/>
    <w:rsid w:val="002E26EE"/>
    <w:rsid w:val="002E416C"/>
    <w:rsid w:val="002E454B"/>
    <w:rsid w:val="002E4711"/>
    <w:rsid w:val="002E51F5"/>
    <w:rsid w:val="002E5718"/>
    <w:rsid w:val="002E71BF"/>
    <w:rsid w:val="002E787D"/>
    <w:rsid w:val="002F0648"/>
    <w:rsid w:val="002F27E3"/>
    <w:rsid w:val="002F2CA1"/>
    <w:rsid w:val="002F2ED0"/>
    <w:rsid w:val="002F3723"/>
    <w:rsid w:val="002F43E7"/>
    <w:rsid w:val="002F4A34"/>
    <w:rsid w:val="002F6677"/>
    <w:rsid w:val="002F68B5"/>
    <w:rsid w:val="0030168F"/>
    <w:rsid w:val="0030252A"/>
    <w:rsid w:val="003026A0"/>
    <w:rsid w:val="00302A6C"/>
    <w:rsid w:val="003060BB"/>
    <w:rsid w:val="00306964"/>
    <w:rsid w:val="003100A2"/>
    <w:rsid w:val="003113BA"/>
    <w:rsid w:val="00311A08"/>
    <w:rsid w:val="0031578E"/>
    <w:rsid w:val="00316F7A"/>
    <w:rsid w:val="0032096B"/>
    <w:rsid w:val="00320D7D"/>
    <w:rsid w:val="00321E85"/>
    <w:rsid w:val="003222B3"/>
    <w:rsid w:val="00323AF4"/>
    <w:rsid w:val="003248FC"/>
    <w:rsid w:val="00324BBF"/>
    <w:rsid w:val="00324C51"/>
    <w:rsid w:val="00325F75"/>
    <w:rsid w:val="0032709A"/>
    <w:rsid w:val="003304F2"/>
    <w:rsid w:val="00331C9C"/>
    <w:rsid w:val="00332249"/>
    <w:rsid w:val="00332489"/>
    <w:rsid w:val="003326CD"/>
    <w:rsid w:val="0033433C"/>
    <w:rsid w:val="00334B16"/>
    <w:rsid w:val="00334ED9"/>
    <w:rsid w:val="00335124"/>
    <w:rsid w:val="00335DBE"/>
    <w:rsid w:val="0033648E"/>
    <w:rsid w:val="00337119"/>
    <w:rsid w:val="00337891"/>
    <w:rsid w:val="00340236"/>
    <w:rsid w:val="003429F3"/>
    <w:rsid w:val="0034391E"/>
    <w:rsid w:val="00344424"/>
    <w:rsid w:val="00344876"/>
    <w:rsid w:val="003452A2"/>
    <w:rsid w:val="003454DB"/>
    <w:rsid w:val="00345C86"/>
    <w:rsid w:val="00346120"/>
    <w:rsid w:val="00346233"/>
    <w:rsid w:val="00350573"/>
    <w:rsid w:val="0035074F"/>
    <w:rsid w:val="00351718"/>
    <w:rsid w:val="00354FC5"/>
    <w:rsid w:val="0035742F"/>
    <w:rsid w:val="0035779E"/>
    <w:rsid w:val="00361182"/>
    <w:rsid w:val="00361FEC"/>
    <w:rsid w:val="003620C9"/>
    <w:rsid w:val="00362F4A"/>
    <w:rsid w:val="0036300B"/>
    <w:rsid w:val="00363099"/>
    <w:rsid w:val="00363942"/>
    <w:rsid w:val="003639DB"/>
    <w:rsid w:val="00367B3F"/>
    <w:rsid w:val="00367F3F"/>
    <w:rsid w:val="0037141D"/>
    <w:rsid w:val="003735F9"/>
    <w:rsid w:val="00375DBE"/>
    <w:rsid w:val="00380FCC"/>
    <w:rsid w:val="0038453B"/>
    <w:rsid w:val="00385805"/>
    <w:rsid w:val="00385C7F"/>
    <w:rsid w:val="00387304"/>
    <w:rsid w:val="003877FC"/>
    <w:rsid w:val="003902D6"/>
    <w:rsid w:val="003902D9"/>
    <w:rsid w:val="00390CA0"/>
    <w:rsid w:val="003920A6"/>
    <w:rsid w:val="00392B6A"/>
    <w:rsid w:val="00392F0E"/>
    <w:rsid w:val="00396638"/>
    <w:rsid w:val="00396ABD"/>
    <w:rsid w:val="003A1155"/>
    <w:rsid w:val="003A4DBE"/>
    <w:rsid w:val="003A61EB"/>
    <w:rsid w:val="003A759E"/>
    <w:rsid w:val="003B0CE4"/>
    <w:rsid w:val="003B12D8"/>
    <w:rsid w:val="003B15F4"/>
    <w:rsid w:val="003B5425"/>
    <w:rsid w:val="003C0048"/>
    <w:rsid w:val="003C04F8"/>
    <w:rsid w:val="003C18B8"/>
    <w:rsid w:val="003C1BFE"/>
    <w:rsid w:val="003C1CB2"/>
    <w:rsid w:val="003C1F2F"/>
    <w:rsid w:val="003C230F"/>
    <w:rsid w:val="003C3666"/>
    <w:rsid w:val="003C4868"/>
    <w:rsid w:val="003C4B11"/>
    <w:rsid w:val="003C4DBE"/>
    <w:rsid w:val="003C55C9"/>
    <w:rsid w:val="003C5F8F"/>
    <w:rsid w:val="003C60E8"/>
    <w:rsid w:val="003C6CEF"/>
    <w:rsid w:val="003C7C9B"/>
    <w:rsid w:val="003C7FA0"/>
    <w:rsid w:val="003D32F3"/>
    <w:rsid w:val="003D4516"/>
    <w:rsid w:val="003D492C"/>
    <w:rsid w:val="003D7782"/>
    <w:rsid w:val="003D7D82"/>
    <w:rsid w:val="003E1018"/>
    <w:rsid w:val="003E6025"/>
    <w:rsid w:val="003E6F3E"/>
    <w:rsid w:val="003F099C"/>
    <w:rsid w:val="003F0BCD"/>
    <w:rsid w:val="003F27F6"/>
    <w:rsid w:val="003F3649"/>
    <w:rsid w:val="003F3834"/>
    <w:rsid w:val="003F7C28"/>
    <w:rsid w:val="00400709"/>
    <w:rsid w:val="00401C64"/>
    <w:rsid w:val="00401E9F"/>
    <w:rsid w:val="00403058"/>
    <w:rsid w:val="004030F2"/>
    <w:rsid w:val="0040546C"/>
    <w:rsid w:val="004055AD"/>
    <w:rsid w:val="0040583C"/>
    <w:rsid w:val="0040783D"/>
    <w:rsid w:val="004102E0"/>
    <w:rsid w:val="00411248"/>
    <w:rsid w:val="0041153D"/>
    <w:rsid w:val="00412579"/>
    <w:rsid w:val="00412601"/>
    <w:rsid w:val="00412740"/>
    <w:rsid w:val="0041331E"/>
    <w:rsid w:val="00413855"/>
    <w:rsid w:val="00413BAD"/>
    <w:rsid w:val="00413C6B"/>
    <w:rsid w:val="00414098"/>
    <w:rsid w:val="00414B87"/>
    <w:rsid w:val="00415F5C"/>
    <w:rsid w:val="00422493"/>
    <w:rsid w:val="004232B5"/>
    <w:rsid w:val="00423EAC"/>
    <w:rsid w:val="00424968"/>
    <w:rsid w:val="0042548D"/>
    <w:rsid w:val="00425D13"/>
    <w:rsid w:val="00426B1E"/>
    <w:rsid w:val="00427A07"/>
    <w:rsid w:val="0043161F"/>
    <w:rsid w:val="004320BC"/>
    <w:rsid w:val="0043227E"/>
    <w:rsid w:val="004325D9"/>
    <w:rsid w:val="00433380"/>
    <w:rsid w:val="00434498"/>
    <w:rsid w:val="00436E21"/>
    <w:rsid w:val="004378EE"/>
    <w:rsid w:val="004422BD"/>
    <w:rsid w:val="0044296D"/>
    <w:rsid w:val="00445490"/>
    <w:rsid w:val="00445E60"/>
    <w:rsid w:val="00447C65"/>
    <w:rsid w:val="004504BF"/>
    <w:rsid w:val="004516AA"/>
    <w:rsid w:val="004518B4"/>
    <w:rsid w:val="00451DD3"/>
    <w:rsid w:val="00452BE3"/>
    <w:rsid w:val="0045493C"/>
    <w:rsid w:val="004552D6"/>
    <w:rsid w:val="0045576B"/>
    <w:rsid w:val="00456DE0"/>
    <w:rsid w:val="00457C2C"/>
    <w:rsid w:val="00457ECC"/>
    <w:rsid w:val="00460178"/>
    <w:rsid w:val="00460C8D"/>
    <w:rsid w:val="00461004"/>
    <w:rsid w:val="00462F12"/>
    <w:rsid w:val="00463216"/>
    <w:rsid w:val="00463F19"/>
    <w:rsid w:val="00464CBB"/>
    <w:rsid w:val="00466467"/>
    <w:rsid w:val="00466877"/>
    <w:rsid w:val="00466D78"/>
    <w:rsid w:val="004677E0"/>
    <w:rsid w:val="00470753"/>
    <w:rsid w:val="00471832"/>
    <w:rsid w:val="00471CCB"/>
    <w:rsid w:val="00474B5D"/>
    <w:rsid w:val="00475943"/>
    <w:rsid w:val="00475E26"/>
    <w:rsid w:val="00476206"/>
    <w:rsid w:val="004816F5"/>
    <w:rsid w:val="00482638"/>
    <w:rsid w:val="004846B1"/>
    <w:rsid w:val="00487906"/>
    <w:rsid w:val="004917ED"/>
    <w:rsid w:val="004923AE"/>
    <w:rsid w:val="00495786"/>
    <w:rsid w:val="00495B7D"/>
    <w:rsid w:val="00495D33"/>
    <w:rsid w:val="0049635D"/>
    <w:rsid w:val="0049755A"/>
    <w:rsid w:val="004A38A2"/>
    <w:rsid w:val="004A4FFB"/>
    <w:rsid w:val="004A507C"/>
    <w:rsid w:val="004A5188"/>
    <w:rsid w:val="004A7BEA"/>
    <w:rsid w:val="004B04BA"/>
    <w:rsid w:val="004B09E8"/>
    <w:rsid w:val="004B1B5B"/>
    <w:rsid w:val="004B2A67"/>
    <w:rsid w:val="004B2C62"/>
    <w:rsid w:val="004B36DC"/>
    <w:rsid w:val="004B4005"/>
    <w:rsid w:val="004B6C24"/>
    <w:rsid w:val="004B726B"/>
    <w:rsid w:val="004B7544"/>
    <w:rsid w:val="004C0458"/>
    <w:rsid w:val="004C099B"/>
    <w:rsid w:val="004C0BAD"/>
    <w:rsid w:val="004C15AD"/>
    <w:rsid w:val="004C186E"/>
    <w:rsid w:val="004C43E1"/>
    <w:rsid w:val="004C477F"/>
    <w:rsid w:val="004C52CC"/>
    <w:rsid w:val="004C61B7"/>
    <w:rsid w:val="004D0002"/>
    <w:rsid w:val="004D09AF"/>
    <w:rsid w:val="004D0CC0"/>
    <w:rsid w:val="004D1DA3"/>
    <w:rsid w:val="004D2563"/>
    <w:rsid w:val="004D4576"/>
    <w:rsid w:val="004D5261"/>
    <w:rsid w:val="004D5807"/>
    <w:rsid w:val="004D61EF"/>
    <w:rsid w:val="004D77E8"/>
    <w:rsid w:val="004E0158"/>
    <w:rsid w:val="004E0752"/>
    <w:rsid w:val="004E1854"/>
    <w:rsid w:val="004E2571"/>
    <w:rsid w:val="004E34F6"/>
    <w:rsid w:val="004E4104"/>
    <w:rsid w:val="004E62C8"/>
    <w:rsid w:val="004F0B30"/>
    <w:rsid w:val="004F10F4"/>
    <w:rsid w:val="004F211F"/>
    <w:rsid w:val="004F2181"/>
    <w:rsid w:val="004F2320"/>
    <w:rsid w:val="004F6AF3"/>
    <w:rsid w:val="004F79B3"/>
    <w:rsid w:val="0050144C"/>
    <w:rsid w:val="005015C0"/>
    <w:rsid w:val="00502314"/>
    <w:rsid w:val="00502F60"/>
    <w:rsid w:val="00503A75"/>
    <w:rsid w:val="00505B41"/>
    <w:rsid w:val="005072D7"/>
    <w:rsid w:val="00507A83"/>
    <w:rsid w:val="00510886"/>
    <w:rsid w:val="0051316F"/>
    <w:rsid w:val="00513490"/>
    <w:rsid w:val="005140BA"/>
    <w:rsid w:val="00514810"/>
    <w:rsid w:val="00514FE4"/>
    <w:rsid w:val="005175E6"/>
    <w:rsid w:val="0052251A"/>
    <w:rsid w:val="00522E3D"/>
    <w:rsid w:val="00522EE0"/>
    <w:rsid w:val="00524CA7"/>
    <w:rsid w:val="0052678F"/>
    <w:rsid w:val="005277FB"/>
    <w:rsid w:val="00530499"/>
    <w:rsid w:val="00530997"/>
    <w:rsid w:val="00532C5D"/>
    <w:rsid w:val="00534919"/>
    <w:rsid w:val="00534B1C"/>
    <w:rsid w:val="00534C69"/>
    <w:rsid w:val="0053661E"/>
    <w:rsid w:val="005371B8"/>
    <w:rsid w:val="0053792D"/>
    <w:rsid w:val="005411F7"/>
    <w:rsid w:val="00542954"/>
    <w:rsid w:val="005429D7"/>
    <w:rsid w:val="00542A79"/>
    <w:rsid w:val="00545051"/>
    <w:rsid w:val="00546935"/>
    <w:rsid w:val="005518C2"/>
    <w:rsid w:val="00553EBC"/>
    <w:rsid w:val="00554318"/>
    <w:rsid w:val="00555B08"/>
    <w:rsid w:val="00556643"/>
    <w:rsid w:val="0056194F"/>
    <w:rsid w:val="0056279F"/>
    <w:rsid w:val="00563BC9"/>
    <w:rsid w:val="0056432B"/>
    <w:rsid w:val="00565688"/>
    <w:rsid w:val="0056593A"/>
    <w:rsid w:val="00565D53"/>
    <w:rsid w:val="00566A20"/>
    <w:rsid w:val="00567E6C"/>
    <w:rsid w:val="005708D6"/>
    <w:rsid w:val="00572F53"/>
    <w:rsid w:val="00573C15"/>
    <w:rsid w:val="00573ECE"/>
    <w:rsid w:val="0057554D"/>
    <w:rsid w:val="005763CE"/>
    <w:rsid w:val="00577B90"/>
    <w:rsid w:val="005808EB"/>
    <w:rsid w:val="0058166D"/>
    <w:rsid w:val="00581D4E"/>
    <w:rsid w:val="00582501"/>
    <w:rsid w:val="005839D6"/>
    <w:rsid w:val="00583D23"/>
    <w:rsid w:val="0058577A"/>
    <w:rsid w:val="005859ED"/>
    <w:rsid w:val="0058615F"/>
    <w:rsid w:val="00586E7C"/>
    <w:rsid w:val="0058749B"/>
    <w:rsid w:val="005877E2"/>
    <w:rsid w:val="005914A9"/>
    <w:rsid w:val="00591876"/>
    <w:rsid w:val="0059583A"/>
    <w:rsid w:val="00596580"/>
    <w:rsid w:val="005A0607"/>
    <w:rsid w:val="005A1F13"/>
    <w:rsid w:val="005A5968"/>
    <w:rsid w:val="005A6080"/>
    <w:rsid w:val="005A6C86"/>
    <w:rsid w:val="005A7370"/>
    <w:rsid w:val="005B0FC2"/>
    <w:rsid w:val="005B128F"/>
    <w:rsid w:val="005B2AE8"/>
    <w:rsid w:val="005B2C3C"/>
    <w:rsid w:val="005B2EA5"/>
    <w:rsid w:val="005B3311"/>
    <w:rsid w:val="005B3862"/>
    <w:rsid w:val="005B4638"/>
    <w:rsid w:val="005B46D2"/>
    <w:rsid w:val="005B4901"/>
    <w:rsid w:val="005B52CB"/>
    <w:rsid w:val="005C0DFD"/>
    <w:rsid w:val="005C2446"/>
    <w:rsid w:val="005C7289"/>
    <w:rsid w:val="005D1C41"/>
    <w:rsid w:val="005D29D8"/>
    <w:rsid w:val="005D63E8"/>
    <w:rsid w:val="005D7410"/>
    <w:rsid w:val="005D7812"/>
    <w:rsid w:val="005E0899"/>
    <w:rsid w:val="005E0B0D"/>
    <w:rsid w:val="005E2E60"/>
    <w:rsid w:val="005E3166"/>
    <w:rsid w:val="005E4FB9"/>
    <w:rsid w:val="005E652C"/>
    <w:rsid w:val="005E79E0"/>
    <w:rsid w:val="005E7E21"/>
    <w:rsid w:val="005F094B"/>
    <w:rsid w:val="005F2475"/>
    <w:rsid w:val="005F319A"/>
    <w:rsid w:val="005F3393"/>
    <w:rsid w:val="005F3BC5"/>
    <w:rsid w:val="005F4040"/>
    <w:rsid w:val="005F42CB"/>
    <w:rsid w:val="005F50BC"/>
    <w:rsid w:val="005F621D"/>
    <w:rsid w:val="005F664C"/>
    <w:rsid w:val="005F7856"/>
    <w:rsid w:val="00601AD1"/>
    <w:rsid w:val="00601C17"/>
    <w:rsid w:val="00601FD9"/>
    <w:rsid w:val="00602945"/>
    <w:rsid w:val="00602AA2"/>
    <w:rsid w:val="00602FD1"/>
    <w:rsid w:val="00603B1E"/>
    <w:rsid w:val="00603FA1"/>
    <w:rsid w:val="00605850"/>
    <w:rsid w:val="0060617D"/>
    <w:rsid w:val="006065CB"/>
    <w:rsid w:val="006068FC"/>
    <w:rsid w:val="00607340"/>
    <w:rsid w:val="00607559"/>
    <w:rsid w:val="006108F8"/>
    <w:rsid w:val="00611C6A"/>
    <w:rsid w:val="006152D9"/>
    <w:rsid w:val="00616128"/>
    <w:rsid w:val="0061690D"/>
    <w:rsid w:val="00620236"/>
    <w:rsid w:val="0062023F"/>
    <w:rsid w:val="006215F6"/>
    <w:rsid w:val="006218A6"/>
    <w:rsid w:val="00622EC6"/>
    <w:rsid w:val="0062320F"/>
    <w:rsid w:val="0062321D"/>
    <w:rsid w:val="00623E2E"/>
    <w:rsid w:val="00624BF0"/>
    <w:rsid w:val="00624E02"/>
    <w:rsid w:val="00624E75"/>
    <w:rsid w:val="00626685"/>
    <w:rsid w:val="00626844"/>
    <w:rsid w:val="00631B9D"/>
    <w:rsid w:val="00631F03"/>
    <w:rsid w:val="00631FCD"/>
    <w:rsid w:val="006329BE"/>
    <w:rsid w:val="00633D7F"/>
    <w:rsid w:val="00634DA6"/>
    <w:rsid w:val="0063608D"/>
    <w:rsid w:val="00637D76"/>
    <w:rsid w:val="00637DE4"/>
    <w:rsid w:val="00640161"/>
    <w:rsid w:val="00640858"/>
    <w:rsid w:val="0064320C"/>
    <w:rsid w:val="006442BC"/>
    <w:rsid w:val="00644C78"/>
    <w:rsid w:val="00644EBB"/>
    <w:rsid w:val="00645C43"/>
    <w:rsid w:val="00647374"/>
    <w:rsid w:val="00650FD3"/>
    <w:rsid w:val="006511AE"/>
    <w:rsid w:val="00652B50"/>
    <w:rsid w:val="00655EA0"/>
    <w:rsid w:val="00657CB4"/>
    <w:rsid w:val="00660565"/>
    <w:rsid w:val="00660C6F"/>
    <w:rsid w:val="0066164F"/>
    <w:rsid w:val="00661D1E"/>
    <w:rsid w:val="006637CD"/>
    <w:rsid w:val="006659E6"/>
    <w:rsid w:val="00667EFD"/>
    <w:rsid w:val="00671264"/>
    <w:rsid w:val="00671A2C"/>
    <w:rsid w:val="006739CB"/>
    <w:rsid w:val="006752A8"/>
    <w:rsid w:val="006759C9"/>
    <w:rsid w:val="00675C83"/>
    <w:rsid w:val="00676951"/>
    <w:rsid w:val="00676A25"/>
    <w:rsid w:val="00676BBD"/>
    <w:rsid w:val="00680A5B"/>
    <w:rsid w:val="006822C9"/>
    <w:rsid w:val="00682823"/>
    <w:rsid w:val="00683DCF"/>
    <w:rsid w:val="00684605"/>
    <w:rsid w:val="00685009"/>
    <w:rsid w:val="006853A4"/>
    <w:rsid w:val="00685DFC"/>
    <w:rsid w:val="00686D67"/>
    <w:rsid w:val="00687C1E"/>
    <w:rsid w:val="00690F89"/>
    <w:rsid w:val="00691E9A"/>
    <w:rsid w:val="00692C21"/>
    <w:rsid w:val="00692D1F"/>
    <w:rsid w:val="006934ED"/>
    <w:rsid w:val="00695341"/>
    <w:rsid w:val="006967AB"/>
    <w:rsid w:val="006967DE"/>
    <w:rsid w:val="00697E3A"/>
    <w:rsid w:val="006A0ADC"/>
    <w:rsid w:val="006A1F19"/>
    <w:rsid w:val="006A23F7"/>
    <w:rsid w:val="006A2486"/>
    <w:rsid w:val="006A5D52"/>
    <w:rsid w:val="006A78F3"/>
    <w:rsid w:val="006B3269"/>
    <w:rsid w:val="006B3FDA"/>
    <w:rsid w:val="006B51E2"/>
    <w:rsid w:val="006B585E"/>
    <w:rsid w:val="006B5B08"/>
    <w:rsid w:val="006B5FAF"/>
    <w:rsid w:val="006B65D5"/>
    <w:rsid w:val="006B6C44"/>
    <w:rsid w:val="006C04B7"/>
    <w:rsid w:val="006C0AA0"/>
    <w:rsid w:val="006C1B90"/>
    <w:rsid w:val="006C2005"/>
    <w:rsid w:val="006C2217"/>
    <w:rsid w:val="006C2E09"/>
    <w:rsid w:val="006C328F"/>
    <w:rsid w:val="006C4A1C"/>
    <w:rsid w:val="006C5432"/>
    <w:rsid w:val="006C7050"/>
    <w:rsid w:val="006C7D8D"/>
    <w:rsid w:val="006D0047"/>
    <w:rsid w:val="006D07AE"/>
    <w:rsid w:val="006D2D05"/>
    <w:rsid w:val="006D41E9"/>
    <w:rsid w:val="006D4C4F"/>
    <w:rsid w:val="006D7626"/>
    <w:rsid w:val="006E0D81"/>
    <w:rsid w:val="006E1620"/>
    <w:rsid w:val="006E3233"/>
    <w:rsid w:val="006E5ECB"/>
    <w:rsid w:val="006E61B9"/>
    <w:rsid w:val="006E652B"/>
    <w:rsid w:val="006E7369"/>
    <w:rsid w:val="006F000D"/>
    <w:rsid w:val="006F036F"/>
    <w:rsid w:val="006F1817"/>
    <w:rsid w:val="006F216B"/>
    <w:rsid w:val="006F2776"/>
    <w:rsid w:val="006F38F0"/>
    <w:rsid w:val="006F444F"/>
    <w:rsid w:val="006F455C"/>
    <w:rsid w:val="006F5378"/>
    <w:rsid w:val="006F7214"/>
    <w:rsid w:val="00700DA0"/>
    <w:rsid w:val="007037EE"/>
    <w:rsid w:val="007041BA"/>
    <w:rsid w:val="00704C56"/>
    <w:rsid w:val="007059B1"/>
    <w:rsid w:val="007059D5"/>
    <w:rsid w:val="00705ADF"/>
    <w:rsid w:val="007060E7"/>
    <w:rsid w:val="00706350"/>
    <w:rsid w:val="007066AB"/>
    <w:rsid w:val="00706808"/>
    <w:rsid w:val="00706942"/>
    <w:rsid w:val="00706B92"/>
    <w:rsid w:val="00710196"/>
    <w:rsid w:val="00710243"/>
    <w:rsid w:val="0071056A"/>
    <w:rsid w:val="007113DC"/>
    <w:rsid w:val="00711A73"/>
    <w:rsid w:val="007126F6"/>
    <w:rsid w:val="00712F30"/>
    <w:rsid w:val="00713CA9"/>
    <w:rsid w:val="007154BC"/>
    <w:rsid w:val="007177A5"/>
    <w:rsid w:val="007178A9"/>
    <w:rsid w:val="00720EF4"/>
    <w:rsid w:val="0072205B"/>
    <w:rsid w:val="007221C8"/>
    <w:rsid w:val="007235CB"/>
    <w:rsid w:val="007260F2"/>
    <w:rsid w:val="0072620D"/>
    <w:rsid w:val="00726397"/>
    <w:rsid w:val="00726E04"/>
    <w:rsid w:val="00730957"/>
    <w:rsid w:val="00732A63"/>
    <w:rsid w:val="00734583"/>
    <w:rsid w:val="00735F75"/>
    <w:rsid w:val="00741D0F"/>
    <w:rsid w:val="00742522"/>
    <w:rsid w:val="00744F72"/>
    <w:rsid w:val="007455B1"/>
    <w:rsid w:val="00746A77"/>
    <w:rsid w:val="00746FF8"/>
    <w:rsid w:val="00747B51"/>
    <w:rsid w:val="00750F37"/>
    <w:rsid w:val="00751240"/>
    <w:rsid w:val="00753482"/>
    <w:rsid w:val="0075353B"/>
    <w:rsid w:val="007546F1"/>
    <w:rsid w:val="007578BE"/>
    <w:rsid w:val="00757A03"/>
    <w:rsid w:val="00762A42"/>
    <w:rsid w:val="00763A4F"/>
    <w:rsid w:val="00763D94"/>
    <w:rsid w:val="00764370"/>
    <w:rsid w:val="00764B37"/>
    <w:rsid w:val="00766372"/>
    <w:rsid w:val="00766AA9"/>
    <w:rsid w:val="0077257D"/>
    <w:rsid w:val="0077399D"/>
    <w:rsid w:val="0077408A"/>
    <w:rsid w:val="007743F6"/>
    <w:rsid w:val="00775922"/>
    <w:rsid w:val="0078005D"/>
    <w:rsid w:val="00780E11"/>
    <w:rsid w:val="007814F3"/>
    <w:rsid w:val="00782EF9"/>
    <w:rsid w:val="00783BDE"/>
    <w:rsid w:val="00784391"/>
    <w:rsid w:val="00784FCC"/>
    <w:rsid w:val="00785B80"/>
    <w:rsid w:val="00786490"/>
    <w:rsid w:val="00787084"/>
    <w:rsid w:val="0078772D"/>
    <w:rsid w:val="007932D9"/>
    <w:rsid w:val="00794488"/>
    <w:rsid w:val="007954C2"/>
    <w:rsid w:val="007956F0"/>
    <w:rsid w:val="0079638F"/>
    <w:rsid w:val="00797A9B"/>
    <w:rsid w:val="007A08AD"/>
    <w:rsid w:val="007A0FC3"/>
    <w:rsid w:val="007A28A1"/>
    <w:rsid w:val="007A3922"/>
    <w:rsid w:val="007A4ED7"/>
    <w:rsid w:val="007A69FB"/>
    <w:rsid w:val="007A71AA"/>
    <w:rsid w:val="007A7262"/>
    <w:rsid w:val="007A7A5B"/>
    <w:rsid w:val="007B2806"/>
    <w:rsid w:val="007B2D98"/>
    <w:rsid w:val="007B5A4B"/>
    <w:rsid w:val="007B6282"/>
    <w:rsid w:val="007B62B3"/>
    <w:rsid w:val="007C0528"/>
    <w:rsid w:val="007C1D02"/>
    <w:rsid w:val="007C3DE1"/>
    <w:rsid w:val="007C6932"/>
    <w:rsid w:val="007C6C34"/>
    <w:rsid w:val="007D059C"/>
    <w:rsid w:val="007D1646"/>
    <w:rsid w:val="007D3854"/>
    <w:rsid w:val="007E107A"/>
    <w:rsid w:val="007E284A"/>
    <w:rsid w:val="007E37DC"/>
    <w:rsid w:val="007E665B"/>
    <w:rsid w:val="007E6D6D"/>
    <w:rsid w:val="007E71FF"/>
    <w:rsid w:val="007F04DE"/>
    <w:rsid w:val="007F1138"/>
    <w:rsid w:val="007F1659"/>
    <w:rsid w:val="007F289F"/>
    <w:rsid w:val="007F3362"/>
    <w:rsid w:val="007F3622"/>
    <w:rsid w:val="007F44C0"/>
    <w:rsid w:val="007F469A"/>
    <w:rsid w:val="007F4FCC"/>
    <w:rsid w:val="007F530B"/>
    <w:rsid w:val="007F5385"/>
    <w:rsid w:val="007F668E"/>
    <w:rsid w:val="008016BD"/>
    <w:rsid w:val="00801C26"/>
    <w:rsid w:val="0080523C"/>
    <w:rsid w:val="00805515"/>
    <w:rsid w:val="0080600C"/>
    <w:rsid w:val="00806176"/>
    <w:rsid w:val="00806393"/>
    <w:rsid w:val="00806536"/>
    <w:rsid w:val="0081064A"/>
    <w:rsid w:val="00810DFF"/>
    <w:rsid w:val="00810FF7"/>
    <w:rsid w:val="00811A12"/>
    <w:rsid w:val="0081242E"/>
    <w:rsid w:val="00812A96"/>
    <w:rsid w:val="00814222"/>
    <w:rsid w:val="008155BC"/>
    <w:rsid w:val="00816A7C"/>
    <w:rsid w:val="008212CA"/>
    <w:rsid w:val="00821C13"/>
    <w:rsid w:val="008220C2"/>
    <w:rsid w:val="00822665"/>
    <w:rsid w:val="008244EE"/>
    <w:rsid w:val="00824D09"/>
    <w:rsid w:val="00825280"/>
    <w:rsid w:val="008269DD"/>
    <w:rsid w:val="00826AEF"/>
    <w:rsid w:val="0082718C"/>
    <w:rsid w:val="008306A0"/>
    <w:rsid w:val="008307A1"/>
    <w:rsid w:val="00834703"/>
    <w:rsid w:val="008365AD"/>
    <w:rsid w:val="0083667F"/>
    <w:rsid w:val="00836C66"/>
    <w:rsid w:val="008379BC"/>
    <w:rsid w:val="0084022C"/>
    <w:rsid w:val="00840438"/>
    <w:rsid w:val="008417EC"/>
    <w:rsid w:val="00842AE2"/>
    <w:rsid w:val="00843D4C"/>
    <w:rsid w:val="00845570"/>
    <w:rsid w:val="00845D42"/>
    <w:rsid w:val="00847621"/>
    <w:rsid w:val="00850029"/>
    <w:rsid w:val="008502CE"/>
    <w:rsid w:val="00850C6D"/>
    <w:rsid w:val="00851820"/>
    <w:rsid w:val="00855F7E"/>
    <w:rsid w:val="0085721D"/>
    <w:rsid w:val="00857859"/>
    <w:rsid w:val="00860492"/>
    <w:rsid w:val="00860864"/>
    <w:rsid w:val="00866C13"/>
    <w:rsid w:val="008670C7"/>
    <w:rsid w:val="0087041D"/>
    <w:rsid w:val="0087248C"/>
    <w:rsid w:val="00873688"/>
    <w:rsid w:val="00873998"/>
    <w:rsid w:val="00874381"/>
    <w:rsid w:val="00874393"/>
    <w:rsid w:val="00876525"/>
    <w:rsid w:val="00876B11"/>
    <w:rsid w:val="00877172"/>
    <w:rsid w:val="00877468"/>
    <w:rsid w:val="0088123C"/>
    <w:rsid w:val="00881D34"/>
    <w:rsid w:val="00882545"/>
    <w:rsid w:val="0088298D"/>
    <w:rsid w:val="0088560C"/>
    <w:rsid w:val="0088593C"/>
    <w:rsid w:val="00886F27"/>
    <w:rsid w:val="0088745D"/>
    <w:rsid w:val="008875A3"/>
    <w:rsid w:val="00887FC8"/>
    <w:rsid w:val="00890FB0"/>
    <w:rsid w:val="00891C3C"/>
    <w:rsid w:val="00892310"/>
    <w:rsid w:val="00897002"/>
    <w:rsid w:val="00897CCF"/>
    <w:rsid w:val="008A0903"/>
    <w:rsid w:val="008A162B"/>
    <w:rsid w:val="008A169A"/>
    <w:rsid w:val="008A1DC1"/>
    <w:rsid w:val="008A23DD"/>
    <w:rsid w:val="008A4781"/>
    <w:rsid w:val="008A52D9"/>
    <w:rsid w:val="008A560E"/>
    <w:rsid w:val="008A768F"/>
    <w:rsid w:val="008B233E"/>
    <w:rsid w:val="008B29F1"/>
    <w:rsid w:val="008B2CC7"/>
    <w:rsid w:val="008B3885"/>
    <w:rsid w:val="008B4218"/>
    <w:rsid w:val="008B471F"/>
    <w:rsid w:val="008B521C"/>
    <w:rsid w:val="008B52E9"/>
    <w:rsid w:val="008B6B71"/>
    <w:rsid w:val="008B782A"/>
    <w:rsid w:val="008C01F0"/>
    <w:rsid w:val="008C0632"/>
    <w:rsid w:val="008C0A4A"/>
    <w:rsid w:val="008C10B9"/>
    <w:rsid w:val="008C16ED"/>
    <w:rsid w:val="008C1806"/>
    <w:rsid w:val="008C184A"/>
    <w:rsid w:val="008C2182"/>
    <w:rsid w:val="008C22A6"/>
    <w:rsid w:val="008C2E19"/>
    <w:rsid w:val="008C4E7B"/>
    <w:rsid w:val="008C535E"/>
    <w:rsid w:val="008C57E6"/>
    <w:rsid w:val="008C68B0"/>
    <w:rsid w:val="008C6E47"/>
    <w:rsid w:val="008D0838"/>
    <w:rsid w:val="008D14B2"/>
    <w:rsid w:val="008D2CF5"/>
    <w:rsid w:val="008D70E2"/>
    <w:rsid w:val="008E1104"/>
    <w:rsid w:val="008E3F6B"/>
    <w:rsid w:val="008E43D8"/>
    <w:rsid w:val="008E4A7C"/>
    <w:rsid w:val="008E4D87"/>
    <w:rsid w:val="008E54A5"/>
    <w:rsid w:val="008E5668"/>
    <w:rsid w:val="008E63C0"/>
    <w:rsid w:val="008E6465"/>
    <w:rsid w:val="008E704A"/>
    <w:rsid w:val="008F05E8"/>
    <w:rsid w:val="008F195B"/>
    <w:rsid w:val="008F2D12"/>
    <w:rsid w:val="008F2F9A"/>
    <w:rsid w:val="008F3D28"/>
    <w:rsid w:val="008F4381"/>
    <w:rsid w:val="008F4B24"/>
    <w:rsid w:val="008F64BC"/>
    <w:rsid w:val="00902077"/>
    <w:rsid w:val="009020C8"/>
    <w:rsid w:val="0090413D"/>
    <w:rsid w:val="0090522D"/>
    <w:rsid w:val="00907183"/>
    <w:rsid w:val="00907497"/>
    <w:rsid w:val="0090784A"/>
    <w:rsid w:val="00912664"/>
    <w:rsid w:val="00912972"/>
    <w:rsid w:val="00913E9E"/>
    <w:rsid w:val="0091435A"/>
    <w:rsid w:val="00914377"/>
    <w:rsid w:val="00915029"/>
    <w:rsid w:val="009162D5"/>
    <w:rsid w:val="00916E83"/>
    <w:rsid w:val="00921A65"/>
    <w:rsid w:val="00921FC1"/>
    <w:rsid w:val="00927050"/>
    <w:rsid w:val="009279A1"/>
    <w:rsid w:val="00927A60"/>
    <w:rsid w:val="009322EE"/>
    <w:rsid w:val="00932B63"/>
    <w:rsid w:val="00932DA6"/>
    <w:rsid w:val="0093316D"/>
    <w:rsid w:val="00934D83"/>
    <w:rsid w:val="0093714B"/>
    <w:rsid w:val="00937241"/>
    <w:rsid w:val="00944773"/>
    <w:rsid w:val="009467FC"/>
    <w:rsid w:val="00946ADD"/>
    <w:rsid w:val="00947C29"/>
    <w:rsid w:val="00950355"/>
    <w:rsid w:val="00950B40"/>
    <w:rsid w:val="0095490F"/>
    <w:rsid w:val="00956A4F"/>
    <w:rsid w:val="0095744E"/>
    <w:rsid w:val="00957648"/>
    <w:rsid w:val="00961303"/>
    <w:rsid w:val="00962530"/>
    <w:rsid w:val="00962C52"/>
    <w:rsid w:val="00964699"/>
    <w:rsid w:val="009656ED"/>
    <w:rsid w:val="00965B74"/>
    <w:rsid w:val="00965D37"/>
    <w:rsid w:val="00967B2B"/>
    <w:rsid w:val="00970747"/>
    <w:rsid w:val="0097112D"/>
    <w:rsid w:val="00972BFB"/>
    <w:rsid w:val="00974186"/>
    <w:rsid w:val="00974921"/>
    <w:rsid w:val="00974AFF"/>
    <w:rsid w:val="00980105"/>
    <w:rsid w:val="00985DB5"/>
    <w:rsid w:val="00986192"/>
    <w:rsid w:val="00986A0C"/>
    <w:rsid w:val="00986D59"/>
    <w:rsid w:val="009876F1"/>
    <w:rsid w:val="009901AB"/>
    <w:rsid w:val="00990433"/>
    <w:rsid w:val="00991085"/>
    <w:rsid w:val="00991F6D"/>
    <w:rsid w:val="009928B5"/>
    <w:rsid w:val="00993703"/>
    <w:rsid w:val="00994143"/>
    <w:rsid w:val="009945E0"/>
    <w:rsid w:val="00994D7A"/>
    <w:rsid w:val="0099746E"/>
    <w:rsid w:val="009A0E2D"/>
    <w:rsid w:val="009A1A8D"/>
    <w:rsid w:val="009A3CB8"/>
    <w:rsid w:val="009A3F22"/>
    <w:rsid w:val="009A6225"/>
    <w:rsid w:val="009A6C5B"/>
    <w:rsid w:val="009A6DD5"/>
    <w:rsid w:val="009A7B35"/>
    <w:rsid w:val="009B2FFA"/>
    <w:rsid w:val="009B4684"/>
    <w:rsid w:val="009B4DA3"/>
    <w:rsid w:val="009B558F"/>
    <w:rsid w:val="009B719E"/>
    <w:rsid w:val="009B7C97"/>
    <w:rsid w:val="009C05AB"/>
    <w:rsid w:val="009C0D2E"/>
    <w:rsid w:val="009C1E67"/>
    <w:rsid w:val="009C7986"/>
    <w:rsid w:val="009D0B01"/>
    <w:rsid w:val="009D1559"/>
    <w:rsid w:val="009D1AB5"/>
    <w:rsid w:val="009D1DDC"/>
    <w:rsid w:val="009D2136"/>
    <w:rsid w:val="009D3234"/>
    <w:rsid w:val="009D4C55"/>
    <w:rsid w:val="009D5778"/>
    <w:rsid w:val="009D59CF"/>
    <w:rsid w:val="009D5FCA"/>
    <w:rsid w:val="009D75B0"/>
    <w:rsid w:val="009E0956"/>
    <w:rsid w:val="009E1844"/>
    <w:rsid w:val="009E26FD"/>
    <w:rsid w:val="009E359D"/>
    <w:rsid w:val="009E399E"/>
    <w:rsid w:val="009E3C10"/>
    <w:rsid w:val="009E4524"/>
    <w:rsid w:val="009E5E61"/>
    <w:rsid w:val="009E7F2A"/>
    <w:rsid w:val="009F0A33"/>
    <w:rsid w:val="009F2644"/>
    <w:rsid w:val="009F5CF8"/>
    <w:rsid w:val="009F6124"/>
    <w:rsid w:val="009F71E5"/>
    <w:rsid w:val="009F7AC6"/>
    <w:rsid w:val="009F7AF9"/>
    <w:rsid w:val="00A000F1"/>
    <w:rsid w:val="00A01D55"/>
    <w:rsid w:val="00A02C2B"/>
    <w:rsid w:val="00A030BA"/>
    <w:rsid w:val="00A03676"/>
    <w:rsid w:val="00A03AD5"/>
    <w:rsid w:val="00A04741"/>
    <w:rsid w:val="00A11F6C"/>
    <w:rsid w:val="00A15549"/>
    <w:rsid w:val="00A1561B"/>
    <w:rsid w:val="00A214D7"/>
    <w:rsid w:val="00A21BEC"/>
    <w:rsid w:val="00A22D31"/>
    <w:rsid w:val="00A2349E"/>
    <w:rsid w:val="00A239A5"/>
    <w:rsid w:val="00A23BCD"/>
    <w:rsid w:val="00A24C6D"/>
    <w:rsid w:val="00A25BA8"/>
    <w:rsid w:val="00A26591"/>
    <w:rsid w:val="00A27812"/>
    <w:rsid w:val="00A308AA"/>
    <w:rsid w:val="00A33B22"/>
    <w:rsid w:val="00A349FE"/>
    <w:rsid w:val="00A3506E"/>
    <w:rsid w:val="00A35FD8"/>
    <w:rsid w:val="00A37428"/>
    <w:rsid w:val="00A3754C"/>
    <w:rsid w:val="00A4006C"/>
    <w:rsid w:val="00A40F69"/>
    <w:rsid w:val="00A41DDA"/>
    <w:rsid w:val="00A43DBF"/>
    <w:rsid w:val="00A44782"/>
    <w:rsid w:val="00A44B0A"/>
    <w:rsid w:val="00A4663E"/>
    <w:rsid w:val="00A46C7E"/>
    <w:rsid w:val="00A47519"/>
    <w:rsid w:val="00A50137"/>
    <w:rsid w:val="00A50327"/>
    <w:rsid w:val="00A5109D"/>
    <w:rsid w:val="00A526F9"/>
    <w:rsid w:val="00A53494"/>
    <w:rsid w:val="00A53D25"/>
    <w:rsid w:val="00A54409"/>
    <w:rsid w:val="00A60429"/>
    <w:rsid w:val="00A6086C"/>
    <w:rsid w:val="00A608C4"/>
    <w:rsid w:val="00A62DFF"/>
    <w:rsid w:val="00A6448A"/>
    <w:rsid w:val="00A64A23"/>
    <w:rsid w:val="00A65716"/>
    <w:rsid w:val="00A66779"/>
    <w:rsid w:val="00A671DA"/>
    <w:rsid w:val="00A70E59"/>
    <w:rsid w:val="00A71423"/>
    <w:rsid w:val="00A716A6"/>
    <w:rsid w:val="00A71829"/>
    <w:rsid w:val="00A74D01"/>
    <w:rsid w:val="00A74EDE"/>
    <w:rsid w:val="00A7513D"/>
    <w:rsid w:val="00A7733E"/>
    <w:rsid w:val="00A77415"/>
    <w:rsid w:val="00A810E2"/>
    <w:rsid w:val="00A811B5"/>
    <w:rsid w:val="00A82581"/>
    <w:rsid w:val="00A82886"/>
    <w:rsid w:val="00A83958"/>
    <w:rsid w:val="00A84FA4"/>
    <w:rsid w:val="00A85812"/>
    <w:rsid w:val="00A86F93"/>
    <w:rsid w:val="00A90059"/>
    <w:rsid w:val="00A904BF"/>
    <w:rsid w:val="00A919AA"/>
    <w:rsid w:val="00A93911"/>
    <w:rsid w:val="00A93D17"/>
    <w:rsid w:val="00A93F6B"/>
    <w:rsid w:val="00A94D44"/>
    <w:rsid w:val="00A95A96"/>
    <w:rsid w:val="00A95C19"/>
    <w:rsid w:val="00A95D21"/>
    <w:rsid w:val="00A96382"/>
    <w:rsid w:val="00AA0276"/>
    <w:rsid w:val="00AA056F"/>
    <w:rsid w:val="00AA11F2"/>
    <w:rsid w:val="00AA352F"/>
    <w:rsid w:val="00AA37F6"/>
    <w:rsid w:val="00AA39E8"/>
    <w:rsid w:val="00AA3AB1"/>
    <w:rsid w:val="00AB0AB2"/>
    <w:rsid w:val="00AB1595"/>
    <w:rsid w:val="00AB1A80"/>
    <w:rsid w:val="00AB2319"/>
    <w:rsid w:val="00AB27CF"/>
    <w:rsid w:val="00AB3CC3"/>
    <w:rsid w:val="00AB40EB"/>
    <w:rsid w:val="00AB4603"/>
    <w:rsid w:val="00AB4681"/>
    <w:rsid w:val="00AB7E9C"/>
    <w:rsid w:val="00AC078C"/>
    <w:rsid w:val="00AC09CA"/>
    <w:rsid w:val="00AC21CB"/>
    <w:rsid w:val="00AC28C0"/>
    <w:rsid w:val="00AC3057"/>
    <w:rsid w:val="00AC312D"/>
    <w:rsid w:val="00AC3556"/>
    <w:rsid w:val="00AC46C0"/>
    <w:rsid w:val="00AC47B3"/>
    <w:rsid w:val="00AC4D0C"/>
    <w:rsid w:val="00AC6276"/>
    <w:rsid w:val="00AC7D8C"/>
    <w:rsid w:val="00AD072D"/>
    <w:rsid w:val="00AD3DE8"/>
    <w:rsid w:val="00AD46C9"/>
    <w:rsid w:val="00AD6C35"/>
    <w:rsid w:val="00AE055D"/>
    <w:rsid w:val="00AE0B33"/>
    <w:rsid w:val="00AE16A5"/>
    <w:rsid w:val="00AE2447"/>
    <w:rsid w:val="00AE29F9"/>
    <w:rsid w:val="00AE3F6A"/>
    <w:rsid w:val="00AE40EC"/>
    <w:rsid w:val="00AE418B"/>
    <w:rsid w:val="00AE42EF"/>
    <w:rsid w:val="00AE42F1"/>
    <w:rsid w:val="00AE5B6D"/>
    <w:rsid w:val="00AE5E9B"/>
    <w:rsid w:val="00AE61A0"/>
    <w:rsid w:val="00AE7498"/>
    <w:rsid w:val="00AF04B1"/>
    <w:rsid w:val="00AF1385"/>
    <w:rsid w:val="00AF2A3B"/>
    <w:rsid w:val="00AF2C6F"/>
    <w:rsid w:val="00AF3F2F"/>
    <w:rsid w:val="00AF4B23"/>
    <w:rsid w:val="00AF4F20"/>
    <w:rsid w:val="00AF5BB4"/>
    <w:rsid w:val="00AF71EF"/>
    <w:rsid w:val="00B00E3F"/>
    <w:rsid w:val="00B00F51"/>
    <w:rsid w:val="00B03331"/>
    <w:rsid w:val="00B03533"/>
    <w:rsid w:val="00B038AF"/>
    <w:rsid w:val="00B04774"/>
    <w:rsid w:val="00B0539C"/>
    <w:rsid w:val="00B065B0"/>
    <w:rsid w:val="00B07863"/>
    <w:rsid w:val="00B1036D"/>
    <w:rsid w:val="00B11342"/>
    <w:rsid w:val="00B14524"/>
    <w:rsid w:val="00B17B44"/>
    <w:rsid w:val="00B20415"/>
    <w:rsid w:val="00B206AE"/>
    <w:rsid w:val="00B20F2C"/>
    <w:rsid w:val="00B226BC"/>
    <w:rsid w:val="00B24F14"/>
    <w:rsid w:val="00B26677"/>
    <w:rsid w:val="00B314B1"/>
    <w:rsid w:val="00B31656"/>
    <w:rsid w:val="00B32E01"/>
    <w:rsid w:val="00B33966"/>
    <w:rsid w:val="00B3479C"/>
    <w:rsid w:val="00B355D4"/>
    <w:rsid w:val="00B357FB"/>
    <w:rsid w:val="00B37274"/>
    <w:rsid w:val="00B37992"/>
    <w:rsid w:val="00B401A7"/>
    <w:rsid w:val="00B41C0D"/>
    <w:rsid w:val="00B43D62"/>
    <w:rsid w:val="00B4474F"/>
    <w:rsid w:val="00B44BB8"/>
    <w:rsid w:val="00B45E04"/>
    <w:rsid w:val="00B45E3B"/>
    <w:rsid w:val="00B50CE7"/>
    <w:rsid w:val="00B52613"/>
    <w:rsid w:val="00B53D09"/>
    <w:rsid w:val="00B55D8C"/>
    <w:rsid w:val="00B57270"/>
    <w:rsid w:val="00B61779"/>
    <w:rsid w:val="00B61EDF"/>
    <w:rsid w:val="00B626FB"/>
    <w:rsid w:val="00B62EA7"/>
    <w:rsid w:val="00B6333C"/>
    <w:rsid w:val="00B633AB"/>
    <w:rsid w:val="00B658F6"/>
    <w:rsid w:val="00B65E61"/>
    <w:rsid w:val="00B660E6"/>
    <w:rsid w:val="00B66D04"/>
    <w:rsid w:val="00B70A7D"/>
    <w:rsid w:val="00B726CF"/>
    <w:rsid w:val="00B733E3"/>
    <w:rsid w:val="00B74A55"/>
    <w:rsid w:val="00B75B15"/>
    <w:rsid w:val="00B763A5"/>
    <w:rsid w:val="00B8056B"/>
    <w:rsid w:val="00B80C38"/>
    <w:rsid w:val="00B810C6"/>
    <w:rsid w:val="00B81213"/>
    <w:rsid w:val="00B831B2"/>
    <w:rsid w:val="00B83329"/>
    <w:rsid w:val="00B83AAD"/>
    <w:rsid w:val="00B84265"/>
    <w:rsid w:val="00B84753"/>
    <w:rsid w:val="00B87661"/>
    <w:rsid w:val="00B915DF"/>
    <w:rsid w:val="00B923D4"/>
    <w:rsid w:val="00B93B46"/>
    <w:rsid w:val="00B955B7"/>
    <w:rsid w:val="00B95993"/>
    <w:rsid w:val="00BA026B"/>
    <w:rsid w:val="00BA2C1F"/>
    <w:rsid w:val="00BA3D24"/>
    <w:rsid w:val="00BA5A50"/>
    <w:rsid w:val="00BA670F"/>
    <w:rsid w:val="00BB0321"/>
    <w:rsid w:val="00BB0AE4"/>
    <w:rsid w:val="00BB0EEA"/>
    <w:rsid w:val="00BB1D4C"/>
    <w:rsid w:val="00BB2765"/>
    <w:rsid w:val="00BB2F43"/>
    <w:rsid w:val="00BB3633"/>
    <w:rsid w:val="00BB51EF"/>
    <w:rsid w:val="00BB5330"/>
    <w:rsid w:val="00BC05BF"/>
    <w:rsid w:val="00BC0EBC"/>
    <w:rsid w:val="00BC17A7"/>
    <w:rsid w:val="00BC326D"/>
    <w:rsid w:val="00BC3CA4"/>
    <w:rsid w:val="00BC4BD9"/>
    <w:rsid w:val="00BC5944"/>
    <w:rsid w:val="00BC654F"/>
    <w:rsid w:val="00BC67AD"/>
    <w:rsid w:val="00BC6EE2"/>
    <w:rsid w:val="00BC797C"/>
    <w:rsid w:val="00BD15C5"/>
    <w:rsid w:val="00BD1F79"/>
    <w:rsid w:val="00BD2B23"/>
    <w:rsid w:val="00BD2BA4"/>
    <w:rsid w:val="00BD386E"/>
    <w:rsid w:val="00BD4A93"/>
    <w:rsid w:val="00BD5DA3"/>
    <w:rsid w:val="00BD6D66"/>
    <w:rsid w:val="00BD723B"/>
    <w:rsid w:val="00BE0E5A"/>
    <w:rsid w:val="00BE1024"/>
    <w:rsid w:val="00BE249D"/>
    <w:rsid w:val="00BE25E2"/>
    <w:rsid w:val="00BE26F0"/>
    <w:rsid w:val="00BE3FCD"/>
    <w:rsid w:val="00BF00B6"/>
    <w:rsid w:val="00BF146B"/>
    <w:rsid w:val="00BF187B"/>
    <w:rsid w:val="00BF277D"/>
    <w:rsid w:val="00BF28D2"/>
    <w:rsid w:val="00BF3705"/>
    <w:rsid w:val="00BF3A7D"/>
    <w:rsid w:val="00BF5865"/>
    <w:rsid w:val="00BF6FAB"/>
    <w:rsid w:val="00BF76CC"/>
    <w:rsid w:val="00C00C4E"/>
    <w:rsid w:val="00C00F66"/>
    <w:rsid w:val="00C02A1C"/>
    <w:rsid w:val="00C044D9"/>
    <w:rsid w:val="00C04B94"/>
    <w:rsid w:val="00C05BC5"/>
    <w:rsid w:val="00C0656A"/>
    <w:rsid w:val="00C069CE"/>
    <w:rsid w:val="00C1025A"/>
    <w:rsid w:val="00C1037C"/>
    <w:rsid w:val="00C11D1E"/>
    <w:rsid w:val="00C127B5"/>
    <w:rsid w:val="00C129F2"/>
    <w:rsid w:val="00C14085"/>
    <w:rsid w:val="00C14DB5"/>
    <w:rsid w:val="00C155B3"/>
    <w:rsid w:val="00C166BE"/>
    <w:rsid w:val="00C16E2F"/>
    <w:rsid w:val="00C17B10"/>
    <w:rsid w:val="00C205F3"/>
    <w:rsid w:val="00C210B1"/>
    <w:rsid w:val="00C23B5B"/>
    <w:rsid w:val="00C251AF"/>
    <w:rsid w:val="00C25265"/>
    <w:rsid w:val="00C26255"/>
    <w:rsid w:val="00C26D3E"/>
    <w:rsid w:val="00C26EA5"/>
    <w:rsid w:val="00C27DB1"/>
    <w:rsid w:val="00C3002E"/>
    <w:rsid w:val="00C3039A"/>
    <w:rsid w:val="00C3111F"/>
    <w:rsid w:val="00C31126"/>
    <w:rsid w:val="00C318EF"/>
    <w:rsid w:val="00C31903"/>
    <w:rsid w:val="00C32832"/>
    <w:rsid w:val="00C3419C"/>
    <w:rsid w:val="00C356D9"/>
    <w:rsid w:val="00C36346"/>
    <w:rsid w:val="00C3654B"/>
    <w:rsid w:val="00C368CC"/>
    <w:rsid w:val="00C405A7"/>
    <w:rsid w:val="00C41864"/>
    <w:rsid w:val="00C42A2E"/>
    <w:rsid w:val="00C43DC0"/>
    <w:rsid w:val="00C44DBF"/>
    <w:rsid w:val="00C44F02"/>
    <w:rsid w:val="00C45DEA"/>
    <w:rsid w:val="00C45ECB"/>
    <w:rsid w:val="00C50A23"/>
    <w:rsid w:val="00C51A10"/>
    <w:rsid w:val="00C55D8E"/>
    <w:rsid w:val="00C5713E"/>
    <w:rsid w:val="00C576F9"/>
    <w:rsid w:val="00C601FA"/>
    <w:rsid w:val="00C603F2"/>
    <w:rsid w:val="00C614FA"/>
    <w:rsid w:val="00C6354F"/>
    <w:rsid w:val="00C6561B"/>
    <w:rsid w:val="00C660FC"/>
    <w:rsid w:val="00C66190"/>
    <w:rsid w:val="00C667F6"/>
    <w:rsid w:val="00C702AD"/>
    <w:rsid w:val="00C70B17"/>
    <w:rsid w:val="00C7123F"/>
    <w:rsid w:val="00C71FC3"/>
    <w:rsid w:val="00C72504"/>
    <w:rsid w:val="00C73068"/>
    <w:rsid w:val="00C73583"/>
    <w:rsid w:val="00C73B16"/>
    <w:rsid w:val="00C73F9F"/>
    <w:rsid w:val="00C74EBD"/>
    <w:rsid w:val="00C75F9E"/>
    <w:rsid w:val="00C77FE4"/>
    <w:rsid w:val="00C8440B"/>
    <w:rsid w:val="00C844D5"/>
    <w:rsid w:val="00C84DFF"/>
    <w:rsid w:val="00C85432"/>
    <w:rsid w:val="00C912E1"/>
    <w:rsid w:val="00C9191E"/>
    <w:rsid w:val="00C9218C"/>
    <w:rsid w:val="00C93456"/>
    <w:rsid w:val="00C93641"/>
    <w:rsid w:val="00C9407C"/>
    <w:rsid w:val="00C95244"/>
    <w:rsid w:val="00C9578A"/>
    <w:rsid w:val="00CA0487"/>
    <w:rsid w:val="00CA0787"/>
    <w:rsid w:val="00CA0BE6"/>
    <w:rsid w:val="00CA1C62"/>
    <w:rsid w:val="00CA261C"/>
    <w:rsid w:val="00CA66EE"/>
    <w:rsid w:val="00CA7582"/>
    <w:rsid w:val="00CB12A2"/>
    <w:rsid w:val="00CB1761"/>
    <w:rsid w:val="00CB48F4"/>
    <w:rsid w:val="00CB542D"/>
    <w:rsid w:val="00CB7590"/>
    <w:rsid w:val="00CB774D"/>
    <w:rsid w:val="00CB7FFD"/>
    <w:rsid w:val="00CC0A55"/>
    <w:rsid w:val="00CC24B1"/>
    <w:rsid w:val="00CC3BB1"/>
    <w:rsid w:val="00CC413A"/>
    <w:rsid w:val="00CC4326"/>
    <w:rsid w:val="00CC4603"/>
    <w:rsid w:val="00CC578C"/>
    <w:rsid w:val="00CC72D6"/>
    <w:rsid w:val="00CC7F4A"/>
    <w:rsid w:val="00CD0A75"/>
    <w:rsid w:val="00CD0FAC"/>
    <w:rsid w:val="00CD12AB"/>
    <w:rsid w:val="00CD1B59"/>
    <w:rsid w:val="00CD256C"/>
    <w:rsid w:val="00CD3CED"/>
    <w:rsid w:val="00CD504E"/>
    <w:rsid w:val="00CD5848"/>
    <w:rsid w:val="00CD635B"/>
    <w:rsid w:val="00CD6E0F"/>
    <w:rsid w:val="00CD73EC"/>
    <w:rsid w:val="00CE0F81"/>
    <w:rsid w:val="00CE23F6"/>
    <w:rsid w:val="00CE359C"/>
    <w:rsid w:val="00CE6A12"/>
    <w:rsid w:val="00CE6B60"/>
    <w:rsid w:val="00CE7297"/>
    <w:rsid w:val="00CF39AB"/>
    <w:rsid w:val="00CF583F"/>
    <w:rsid w:val="00CF66AB"/>
    <w:rsid w:val="00CF781E"/>
    <w:rsid w:val="00D01C1F"/>
    <w:rsid w:val="00D02720"/>
    <w:rsid w:val="00D02741"/>
    <w:rsid w:val="00D028BD"/>
    <w:rsid w:val="00D0541F"/>
    <w:rsid w:val="00D05705"/>
    <w:rsid w:val="00D05D70"/>
    <w:rsid w:val="00D078EA"/>
    <w:rsid w:val="00D108A2"/>
    <w:rsid w:val="00D11357"/>
    <w:rsid w:val="00D12EDF"/>
    <w:rsid w:val="00D1316D"/>
    <w:rsid w:val="00D13F0E"/>
    <w:rsid w:val="00D149D2"/>
    <w:rsid w:val="00D166D8"/>
    <w:rsid w:val="00D17B14"/>
    <w:rsid w:val="00D17E03"/>
    <w:rsid w:val="00D219C4"/>
    <w:rsid w:val="00D22750"/>
    <w:rsid w:val="00D22C26"/>
    <w:rsid w:val="00D24A51"/>
    <w:rsid w:val="00D2542E"/>
    <w:rsid w:val="00D2555C"/>
    <w:rsid w:val="00D256C7"/>
    <w:rsid w:val="00D2729F"/>
    <w:rsid w:val="00D2776D"/>
    <w:rsid w:val="00D3604A"/>
    <w:rsid w:val="00D3748A"/>
    <w:rsid w:val="00D418E1"/>
    <w:rsid w:val="00D41954"/>
    <w:rsid w:val="00D430DA"/>
    <w:rsid w:val="00D43169"/>
    <w:rsid w:val="00D443FD"/>
    <w:rsid w:val="00D46FC0"/>
    <w:rsid w:val="00D50E1F"/>
    <w:rsid w:val="00D51B82"/>
    <w:rsid w:val="00D52EC3"/>
    <w:rsid w:val="00D549E2"/>
    <w:rsid w:val="00D557F7"/>
    <w:rsid w:val="00D56149"/>
    <w:rsid w:val="00D563D3"/>
    <w:rsid w:val="00D56954"/>
    <w:rsid w:val="00D615EF"/>
    <w:rsid w:val="00D61A47"/>
    <w:rsid w:val="00D62CEF"/>
    <w:rsid w:val="00D65DDC"/>
    <w:rsid w:val="00D664F7"/>
    <w:rsid w:val="00D67E14"/>
    <w:rsid w:val="00D701A4"/>
    <w:rsid w:val="00D708C4"/>
    <w:rsid w:val="00D7138B"/>
    <w:rsid w:val="00D733C0"/>
    <w:rsid w:val="00D73A91"/>
    <w:rsid w:val="00D757A1"/>
    <w:rsid w:val="00D75EBA"/>
    <w:rsid w:val="00D760CF"/>
    <w:rsid w:val="00D81921"/>
    <w:rsid w:val="00D82DC1"/>
    <w:rsid w:val="00D860B2"/>
    <w:rsid w:val="00D86FC7"/>
    <w:rsid w:val="00D928FD"/>
    <w:rsid w:val="00D92E6D"/>
    <w:rsid w:val="00D9468D"/>
    <w:rsid w:val="00D94CF7"/>
    <w:rsid w:val="00D95E5E"/>
    <w:rsid w:val="00D960B1"/>
    <w:rsid w:val="00D971AF"/>
    <w:rsid w:val="00D97892"/>
    <w:rsid w:val="00DA0555"/>
    <w:rsid w:val="00DA1C65"/>
    <w:rsid w:val="00DA2886"/>
    <w:rsid w:val="00DA2E83"/>
    <w:rsid w:val="00DA559A"/>
    <w:rsid w:val="00DA670B"/>
    <w:rsid w:val="00DA6DFB"/>
    <w:rsid w:val="00DA7269"/>
    <w:rsid w:val="00DB0568"/>
    <w:rsid w:val="00DB1F26"/>
    <w:rsid w:val="00DB280B"/>
    <w:rsid w:val="00DB4252"/>
    <w:rsid w:val="00DB5299"/>
    <w:rsid w:val="00DB5E01"/>
    <w:rsid w:val="00DB76A3"/>
    <w:rsid w:val="00DB7B61"/>
    <w:rsid w:val="00DC0E36"/>
    <w:rsid w:val="00DC156A"/>
    <w:rsid w:val="00DC1F85"/>
    <w:rsid w:val="00DC2AD2"/>
    <w:rsid w:val="00DC4FA1"/>
    <w:rsid w:val="00DC58E6"/>
    <w:rsid w:val="00DC6D82"/>
    <w:rsid w:val="00DC6ED7"/>
    <w:rsid w:val="00DC7DF7"/>
    <w:rsid w:val="00DD0483"/>
    <w:rsid w:val="00DD12F2"/>
    <w:rsid w:val="00DD1F45"/>
    <w:rsid w:val="00DD3D94"/>
    <w:rsid w:val="00DD4A25"/>
    <w:rsid w:val="00DD59CE"/>
    <w:rsid w:val="00DD774B"/>
    <w:rsid w:val="00DE0515"/>
    <w:rsid w:val="00DE11EC"/>
    <w:rsid w:val="00DE37AF"/>
    <w:rsid w:val="00DE3A6D"/>
    <w:rsid w:val="00DE63A9"/>
    <w:rsid w:val="00DE79C7"/>
    <w:rsid w:val="00DE7E3E"/>
    <w:rsid w:val="00DE7F9E"/>
    <w:rsid w:val="00DF51A2"/>
    <w:rsid w:val="00DF5C7E"/>
    <w:rsid w:val="00DF6013"/>
    <w:rsid w:val="00DF6F5F"/>
    <w:rsid w:val="00DF71B2"/>
    <w:rsid w:val="00E00C6F"/>
    <w:rsid w:val="00E022AA"/>
    <w:rsid w:val="00E03FB6"/>
    <w:rsid w:val="00E046F5"/>
    <w:rsid w:val="00E05528"/>
    <w:rsid w:val="00E078E1"/>
    <w:rsid w:val="00E07A82"/>
    <w:rsid w:val="00E13177"/>
    <w:rsid w:val="00E15AAB"/>
    <w:rsid w:val="00E169F9"/>
    <w:rsid w:val="00E175CE"/>
    <w:rsid w:val="00E207C7"/>
    <w:rsid w:val="00E2084B"/>
    <w:rsid w:val="00E21297"/>
    <w:rsid w:val="00E21388"/>
    <w:rsid w:val="00E221AF"/>
    <w:rsid w:val="00E22B76"/>
    <w:rsid w:val="00E23606"/>
    <w:rsid w:val="00E23D62"/>
    <w:rsid w:val="00E23F4E"/>
    <w:rsid w:val="00E262E3"/>
    <w:rsid w:val="00E26B29"/>
    <w:rsid w:val="00E26BE6"/>
    <w:rsid w:val="00E26D11"/>
    <w:rsid w:val="00E30ED4"/>
    <w:rsid w:val="00E31B82"/>
    <w:rsid w:val="00E3316D"/>
    <w:rsid w:val="00E33CF7"/>
    <w:rsid w:val="00E34D7A"/>
    <w:rsid w:val="00E350B0"/>
    <w:rsid w:val="00E36193"/>
    <w:rsid w:val="00E36A43"/>
    <w:rsid w:val="00E36DF7"/>
    <w:rsid w:val="00E37B7A"/>
    <w:rsid w:val="00E42355"/>
    <w:rsid w:val="00E42AEA"/>
    <w:rsid w:val="00E42CF0"/>
    <w:rsid w:val="00E43165"/>
    <w:rsid w:val="00E47A5B"/>
    <w:rsid w:val="00E50497"/>
    <w:rsid w:val="00E50FCD"/>
    <w:rsid w:val="00E51A3C"/>
    <w:rsid w:val="00E52889"/>
    <w:rsid w:val="00E52E1E"/>
    <w:rsid w:val="00E52EB9"/>
    <w:rsid w:val="00E5318D"/>
    <w:rsid w:val="00E54AE1"/>
    <w:rsid w:val="00E55AB1"/>
    <w:rsid w:val="00E5726C"/>
    <w:rsid w:val="00E57ECD"/>
    <w:rsid w:val="00E60218"/>
    <w:rsid w:val="00E60692"/>
    <w:rsid w:val="00E63106"/>
    <w:rsid w:val="00E63283"/>
    <w:rsid w:val="00E65CAA"/>
    <w:rsid w:val="00E66395"/>
    <w:rsid w:val="00E66A4C"/>
    <w:rsid w:val="00E71D05"/>
    <w:rsid w:val="00E77991"/>
    <w:rsid w:val="00E80082"/>
    <w:rsid w:val="00E809AE"/>
    <w:rsid w:val="00E80E6F"/>
    <w:rsid w:val="00E8106E"/>
    <w:rsid w:val="00E82659"/>
    <w:rsid w:val="00E829B1"/>
    <w:rsid w:val="00E829E3"/>
    <w:rsid w:val="00E83766"/>
    <w:rsid w:val="00E85D29"/>
    <w:rsid w:val="00E85D65"/>
    <w:rsid w:val="00E86C32"/>
    <w:rsid w:val="00E903B3"/>
    <w:rsid w:val="00E90953"/>
    <w:rsid w:val="00E90AC8"/>
    <w:rsid w:val="00E91A91"/>
    <w:rsid w:val="00E91ED9"/>
    <w:rsid w:val="00E9258B"/>
    <w:rsid w:val="00E92B24"/>
    <w:rsid w:val="00E9555A"/>
    <w:rsid w:val="00E97598"/>
    <w:rsid w:val="00EA1466"/>
    <w:rsid w:val="00EA1F7A"/>
    <w:rsid w:val="00EA52D6"/>
    <w:rsid w:val="00EA66BC"/>
    <w:rsid w:val="00EA6EFA"/>
    <w:rsid w:val="00EB0600"/>
    <w:rsid w:val="00EB0E52"/>
    <w:rsid w:val="00EB1531"/>
    <w:rsid w:val="00EB16C6"/>
    <w:rsid w:val="00EB3255"/>
    <w:rsid w:val="00EB3C98"/>
    <w:rsid w:val="00EB4CD9"/>
    <w:rsid w:val="00EB56BA"/>
    <w:rsid w:val="00EB6374"/>
    <w:rsid w:val="00EB6594"/>
    <w:rsid w:val="00EB6AA2"/>
    <w:rsid w:val="00EB6EFF"/>
    <w:rsid w:val="00EB77C7"/>
    <w:rsid w:val="00EC135C"/>
    <w:rsid w:val="00EC1605"/>
    <w:rsid w:val="00EC372D"/>
    <w:rsid w:val="00EC49CC"/>
    <w:rsid w:val="00EC542A"/>
    <w:rsid w:val="00EC5723"/>
    <w:rsid w:val="00EC5E90"/>
    <w:rsid w:val="00EC749B"/>
    <w:rsid w:val="00ED03E0"/>
    <w:rsid w:val="00ED05BA"/>
    <w:rsid w:val="00ED1520"/>
    <w:rsid w:val="00ED3E1C"/>
    <w:rsid w:val="00ED4C77"/>
    <w:rsid w:val="00ED6F2B"/>
    <w:rsid w:val="00ED7372"/>
    <w:rsid w:val="00EE07AD"/>
    <w:rsid w:val="00EE1A2D"/>
    <w:rsid w:val="00EE2216"/>
    <w:rsid w:val="00EE2BA2"/>
    <w:rsid w:val="00EE43F1"/>
    <w:rsid w:val="00EE46C5"/>
    <w:rsid w:val="00EE47C9"/>
    <w:rsid w:val="00EE544E"/>
    <w:rsid w:val="00EE6C9A"/>
    <w:rsid w:val="00EE6E93"/>
    <w:rsid w:val="00EE76AC"/>
    <w:rsid w:val="00EE7A0A"/>
    <w:rsid w:val="00EF0FF1"/>
    <w:rsid w:val="00EF17DC"/>
    <w:rsid w:val="00EF1840"/>
    <w:rsid w:val="00EF1A80"/>
    <w:rsid w:val="00EF1EAF"/>
    <w:rsid w:val="00EF258C"/>
    <w:rsid w:val="00EF3C2F"/>
    <w:rsid w:val="00EF5081"/>
    <w:rsid w:val="00EF510B"/>
    <w:rsid w:val="00EF6FBF"/>
    <w:rsid w:val="00F00238"/>
    <w:rsid w:val="00F01665"/>
    <w:rsid w:val="00F03814"/>
    <w:rsid w:val="00F04DFD"/>
    <w:rsid w:val="00F05722"/>
    <w:rsid w:val="00F05F76"/>
    <w:rsid w:val="00F1197E"/>
    <w:rsid w:val="00F13751"/>
    <w:rsid w:val="00F15400"/>
    <w:rsid w:val="00F17046"/>
    <w:rsid w:val="00F17678"/>
    <w:rsid w:val="00F2251F"/>
    <w:rsid w:val="00F225C0"/>
    <w:rsid w:val="00F22DE6"/>
    <w:rsid w:val="00F231FD"/>
    <w:rsid w:val="00F2365F"/>
    <w:rsid w:val="00F240EE"/>
    <w:rsid w:val="00F24AC7"/>
    <w:rsid w:val="00F24DEB"/>
    <w:rsid w:val="00F250FF"/>
    <w:rsid w:val="00F253ED"/>
    <w:rsid w:val="00F25A17"/>
    <w:rsid w:val="00F269DF"/>
    <w:rsid w:val="00F2720C"/>
    <w:rsid w:val="00F27C39"/>
    <w:rsid w:val="00F308EE"/>
    <w:rsid w:val="00F320D8"/>
    <w:rsid w:val="00F32352"/>
    <w:rsid w:val="00F34826"/>
    <w:rsid w:val="00F35005"/>
    <w:rsid w:val="00F35F7F"/>
    <w:rsid w:val="00F377A1"/>
    <w:rsid w:val="00F4016C"/>
    <w:rsid w:val="00F407FD"/>
    <w:rsid w:val="00F41681"/>
    <w:rsid w:val="00F426D0"/>
    <w:rsid w:val="00F4323F"/>
    <w:rsid w:val="00F4388B"/>
    <w:rsid w:val="00F44F1C"/>
    <w:rsid w:val="00F4619A"/>
    <w:rsid w:val="00F473B4"/>
    <w:rsid w:val="00F473E1"/>
    <w:rsid w:val="00F50296"/>
    <w:rsid w:val="00F514FF"/>
    <w:rsid w:val="00F5163C"/>
    <w:rsid w:val="00F51A58"/>
    <w:rsid w:val="00F52339"/>
    <w:rsid w:val="00F525AA"/>
    <w:rsid w:val="00F54208"/>
    <w:rsid w:val="00F5473B"/>
    <w:rsid w:val="00F54AB1"/>
    <w:rsid w:val="00F568FF"/>
    <w:rsid w:val="00F56A4B"/>
    <w:rsid w:val="00F574B9"/>
    <w:rsid w:val="00F60DC8"/>
    <w:rsid w:val="00F60F87"/>
    <w:rsid w:val="00F61BFD"/>
    <w:rsid w:val="00F62582"/>
    <w:rsid w:val="00F62934"/>
    <w:rsid w:val="00F62EFA"/>
    <w:rsid w:val="00F63AE1"/>
    <w:rsid w:val="00F63B80"/>
    <w:rsid w:val="00F64D57"/>
    <w:rsid w:val="00F71C1A"/>
    <w:rsid w:val="00F72C70"/>
    <w:rsid w:val="00F74144"/>
    <w:rsid w:val="00F77536"/>
    <w:rsid w:val="00F77A6C"/>
    <w:rsid w:val="00F77F51"/>
    <w:rsid w:val="00F828D6"/>
    <w:rsid w:val="00F82BDB"/>
    <w:rsid w:val="00F8402C"/>
    <w:rsid w:val="00F84779"/>
    <w:rsid w:val="00F84AFA"/>
    <w:rsid w:val="00F84F7D"/>
    <w:rsid w:val="00F85045"/>
    <w:rsid w:val="00F86519"/>
    <w:rsid w:val="00F87245"/>
    <w:rsid w:val="00F872EA"/>
    <w:rsid w:val="00F904D4"/>
    <w:rsid w:val="00F90556"/>
    <w:rsid w:val="00F912EB"/>
    <w:rsid w:val="00F913EA"/>
    <w:rsid w:val="00F917F0"/>
    <w:rsid w:val="00F93C1C"/>
    <w:rsid w:val="00FA2D4B"/>
    <w:rsid w:val="00FA3B92"/>
    <w:rsid w:val="00FA3CE8"/>
    <w:rsid w:val="00FA45E9"/>
    <w:rsid w:val="00FA48C0"/>
    <w:rsid w:val="00FB07B9"/>
    <w:rsid w:val="00FB132B"/>
    <w:rsid w:val="00FB17F7"/>
    <w:rsid w:val="00FB33D7"/>
    <w:rsid w:val="00FB4E5E"/>
    <w:rsid w:val="00FB6E57"/>
    <w:rsid w:val="00FB711F"/>
    <w:rsid w:val="00FB7C6E"/>
    <w:rsid w:val="00FC16FF"/>
    <w:rsid w:val="00FC3C66"/>
    <w:rsid w:val="00FC4C12"/>
    <w:rsid w:val="00FC50D7"/>
    <w:rsid w:val="00FC59D2"/>
    <w:rsid w:val="00FC5DDA"/>
    <w:rsid w:val="00FC6A09"/>
    <w:rsid w:val="00FC7B08"/>
    <w:rsid w:val="00FD064C"/>
    <w:rsid w:val="00FD1139"/>
    <w:rsid w:val="00FD1772"/>
    <w:rsid w:val="00FD1FC8"/>
    <w:rsid w:val="00FD2934"/>
    <w:rsid w:val="00FD39A4"/>
    <w:rsid w:val="00FD3B97"/>
    <w:rsid w:val="00FD3E6E"/>
    <w:rsid w:val="00FD4253"/>
    <w:rsid w:val="00FD653C"/>
    <w:rsid w:val="00FD6E7F"/>
    <w:rsid w:val="00FE057D"/>
    <w:rsid w:val="00FE34BB"/>
    <w:rsid w:val="00FE4778"/>
    <w:rsid w:val="00FE54A2"/>
    <w:rsid w:val="00FE5838"/>
    <w:rsid w:val="00FE5C6B"/>
    <w:rsid w:val="00FE6017"/>
    <w:rsid w:val="00FE6254"/>
    <w:rsid w:val="00FE65AA"/>
    <w:rsid w:val="00FE6841"/>
    <w:rsid w:val="00FE7AE7"/>
    <w:rsid w:val="00FF22F8"/>
    <w:rsid w:val="00FF313B"/>
    <w:rsid w:val="00FF3D70"/>
    <w:rsid w:val="00FF47B1"/>
    <w:rsid w:val="00FF4D00"/>
    <w:rsid w:val="00FF52DD"/>
    <w:rsid w:val="00FF5B3B"/>
    <w:rsid w:val="00FF638A"/>
    <w:rsid w:val="00FF6CA3"/>
    <w:rsid w:val="00FF78B3"/>
    <w:rsid w:val="00F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DF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2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D24"/>
    <w:pPr>
      <w:ind w:left="720"/>
      <w:contextualSpacing/>
    </w:pPr>
  </w:style>
  <w:style w:type="table" w:styleId="TableGrid">
    <w:name w:val="Table Grid"/>
    <w:basedOn w:val="TableNormal"/>
    <w:uiPriority w:val="59"/>
    <w:rsid w:val="006F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78"/>
  </w:style>
  <w:style w:type="paragraph" w:styleId="Footer">
    <w:name w:val="footer"/>
    <w:basedOn w:val="Normal"/>
    <w:link w:val="Foot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78"/>
  </w:style>
  <w:style w:type="paragraph" w:styleId="BalloonText">
    <w:name w:val="Balloon Text"/>
    <w:basedOn w:val="Normal"/>
    <w:link w:val="BalloonTextChar"/>
    <w:uiPriority w:val="99"/>
    <w:semiHidden/>
    <w:unhideWhenUsed/>
    <w:rsid w:val="00A96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6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842AE2"/>
    <w:pPr>
      <w:spacing w:after="0"/>
      <w:jc w:val="center"/>
    </w:pPr>
    <w:rPr>
      <w:rFonts w:ascii="Times New Roman" w:hAnsi="Times New Roman" w:cs="Times New Roman"/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AE2"/>
    <w:rPr>
      <w:rFonts w:ascii="Times New Roman" w:hAnsi="Times New Roman" w:cs="Times New Roman"/>
      <w:noProof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842AE2"/>
    <w:pPr>
      <w:spacing w:line="240" w:lineRule="auto"/>
      <w:jc w:val="both"/>
    </w:pPr>
    <w:rPr>
      <w:rFonts w:ascii="Times New Roman" w:hAnsi="Times New Roman" w:cs="Times New Roman"/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842AE2"/>
    <w:rPr>
      <w:rFonts w:ascii="Times New Roman" w:hAnsi="Times New Roman" w:cs="Times New Roman"/>
      <w:noProof/>
      <w:lang w:val="nb-NO"/>
    </w:rPr>
  </w:style>
  <w:style w:type="character" w:styleId="Hyperlink">
    <w:name w:val="Hyperlink"/>
    <w:basedOn w:val="DefaultParagraphFont"/>
    <w:uiPriority w:val="99"/>
    <w:unhideWhenUsed/>
    <w:rsid w:val="00842AE2"/>
    <w:rPr>
      <w:color w:val="0000FF" w:themeColor="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2AE2"/>
    <w:rPr>
      <w:lang w:val="nb-NO"/>
    </w:rPr>
  </w:style>
  <w:style w:type="character" w:customStyle="1" w:styleId="DateChar">
    <w:name w:val="Date Char"/>
    <w:basedOn w:val="DefaultParagraphFont"/>
    <w:link w:val="Date"/>
    <w:uiPriority w:val="99"/>
    <w:semiHidden/>
    <w:rsid w:val="00842AE2"/>
    <w:rPr>
      <w:lang w:val="nb-NO"/>
    </w:rPr>
  </w:style>
  <w:style w:type="character" w:styleId="Emphasis">
    <w:name w:val="Emphasis"/>
    <w:basedOn w:val="DefaultParagraphFont"/>
    <w:uiPriority w:val="20"/>
    <w:qFormat/>
    <w:rsid w:val="00842AE2"/>
    <w:rPr>
      <w:i/>
      <w:iCs/>
    </w:rPr>
  </w:style>
  <w:style w:type="character" w:customStyle="1" w:styleId="apple-converted-space">
    <w:name w:val="apple-converted-space"/>
    <w:basedOn w:val="DefaultParagraphFont"/>
    <w:rsid w:val="00842AE2"/>
  </w:style>
  <w:style w:type="paragraph" w:customStyle="1" w:styleId="Tekst">
    <w:name w:val="Tekst"/>
    <w:basedOn w:val="Normal"/>
    <w:link w:val="TekstChar"/>
    <w:qFormat/>
    <w:rsid w:val="00842AE2"/>
    <w:pPr>
      <w:spacing w:after="0" w:line="360" w:lineRule="auto"/>
      <w:ind w:firstLine="708"/>
    </w:pPr>
    <w:rPr>
      <w:rFonts w:asciiTheme="majorHAnsi" w:hAnsiTheme="majorHAnsi"/>
    </w:rPr>
  </w:style>
  <w:style w:type="character" w:customStyle="1" w:styleId="TekstChar">
    <w:name w:val="Tekst Char"/>
    <w:basedOn w:val="DefaultParagraphFont"/>
    <w:link w:val="Tekst"/>
    <w:rsid w:val="00842AE2"/>
    <w:rPr>
      <w:rFonts w:asciiTheme="majorHAnsi" w:hAnsiTheme="maj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84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AE2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AE2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E2"/>
    <w:rPr>
      <w:b/>
      <w:bCs/>
      <w:sz w:val="20"/>
      <w:szCs w:val="20"/>
      <w:lang w:val="nb-NO"/>
    </w:rPr>
  </w:style>
  <w:style w:type="character" w:customStyle="1" w:styleId="current-selection">
    <w:name w:val="current-selection"/>
    <w:basedOn w:val="DefaultParagraphFont"/>
    <w:rsid w:val="00842AE2"/>
  </w:style>
  <w:style w:type="character" w:customStyle="1" w:styleId="a">
    <w:name w:val="_"/>
    <w:basedOn w:val="DefaultParagraphFont"/>
    <w:rsid w:val="00842AE2"/>
  </w:style>
  <w:style w:type="paragraph" w:styleId="Revision">
    <w:name w:val="Revision"/>
    <w:hidden/>
    <w:uiPriority w:val="99"/>
    <w:semiHidden/>
    <w:rsid w:val="00842AE2"/>
    <w:pPr>
      <w:spacing w:after="0" w:line="240" w:lineRule="auto"/>
    </w:pPr>
    <w:rPr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2362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6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0607"/>
    <w:rPr>
      <w:vertAlign w:val="superscript"/>
    </w:rPr>
  </w:style>
  <w:style w:type="table" w:customStyle="1" w:styleId="TableGridLight1">
    <w:name w:val="Table Grid Light1"/>
    <w:basedOn w:val="TableNormal"/>
    <w:uiPriority w:val="40"/>
    <w:rsid w:val="00F432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503A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3A75"/>
    <w:pPr>
      <w:spacing w:after="0" w:line="240" w:lineRule="auto"/>
    </w:pPr>
    <w:rPr>
      <w:rFonts w:ascii="Garamond" w:hAnsi="Garamond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3A75"/>
    <w:rPr>
      <w:rFonts w:ascii="Garamond" w:hAnsi="Garamond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3A75"/>
    <w:rPr>
      <w:color w:val="954F72"/>
      <w:u w:val="single"/>
    </w:rPr>
  </w:style>
  <w:style w:type="paragraph" w:customStyle="1" w:styleId="msonormal0">
    <w:name w:val="msonormal"/>
    <w:basedOn w:val="Normal"/>
    <w:rsid w:val="00503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03A75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03A7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2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D24"/>
    <w:pPr>
      <w:ind w:left="720"/>
      <w:contextualSpacing/>
    </w:pPr>
  </w:style>
  <w:style w:type="table" w:styleId="TableGrid">
    <w:name w:val="Table Grid"/>
    <w:basedOn w:val="TableNormal"/>
    <w:uiPriority w:val="59"/>
    <w:rsid w:val="006F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D78"/>
  </w:style>
  <w:style w:type="paragraph" w:styleId="Footer">
    <w:name w:val="footer"/>
    <w:basedOn w:val="Normal"/>
    <w:link w:val="FooterChar"/>
    <w:uiPriority w:val="99"/>
    <w:unhideWhenUsed/>
    <w:rsid w:val="00205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D78"/>
  </w:style>
  <w:style w:type="paragraph" w:styleId="BalloonText">
    <w:name w:val="Balloon Text"/>
    <w:basedOn w:val="Normal"/>
    <w:link w:val="BalloonTextChar"/>
    <w:uiPriority w:val="99"/>
    <w:semiHidden/>
    <w:unhideWhenUsed/>
    <w:rsid w:val="00A96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3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6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842AE2"/>
    <w:pPr>
      <w:spacing w:after="0"/>
      <w:jc w:val="center"/>
    </w:pPr>
    <w:rPr>
      <w:rFonts w:ascii="Times New Roman" w:hAnsi="Times New Roman" w:cs="Times New Roman"/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AE2"/>
    <w:rPr>
      <w:rFonts w:ascii="Times New Roman" w:hAnsi="Times New Roman" w:cs="Times New Roman"/>
      <w:noProof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842AE2"/>
    <w:pPr>
      <w:spacing w:line="240" w:lineRule="auto"/>
      <w:jc w:val="both"/>
    </w:pPr>
    <w:rPr>
      <w:rFonts w:ascii="Times New Roman" w:hAnsi="Times New Roman" w:cs="Times New Roman"/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842AE2"/>
    <w:rPr>
      <w:rFonts w:ascii="Times New Roman" w:hAnsi="Times New Roman" w:cs="Times New Roman"/>
      <w:noProof/>
      <w:lang w:val="nb-NO"/>
    </w:rPr>
  </w:style>
  <w:style w:type="character" w:styleId="Hyperlink">
    <w:name w:val="Hyperlink"/>
    <w:basedOn w:val="DefaultParagraphFont"/>
    <w:uiPriority w:val="99"/>
    <w:unhideWhenUsed/>
    <w:rsid w:val="00842AE2"/>
    <w:rPr>
      <w:color w:val="0000FF" w:themeColor="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2AE2"/>
    <w:rPr>
      <w:lang w:val="nb-NO"/>
    </w:rPr>
  </w:style>
  <w:style w:type="character" w:customStyle="1" w:styleId="DateChar">
    <w:name w:val="Date Char"/>
    <w:basedOn w:val="DefaultParagraphFont"/>
    <w:link w:val="Date"/>
    <w:uiPriority w:val="99"/>
    <w:semiHidden/>
    <w:rsid w:val="00842AE2"/>
    <w:rPr>
      <w:lang w:val="nb-NO"/>
    </w:rPr>
  </w:style>
  <w:style w:type="character" w:styleId="Emphasis">
    <w:name w:val="Emphasis"/>
    <w:basedOn w:val="DefaultParagraphFont"/>
    <w:uiPriority w:val="20"/>
    <w:qFormat/>
    <w:rsid w:val="00842AE2"/>
    <w:rPr>
      <w:i/>
      <w:iCs/>
    </w:rPr>
  </w:style>
  <w:style w:type="character" w:customStyle="1" w:styleId="apple-converted-space">
    <w:name w:val="apple-converted-space"/>
    <w:basedOn w:val="DefaultParagraphFont"/>
    <w:rsid w:val="00842AE2"/>
  </w:style>
  <w:style w:type="paragraph" w:customStyle="1" w:styleId="Tekst">
    <w:name w:val="Tekst"/>
    <w:basedOn w:val="Normal"/>
    <w:link w:val="TekstChar"/>
    <w:qFormat/>
    <w:rsid w:val="00842AE2"/>
    <w:pPr>
      <w:spacing w:after="0" w:line="360" w:lineRule="auto"/>
      <w:ind w:firstLine="708"/>
    </w:pPr>
    <w:rPr>
      <w:rFonts w:asciiTheme="majorHAnsi" w:hAnsiTheme="majorHAnsi"/>
    </w:rPr>
  </w:style>
  <w:style w:type="character" w:customStyle="1" w:styleId="TekstChar">
    <w:name w:val="Tekst Char"/>
    <w:basedOn w:val="DefaultParagraphFont"/>
    <w:link w:val="Tekst"/>
    <w:rsid w:val="00842AE2"/>
    <w:rPr>
      <w:rFonts w:asciiTheme="majorHAnsi" w:hAnsiTheme="maj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84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AE2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AE2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E2"/>
    <w:rPr>
      <w:b/>
      <w:bCs/>
      <w:sz w:val="20"/>
      <w:szCs w:val="20"/>
      <w:lang w:val="nb-NO"/>
    </w:rPr>
  </w:style>
  <w:style w:type="character" w:customStyle="1" w:styleId="current-selection">
    <w:name w:val="current-selection"/>
    <w:basedOn w:val="DefaultParagraphFont"/>
    <w:rsid w:val="00842AE2"/>
  </w:style>
  <w:style w:type="character" w:customStyle="1" w:styleId="a">
    <w:name w:val="_"/>
    <w:basedOn w:val="DefaultParagraphFont"/>
    <w:rsid w:val="00842AE2"/>
  </w:style>
  <w:style w:type="paragraph" w:styleId="Revision">
    <w:name w:val="Revision"/>
    <w:hidden/>
    <w:uiPriority w:val="99"/>
    <w:semiHidden/>
    <w:rsid w:val="00842AE2"/>
    <w:pPr>
      <w:spacing w:after="0" w:line="240" w:lineRule="auto"/>
    </w:pPr>
    <w:rPr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2362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6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0607"/>
    <w:rPr>
      <w:vertAlign w:val="superscript"/>
    </w:rPr>
  </w:style>
  <w:style w:type="table" w:customStyle="1" w:styleId="TableGridLight1">
    <w:name w:val="Table Grid Light1"/>
    <w:basedOn w:val="TableNormal"/>
    <w:uiPriority w:val="40"/>
    <w:rsid w:val="00F432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503A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3A75"/>
    <w:pPr>
      <w:spacing w:after="0" w:line="240" w:lineRule="auto"/>
    </w:pPr>
    <w:rPr>
      <w:rFonts w:ascii="Garamond" w:hAnsi="Garamond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3A75"/>
    <w:rPr>
      <w:rFonts w:ascii="Garamond" w:hAnsi="Garamond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3A75"/>
    <w:rPr>
      <w:color w:val="954F72"/>
      <w:u w:val="single"/>
    </w:rPr>
  </w:style>
  <w:style w:type="paragraph" w:customStyle="1" w:styleId="msonormal0">
    <w:name w:val="msonormal"/>
    <w:basedOn w:val="Normal"/>
    <w:rsid w:val="00503A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03A75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03A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om10</b:Tag>
    <b:SourceType>Report</b:SourceType>
    <b:Guid>{DA65352A-8A85-4581-B4ED-B203C0EFBD1C}</b:Guid>
    <b:Title>Eurobarometer 74.2 (Nov-Dec 2010) Europe 2020, Financial and Economic Crisis, and Information on European Political Matters</b:Title>
    <b:Year>2010</b:Year>
    <b:Publisher>European Commission</b:Publisher>
    <b:Author>
      <b:Author>
        <b:NameList>
          <b:Person>
            <b:Last>Commission</b:Last>
            <b:First>European</b:First>
          </b:Person>
        </b:NameList>
      </b:Author>
    </b:Author>
    <b:Comments>Eurobarometer 74.2 (2010). TNS Opinion &amp; Social, Brussels [Producer]. GESIS Data Archive, Cologne. ZA5449 data file version 2.2.0</b:Comments>
    <b:DOI>10.4232/1.11626</b:DOI>
    <b:RefOrder>1</b:RefOrder>
  </b:Source>
  <b:Source>
    <b:Tag>Eur11</b:Tag>
    <b:SourceType>Report</b:SourceType>
    <b:Guid>{C82D7549-DC69-46CA-8F20-452DBF17659D}</b:Guid>
    <b:Author>
      <b:Author>
        <b:NameList>
          <b:Person>
            <b:Last>European Commission</b:Last>
          </b:Person>
        </b:NameList>
      </b:Author>
    </b:Author>
    <b:Title>Eurobarometer 76.3 (November 2011) The European Parliament, Europe 2020, Financial and Economic Crisis, and Media Use for Political Information</b:Title>
    <b:Year>2011</b:Year>
    <b:Comments>Eurobarometer 76.3 (2011). TNS Opinion&amp;Social [producer]. GESIS Data Archive, Cologne. ZA5567 Data file Version 2.0.1</b:Comments>
    <b:DOI>10.4232/1.1200</b:DOI>
    <b:RefOrder>2</b:RefOrder>
  </b:Source>
  <b:Source>
    <b:Tag>Eur12</b:Tag>
    <b:SourceType>Report</b:SourceType>
    <b:Guid>{D20F213F-3EF5-4D0A-BA8E-A6720296C572}</b:Guid>
    <b:Author>
      <b:Author>
        <b:NameList>
          <b:Person>
            <b:Last>European Commission</b:Last>
          </b:Person>
        </b:NameList>
      </b:Author>
    </b:Author>
    <b:Title>Eurobarometer 78.1 (November 2012) Europe 2020, The Financial and Economic Crisis, European Citizenship, and Information on European Political Matters</b:Title>
    <b:Year>2012</b:Year>
    <b:Medium>Eurobarometer 78.1 (2012). TNS opinion, Brussels [producer]. GESIS Data Archive, Cologne. ZA5685 Data file Version 2.0.0</b:Medium>
    <b:DOI>10.4232/1.12061</b:DOI>
    <b:RefOrder>3</b:RefOrder>
  </b:Source>
  <b:Source>
    <b:Tag>Eur13</b:Tag>
    <b:SourceType>Report</b:SourceType>
    <b:Guid>{45053539-0BD6-4F65-9411-F2F2577A4954}</b:Guid>
    <b:Author>
      <b:Author>
        <b:NameList>
          <b:Person>
            <b:Last>European Commission</b:Last>
          </b:Person>
        </b:NameList>
      </b:Author>
    </b:Author>
    <b:Title>Eurobarometer 80.1 (November 2013): Europe 2020, the Financial and Economic Crisis, European Citizenship, and Information on EU Political Matters</b:Title>
    <b:Year>2013</b:Year>
    <b:Comments>Eurobarometer 80.1 (2013). TNS opinion, Brussels [producer]. GESIS Data Archive, Cologne. ZA5876 Data file Version 2.0.0</b:Comments>
    <b:DOI>10.4232/1.12768</b:DOI>
    <b:RefOrder>4</b:RefOrder>
  </b:Source>
</b:Sources>
</file>

<file path=customXml/itemProps1.xml><?xml version="1.0" encoding="utf-8"?>
<ds:datastoreItem xmlns:ds="http://schemas.openxmlformats.org/officeDocument/2006/customXml" ds:itemID="{DD05C129-00F8-4E16-8FFE-5D25C43C0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12</Pages>
  <Words>1732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vio Castellacci</dc:creator>
  <cp:lastModifiedBy>Arundoss Perumal</cp:lastModifiedBy>
  <cp:revision>176</cp:revision>
  <cp:lastPrinted>2019-11-04T10:33:00Z</cp:lastPrinted>
  <dcterms:created xsi:type="dcterms:W3CDTF">2018-11-20T21:13:00Z</dcterms:created>
  <dcterms:modified xsi:type="dcterms:W3CDTF">2020-05-20T08:00:00Z</dcterms:modified>
</cp:coreProperties>
</file>